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7FAA0" w14:textId="16F69A1A" w:rsidR="006B39D3" w:rsidRPr="00356100" w:rsidRDefault="009026C9" w:rsidP="006B39D3">
      <w:pPr>
        <w:pStyle w:val="DEFAULT"/>
        <w:jc w:val="center"/>
        <w:rPr>
          <w:rFonts w:cs="Times New Roman"/>
          <w:b/>
          <w:szCs w:val="24"/>
        </w:rPr>
      </w:pPr>
      <w:r w:rsidRPr="00356100">
        <w:rPr>
          <w:rFonts w:cs="Times New Roman"/>
          <w:b/>
          <w:szCs w:val="24"/>
        </w:rPr>
        <w:t xml:space="preserve">The inconsistency of </w:t>
      </w:r>
      <w:r w:rsidRPr="00356100">
        <w:rPr>
          <w:rFonts w:cs="Times New Roman"/>
          <w:b/>
          <w:i/>
          <w:iCs/>
          <w:szCs w:val="24"/>
        </w:rPr>
        <w:t>p</w:t>
      </w:r>
      <w:r w:rsidRPr="00356100">
        <w:rPr>
          <w:rFonts w:cs="Times New Roman"/>
          <w:b/>
          <w:szCs w:val="24"/>
        </w:rPr>
        <w:t>-curve: Testing its reliability using the power pose and HPA debates</w:t>
      </w:r>
    </w:p>
    <w:p w14:paraId="0A7DD3F7" w14:textId="77777777" w:rsidR="006B39D3" w:rsidRPr="00356100" w:rsidRDefault="006B39D3" w:rsidP="006B39D3">
      <w:pPr>
        <w:pStyle w:val="DEFAULT"/>
        <w:jc w:val="center"/>
        <w:rPr>
          <w:rFonts w:cs="Times New Roman"/>
          <w:b/>
          <w:szCs w:val="24"/>
        </w:rPr>
      </w:pPr>
    </w:p>
    <w:p w14:paraId="4F62A558" w14:textId="77777777" w:rsidR="00D81271" w:rsidRDefault="00D81271" w:rsidP="00BD39A7">
      <w:pPr>
        <w:pStyle w:val="EndnoteText"/>
        <w:contextualSpacing/>
        <w:jc w:val="center"/>
        <w:rPr>
          <w:rFonts w:ascii="Times New Roman" w:hAnsi="Times New Roman"/>
          <w:b/>
          <w:snapToGrid/>
          <w:szCs w:val="24"/>
        </w:rPr>
      </w:pPr>
      <w:r>
        <w:rPr>
          <w:rFonts w:ascii="Times New Roman" w:hAnsi="Times New Roman"/>
          <w:b/>
          <w:snapToGrid/>
          <w:szCs w:val="24"/>
        </w:rPr>
        <w:t>S4 File</w:t>
      </w:r>
    </w:p>
    <w:p w14:paraId="53A2F8B7" w14:textId="5CDAC273" w:rsidR="00A707C5" w:rsidRPr="00356100" w:rsidRDefault="00A707C5" w:rsidP="00BD39A7">
      <w:pPr>
        <w:pStyle w:val="EndnoteText"/>
        <w:contextualSpacing/>
        <w:jc w:val="center"/>
        <w:rPr>
          <w:rFonts w:ascii="Times New Roman" w:hAnsi="Times New Roman"/>
          <w:b/>
          <w:snapToGrid/>
          <w:szCs w:val="24"/>
        </w:rPr>
      </w:pPr>
      <w:r w:rsidRPr="00356100">
        <w:rPr>
          <w:rFonts w:ascii="Times New Roman" w:hAnsi="Times New Roman"/>
          <w:b/>
          <w:snapToGrid/>
          <w:szCs w:val="24"/>
        </w:rPr>
        <w:t>Supplement</w:t>
      </w:r>
      <w:r w:rsidR="00D81271">
        <w:rPr>
          <w:rFonts w:ascii="Times New Roman" w:hAnsi="Times New Roman"/>
          <w:b/>
          <w:snapToGrid/>
          <w:szCs w:val="24"/>
        </w:rPr>
        <w:t>ary Analyses</w:t>
      </w:r>
    </w:p>
    <w:p w14:paraId="2E2C62D1" w14:textId="16ED0974" w:rsidR="00285AEF" w:rsidRPr="00356100" w:rsidRDefault="00D81271" w:rsidP="00BD39A7">
      <w:pPr>
        <w:pStyle w:val="EndnoteText"/>
        <w:contextualSpacing/>
        <w:jc w:val="center"/>
        <w:rPr>
          <w:rFonts w:ascii="Times New Roman" w:hAnsi="Times New Roman"/>
          <w:b/>
          <w:snapToGrid/>
          <w:szCs w:val="24"/>
        </w:rPr>
      </w:pPr>
      <w:r>
        <w:rPr>
          <w:rFonts w:ascii="Times New Roman" w:hAnsi="Times New Roman"/>
          <w:b/>
          <w:snapToGrid/>
          <w:szCs w:val="24"/>
        </w:rPr>
        <w:t>April 1</w:t>
      </w:r>
      <w:r w:rsidR="009E794B" w:rsidRPr="009E794B">
        <w:rPr>
          <w:rFonts w:ascii="Times New Roman" w:hAnsi="Times New Roman"/>
          <w:b/>
          <w:snapToGrid/>
          <w:szCs w:val="24"/>
          <w:vertAlign w:val="superscript"/>
        </w:rPr>
        <w:t>st</w:t>
      </w:r>
      <w:r>
        <w:rPr>
          <w:rFonts w:ascii="Times New Roman" w:hAnsi="Times New Roman"/>
          <w:b/>
          <w:snapToGrid/>
          <w:szCs w:val="24"/>
        </w:rPr>
        <w:t>, 2024</w:t>
      </w:r>
    </w:p>
    <w:p w14:paraId="77D7B9B3" w14:textId="77777777" w:rsidR="00285AEF" w:rsidRPr="00356100" w:rsidRDefault="00285AEF" w:rsidP="00BD39A7">
      <w:pPr>
        <w:pStyle w:val="EndnoteText"/>
        <w:contextualSpacing/>
        <w:rPr>
          <w:rFonts w:ascii="Times New Roman" w:hAnsi="Times New Roman"/>
          <w:snapToGrid/>
          <w:szCs w:val="24"/>
        </w:rPr>
      </w:pPr>
    </w:p>
    <w:p w14:paraId="29FBF6B3" w14:textId="77777777" w:rsidR="00285AEF" w:rsidRPr="00356100" w:rsidRDefault="00A707C5" w:rsidP="00BD39A7">
      <w:pPr>
        <w:pStyle w:val="EndnoteText"/>
        <w:contextualSpacing/>
        <w:jc w:val="center"/>
        <w:rPr>
          <w:rFonts w:ascii="Times New Roman" w:hAnsi="Times New Roman"/>
          <w:snapToGrid/>
          <w:szCs w:val="24"/>
          <w:u w:val="single"/>
        </w:rPr>
      </w:pPr>
      <w:r w:rsidRPr="00356100">
        <w:rPr>
          <w:rFonts w:ascii="Times New Roman" w:hAnsi="Times New Roman"/>
          <w:snapToGrid/>
          <w:szCs w:val="24"/>
          <w:u w:val="single"/>
        </w:rPr>
        <w:t xml:space="preserve">Table of </w:t>
      </w:r>
      <w:r w:rsidR="00285AEF" w:rsidRPr="00356100">
        <w:rPr>
          <w:rFonts w:ascii="Times New Roman" w:hAnsi="Times New Roman"/>
          <w:snapToGrid/>
          <w:szCs w:val="24"/>
          <w:u w:val="single"/>
        </w:rPr>
        <w:t>Contents</w:t>
      </w:r>
    </w:p>
    <w:p w14:paraId="5753DC90" w14:textId="77777777" w:rsidR="00D42BB0" w:rsidRPr="00356100" w:rsidRDefault="00D42BB0" w:rsidP="00BD39A7">
      <w:pPr>
        <w:pStyle w:val="EndnoteText"/>
        <w:contextualSpacing/>
        <w:rPr>
          <w:rFonts w:ascii="Times New Roman" w:hAnsi="Times New Roman"/>
          <w:snapToGrid/>
          <w:szCs w:val="24"/>
        </w:rPr>
      </w:pPr>
    </w:p>
    <w:p w14:paraId="016A9F45" w14:textId="51D8341A" w:rsidR="008F76C2" w:rsidRPr="00356100" w:rsidRDefault="007A1E8B" w:rsidP="00BD39A7">
      <w:pPr>
        <w:pStyle w:val="EndnoteText"/>
        <w:contextualSpacing/>
        <w:rPr>
          <w:rFonts w:ascii="Times New Roman" w:hAnsi="Times New Roman"/>
          <w:snapToGrid/>
          <w:szCs w:val="24"/>
        </w:rPr>
      </w:pPr>
      <w:r w:rsidRPr="00356100">
        <w:rPr>
          <w:rFonts w:ascii="Times New Roman" w:hAnsi="Times New Roman"/>
          <w:snapToGrid/>
          <w:szCs w:val="24"/>
        </w:rPr>
        <w:t>Page</w:t>
      </w:r>
      <w:r w:rsidR="00AE650E" w:rsidRPr="00356100">
        <w:rPr>
          <w:rFonts w:ascii="Times New Roman" w:hAnsi="Times New Roman"/>
          <w:snapToGrid/>
          <w:szCs w:val="24"/>
        </w:rPr>
        <w:t xml:space="preserve"> </w:t>
      </w:r>
      <w:r w:rsidR="008D079B">
        <w:rPr>
          <w:rFonts w:ascii="Times New Roman" w:hAnsi="Times New Roman"/>
          <w:snapToGrid/>
          <w:szCs w:val="24"/>
        </w:rPr>
        <w:t>3</w:t>
      </w:r>
      <w:r w:rsidR="00285AEF" w:rsidRPr="00356100">
        <w:rPr>
          <w:rFonts w:ascii="Times New Roman" w:hAnsi="Times New Roman"/>
          <w:snapToGrid/>
          <w:szCs w:val="24"/>
        </w:rPr>
        <w:tab/>
      </w:r>
      <w:r w:rsidR="00285AEF" w:rsidRPr="00356100">
        <w:rPr>
          <w:rFonts w:ascii="Times New Roman" w:hAnsi="Times New Roman"/>
          <w:snapToGrid/>
          <w:szCs w:val="24"/>
        </w:rPr>
        <w:tab/>
        <w:t>Table</w:t>
      </w:r>
      <w:r w:rsidR="00AE650E" w:rsidRPr="00356100">
        <w:rPr>
          <w:rFonts w:ascii="Times New Roman" w:hAnsi="Times New Roman"/>
          <w:snapToGrid/>
          <w:szCs w:val="24"/>
        </w:rPr>
        <w:t xml:space="preserve"> S1</w:t>
      </w:r>
    </w:p>
    <w:p w14:paraId="726CC3A6" w14:textId="39271218" w:rsidR="00C141CA" w:rsidRPr="00356100" w:rsidRDefault="00941461" w:rsidP="00BD39A7">
      <w:pPr>
        <w:pStyle w:val="EndnoteText"/>
        <w:contextualSpacing/>
        <w:rPr>
          <w:rFonts w:ascii="Times New Roman" w:hAnsi="Times New Roman"/>
          <w:snapToGrid/>
          <w:szCs w:val="24"/>
        </w:rPr>
      </w:pPr>
      <w:r w:rsidRPr="00356100">
        <w:rPr>
          <w:rFonts w:ascii="Times New Roman" w:hAnsi="Times New Roman"/>
          <w:i/>
          <w:snapToGrid/>
          <w:szCs w:val="24"/>
        </w:rPr>
        <w:t>P</w:t>
      </w:r>
      <w:r w:rsidRPr="00356100">
        <w:rPr>
          <w:rFonts w:ascii="Times New Roman" w:hAnsi="Times New Roman"/>
          <w:snapToGrid/>
          <w:szCs w:val="24"/>
        </w:rPr>
        <w:t xml:space="preserve">-curve information for </w:t>
      </w:r>
      <w:r w:rsidRPr="00356100">
        <w:rPr>
          <w:rFonts w:ascii="Times New Roman" w:hAnsi="Times New Roman"/>
          <w:i/>
          <w:snapToGrid/>
          <w:szCs w:val="24"/>
        </w:rPr>
        <w:t>p</w:t>
      </w:r>
      <w:r w:rsidRPr="00356100">
        <w:rPr>
          <w:rFonts w:ascii="Times New Roman" w:hAnsi="Times New Roman"/>
          <w:snapToGrid/>
          <w:szCs w:val="24"/>
        </w:rPr>
        <w:t>-curves</w:t>
      </w:r>
      <w:r w:rsidR="00DC05FD" w:rsidRPr="00356100">
        <w:rPr>
          <w:rFonts w:ascii="Times New Roman" w:hAnsi="Times New Roman"/>
          <w:snapToGrid/>
          <w:szCs w:val="24"/>
        </w:rPr>
        <w:t xml:space="preserve"> sort</w:t>
      </w:r>
      <w:r w:rsidR="00854560" w:rsidRPr="00356100">
        <w:rPr>
          <w:rFonts w:ascii="Times New Roman" w:hAnsi="Times New Roman"/>
          <w:snapToGrid/>
          <w:szCs w:val="24"/>
        </w:rPr>
        <w:t>ed</w:t>
      </w:r>
      <w:r w:rsidR="00DC05FD" w:rsidRPr="00356100">
        <w:rPr>
          <w:rFonts w:ascii="Times New Roman" w:hAnsi="Times New Roman"/>
          <w:snapToGrid/>
          <w:szCs w:val="24"/>
        </w:rPr>
        <w:t xml:space="preserve"> by </w:t>
      </w:r>
      <w:proofErr w:type="spellStart"/>
      <w:r w:rsidR="00DC05FD" w:rsidRPr="00356100">
        <w:rPr>
          <w:rFonts w:ascii="Times New Roman" w:hAnsi="Times New Roman"/>
          <w:i/>
          <w:iCs/>
          <w:snapToGrid/>
          <w:szCs w:val="24"/>
        </w:rPr>
        <w:t>z</w:t>
      </w:r>
      <w:r w:rsidR="00DC05FD" w:rsidRPr="00356100">
        <w:rPr>
          <w:rFonts w:ascii="Times New Roman" w:hAnsi="Times New Roman"/>
          <w:snapToGrid/>
          <w:szCs w:val="24"/>
          <w:vertAlign w:val="subscript"/>
        </w:rPr>
        <w:t>Half</w:t>
      </w:r>
      <w:proofErr w:type="spellEnd"/>
      <w:r w:rsidR="00A94DA3" w:rsidRPr="00356100">
        <w:rPr>
          <w:rFonts w:ascii="Times New Roman" w:hAnsi="Times New Roman"/>
          <w:snapToGrid/>
          <w:szCs w:val="24"/>
        </w:rPr>
        <w:t xml:space="preserve"> (right skew)</w:t>
      </w:r>
      <w:r w:rsidR="00DC05FD" w:rsidRPr="00356100">
        <w:rPr>
          <w:rFonts w:ascii="Times New Roman" w:hAnsi="Times New Roman"/>
          <w:snapToGrid/>
          <w:szCs w:val="24"/>
        </w:rPr>
        <w:t xml:space="preserve"> and </w:t>
      </w:r>
      <w:proofErr w:type="spellStart"/>
      <w:r w:rsidR="00DC05FD" w:rsidRPr="00356100">
        <w:rPr>
          <w:rFonts w:ascii="Times New Roman" w:hAnsi="Times New Roman"/>
          <w:i/>
          <w:iCs/>
          <w:snapToGrid/>
          <w:szCs w:val="24"/>
        </w:rPr>
        <w:t>z</w:t>
      </w:r>
      <w:r w:rsidR="00DC05FD" w:rsidRPr="00356100">
        <w:rPr>
          <w:rFonts w:ascii="Times New Roman" w:hAnsi="Times New Roman"/>
          <w:snapToGrid/>
          <w:szCs w:val="24"/>
          <w:vertAlign w:val="subscript"/>
        </w:rPr>
        <w:t>Full</w:t>
      </w:r>
      <w:proofErr w:type="spellEnd"/>
      <w:r w:rsidR="00D42BB0" w:rsidRPr="00356100">
        <w:rPr>
          <w:rFonts w:ascii="Times New Roman" w:hAnsi="Times New Roman"/>
          <w:snapToGrid/>
          <w:szCs w:val="24"/>
        </w:rPr>
        <w:t xml:space="preserve"> (flatness)</w:t>
      </w:r>
    </w:p>
    <w:p w14:paraId="519AB03D" w14:textId="77777777" w:rsidR="00BD39A7" w:rsidRPr="00356100" w:rsidRDefault="00BD39A7" w:rsidP="00BD39A7">
      <w:pPr>
        <w:pStyle w:val="EndnoteText"/>
        <w:contextualSpacing/>
        <w:rPr>
          <w:rFonts w:ascii="Times New Roman" w:hAnsi="Times New Roman"/>
          <w:snapToGrid/>
          <w:szCs w:val="24"/>
        </w:rPr>
      </w:pPr>
    </w:p>
    <w:p w14:paraId="0FD4D335" w14:textId="4D860CA1" w:rsidR="00DC05FD" w:rsidRPr="00356100" w:rsidRDefault="003C138A" w:rsidP="009B1C41">
      <w:pPr>
        <w:pStyle w:val="EndnoteText"/>
        <w:ind w:left="720"/>
        <w:contextualSpacing/>
        <w:rPr>
          <w:rFonts w:ascii="Times New Roman" w:hAnsi="Times New Roman"/>
          <w:snapToGrid/>
          <w:szCs w:val="24"/>
        </w:rPr>
      </w:pPr>
      <w:r w:rsidRPr="00356100">
        <w:rPr>
          <w:rFonts w:ascii="Times New Roman" w:hAnsi="Times New Roman"/>
          <w:snapToGrid/>
          <w:szCs w:val="24"/>
        </w:rPr>
        <w:t xml:space="preserve">Table 2 </w:t>
      </w:r>
      <w:r w:rsidR="00B002D3" w:rsidRPr="00356100">
        <w:rPr>
          <w:rFonts w:ascii="Times New Roman" w:hAnsi="Times New Roman"/>
          <w:snapToGrid/>
          <w:szCs w:val="24"/>
        </w:rPr>
        <w:t xml:space="preserve">presented data that </w:t>
      </w:r>
      <w:r w:rsidR="003A382F" w:rsidRPr="00356100">
        <w:rPr>
          <w:rFonts w:ascii="Times New Roman" w:hAnsi="Times New Roman"/>
          <w:snapToGrid/>
          <w:szCs w:val="24"/>
        </w:rPr>
        <w:t>identified those permutations with the maximum/minimum</w:t>
      </w:r>
      <w:r w:rsidR="00DC05FD" w:rsidRPr="00356100">
        <w:rPr>
          <w:rFonts w:ascii="Times New Roman" w:hAnsi="Times New Roman"/>
          <w:snapToGrid/>
          <w:szCs w:val="24"/>
        </w:rPr>
        <w:t>, median, and +/-1 SD</w:t>
      </w:r>
      <w:r w:rsidR="00D42BB0" w:rsidRPr="00356100">
        <w:rPr>
          <w:rFonts w:ascii="Times New Roman" w:hAnsi="Times New Roman"/>
          <w:snapToGrid/>
          <w:szCs w:val="24"/>
        </w:rPr>
        <w:t xml:space="preserve"> </w:t>
      </w:r>
      <w:proofErr w:type="spellStart"/>
      <w:r w:rsidR="00D42BB0" w:rsidRPr="00356100">
        <w:rPr>
          <w:rFonts w:ascii="Times New Roman" w:hAnsi="Times New Roman"/>
          <w:i/>
          <w:iCs/>
          <w:snapToGrid/>
          <w:szCs w:val="24"/>
        </w:rPr>
        <w:t>z</w:t>
      </w:r>
      <w:r w:rsidR="00D42BB0" w:rsidRPr="00356100">
        <w:rPr>
          <w:rFonts w:ascii="Times New Roman" w:hAnsi="Times New Roman"/>
          <w:snapToGrid/>
          <w:szCs w:val="24"/>
          <w:vertAlign w:val="subscript"/>
        </w:rPr>
        <w:t>Full</w:t>
      </w:r>
      <w:proofErr w:type="spellEnd"/>
      <w:r w:rsidR="00D42BB0" w:rsidRPr="00356100">
        <w:rPr>
          <w:rFonts w:ascii="Times New Roman" w:hAnsi="Times New Roman"/>
          <w:snapToGrid/>
          <w:szCs w:val="24"/>
        </w:rPr>
        <w:t xml:space="preserve"> </w:t>
      </w:r>
      <w:r w:rsidR="00787E1B" w:rsidRPr="00356100">
        <w:rPr>
          <w:rFonts w:ascii="Times New Roman" w:hAnsi="Times New Roman"/>
          <w:snapToGrid/>
          <w:szCs w:val="24"/>
        </w:rPr>
        <w:t>(</w:t>
      </w:r>
      <w:r w:rsidR="003A382F" w:rsidRPr="00356100">
        <w:rPr>
          <w:rFonts w:ascii="Times New Roman" w:hAnsi="Times New Roman"/>
          <w:snapToGrid/>
          <w:szCs w:val="24"/>
        </w:rPr>
        <w:t>right skew</w:t>
      </w:r>
      <w:r w:rsidR="00787E1B" w:rsidRPr="00356100">
        <w:rPr>
          <w:rFonts w:ascii="Times New Roman" w:hAnsi="Times New Roman"/>
          <w:snapToGrid/>
          <w:szCs w:val="24"/>
        </w:rPr>
        <w:t>)</w:t>
      </w:r>
      <w:r w:rsidR="00314E6E" w:rsidRPr="00356100">
        <w:rPr>
          <w:rFonts w:ascii="Times New Roman" w:hAnsi="Times New Roman"/>
          <w:snapToGrid/>
          <w:szCs w:val="24"/>
        </w:rPr>
        <w:t xml:space="preserve"> values</w:t>
      </w:r>
      <w:r w:rsidR="003A382F" w:rsidRPr="00356100">
        <w:rPr>
          <w:rFonts w:ascii="Times New Roman" w:hAnsi="Times New Roman"/>
          <w:snapToGrid/>
          <w:szCs w:val="24"/>
        </w:rPr>
        <w:t xml:space="preserve">. </w:t>
      </w:r>
      <w:r w:rsidR="00AE650E" w:rsidRPr="00356100">
        <w:rPr>
          <w:rFonts w:ascii="Times New Roman" w:hAnsi="Times New Roman"/>
          <w:snapToGrid/>
          <w:szCs w:val="24"/>
        </w:rPr>
        <w:t xml:space="preserve">However, it is also possible to </w:t>
      </w:r>
      <w:r w:rsidR="00787E1B" w:rsidRPr="00356100">
        <w:rPr>
          <w:rFonts w:ascii="Times New Roman" w:hAnsi="Times New Roman"/>
          <w:snapToGrid/>
          <w:szCs w:val="24"/>
        </w:rPr>
        <w:t>sort</w:t>
      </w:r>
      <w:r w:rsidR="00314E6E" w:rsidRPr="00356100">
        <w:rPr>
          <w:rFonts w:ascii="Times New Roman" w:hAnsi="Times New Roman"/>
          <w:snapToGrid/>
          <w:szCs w:val="24"/>
        </w:rPr>
        <w:t xml:space="preserve"> </w:t>
      </w:r>
      <w:r w:rsidR="00AE650E" w:rsidRPr="00356100">
        <w:rPr>
          <w:rFonts w:ascii="Times New Roman" w:hAnsi="Times New Roman"/>
          <w:snapToGrid/>
          <w:szCs w:val="24"/>
        </w:rPr>
        <w:t xml:space="preserve">the </w:t>
      </w:r>
      <w:r w:rsidR="007A64E7" w:rsidRPr="00356100">
        <w:rPr>
          <w:rFonts w:ascii="Times New Roman" w:hAnsi="Times New Roman"/>
          <w:snapToGrid/>
          <w:szCs w:val="24"/>
        </w:rPr>
        <w:t>data</w:t>
      </w:r>
      <w:r w:rsidR="00AE650E" w:rsidRPr="00356100">
        <w:rPr>
          <w:rFonts w:ascii="Times New Roman" w:hAnsi="Times New Roman"/>
          <w:snapToGrid/>
          <w:szCs w:val="24"/>
        </w:rPr>
        <w:t xml:space="preserve"> </w:t>
      </w:r>
      <w:r w:rsidR="00F912BC" w:rsidRPr="00356100">
        <w:rPr>
          <w:rFonts w:ascii="Times New Roman" w:hAnsi="Times New Roman"/>
          <w:snapToGrid/>
          <w:szCs w:val="24"/>
        </w:rPr>
        <w:t xml:space="preserve">by </w:t>
      </w:r>
      <w:proofErr w:type="spellStart"/>
      <w:r w:rsidR="00DC05FD" w:rsidRPr="00356100">
        <w:rPr>
          <w:rFonts w:ascii="Times New Roman" w:hAnsi="Times New Roman"/>
          <w:i/>
          <w:iCs/>
          <w:snapToGrid/>
          <w:szCs w:val="24"/>
        </w:rPr>
        <w:t>z</w:t>
      </w:r>
      <w:r w:rsidR="00DC05FD" w:rsidRPr="00356100">
        <w:rPr>
          <w:rFonts w:ascii="Times New Roman" w:hAnsi="Times New Roman"/>
          <w:snapToGrid/>
          <w:szCs w:val="24"/>
          <w:vertAlign w:val="subscript"/>
        </w:rPr>
        <w:t>Half</w:t>
      </w:r>
      <w:proofErr w:type="spellEnd"/>
      <w:r w:rsidR="00854560" w:rsidRPr="00356100">
        <w:rPr>
          <w:rFonts w:ascii="Times New Roman" w:hAnsi="Times New Roman"/>
          <w:snapToGrid/>
          <w:szCs w:val="24"/>
        </w:rPr>
        <w:t xml:space="preserve"> (right skew)</w:t>
      </w:r>
      <w:r w:rsidR="00D42BB0" w:rsidRPr="00356100">
        <w:rPr>
          <w:rFonts w:ascii="Times New Roman" w:hAnsi="Times New Roman"/>
          <w:snapToGrid/>
          <w:szCs w:val="24"/>
        </w:rPr>
        <w:t xml:space="preserve"> and </w:t>
      </w:r>
      <w:proofErr w:type="spellStart"/>
      <w:r w:rsidR="00D42BB0" w:rsidRPr="00356100">
        <w:rPr>
          <w:rFonts w:ascii="Times New Roman" w:hAnsi="Times New Roman"/>
          <w:i/>
          <w:iCs/>
          <w:snapToGrid/>
          <w:szCs w:val="24"/>
        </w:rPr>
        <w:t>z</w:t>
      </w:r>
      <w:r w:rsidR="00D42BB0" w:rsidRPr="00356100">
        <w:rPr>
          <w:rFonts w:ascii="Times New Roman" w:hAnsi="Times New Roman"/>
          <w:snapToGrid/>
          <w:szCs w:val="24"/>
          <w:vertAlign w:val="subscript"/>
        </w:rPr>
        <w:t>Full</w:t>
      </w:r>
      <w:proofErr w:type="spellEnd"/>
      <w:r w:rsidR="00D42BB0" w:rsidRPr="00356100">
        <w:rPr>
          <w:rFonts w:ascii="Times New Roman" w:hAnsi="Times New Roman"/>
          <w:snapToGrid/>
          <w:szCs w:val="24"/>
        </w:rPr>
        <w:t xml:space="preserve"> (flatness)</w:t>
      </w:r>
      <w:r w:rsidR="00AE650E" w:rsidRPr="00356100">
        <w:rPr>
          <w:rFonts w:ascii="Times New Roman" w:hAnsi="Times New Roman"/>
          <w:snapToGrid/>
          <w:szCs w:val="24"/>
        </w:rPr>
        <w:t xml:space="preserve">. To identify the </w:t>
      </w:r>
      <w:r w:rsidR="00D42BB0" w:rsidRPr="00356100">
        <w:rPr>
          <w:rFonts w:ascii="Times New Roman" w:hAnsi="Times New Roman"/>
          <w:snapToGrid/>
          <w:szCs w:val="24"/>
        </w:rPr>
        <w:t xml:space="preserve">relevant </w:t>
      </w:r>
      <w:r w:rsidRPr="00356100">
        <w:rPr>
          <w:rFonts w:ascii="Times New Roman" w:hAnsi="Times New Roman"/>
          <w:snapToGrid/>
          <w:szCs w:val="24"/>
        </w:rPr>
        <w:t>permutations</w:t>
      </w:r>
      <w:r w:rsidR="00D42BB0" w:rsidRPr="00356100">
        <w:rPr>
          <w:rFonts w:ascii="Times New Roman" w:hAnsi="Times New Roman"/>
          <w:snapToGrid/>
          <w:szCs w:val="24"/>
        </w:rPr>
        <w:t xml:space="preserve"> for</w:t>
      </w:r>
      <w:r w:rsidR="00AE650E" w:rsidRPr="00356100">
        <w:rPr>
          <w:rFonts w:ascii="Times New Roman" w:hAnsi="Times New Roman"/>
          <w:snapToGrid/>
          <w:szCs w:val="24"/>
        </w:rPr>
        <w:t xml:space="preserve"> </w:t>
      </w:r>
      <w:proofErr w:type="spellStart"/>
      <w:r w:rsidR="00DC05FD" w:rsidRPr="00356100">
        <w:rPr>
          <w:rFonts w:ascii="Times New Roman" w:hAnsi="Times New Roman"/>
          <w:i/>
          <w:iCs/>
          <w:snapToGrid/>
          <w:szCs w:val="24"/>
        </w:rPr>
        <w:t>z</w:t>
      </w:r>
      <w:r w:rsidR="00DC05FD" w:rsidRPr="00356100">
        <w:rPr>
          <w:rFonts w:ascii="Times New Roman" w:hAnsi="Times New Roman"/>
          <w:snapToGrid/>
          <w:szCs w:val="24"/>
          <w:vertAlign w:val="subscript"/>
        </w:rPr>
        <w:t>Half</w:t>
      </w:r>
      <w:proofErr w:type="spellEnd"/>
      <w:r w:rsidR="00854560" w:rsidRPr="00356100">
        <w:rPr>
          <w:rFonts w:ascii="Times New Roman" w:hAnsi="Times New Roman"/>
          <w:snapToGrid/>
          <w:szCs w:val="24"/>
        </w:rPr>
        <w:t xml:space="preserve"> (right skew)</w:t>
      </w:r>
      <w:r w:rsidR="00AE650E" w:rsidRPr="00356100">
        <w:rPr>
          <w:rFonts w:ascii="Times New Roman" w:hAnsi="Times New Roman"/>
          <w:snapToGrid/>
          <w:szCs w:val="24"/>
        </w:rPr>
        <w:t xml:space="preserve">, we </w:t>
      </w:r>
      <w:r w:rsidR="00CA65BE" w:rsidRPr="00356100">
        <w:rPr>
          <w:rFonts w:ascii="Times New Roman" w:hAnsi="Times New Roman"/>
          <w:snapToGrid/>
          <w:szCs w:val="24"/>
        </w:rPr>
        <w:t xml:space="preserve">estimated </w:t>
      </w:r>
      <w:r w:rsidR="00941461" w:rsidRPr="00356100">
        <w:rPr>
          <w:rFonts w:ascii="Times New Roman" w:hAnsi="Times New Roman"/>
          <w:snapToGrid/>
          <w:szCs w:val="24"/>
        </w:rPr>
        <w:t xml:space="preserve">the range of </w:t>
      </w:r>
      <w:proofErr w:type="spellStart"/>
      <w:r w:rsidR="00F8137D" w:rsidRPr="00356100">
        <w:rPr>
          <w:rFonts w:ascii="Times New Roman" w:hAnsi="Times New Roman"/>
          <w:i/>
          <w:snapToGrid/>
          <w:szCs w:val="24"/>
        </w:rPr>
        <w:t>z</w:t>
      </w:r>
      <w:r w:rsidR="00DC05FD" w:rsidRPr="00356100">
        <w:rPr>
          <w:rFonts w:ascii="Times New Roman" w:hAnsi="Times New Roman"/>
          <w:snapToGrid/>
          <w:szCs w:val="24"/>
          <w:vertAlign w:val="subscript"/>
        </w:rPr>
        <w:t>Half</w:t>
      </w:r>
      <w:proofErr w:type="spellEnd"/>
      <w:r w:rsidR="00F8137D" w:rsidRPr="00356100">
        <w:rPr>
          <w:rFonts w:ascii="Times New Roman" w:hAnsi="Times New Roman"/>
          <w:snapToGrid/>
          <w:szCs w:val="24"/>
        </w:rPr>
        <w:t xml:space="preserve"> (</w:t>
      </w:r>
      <w:r w:rsidR="00DC05FD" w:rsidRPr="00356100">
        <w:rPr>
          <w:rFonts w:ascii="Times New Roman" w:hAnsi="Times New Roman"/>
          <w:snapToGrid/>
          <w:szCs w:val="24"/>
        </w:rPr>
        <w:t>right skew</w:t>
      </w:r>
      <w:r w:rsidR="00F8137D" w:rsidRPr="00356100">
        <w:rPr>
          <w:rFonts w:ascii="Times New Roman" w:hAnsi="Times New Roman"/>
          <w:snapToGrid/>
          <w:szCs w:val="24"/>
        </w:rPr>
        <w:t>)</w:t>
      </w:r>
      <w:r w:rsidR="000714C6" w:rsidRPr="00356100">
        <w:rPr>
          <w:rFonts w:ascii="Times New Roman" w:hAnsi="Times New Roman"/>
          <w:snapToGrid/>
          <w:szCs w:val="24"/>
        </w:rPr>
        <w:t xml:space="preserve"> and then identified</w:t>
      </w:r>
      <w:r w:rsidR="00854560" w:rsidRPr="00356100">
        <w:rPr>
          <w:rFonts w:ascii="Times New Roman" w:hAnsi="Times New Roman"/>
          <w:snapToGrid/>
          <w:szCs w:val="24"/>
        </w:rPr>
        <w:t xml:space="preserve"> the minimum/maximum values</w:t>
      </w:r>
      <w:r w:rsidR="000714C6" w:rsidRPr="00356100">
        <w:rPr>
          <w:rFonts w:ascii="Times New Roman" w:hAnsi="Times New Roman"/>
          <w:snapToGrid/>
          <w:szCs w:val="24"/>
        </w:rPr>
        <w:t>,</w:t>
      </w:r>
      <w:r w:rsidR="00854560" w:rsidRPr="00356100">
        <w:rPr>
          <w:rFonts w:ascii="Times New Roman" w:hAnsi="Times New Roman"/>
          <w:snapToGrid/>
          <w:szCs w:val="24"/>
        </w:rPr>
        <w:t xml:space="preserve"> and calculated the median and +/-</w:t>
      </w:r>
      <w:r w:rsidR="000714C6" w:rsidRPr="00356100">
        <w:rPr>
          <w:rFonts w:ascii="Times New Roman" w:hAnsi="Times New Roman"/>
          <w:snapToGrid/>
          <w:szCs w:val="24"/>
        </w:rPr>
        <w:t xml:space="preserve"> 1SD values</w:t>
      </w:r>
      <w:r w:rsidR="00B522A9" w:rsidRPr="00356100">
        <w:rPr>
          <w:rFonts w:ascii="Times New Roman" w:hAnsi="Times New Roman"/>
          <w:snapToGrid/>
          <w:szCs w:val="24"/>
        </w:rPr>
        <w:t>.</w:t>
      </w:r>
      <w:r w:rsidR="00B000FC" w:rsidRPr="00356100">
        <w:rPr>
          <w:rFonts w:ascii="Times New Roman" w:hAnsi="Times New Roman"/>
          <w:snapToGrid/>
          <w:szCs w:val="24"/>
        </w:rPr>
        <w:t xml:space="preserve"> </w:t>
      </w:r>
      <w:r w:rsidR="00D42BB0" w:rsidRPr="00356100">
        <w:rPr>
          <w:rFonts w:ascii="Times New Roman" w:hAnsi="Times New Roman"/>
          <w:snapToGrid/>
          <w:szCs w:val="24"/>
        </w:rPr>
        <w:t xml:space="preserve">To identify the relevant permutations and values for </w:t>
      </w:r>
      <w:proofErr w:type="spellStart"/>
      <w:r w:rsidR="00D42BB0" w:rsidRPr="00356100">
        <w:rPr>
          <w:rFonts w:ascii="Times New Roman" w:hAnsi="Times New Roman"/>
          <w:i/>
          <w:iCs/>
          <w:snapToGrid/>
          <w:szCs w:val="24"/>
        </w:rPr>
        <w:t>z</w:t>
      </w:r>
      <w:r w:rsidR="00D42BB0" w:rsidRPr="00356100">
        <w:rPr>
          <w:rFonts w:ascii="Times New Roman" w:hAnsi="Times New Roman"/>
          <w:snapToGrid/>
          <w:szCs w:val="24"/>
          <w:vertAlign w:val="subscript"/>
        </w:rPr>
        <w:t>Full</w:t>
      </w:r>
      <w:proofErr w:type="spellEnd"/>
      <w:r w:rsidR="00D42BB0" w:rsidRPr="00356100">
        <w:rPr>
          <w:rFonts w:ascii="Times New Roman" w:hAnsi="Times New Roman"/>
          <w:snapToGrid/>
          <w:szCs w:val="24"/>
        </w:rPr>
        <w:t xml:space="preserve"> </w:t>
      </w:r>
      <w:r w:rsidR="002A0181" w:rsidRPr="00356100">
        <w:rPr>
          <w:rFonts w:ascii="Times New Roman" w:hAnsi="Times New Roman"/>
          <w:snapToGrid/>
          <w:szCs w:val="24"/>
        </w:rPr>
        <w:t>(</w:t>
      </w:r>
      <w:r w:rsidR="00D42BB0" w:rsidRPr="00356100">
        <w:rPr>
          <w:rFonts w:ascii="Times New Roman" w:hAnsi="Times New Roman"/>
          <w:snapToGrid/>
          <w:szCs w:val="24"/>
        </w:rPr>
        <w:t>flatness</w:t>
      </w:r>
      <w:r w:rsidR="002A0181" w:rsidRPr="00356100">
        <w:rPr>
          <w:rFonts w:ascii="Times New Roman" w:hAnsi="Times New Roman"/>
          <w:snapToGrid/>
          <w:szCs w:val="24"/>
        </w:rPr>
        <w:t>)</w:t>
      </w:r>
      <w:r w:rsidR="00D42BB0" w:rsidRPr="00356100">
        <w:rPr>
          <w:rFonts w:ascii="Times New Roman" w:hAnsi="Times New Roman"/>
          <w:snapToGrid/>
          <w:szCs w:val="24"/>
        </w:rPr>
        <w:t xml:space="preserve">, we replicated the process. </w:t>
      </w:r>
      <w:r w:rsidR="00787E1B" w:rsidRPr="00356100">
        <w:rPr>
          <w:rFonts w:ascii="Times New Roman" w:hAnsi="Times New Roman"/>
          <w:snapToGrid/>
          <w:szCs w:val="24"/>
        </w:rPr>
        <w:t>This</w:t>
      </w:r>
      <w:r w:rsidR="00D42BB0" w:rsidRPr="00356100">
        <w:rPr>
          <w:rFonts w:ascii="Times New Roman" w:hAnsi="Times New Roman"/>
          <w:snapToGrid/>
          <w:szCs w:val="24"/>
        </w:rPr>
        <w:t xml:space="preserve"> process was </w:t>
      </w:r>
      <w:r w:rsidR="00787E1B" w:rsidRPr="00356100">
        <w:rPr>
          <w:rFonts w:ascii="Times New Roman" w:hAnsi="Times New Roman"/>
          <w:snapToGrid/>
          <w:szCs w:val="24"/>
        </w:rPr>
        <w:t>applied to</w:t>
      </w:r>
      <w:r w:rsidR="00D42BB0" w:rsidRPr="00356100">
        <w:rPr>
          <w:rFonts w:ascii="Times New Roman" w:hAnsi="Times New Roman"/>
          <w:snapToGrid/>
          <w:szCs w:val="24"/>
        </w:rPr>
        <w:t xml:space="preserve"> both the Simmons and Simonsohn (2017) and Cuddy et al. (2018) samples.</w:t>
      </w:r>
      <w:r w:rsidR="00DC05FD" w:rsidRPr="00356100">
        <w:rPr>
          <w:rFonts w:ascii="Times New Roman" w:hAnsi="Times New Roman"/>
          <w:snapToGrid/>
          <w:szCs w:val="24"/>
        </w:rPr>
        <w:t xml:space="preserve"> </w:t>
      </w:r>
      <w:r w:rsidR="006E3FCE" w:rsidRPr="00356100">
        <w:rPr>
          <w:rFonts w:ascii="Times New Roman" w:hAnsi="Times New Roman"/>
          <w:snapToGrid/>
          <w:szCs w:val="24"/>
        </w:rPr>
        <w:t>Tab</w:t>
      </w:r>
      <w:r w:rsidR="00F912BC" w:rsidRPr="00356100">
        <w:rPr>
          <w:rFonts w:ascii="Times New Roman" w:hAnsi="Times New Roman"/>
          <w:snapToGrid/>
          <w:szCs w:val="24"/>
        </w:rPr>
        <w:t>le S1 reports permutations</w:t>
      </w:r>
      <w:r w:rsidR="004E29A4" w:rsidRPr="00356100">
        <w:rPr>
          <w:rFonts w:ascii="Times New Roman" w:hAnsi="Times New Roman"/>
          <w:snapToGrid/>
          <w:szCs w:val="24"/>
        </w:rPr>
        <w:t xml:space="preserve"> similar </w:t>
      </w:r>
      <w:r w:rsidR="006E3FCE" w:rsidRPr="00356100">
        <w:rPr>
          <w:rFonts w:ascii="Times New Roman" w:hAnsi="Times New Roman"/>
          <w:snapToGrid/>
          <w:szCs w:val="24"/>
        </w:rPr>
        <w:t xml:space="preserve">to the permutations reported in </w:t>
      </w:r>
      <w:r w:rsidR="00B002D3" w:rsidRPr="00356100">
        <w:rPr>
          <w:rFonts w:ascii="Times New Roman" w:hAnsi="Times New Roman"/>
          <w:snapToGrid/>
          <w:szCs w:val="24"/>
        </w:rPr>
        <w:t>Table 2</w:t>
      </w:r>
      <w:r w:rsidR="006E3FCE" w:rsidRPr="00356100">
        <w:rPr>
          <w:rFonts w:ascii="Times New Roman" w:hAnsi="Times New Roman"/>
          <w:snapToGrid/>
          <w:szCs w:val="24"/>
        </w:rPr>
        <w:t>.</w:t>
      </w:r>
    </w:p>
    <w:p w14:paraId="308FDD5C" w14:textId="77777777" w:rsidR="00DC05FD" w:rsidRPr="00356100" w:rsidRDefault="00DC05FD" w:rsidP="009B1C41">
      <w:pPr>
        <w:pStyle w:val="EndnoteText"/>
        <w:ind w:left="720"/>
        <w:contextualSpacing/>
        <w:rPr>
          <w:rFonts w:ascii="Times New Roman" w:hAnsi="Times New Roman"/>
          <w:snapToGrid/>
          <w:szCs w:val="24"/>
        </w:rPr>
      </w:pPr>
    </w:p>
    <w:p w14:paraId="0CF63151" w14:textId="6E53AE39" w:rsidR="00DC05FD" w:rsidRPr="00356100" w:rsidRDefault="00424E87" w:rsidP="00DC05FD">
      <w:pPr>
        <w:pStyle w:val="EndnoteText"/>
        <w:contextualSpacing/>
        <w:rPr>
          <w:rFonts w:ascii="Times New Roman" w:hAnsi="Times New Roman"/>
          <w:snapToGrid/>
          <w:szCs w:val="24"/>
        </w:rPr>
      </w:pPr>
      <w:r w:rsidRPr="00356100">
        <w:rPr>
          <w:rFonts w:ascii="Times New Roman" w:hAnsi="Times New Roman"/>
          <w:snapToGrid/>
          <w:szCs w:val="24"/>
        </w:rPr>
        <w:t xml:space="preserve">Page </w:t>
      </w:r>
      <w:r w:rsidR="00611163">
        <w:rPr>
          <w:rFonts w:ascii="Times New Roman" w:hAnsi="Times New Roman"/>
          <w:snapToGrid/>
          <w:szCs w:val="24"/>
        </w:rPr>
        <w:t>4</w:t>
      </w:r>
      <w:r w:rsidR="00DC05FD" w:rsidRPr="00356100">
        <w:rPr>
          <w:rFonts w:ascii="Times New Roman" w:hAnsi="Times New Roman"/>
          <w:snapToGrid/>
          <w:szCs w:val="24"/>
        </w:rPr>
        <w:tab/>
      </w:r>
      <w:r w:rsidR="00DC05FD" w:rsidRPr="00356100">
        <w:rPr>
          <w:rFonts w:ascii="Times New Roman" w:hAnsi="Times New Roman"/>
          <w:snapToGrid/>
          <w:szCs w:val="24"/>
        </w:rPr>
        <w:tab/>
        <w:t>Table S2</w:t>
      </w:r>
    </w:p>
    <w:p w14:paraId="5BCEB489" w14:textId="534C463A" w:rsidR="00DC05FD" w:rsidRPr="00356100" w:rsidRDefault="00DC05FD" w:rsidP="00DC05FD">
      <w:pPr>
        <w:pStyle w:val="EndnoteText"/>
        <w:contextualSpacing/>
        <w:rPr>
          <w:rFonts w:ascii="Times New Roman" w:hAnsi="Times New Roman"/>
          <w:snapToGrid/>
          <w:szCs w:val="24"/>
        </w:rPr>
      </w:pPr>
      <w:r w:rsidRPr="00356100">
        <w:rPr>
          <w:rFonts w:ascii="Times New Roman" w:hAnsi="Times New Roman"/>
          <w:i/>
          <w:snapToGrid/>
          <w:szCs w:val="24"/>
        </w:rPr>
        <w:t>P</w:t>
      </w:r>
      <w:r w:rsidRPr="00356100">
        <w:rPr>
          <w:rFonts w:ascii="Times New Roman" w:hAnsi="Times New Roman"/>
          <w:snapToGrid/>
          <w:szCs w:val="24"/>
        </w:rPr>
        <w:t xml:space="preserve">-curve information for </w:t>
      </w:r>
      <w:r w:rsidRPr="00356100">
        <w:rPr>
          <w:rFonts w:ascii="Times New Roman" w:hAnsi="Times New Roman"/>
          <w:i/>
          <w:snapToGrid/>
          <w:szCs w:val="24"/>
        </w:rPr>
        <w:t>p</w:t>
      </w:r>
      <w:r w:rsidRPr="00356100">
        <w:rPr>
          <w:rFonts w:ascii="Times New Roman" w:hAnsi="Times New Roman"/>
          <w:snapToGrid/>
          <w:szCs w:val="24"/>
        </w:rPr>
        <w:t xml:space="preserve">-curves sorted by </w:t>
      </w:r>
      <w:proofErr w:type="spellStart"/>
      <w:r w:rsidRPr="00356100">
        <w:rPr>
          <w:rFonts w:ascii="Times New Roman" w:hAnsi="Times New Roman"/>
          <w:i/>
          <w:iCs/>
          <w:snapToGrid/>
          <w:szCs w:val="24"/>
        </w:rPr>
        <w:t>z</w:t>
      </w:r>
      <w:r w:rsidRPr="00356100">
        <w:rPr>
          <w:rFonts w:ascii="Times New Roman" w:hAnsi="Times New Roman"/>
          <w:snapToGrid/>
          <w:szCs w:val="24"/>
          <w:vertAlign w:val="subscript"/>
        </w:rPr>
        <w:t>Full</w:t>
      </w:r>
      <w:proofErr w:type="spellEnd"/>
      <w:r w:rsidRPr="00356100">
        <w:rPr>
          <w:rFonts w:ascii="Times New Roman" w:hAnsi="Times New Roman"/>
          <w:snapToGrid/>
          <w:szCs w:val="24"/>
        </w:rPr>
        <w:t xml:space="preserve"> </w:t>
      </w:r>
      <w:r w:rsidR="005B7CA9" w:rsidRPr="00356100">
        <w:rPr>
          <w:rFonts w:ascii="Times New Roman" w:hAnsi="Times New Roman"/>
          <w:snapToGrid/>
          <w:szCs w:val="24"/>
        </w:rPr>
        <w:t xml:space="preserve">(right skew) </w:t>
      </w:r>
      <w:r w:rsidRPr="00356100">
        <w:rPr>
          <w:rFonts w:ascii="Times New Roman" w:hAnsi="Times New Roman"/>
          <w:snapToGrid/>
          <w:szCs w:val="24"/>
        </w:rPr>
        <w:t>with and without non-significant values</w:t>
      </w:r>
    </w:p>
    <w:p w14:paraId="23F0C9E2" w14:textId="77777777" w:rsidR="00DC05FD" w:rsidRPr="00356100" w:rsidRDefault="00DC05FD" w:rsidP="00DC05FD">
      <w:pPr>
        <w:pStyle w:val="EndnoteText"/>
        <w:contextualSpacing/>
        <w:rPr>
          <w:rFonts w:ascii="Times New Roman" w:hAnsi="Times New Roman"/>
          <w:snapToGrid/>
          <w:szCs w:val="24"/>
        </w:rPr>
      </w:pPr>
    </w:p>
    <w:p w14:paraId="07D5F80E" w14:textId="2AC1B3C6" w:rsidR="00FA6354" w:rsidRPr="00356100" w:rsidRDefault="00CA65BE" w:rsidP="00DC05FD">
      <w:pPr>
        <w:pStyle w:val="EndnoteText"/>
        <w:ind w:left="720"/>
        <w:contextualSpacing/>
        <w:rPr>
          <w:rFonts w:ascii="Times New Roman" w:hAnsi="Times New Roman"/>
          <w:snapToGrid/>
          <w:szCs w:val="24"/>
        </w:rPr>
      </w:pPr>
      <w:r w:rsidRPr="00356100">
        <w:rPr>
          <w:rFonts w:ascii="Times New Roman" w:hAnsi="Times New Roman"/>
          <w:snapToGrid/>
          <w:szCs w:val="24"/>
        </w:rPr>
        <w:t>Results of the IPA that in</w:t>
      </w:r>
      <w:r w:rsidR="00D42BB0" w:rsidRPr="00356100">
        <w:rPr>
          <w:rFonts w:ascii="Times New Roman" w:hAnsi="Times New Roman"/>
          <w:snapToGrid/>
          <w:szCs w:val="24"/>
        </w:rPr>
        <w:t>clude non</w:t>
      </w:r>
      <w:r w:rsidR="001A23FF" w:rsidRPr="00356100">
        <w:rPr>
          <w:rFonts w:ascii="Times New Roman" w:hAnsi="Times New Roman"/>
          <w:snapToGrid/>
          <w:szCs w:val="24"/>
        </w:rPr>
        <w:t>-</w:t>
      </w:r>
      <w:r w:rsidR="00D42BB0" w:rsidRPr="00356100">
        <w:rPr>
          <w:rFonts w:ascii="Times New Roman" w:hAnsi="Times New Roman"/>
          <w:snapToGrid/>
          <w:szCs w:val="24"/>
        </w:rPr>
        <w:t xml:space="preserve">significant </w:t>
      </w:r>
      <w:r w:rsidR="000714C6" w:rsidRPr="00356100">
        <w:rPr>
          <w:rFonts w:ascii="Times New Roman" w:hAnsi="Times New Roman"/>
          <w:i/>
          <w:snapToGrid/>
          <w:szCs w:val="24"/>
        </w:rPr>
        <w:t>p</w:t>
      </w:r>
      <w:r w:rsidR="000714C6" w:rsidRPr="00356100">
        <w:rPr>
          <w:rFonts w:ascii="Times New Roman" w:hAnsi="Times New Roman"/>
          <w:snapToGrid/>
          <w:szCs w:val="24"/>
        </w:rPr>
        <w:t>-</w:t>
      </w:r>
      <w:r w:rsidR="00D42BB0" w:rsidRPr="00356100">
        <w:rPr>
          <w:rFonts w:ascii="Times New Roman" w:hAnsi="Times New Roman"/>
          <w:snapToGrid/>
          <w:szCs w:val="24"/>
        </w:rPr>
        <w:t xml:space="preserve">values </w:t>
      </w:r>
      <w:r w:rsidRPr="00356100">
        <w:rPr>
          <w:rFonts w:ascii="Times New Roman" w:hAnsi="Times New Roman"/>
          <w:snapToGrid/>
          <w:szCs w:val="24"/>
        </w:rPr>
        <w:t xml:space="preserve">for the Simmons and Simonsohn (2017) </w:t>
      </w:r>
      <w:r w:rsidRPr="00356100">
        <w:rPr>
          <w:rFonts w:ascii="Times New Roman" w:hAnsi="Times New Roman"/>
          <w:snapToGrid/>
          <w:szCs w:val="24"/>
        </w:rPr>
        <w:t xml:space="preserve">sample </w:t>
      </w:r>
      <w:r w:rsidR="00D42BB0" w:rsidRPr="00356100">
        <w:rPr>
          <w:rFonts w:ascii="Times New Roman" w:hAnsi="Times New Roman"/>
          <w:snapToGrid/>
          <w:szCs w:val="24"/>
        </w:rPr>
        <w:t>are presented in Table S2.</w:t>
      </w:r>
      <w:r w:rsidR="001A23FF" w:rsidRPr="00356100">
        <w:rPr>
          <w:rFonts w:ascii="Times New Roman" w:hAnsi="Times New Roman"/>
          <w:snapToGrid/>
          <w:szCs w:val="24"/>
        </w:rPr>
        <w:t xml:space="preserve"> For this analysis, t</w:t>
      </w:r>
      <w:r w:rsidR="001A2F2B" w:rsidRPr="00356100">
        <w:rPr>
          <w:rFonts w:ascii="Times New Roman" w:hAnsi="Times New Roman"/>
          <w:snapToGrid/>
          <w:szCs w:val="24"/>
        </w:rPr>
        <w:t>here were 4</w:t>
      </w:r>
      <w:r w:rsidR="007062D2" w:rsidRPr="00356100">
        <w:rPr>
          <w:rFonts w:ascii="Times New Roman" w:hAnsi="Times New Roman"/>
          <w:snapToGrid/>
          <w:szCs w:val="24"/>
        </w:rPr>
        <w:t>1</w:t>
      </w:r>
      <w:r w:rsidR="001A2F2B" w:rsidRPr="00356100">
        <w:rPr>
          <w:rFonts w:ascii="Times New Roman" w:hAnsi="Times New Roman"/>
          <w:snapToGrid/>
          <w:szCs w:val="24"/>
        </w:rPr>
        <w:t xml:space="preserve"> significant values and 2</w:t>
      </w:r>
      <w:r w:rsidR="006B0119">
        <w:rPr>
          <w:rFonts w:ascii="Times New Roman" w:hAnsi="Times New Roman"/>
          <w:snapToGrid/>
          <w:szCs w:val="24"/>
        </w:rPr>
        <w:t>3</w:t>
      </w:r>
      <w:r w:rsidR="00552542" w:rsidRPr="00356100">
        <w:rPr>
          <w:rFonts w:ascii="Times New Roman" w:hAnsi="Times New Roman"/>
          <w:snapToGrid/>
          <w:szCs w:val="24"/>
        </w:rPr>
        <w:t xml:space="preserve"> non-significant values</w:t>
      </w:r>
      <w:r w:rsidR="00786625" w:rsidRPr="00356100">
        <w:rPr>
          <w:rFonts w:ascii="Times New Roman" w:hAnsi="Times New Roman"/>
          <w:snapToGrid/>
          <w:szCs w:val="24"/>
        </w:rPr>
        <w:t xml:space="preserve"> (</w:t>
      </w:r>
      <w:r w:rsidR="00786625" w:rsidRPr="00356100">
        <w:rPr>
          <w:rFonts w:ascii="Times New Roman" w:hAnsi="Times New Roman"/>
          <w:i/>
          <w:snapToGrid/>
          <w:szCs w:val="24"/>
        </w:rPr>
        <w:t>k</w:t>
      </w:r>
      <w:r w:rsidR="00786625" w:rsidRPr="00356100">
        <w:rPr>
          <w:rFonts w:ascii="Times New Roman" w:hAnsi="Times New Roman"/>
          <w:snapToGrid/>
          <w:szCs w:val="24"/>
        </w:rPr>
        <w:t xml:space="preserve"> = 6</w:t>
      </w:r>
      <w:r w:rsidR="00286A4D">
        <w:rPr>
          <w:rFonts w:ascii="Times New Roman" w:hAnsi="Times New Roman"/>
          <w:snapToGrid/>
          <w:szCs w:val="24"/>
        </w:rPr>
        <w:t>4</w:t>
      </w:r>
      <w:r w:rsidR="00786625" w:rsidRPr="00356100">
        <w:rPr>
          <w:rFonts w:ascii="Times New Roman" w:hAnsi="Times New Roman"/>
          <w:snapToGrid/>
          <w:szCs w:val="24"/>
        </w:rPr>
        <w:t>)</w:t>
      </w:r>
      <w:r w:rsidR="001A2F2B" w:rsidRPr="00356100">
        <w:rPr>
          <w:rFonts w:ascii="Times New Roman" w:hAnsi="Times New Roman"/>
          <w:snapToGrid/>
          <w:szCs w:val="24"/>
        </w:rPr>
        <w:t>.</w:t>
      </w:r>
      <w:r w:rsidR="00D42BB0" w:rsidRPr="00356100">
        <w:rPr>
          <w:rFonts w:ascii="Times New Roman" w:hAnsi="Times New Roman"/>
          <w:snapToGrid/>
          <w:szCs w:val="24"/>
        </w:rPr>
        <w:t xml:space="preserve"> </w:t>
      </w:r>
      <w:r w:rsidR="004973CE" w:rsidRPr="00356100">
        <w:rPr>
          <w:rFonts w:ascii="Times New Roman" w:hAnsi="Times New Roman"/>
          <w:snapToGrid/>
          <w:szCs w:val="24"/>
        </w:rPr>
        <w:t xml:space="preserve">Of the </w:t>
      </w:r>
      <w:r w:rsidR="00DA4294" w:rsidRPr="00356100">
        <w:rPr>
          <w:rFonts w:ascii="Times New Roman" w:hAnsi="Times New Roman"/>
          <w:snapToGrid/>
          <w:szCs w:val="24"/>
        </w:rPr>
        <w:t>181,440</w:t>
      </w:r>
      <w:r w:rsidR="004973CE" w:rsidRPr="00356100">
        <w:rPr>
          <w:rFonts w:ascii="Times New Roman" w:hAnsi="Times New Roman"/>
          <w:snapToGrid/>
          <w:szCs w:val="24"/>
        </w:rPr>
        <w:t xml:space="preserve"> permutations, </w:t>
      </w:r>
      <w:r w:rsidR="00DA4294" w:rsidRPr="00356100">
        <w:rPr>
          <w:rFonts w:ascii="Times New Roman" w:hAnsi="Times New Roman"/>
          <w:snapToGrid/>
          <w:szCs w:val="24"/>
        </w:rPr>
        <w:t>16</w:t>
      </w:r>
      <w:r w:rsidR="008C25EF" w:rsidRPr="00356100">
        <w:rPr>
          <w:rFonts w:ascii="Times New Roman" w:hAnsi="Times New Roman"/>
          <w:snapToGrid/>
          <w:szCs w:val="24"/>
        </w:rPr>
        <w:t>.88</w:t>
      </w:r>
      <w:r w:rsidR="004973CE" w:rsidRPr="00356100">
        <w:rPr>
          <w:rFonts w:ascii="Times New Roman" w:hAnsi="Times New Roman"/>
          <w:snapToGrid/>
          <w:szCs w:val="24"/>
        </w:rPr>
        <w:t>% (</w:t>
      </w:r>
      <w:r w:rsidR="00DA4294" w:rsidRPr="00356100">
        <w:rPr>
          <w:rFonts w:ascii="Times New Roman" w:hAnsi="Times New Roman"/>
          <w:snapToGrid/>
          <w:szCs w:val="24"/>
        </w:rPr>
        <w:t>30,628</w:t>
      </w:r>
      <w:r w:rsidR="004973CE" w:rsidRPr="00356100">
        <w:rPr>
          <w:rFonts w:ascii="Times New Roman" w:hAnsi="Times New Roman"/>
          <w:snapToGrid/>
          <w:szCs w:val="24"/>
        </w:rPr>
        <w:t xml:space="preserve">) </w:t>
      </w:r>
      <w:r w:rsidR="001A23FF" w:rsidRPr="00356100">
        <w:rPr>
          <w:rFonts w:ascii="Times New Roman" w:hAnsi="Times New Roman"/>
          <w:snapToGrid/>
          <w:szCs w:val="24"/>
        </w:rPr>
        <w:t>support</w:t>
      </w:r>
      <w:r w:rsidR="004973CE" w:rsidRPr="00356100">
        <w:rPr>
          <w:rFonts w:ascii="Times New Roman" w:hAnsi="Times New Roman"/>
          <w:snapToGrid/>
          <w:szCs w:val="24"/>
        </w:rPr>
        <w:t xml:space="preserve"> </w:t>
      </w:r>
      <w:r w:rsidR="001271F6" w:rsidRPr="00356100">
        <w:rPr>
          <w:rFonts w:ascii="Times New Roman" w:hAnsi="Times New Roman"/>
          <w:snapToGrid/>
          <w:szCs w:val="24"/>
        </w:rPr>
        <w:t xml:space="preserve">the presence of </w:t>
      </w:r>
      <w:r w:rsidR="004973CE" w:rsidRPr="00356100">
        <w:rPr>
          <w:rFonts w:ascii="Times New Roman" w:hAnsi="Times New Roman"/>
          <w:snapToGrid/>
          <w:szCs w:val="24"/>
        </w:rPr>
        <w:t xml:space="preserve">evidential value, </w:t>
      </w:r>
      <w:r w:rsidR="001271F6" w:rsidRPr="00356100">
        <w:rPr>
          <w:rFonts w:ascii="Times New Roman" w:hAnsi="Times New Roman"/>
          <w:snapToGrid/>
          <w:szCs w:val="24"/>
        </w:rPr>
        <w:t>44</w:t>
      </w:r>
      <w:r w:rsidR="008C25EF" w:rsidRPr="00356100">
        <w:rPr>
          <w:rFonts w:ascii="Times New Roman" w:hAnsi="Times New Roman"/>
          <w:snapToGrid/>
          <w:szCs w:val="24"/>
        </w:rPr>
        <w:t>.68</w:t>
      </w:r>
      <w:r w:rsidR="004973CE" w:rsidRPr="00356100">
        <w:rPr>
          <w:rFonts w:ascii="Times New Roman" w:hAnsi="Times New Roman"/>
          <w:snapToGrid/>
          <w:szCs w:val="24"/>
        </w:rPr>
        <w:t>% (</w:t>
      </w:r>
      <w:r w:rsidR="008C25EF" w:rsidRPr="00356100">
        <w:rPr>
          <w:rFonts w:ascii="Times New Roman" w:hAnsi="Times New Roman"/>
          <w:snapToGrid/>
          <w:szCs w:val="24"/>
        </w:rPr>
        <w:t>81,080</w:t>
      </w:r>
      <w:r w:rsidR="001271F6" w:rsidRPr="00356100">
        <w:rPr>
          <w:rFonts w:ascii="Times New Roman" w:hAnsi="Times New Roman"/>
          <w:snapToGrid/>
          <w:szCs w:val="24"/>
        </w:rPr>
        <w:t>) are underpowered, 38</w:t>
      </w:r>
      <w:r w:rsidR="008C25EF" w:rsidRPr="00356100">
        <w:rPr>
          <w:rFonts w:ascii="Times New Roman" w:hAnsi="Times New Roman"/>
          <w:snapToGrid/>
          <w:szCs w:val="24"/>
        </w:rPr>
        <w:t>.43</w:t>
      </w:r>
      <w:r w:rsidR="001271F6" w:rsidRPr="00356100">
        <w:rPr>
          <w:rFonts w:ascii="Times New Roman" w:hAnsi="Times New Roman"/>
          <w:snapToGrid/>
          <w:szCs w:val="24"/>
        </w:rPr>
        <w:t xml:space="preserve">% </w:t>
      </w:r>
      <w:r w:rsidR="008F02D1" w:rsidRPr="00356100">
        <w:rPr>
          <w:rFonts w:ascii="Times New Roman" w:hAnsi="Times New Roman"/>
          <w:snapToGrid/>
          <w:szCs w:val="24"/>
        </w:rPr>
        <w:t>(</w:t>
      </w:r>
      <w:r w:rsidR="008C25EF" w:rsidRPr="00356100">
        <w:rPr>
          <w:rFonts w:ascii="Times New Roman" w:hAnsi="Times New Roman"/>
          <w:snapToGrid/>
          <w:szCs w:val="24"/>
        </w:rPr>
        <w:t>69,732</w:t>
      </w:r>
      <w:r w:rsidR="008F02D1" w:rsidRPr="00356100">
        <w:rPr>
          <w:rFonts w:ascii="Times New Roman" w:hAnsi="Times New Roman"/>
          <w:snapToGrid/>
          <w:szCs w:val="24"/>
        </w:rPr>
        <w:t xml:space="preserve">) </w:t>
      </w:r>
      <w:r w:rsidR="001271F6" w:rsidRPr="00356100">
        <w:rPr>
          <w:rFonts w:ascii="Times New Roman" w:hAnsi="Times New Roman"/>
          <w:snapToGrid/>
          <w:szCs w:val="24"/>
        </w:rPr>
        <w:t>are inconclusive, and</w:t>
      </w:r>
      <w:r w:rsidR="004973CE" w:rsidRPr="00356100">
        <w:rPr>
          <w:rFonts w:ascii="Times New Roman" w:hAnsi="Times New Roman"/>
          <w:snapToGrid/>
          <w:szCs w:val="24"/>
        </w:rPr>
        <w:t xml:space="preserve"> </w:t>
      </w:r>
      <w:r w:rsidR="001271F6" w:rsidRPr="00356100">
        <w:rPr>
          <w:rFonts w:ascii="Times New Roman" w:hAnsi="Times New Roman"/>
          <w:snapToGrid/>
          <w:szCs w:val="24"/>
        </w:rPr>
        <w:t>0%</w:t>
      </w:r>
      <w:r w:rsidR="004973CE" w:rsidRPr="00356100">
        <w:rPr>
          <w:rFonts w:ascii="Times New Roman" w:hAnsi="Times New Roman"/>
          <w:snapToGrid/>
          <w:szCs w:val="24"/>
        </w:rPr>
        <w:t xml:space="preserve"> support the absence of evidential </w:t>
      </w:r>
      <w:r w:rsidR="004973CE" w:rsidRPr="00356100">
        <w:rPr>
          <w:rFonts w:ascii="Times New Roman" w:hAnsi="Times New Roman"/>
          <w:snapToGrid/>
          <w:szCs w:val="24"/>
        </w:rPr>
        <w:t xml:space="preserve">value. </w:t>
      </w:r>
      <w:r w:rsidR="00D42BB0" w:rsidRPr="00356100">
        <w:rPr>
          <w:rFonts w:ascii="Times New Roman" w:hAnsi="Times New Roman"/>
          <w:snapToGrid/>
          <w:szCs w:val="24"/>
        </w:rPr>
        <w:t>In general, including non</w:t>
      </w:r>
      <w:r w:rsidR="00B377CD" w:rsidRPr="00356100">
        <w:rPr>
          <w:rFonts w:ascii="Times New Roman" w:hAnsi="Times New Roman"/>
          <w:snapToGrid/>
          <w:szCs w:val="24"/>
        </w:rPr>
        <w:t>-</w:t>
      </w:r>
      <w:r w:rsidR="00D42BB0" w:rsidRPr="00356100">
        <w:rPr>
          <w:rFonts w:ascii="Times New Roman" w:hAnsi="Times New Roman"/>
          <w:snapToGrid/>
          <w:szCs w:val="24"/>
        </w:rPr>
        <w:t xml:space="preserve">significant </w:t>
      </w:r>
      <w:r w:rsidR="00D42BB0" w:rsidRPr="00356100">
        <w:rPr>
          <w:rFonts w:ascii="Times New Roman" w:hAnsi="Times New Roman"/>
          <w:i/>
          <w:iCs/>
          <w:snapToGrid/>
          <w:szCs w:val="24"/>
        </w:rPr>
        <w:t>p</w:t>
      </w:r>
      <w:r w:rsidR="00D42BB0" w:rsidRPr="00356100">
        <w:rPr>
          <w:rFonts w:ascii="Times New Roman" w:hAnsi="Times New Roman"/>
          <w:snapToGrid/>
          <w:szCs w:val="24"/>
        </w:rPr>
        <w:t>-values has a nonmeaningful impact on the median values</w:t>
      </w:r>
      <w:r w:rsidR="00DA4294" w:rsidRPr="00356100">
        <w:rPr>
          <w:rFonts w:ascii="Times New Roman" w:hAnsi="Times New Roman"/>
          <w:snapToGrid/>
          <w:szCs w:val="24"/>
        </w:rPr>
        <w:t xml:space="preserve"> and </w:t>
      </w:r>
      <w:r w:rsidR="001271F6" w:rsidRPr="00356100">
        <w:rPr>
          <w:rFonts w:ascii="Times New Roman" w:hAnsi="Times New Roman"/>
          <w:snapToGrid/>
          <w:szCs w:val="24"/>
        </w:rPr>
        <w:t>the range between the most-skewed permutations</w:t>
      </w:r>
      <w:r w:rsidR="004973CE" w:rsidRPr="00356100">
        <w:rPr>
          <w:rFonts w:ascii="Times New Roman" w:hAnsi="Times New Roman"/>
          <w:snapToGrid/>
          <w:szCs w:val="24"/>
        </w:rPr>
        <w:t xml:space="preserve">. </w:t>
      </w:r>
      <w:r w:rsidR="00D80DB1" w:rsidRPr="00356100">
        <w:rPr>
          <w:rFonts w:ascii="Times New Roman" w:hAnsi="Times New Roman"/>
          <w:snapToGrid/>
          <w:szCs w:val="24"/>
        </w:rPr>
        <w:t>With respect to the percent of permutations, t</w:t>
      </w:r>
      <w:r w:rsidR="001A23FF" w:rsidRPr="00356100">
        <w:rPr>
          <w:rFonts w:ascii="Times New Roman" w:hAnsi="Times New Roman"/>
          <w:snapToGrid/>
          <w:szCs w:val="24"/>
        </w:rPr>
        <w:t>hey</w:t>
      </w:r>
      <w:r w:rsidR="001271F6" w:rsidRPr="00356100">
        <w:rPr>
          <w:rFonts w:ascii="Times New Roman" w:hAnsi="Times New Roman"/>
          <w:snapToGrid/>
          <w:szCs w:val="24"/>
        </w:rPr>
        <w:t xml:space="preserve"> </w:t>
      </w:r>
      <w:r w:rsidR="00D80DB1" w:rsidRPr="00356100">
        <w:rPr>
          <w:rFonts w:ascii="Times New Roman" w:hAnsi="Times New Roman"/>
          <w:snapToGrid/>
          <w:szCs w:val="24"/>
        </w:rPr>
        <w:t xml:space="preserve">marginally </w:t>
      </w:r>
      <w:r w:rsidR="001271F6" w:rsidRPr="00356100">
        <w:rPr>
          <w:rFonts w:ascii="Times New Roman" w:hAnsi="Times New Roman"/>
          <w:snapToGrid/>
          <w:szCs w:val="24"/>
        </w:rPr>
        <w:t xml:space="preserve">increase </w:t>
      </w:r>
      <w:r w:rsidR="003B0767" w:rsidRPr="00356100">
        <w:rPr>
          <w:rFonts w:ascii="Times New Roman" w:hAnsi="Times New Roman"/>
          <w:snapToGrid/>
          <w:szCs w:val="24"/>
        </w:rPr>
        <w:t>the number of inconclusive permutations</w:t>
      </w:r>
      <w:r w:rsidR="004973CE" w:rsidRPr="00356100">
        <w:rPr>
          <w:rFonts w:ascii="Times New Roman" w:hAnsi="Times New Roman"/>
          <w:snapToGrid/>
          <w:szCs w:val="24"/>
        </w:rPr>
        <w:t xml:space="preserve"> while </w:t>
      </w:r>
      <w:r w:rsidR="001271F6" w:rsidRPr="00356100">
        <w:rPr>
          <w:rFonts w:ascii="Times New Roman" w:hAnsi="Times New Roman"/>
          <w:snapToGrid/>
          <w:szCs w:val="24"/>
        </w:rPr>
        <w:t xml:space="preserve">reducing </w:t>
      </w:r>
      <w:r w:rsidR="004973CE" w:rsidRPr="00356100">
        <w:rPr>
          <w:rFonts w:ascii="Times New Roman" w:hAnsi="Times New Roman"/>
          <w:snapToGrid/>
          <w:szCs w:val="24"/>
        </w:rPr>
        <w:t>the number that support evidential value.</w:t>
      </w:r>
    </w:p>
    <w:p w14:paraId="23C1B575" w14:textId="77777777" w:rsidR="00D42BB0" w:rsidRPr="00356100" w:rsidRDefault="00D42BB0" w:rsidP="00D42BB0">
      <w:pPr>
        <w:pStyle w:val="EndnoteText"/>
        <w:contextualSpacing/>
        <w:rPr>
          <w:rFonts w:ascii="Times New Roman" w:hAnsi="Times New Roman"/>
          <w:snapToGrid/>
          <w:szCs w:val="24"/>
        </w:rPr>
      </w:pPr>
    </w:p>
    <w:p w14:paraId="1CF87A6F" w14:textId="1B4FA650" w:rsidR="001E787D" w:rsidRPr="00356100" w:rsidRDefault="00DC2B38" w:rsidP="00C43DB8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Page </w:t>
      </w:r>
      <w:r w:rsidR="00611163">
        <w:rPr>
          <w:rFonts w:ascii="Times New Roman" w:hAnsi="Times New Roman" w:cs="Times New Roman"/>
          <w:sz w:val="24"/>
          <w:szCs w:val="24"/>
          <w:lang w:val="en-CA"/>
        </w:rPr>
        <w:t>5</w:t>
      </w:r>
      <w:r w:rsidRPr="00356100">
        <w:rPr>
          <w:rFonts w:ascii="Times New Roman" w:hAnsi="Times New Roman" w:cs="Times New Roman"/>
          <w:sz w:val="24"/>
          <w:szCs w:val="24"/>
        </w:rPr>
        <w:tab/>
      </w:r>
      <w:r w:rsidRPr="00356100">
        <w:rPr>
          <w:rFonts w:ascii="Times New Roman" w:hAnsi="Times New Roman" w:cs="Times New Roman"/>
          <w:sz w:val="24"/>
          <w:szCs w:val="24"/>
        </w:rPr>
        <w:tab/>
        <w:t>Table S3</w:t>
      </w:r>
    </w:p>
    <w:p w14:paraId="464A1148" w14:textId="69E1CCF1" w:rsidR="00786625" w:rsidRPr="00356100" w:rsidRDefault="00DC2C9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356100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Pr="00356100">
        <w:rPr>
          <w:rFonts w:ascii="Times New Roman" w:hAnsi="Times New Roman" w:cs="Times New Roman"/>
          <w:sz w:val="24"/>
          <w:szCs w:val="24"/>
          <w:lang w:val="en-CA"/>
        </w:rPr>
        <w:t>-curve</w:t>
      </w:r>
      <w:r w:rsidR="00E47BF8"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 and IPA</w:t>
      </w:r>
      <w:r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 information for</w:t>
      </w:r>
      <w:r w:rsidR="00E47BF8"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E47BF8" w:rsidRPr="00356100">
        <w:rPr>
          <w:rFonts w:ascii="Times New Roman" w:hAnsi="Times New Roman" w:cs="Times New Roman"/>
          <w:sz w:val="24"/>
          <w:szCs w:val="24"/>
          <w:lang w:val="en-CA"/>
        </w:rPr>
        <w:t>Hoessini-Kamkar</w:t>
      </w:r>
      <w:proofErr w:type="spellEnd"/>
      <w:r w:rsidR="00E47BF8"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 et al.</w:t>
      </w:r>
      <w:r w:rsidR="003367BA" w:rsidRPr="00356100">
        <w:rPr>
          <w:rFonts w:ascii="Times New Roman" w:hAnsi="Times New Roman" w:cs="Times New Roman"/>
          <w:iCs/>
          <w:sz w:val="24"/>
          <w:szCs w:val="24"/>
        </w:rPr>
        <w:t>'s</w:t>
      </w:r>
      <w:r w:rsidR="00E47BF8"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 (2021)</w:t>
      </w:r>
      <w:r w:rsidR="005F507F"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F507F" w:rsidRPr="005C13D2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5F507F" w:rsidRPr="00356100">
        <w:rPr>
          <w:rFonts w:ascii="Times New Roman" w:hAnsi="Times New Roman" w:cs="Times New Roman"/>
          <w:sz w:val="24"/>
          <w:szCs w:val="24"/>
          <w:lang w:val="en-CA"/>
        </w:rPr>
        <w:t>-curves that</w:t>
      </w:r>
      <w:r w:rsidR="00DB48DB"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 met Simonsohn et al.</w:t>
      </w:r>
      <w:r w:rsidR="003367BA" w:rsidRPr="00356100">
        <w:rPr>
          <w:rFonts w:ascii="Times New Roman" w:hAnsi="Times New Roman" w:cs="Times New Roman"/>
          <w:iCs/>
          <w:sz w:val="24"/>
          <w:szCs w:val="24"/>
        </w:rPr>
        <w:t>'</w:t>
      </w:r>
      <w:r w:rsidR="00DB48DB"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s </w:t>
      </w:r>
      <w:r w:rsidR="00DB48DB" w:rsidRPr="00356100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DB48DB"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-curve inclusion standards </w:t>
      </w:r>
    </w:p>
    <w:p w14:paraId="48CC6D48" w14:textId="2505C297" w:rsidR="00BC6A62" w:rsidRPr="00333E34" w:rsidRDefault="0081018B" w:rsidP="00BC6A62">
      <w:pPr>
        <w:spacing w:after="0"/>
        <w:ind w:left="720"/>
        <w:rPr>
          <w:rFonts w:ascii="Times New Roman" w:hAnsi="Times New Roman" w:cs="Times New Roman"/>
          <w:sz w:val="24"/>
          <w:szCs w:val="24"/>
          <w:lang w:val="en-CA"/>
        </w:rPr>
      </w:pPr>
      <w:r w:rsidRPr="00BD4281">
        <w:rPr>
          <w:rFonts w:ascii="Times New Roman" w:hAnsi="Times New Roman" w:cs="Times New Roman"/>
          <w:sz w:val="24"/>
          <w:szCs w:val="24"/>
          <w:lang w:val="en-CA"/>
        </w:rPr>
        <w:t>Results of the IPA</w:t>
      </w:r>
      <w:r w:rsidR="00081B11" w:rsidRPr="00BD4281"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that </w:t>
      </w:r>
      <w:r w:rsidR="00081B1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use </w:t>
      </w:r>
      <w:r w:rsidR="00590B52" w:rsidRPr="00BD4281">
        <w:rPr>
          <w:rFonts w:ascii="Times New Roman" w:hAnsi="Times New Roman" w:cs="Times New Roman"/>
          <w:sz w:val="24"/>
          <w:szCs w:val="24"/>
          <w:lang w:val="en-CA"/>
        </w:rPr>
        <w:t>Sim</w:t>
      </w:r>
      <w:r w:rsidR="00F82A64" w:rsidRPr="00BD4281">
        <w:rPr>
          <w:rFonts w:ascii="Times New Roman" w:hAnsi="Times New Roman" w:cs="Times New Roman"/>
          <w:sz w:val="24"/>
          <w:szCs w:val="24"/>
          <w:lang w:val="en-CA"/>
        </w:rPr>
        <w:t>o</w:t>
      </w:r>
      <w:r w:rsidR="00590B52" w:rsidRPr="00BD4281">
        <w:rPr>
          <w:rFonts w:ascii="Times New Roman" w:hAnsi="Times New Roman" w:cs="Times New Roman"/>
          <w:sz w:val="24"/>
          <w:szCs w:val="24"/>
          <w:lang w:val="en-CA"/>
        </w:rPr>
        <w:t>nsohn et al.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'</w:t>
      </w:r>
      <w:r w:rsidR="00590B52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s inclusion standards are presented in Table S3. </w:t>
      </w:r>
      <w:r w:rsidR="00081B11" w:rsidRPr="00BD4281">
        <w:rPr>
          <w:rFonts w:ascii="Times New Roman" w:hAnsi="Times New Roman" w:cs="Times New Roman"/>
          <w:sz w:val="24"/>
          <w:szCs w:val="24"/>
          <w:lang w:val="en-CA"/>
        </w:rPr>
        <w:t>The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IPA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for</w:t>
      </w:r>
      <w:r w:rsidR="00081B1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trauma and hyperreactivity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="00B511AC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k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= 47)</w:t>
      </w:r>
      <w:r w:rsidR="008167B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35617" w:rsidRPr="00BD4281">
        <w:rPr>
          <w:rFonts w:ascii="Times New Roman" w:hAnsi="Times New Roman" w:cs="Times New Roman"/>
          <w:sz w:val="24"/>
          <w:szCs w:val="24"/>
          <w:lang w:val="en-CA"/>
        </w:rPr>
        <w:t>remov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ed</w:t>
      </w:r>
      <w:r w:rsidR="00F35617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or chang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ed</w:t>
      </w:r>
      <w:r w:rsidR="00271AC8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25 </w:t>
      </w:r>
      <w:r w:rsidR="00271AC8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271AC8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-values and </w:t>
      </w:r>
      <w:r w:rsidR="00F35617" w:rsidRPr="00BD4281">
        <w:rPr>
          <w:rFonts w:ascii="Times New Roman" w:hAnsi="Times New Roman" w:cs="Times New Roman"/>
          <w:sz w:val="24"/>
          <w:szCs w:val="24"/>
          <w:lang w:val="en-CA"/>
        </w:rPr>
        <w:t>add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ed</w:t>
      </w:r>
      <w:r w:rsidR="00F35617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71AC8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17 </w:t>
      </w:r>
      <w:r w:rsidR="00271AC8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271AC8" w:rsidRPr="00BD4281">
        <w:rPr>
          <w:rFonts w:ascii="Times New Roman" w:hAnsi="Times New Roman" w:cs="Times New Roman"/>
          <w:sz w:val="24"/>
          <w:szCs w:val="24"/>
          <w:lang w:val="en-CA"/>
        </w:rPr>
        <w:t>-values</w:t>
      </w:r>
      <w:r w:rsidR="0038033C" w:rsidRPr="00BD4281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266BBB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The 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IPA for </w:t>
      </w:r>
      <w:r w:rsidR="00266BBB" w:rsidRPr="00BD4281">
        <w:rPr>
          <w:rFonts w:ascii="Times New Roman" w:hAnsi="Times New Roman" w:cs="Times New Roman"/>
          <w:sz w:val="24"/>
          <w:szCs w:val="24"/>
          <w:lang w:val="en-CA"/>
        </w:rPr>
        <w:t>ALE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66BBB" w:rsidRPr="00BD4281">
        <w:rPr>
          <w:rFonts w:ascii="Times New Roman" w:hAnsi="Times New Roman" w:cs="Times New Roman"/>
          <w:sz w:val="24"/>
          <w:szCs w:val="24"/>
          <w:lang w:val="en-CA"/>
        </w:rPr>
        <w:t>and hyperreactivity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="00B511AC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k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= 40)</w:t>
      </w:r>
      <w:r w:rsidR="00266BBB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B6FFC" w:rsidRPr="00BD4281">
        <w:rPr>
          <w:rFonts w:ascii="Times New Roman" w:hAnsi="Times New Roman" w:cs="Times New Roman"/>
          <w:sz w:val="24"/>
          <w:szCs w:val="24"/>
          <w:lang w:val="en-CA"/>
        </w:rPr>
        <w:t>remov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ed</w:t>
      </w:r>
      <w:r w:rsidR="005B6FF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or chang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ed</w:t>
      </w:r>
      <w:r w:rsidR="005B6FF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21 </w:t>
      </w:r>
      <w:r w:rsidR="005B6FFC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5B6FFC" w:rsidRPr="00BD4281">
        <w:rPr>
          <w:rFonts w:ascii="Times New Roman" w:hAnsi="Times New Roman" w:cs="Times New Roman"/>
          <w:sz w:val="24"/>
          <w:szCs w:val="24"/>
          <w:lang w:val="en-CA"/>
        </w:rPr>
        <w:t>-values and add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ed</w:t>
      </w:r>
      <w:r w:rsidR="005B6FF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26 </w:t>
      </w:r>
      <w:r w:rsidR="005B6FFC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5B6FFC" w:rsidRPr="00BD4281">
        <w:rPr>
          <w:rFonts w:ascii="Times New Roman" w:hAnsi="Times New Roman" w:cs="Times New Roman"/>
          <w:sz w:val="24"/>
          <w:szCs w:val="24"/>
          <w:lang w:val="en-CA"/>
        </w:rPr>
        <w:t>-values</w:t>
      </w:r>
      <w:r w:rsidR="00C66209" w:rsidRPr="00BD4281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BC6A62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The IPA for</w:t>
      </w:r>
      <w:r w:rsidR="00BC6A62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ALE and </w:t>
      </w:r>
      <w:proofErr w:type="spellStart"/>
      <w:r w:rsidR="00BC6A62" w:rsidRPr="00BD4281">
        <w:rPr>
          <w:rFonts w:ascii="Times New Roman" w:hAnsi="Times New Roman" w:cs="Times New Roman"/>
          <w:sz w:val="24"/>
          <w:szCs w:val="24"/>
          <w:lang w:val="en-CA"/>
        </w:rPr>
        <w:t>hyporeactivity</w:t>
      </w:r>
      <w:proofErr w:type="spellEnd"/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="00B511AC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k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= 20)</w:t>
      </w:r>
      <w:r w:rsidR="00BC6A62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8D0D41" w:rsidRPr="00BD4281">
        <w:rPr>
          <w:rFonts w:ascii="Times New Roman" w:hAnsi="Times New Roman" w:cs="Times New Roman"/>
          <w:sz w:val="24"/>
          <w:szCs w:val="24"/>
          <w:lang w:val="en-CA"/>
        </w:rPr>
        <w:t>remov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ed</w:t>
      </w:r>
      <w:r w:rsidR="008D0D4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or chang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>ed</w:t>
      </w:r>
      <w:r w:rsidR="008D0D4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21 </w:t>
      </w:r>
      <w:r w:rsidR="008D0D41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p-</w:t>
      </w:r>
      <w:r w:rsidR="008D0D4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values and adding 5 </w:t>
      </w:r>
      <w:r w:rsidR="008D0D41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8D0D41" w:rsidRPr="00BD4281">
        <w:rPr>
          <w:rFonts w:ascii="Times New Roman" w:hAnsi="Times New Roman" w:cs="Times New Roman"/>
          <w:sz w:val="24"/>
          <w:szCs w:val="24"/>
          <w:lang w:val="en-CA"/>
        </w:rPr>
        <w:t>-values</w:t>
      </w:r>
      <w:r w:rsidR="00BC6A62" w:rsidRPr="00BD4281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F063E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D4281" w:rsidRPr="00BD4281">
        <w:rPr>
          <w:rFonts w:ascii="Times New Roman" w:hAnsi="Times New Roman" w:cs="Times New Roman"/>
          <w:sz w:val="24"/>
          <w:szCs w:val="24"/>
          <w:lang w:val="en-CA"/>
        </w:rPr>
        <w:t>Although the numbers vary, T</w:t>
      </w:r>
      <w:r w:rsidR="00D66D25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able S3 reports </w:t>
      </w:r>
      <w:r w:rsidR="00196964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permutations with conclusions similar to the </w:t>
      </w:r>
      <w:r w:rsidR="00896A50" w:rsidRPr="00BD4281">
        <w:rPr>
          <w:rFonts w:ascii="Times New Roman" w:hAnsi="Times New Roman" w:cs="Times New Roman"/>
          <w:sz w:val="24"/>
          <w:szCs w:val="24"/>
          <w:lang w:val="en-CA"/>
        </w:rPr>
        <w:t>conclusions based on the permutations</w:t>
      </w:r>
      <w:r w:rsidR="00BD428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presented</w:t>
      </w:r>
      <w:r w:rsidR="00896A50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in Table </w:t>
      </w:r>
      <w:r w:rsidR="00DB331B" w:rsidRPr="00BD4281">
        <w:rPr>
          <w:rFonts w:ascii="Times New Roman" w:hAnsi="Times New Roman" w:cs="Times New Roman"/>
          <w:sz w:val="24"/>
          <w:szCs w:val="24"/>
          <w:lang w:val="en-CA"/>
        </w:rPr>
        <w:t>4.</w:t>
      </w:r>
    </w:p>
    <w:p w14:paraId="3324BFE4" w14:textId="77777777" w:rsidR="00F063E1" w:rsidRDefault="00F063E1" w:rsidP="003367BA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14:paraId="1A084557" w14:textId="6803329A" w:rsidR="001920D0" w:rsidRPr="00356100" w:rsidRDefault="001920D0" w:rsidP="003367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356100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Page </w:t>
      </w:r>
      <w:r w:rsidR="00611163">
        <w:rPr>
          <w:rFonts w:ascii="Times New Roman" w:hAnsi="Times New Roman" w:cs="Times New Roman"/>
          <w:sz w:val="24"/>
          <w:szCs w:val="24"/>
          <w:lang w:val="en-CA"/>
        </w:rPr>
        <w:t>6</w:t>
      </w:r>
      <w:r w:rsidRPr="00356100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356100">
        <w:rPr>
          <w:rFonts w:ascii="Times New Roman" w:hAnsi="Times New Roman" w:cs="Times New Roman"/>
          <w:sz w:val="24"/>
          <w:szCs w:val="24"/>
          <w:lang w:val="en-CA"/>
        </w:rPr>
        <w:tab/>
        <w:t>Table S4</w:t>
      </w:r>
    </w:p>
    <w:p w14:paraId="1DB9733C" w14:textId="5DB93455" w:rsidR="001920D0" w:rsidRPr="00356100" w:rsidRDefault="001920D0" w:rsidP="003367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356100">
        <w:rPr>
          <w:rFonts w:ascii="Times New Roman" w:hAnsi="Times New Roman" w:cs="Times New Roman"/>
          <w:sz w:val="24"/>
          <w:szCs w:val="24"/>
          <w:lang w:val="en-CA"/>
        </w:rPr>
        <w:t xml:space="preserve">Summary of the </w:t>
      </w:r>
      <w:r w:rsidR="0053584A">
        <w:rPr>
          <w:rFonts w:ascii="Times New Roman" w:hAnsi="Times New Roman" w:cs="Times New Roman"/>
          <w:sz w:val="24"/>
          <w:szCs w:val="24"/>
          <w:lang w:val="en-CA"/>
        </w:rPr>
        <w:t xml:space="preserve">original conclusions and </w:t>
      </w:r>
      <w:r w:rsidR="003073E2">
        <w:rPr>
          <w:rFonts w:ascii="Times New Roman" w:hAnsi="Times New Roman" w:cs="Times New Roman"/>
          <w:sz w:val="24"/>
          <w:szCs w:val="24"/>
          <w:lang w:val="en-CA"/>
        </w:rPr>
        <w:t>IPA results</w:t>
      </w:r>
      <w:r w:rsidR="0053584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073E2">
        <w:rPr>
          <w:rFonts w:ascii="Times New Roman" w:hAnsi="Times New Roman" w:cs="Times New Roman"/>
          <w:sz w:val="24"/>
          <w:szCs w:val="24"/>
          <w:lang w:val="en-CA"/>
        </w:rPr>
        <w:t>using Simonsohn et al.'s inclusion standards</w:t>
      </w:r>
    </w:p>
    <w:p w14:paraId="4AE57E72" w14:textId="77777777" w:rsidR="005C0E5D" w:rsidRPr="00356100" w:rsidRDefault="005C0E5D" w:rsidP="005C0E5D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14:paraId="6CE0F247" w14:textId="3203DDB4" w:rsidR="00F063E1" w:rsidRPr="00333E34" w:rsidRDefault="00F063E1" w:rsidP="00F063E1">
      <w:pPr>
        <w:spacing w:after="0"/>
        <w:ind w:left="720"/>
        <w:rPr>
          <w:rFonts w:ascii="Times New Roman" w:hAnsi="Times New Roman" w:cs="Times New Roman"/>
          <w:sz w:val="24"/>
          <w:szCs w:val="24"/>
          <w:lang w:val="en-CA"/>
        </w:rPr>
      </w:pPr>
      <w:r w:rsidRPr="00BD4281">
        <w:rPr>
          <w:rFonts w:ascii="Times New Roman" w:hAnsi="Times New Roman" w:cs="Times New Roman"/>
          <w:sz w:val="24"/>
          <w:szCs w:val="24"/>
          <w:lang w:val="en-CA"/>
        </w:rPr>
        <w:t>Percentage r</w:t>
      </w:r>
      <w:r w:rsidR="003073E2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esults </w:t>
      </w:r>
      <w:r w:rsidRPr="00BD4281">
        <w:rPr>
          <w:rFonts w:ascii="Times New Roman" w:hAnsi="Times New Roman" w:cs="Times New Roman"/>
          <w:sz w:val="24"/>
          <w:szCs w:val="24"/>
          <w:lang w:val="en-CA"/>
        </w:rPr>
        <w:t>for the</w:t>
      </w:r>
      <w:r w:rsidR="003073E2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IPA using Simonsohn et al.'s inclusion standards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are presented in Table S4</w:t>
      </w:r>
      <w:r w:rsidRPr="00BD4281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9D0FE4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Several of the findings varied from those reported in the main text. </w:t>
      </w:r>
      <w:r w:rsidR="00BD4281" w:rsidRPr="00BD4281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uch 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differences </w:t>
      </w:r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underline the main conclusion of this paper: Even </w:t>
      </w:r>
      <w:r w:rsidR="008870A2">
        <w:rPr>
          <w:rFonts w:ascii="Times New Roman" w:hAnsi="Times New Roman" w:cs="Times New Roman"/>
          <w:sz w:val="24"/>
          <w:szCs w:val="24"/>
          <w:lang w:val="en-CA"/>
        </w:rPr>
        <w:t xml:space="preserve">a </w:t>
      </w:r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>slight chang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in the 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inclusion criteria or </w:t>
      </w:r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>reporting standards can drastically affect the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results from different</w:t>
      </w:r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511AC" w:rsidRPr="00BD4281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>-curve analyses of th</w:t>
      </w:r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>e same set of papers. The most dramatic, and perhaps ironic, change was the ALE and hyporeactive analysis</w:t>
      </w:r>
      <w:r w:rsidR="00B511AC" w:rsidRPr="00BD4281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>Hoessini-Kamkar</w:t>
      </w:r>
      <w:proofErr w:type="spellEnd"/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et al. (2021) reported a conclusion of "no evidential value," but the IPA using </w:t>
      </w:r>
      <w:proofErr w:type="spellStart"/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>Hoessini-Kamkar</w:t>
      </w:r>
      <w:proofErr w:type="spellEnd"/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et al.</w:t>
      </w:r>
      <w:r w:rsidR="00633C01" w:rsidRPr="00BD4281">
        <w:rPr>
          <w:rFonts w:ascii="Times New Roman" w:hAnsi="Times New Roman" w:cs="Times New Roman"/>
          <w:iCs/>
          <w:sz w:val="24"/>
          <w:szCs w:val="24"/>
        </w:rPr>
        <w:t>'s</w:t>
      </w:r>
      <w:r w:rsidR="00633C01" w:rsidRPr="00BD4281">
        <w:rPr>
          <w:rFonts w:ascii="Times New Roman" w:hAnsi="Times New Roman" w:cs="Times New Roman"/>
          <w:sz w:val="24"/>
          <w:szCs w:val="24"/>
          <w:lang w:val="en-CA"/>
        </w:rPr>
        <w:t xml:space="preserve"> (2021) reporting standards indicates that nearly all permutations were consistent with the </w:t>
      </w:r>
      <w:r w:rsidR="003E5604" w:rsidRPr="00BD4281">
        <w:rPr>
          <w:rFonts w:ascii="Times New Roman" w:hAnsi="Times New Roman" w:cs="Times New Roman"/>
          <w:sz w:val="24"/>
          <w:szCs w:val="24"/>
          <w:lang w:val="en-CA"/>
        </w:rPr>
        <w:t>presence of evidential value. However, adhering strictly to Simonsohn et al.'s standards, the most common result was "no evidential value."</w:t>
      </w:r>
    </w:p>
    <w:p w14:paraId="25BBEBAE" w14:textId="77777777" w:rsidR="006841A0" w:rsidRDefault="006841A0">
      <w:pPr>
        <w:rPr>
          <w:rFonts w:ascii="Times New Roman" w:eastAsia="Times New Roman" w:hAnsi="Times New Roman" w:cs="Times New Roman"/>
          <w:snapToGrid w:val="0"/>
          <w:sz w:val="24"/>
          <w:szCs w:val="24"/>
        </w:rPr>
      </w:pPr>
    </w:p>
    <w:p w14:paraId="4B07A689" w14:textId="19B80F25" w:rsidR="00D81271" w:rsidRPr="009E794B" w:rsidRDefault="00D81271" w:rsidP="00D812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E794B">
        <w:rPr>
          <w:rFonts w:ascii="Times New Roman" w:hAnsi="Times New Roman" w:cs="Times New Roman"/>
          <w:sz w:val="24"/>
          <w:szCs w:val="24"/>
          <w:lang w:val="en-CA"/>
        </w:rPr>
        <w:t>Page 7</w:t>
      </w:r>
      <w:r w:rsidRPr="009E794B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9E794B">
        <w:rPr>
          <w:rFonts w:ascii="Times New Roman" w:hAnsi="Times New Roman" w:cs="Times New Roman"/>
          <w:sz w:val="24"/>
          <w:szCs w:val="24"/>
          <w:lang w:val="en-CA"/>
        </w:rPr>
        <w:tab/>
        <w:t>Table S</w:t>
      </w:r>
      <w:r w:rsidR="008870A2" w:rsidRPr="009E794B">
        <w:rPr>
          <w:rFonts w:ascii="Times New Roman" w:hAnsi="Times New Roman" w:cs="Times New Roman"/>
          <w:sz w:val="24"/>
          <w:szCs w:val="24"/>
          <w:lang w:val="en-CA"/>
        </w:rPr>
        <w:t>5, S6</w:t>
      </w:r>
    </w:p>
    <w:p w14:paraId="7F8CA377" w14:textId="1AA02631" w:rsidR="00D81271" w:rsidRPr="009E794B" w:rsidRDefault="00D81271" w:rsidP="00D812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E794B">
        <w:rPr>
          <w:rFonts w:ascii="Times New Roman" w:hAnsi="Times New Roman" w:cs="Times New Roman"/>
          <w:sz w:val="24"/>
          <w:szCs w:val="24"/>
          <w:lang w:val="en-CA"/>
        </w:rPr>
        <w:t>Summary of the IPA results using Cuddy et al.'s database without "outliers"</w:t>
      </w:r>
    </w:p>
    <w:p w14:paraId="51681A4B" w14:textId="77777777" w:rsidR="00D81271" w:rsidRPr="009E794B" w:rsidRDefault="00D81271" w:rsidP="00D8127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14:paraId="21C59813" w14:textId="35B67CF8" w:rsidR="00D81271" w:rsidRPr="009E794B" w:rsidRDefault="00D81271" w:rsidP="00D81271">
      <w:pPr>
        <w:spacing w:after="0"/>
        <w:ind w:left="720"/>
        <w:rPr>
          <w:rFonts w:ascii="Times New Roman" w:hAnsi="Times New Roman" w:cs="Times New Roman"/>
          <w:sz w:val="24"/>
          <w:szCs w:val="24"/>
          <w:lang w:val="en-CA"/>
        </w:rPr>
      </w:pPr>
      <w:r w:rsidRPr="009E794B">
        <w:rPr>
          <w:rFonts w:ascii="Times New Roman" w:hAnsi="Times New Roman" w:cs="Times New Roman"/>
          <w:sz w:val="24"/>
          <w:szCs w:val="24"/>
          <w:lang w:val="en-CA"/>
        </w:rPr>
        <w:t xml:space="preserve">In a blog post, Simmons, Nelson, and Simonsohn (2017) submitted that Cuddy et al.'s IPA analyses included four "outliers." We replicated the Cuddy et al. </w:t>
      </w:r>
      <w:r w:rsidR="008870A2" w:rsidRPr="009E794B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8870A2" w:rsidRPr="009E794B">
        <w:rPr>
          <w:rFonts w:ascii="Times New Roman" w:hAnsi="Times New Roman" w:cs="Times New Roman"/>
          <w:sz w:val="24"/>
          <w:szCs w:val="24"/>
          <w:lang w:val="en-CA"/>
        </w:rPr>
        <w:t xml:space="preserve">-curve and </w:t>
      </w:r>
      <w:r w:rsidRPr="009E794B">
        <w:rPr>
          <w:rFonts w:ascii="Times New Roman" w:hAnsi="Times New Roman" w:cs="Times New Roman"/>
          <w:sz w:val="24"/>
          <w:szCs w:val="24"/>
          <w:lang w:val="en-CA"/>
        </w:rPr>
        <w:t xml:space="preserve">IPA after removing those four "outliers." </w:t>
      </w:r>
      <w:r w:rsidR="008870A2" w:rsidRPr="009E794B">
        <w:rPr>
          <w:rFonts w:ascii="Times New Roman" w:hAnsi="Times New Roman" w:cs="Times New Roman"/>
          <w:sz w:val="24"/>
          <w:szCs w:val="24"/>
          <w:lang w:val="en-CA"/>
        </w:rPr>
        <w:t xml:space="preserve">Results of the IPA without the four "outliers" are presented in Table S5. </w:t>
      </w:r>
      <w:r w:rsidRPr="009E794B">
        <w:rPr>
          <w:rFonts w:ascii="Times New Roman" w:hAnsi="Times New Roman" w:cs="Times New Roman"/>
          <w:sz w:val="24"/>
          <w:szCs w:val="24"/>
          <w:lang w:val="en-CA"/>
        </w:rPr>
        <w:t>Percentage results for the IPA are presented in Table S</w:t>
      </w:r>
      <w:r w:rsidR="008870A2" w:rsidRPr="009E794B">
        <w:rPr>
          <w:rFonts w:ascii="Times New Roman" w:hAnsi="Times New Roman" w:cs="Times New Roman"/>
          <w:sz w:val="24"/>
          <w:szCs w:val="24"/>
          <w:lang w:val="en-CA"/>
        </w:rPr>
        <w:t>6</w:t>
      </w:r>
      <w:r w:rsidRPr="009E794B">
        <w:rPr>
          <w:rFonts w:ascii="Times New Roman" w:hAnsi="Times New Roman" w:cs="Times New Roman"/>
          <w:sz w:val="24"/>
          <w:szCs w:val="24"/>
          <w:lang w:val="en-CA"/>
        </w:rPr>
        <w:t xml:space="preserve">. The results are nearly identical to the analyses reported in the article. </w:t>
      </w:r>
    </w:p>
    <w:p w14:paraId="785B3382" w14:textId="77777777" w:rsidR="00D81271" w:rsidRPr="009E794B" w:rsidRDefault="00D81271" w:rsidP="00D81271">
      <w:pPr>
        <w:spacing w:after="0"/>
        <w:ind w:left="720"/>
        <w:rPr>
          <w:rFonts w:ascii="Times New Roman" w:hAnsi="Times New Roman" w:cs="Times New Roman"/>
          <w:sz w:val="24"/>
          <w:szCs w:val="24"/>
          <w:lang w:val="en-CA"/>
        </w:rPr>
      </w:pPr>
    </w:p>
    <w:p w14:paraId="529B9390" w14:textId="77777777" w:rsidR="00D81271" w:rsidRPr="009E794B" w:rsidRDefault="00D81271" w:rsidP="00D81271">
      <w:pPr>
        <w:pStyle w:val="DEFAULT"/>
        <w:ind w:left="720"/>
      </w:pPr>
      <w:r w:rsidRPr="009E794B">
        <w:t xml:space="preserve">Simmons, J. P., Nelson, L. D., &amp; Simonsohn, U. (2017, December 6). [66] </w:t>
      </w:r>
      <w:r w:rsidRPr="009E794B">
        <w:rPr>
          <w:i/>
          <w:iCs/>
        </w:rPr>
        <w:t>Outliers: Evaluating a new p-curve of power poses</w:t>
      </w:r>
      <w:r w:rsidRPr="009E794B">
        <w:t>. Data Colada. http://datacolada.org/66</w:t>
      </w:r>
    </w:p>
    <w:p w14:paraId="31778E51" w14:textId="77777777" w:rsidR="00D81271" w:rsidRPr="009E794B" w:rsidRDefault="00D81271" w:rsidP="00D81271">
      <w:pPr>
        <w:spacing w:after="0"/>
        <w:ind w:left="720"/>
        <w:rPr>
          <w:rFonts w:ascii="Times New Roman" w:hAnsi="Times New Roman" w:cs="Times New Roman"/>
          <w:sz w:val="24"/>
          <w:szCs w:val="24"/>
          <w:lang w:val="en-CA"/>
        </w:rPr>
      </w:pPr>
    </w:p>
    <w:p w14:paraId="20EBB373" w14:textId="6181D6A6" w:rsidR="00321762" w:rsidRPr="00356100" w:rsidRDefault="00321762" w:rsidP="00321762">
      <w:pPr>
        <w:pStyle w:val="EndnoteText"/>
        <w:contextualSpacing/>
        <w:rPr>
          <w:rFonts w:ascii="Times New Roman" w:hAnsi="Times New Roman"/>
          <w:snapToGrid/>
          <w:szCs w:val="24"/>
        </w:rPr>
      </w:pPr>
      <w:r w:rsidRPr="009E794B">
        <w:rPr>
          <w:rFonts w:ascii="Times New Roman" w:hAnsi="Times New Roman"/>
          <w:snapToGrid/>
          <w:szCs w:val="24"/>
        </w:rPr>
        <w:t xml:space="preserve">Page </w:t>
      </w:r>
      <w:r w:rsidR="00D81271" w:rsidRPr="009E794B">
        <w:rPr>
          <w:rFonts w:ascii="Times New Roman" w:hAnsi="Times New Roman"/>
          <w:snapToGrid/>
          <w:szCs w:val="24"/>
        </w:rPr>
        <w:t>9</w:t>
      </w:r>
      <w:r w:rsidRPr="009E794B">
        <w:rPr>
          <w:rFonts w:ascii="Times New Roman" w:hAnsi="Times New Roman"/>
          <w:snapToGrid/>
          <w:szCs w:val="24"/>
        </w:rPr>
        <w:tab/>
      </w:r>
      <w:r w:rsidRPr="009E794B">
        <w:rPr>
          <w:rFonts w:ascii="Times New Roman" w:hAnsi="Times New Roman"/>
          <w:snapToGrid/>
          <w:szCs w:val="24"/>
        </w:rPr>
        <w:tab/>
        <w:t>Instructions for how to use the IPA R code</w:t>
      </w:r>
    </w:p>
    <w:p w14:paraId="0D5009BD" w14:textId="77777777" w:rsidR="00321762" w:rsidRPr="00356100" w:rsidRDefault="00321762" w:rsidP="00321762">
      <w:pPr>
        <w:pStyle w:val="EndnoteText"/>
        <w:contextualSpacing/>
        <w:rPr>
          <w:rFonts w:ascii="Times New Roman" w:hAnsi="Times New Roman"/>
          <w:snapToGrid/>
          <w:szCs w:val="24"/>
        </w:rPr>
      </w:pPr>
    </w:p>
    <w:p w14:paraId="52924BA9" w14:textId="77777777" w:rsidR="00321762" w:rsidRPr="00356100" w:rsidRDefault="00321762" w:rsidP="00321762">
      <w:pPr>
        <w:pStyle w:val="EndnoteText"/>
        <w:contextualSpacing/>
        <w:rPr>
          <w:rFonts w:ascii="Times New Roman" w:hAnsi="Times New Roman"/>
          <w:snapToGrid/>
          <w:szCs w:val="24"/>
        </w:rPr>
      </w:pPr>
      <w:r w:rsidRPr="00356100">
        <w:rPr>
          <w:rFonts w:ascii="Times New Roman" w:hAnsi="Times New Roman"/>
          <w:snapToGrid/>
          <w:szCs w:val="24"/>
        </w:rPr>
        <w:tab/>
        <w:t>Includes the R code's file location and input file formatting instructions.</w:t>
      </w:r>
    </w:p>
    <w:p w14:paraId="516D6E7B" w14:textId="77777777" w:rsidR="00321762" w:rsidRPr="00356100" w:rsidRDefault="00321762" w:rsidP="00321762">
      <w:pPr>
        <w:pStyle w:val="EndnoteText"/>
        <w:contextualSpacing/>
        <w:rPr>
          <w:rFonts w:ascii="Times New Roman" w:hAnsi="Times New Roman"/>
          <w:snapToGrid/>
          <w:szCs w:val="24"/>
        </w:rPr>
      </w:pPr>
    </w:p>
    <w:p w14:paraId="6E344796" w14:textId="49CF6FDA" w:rsidR="00321762" w:rsidRPr="00356100" w:rsidRDefault="00321762" w:rsidP="00321762">
      <w:pPr>
        <w:pStyle w:val="EndnoteText"/>
        <w:contextualSpacing/>
        <w:rPr>
          <w:rFonts w:ascii="Times New Roman" w:hAnsi="Times New Roman"/>
          <w:snapToGrid/>
          <w:szCs w:val="24"/>
        </w:rPr>
      </w:pPr>
      <w:r w:rsidRPr="00356100">
        <w:rPr>
          <w:rFonts w:ascii="Times New Roman" w:hAnsi="Times New Roman"/>
          <w:snapToGrid/>
          <w:szCs w:val="24"/>
        </w:rPr>
        <w:t xml:space="preserve">Page </w:t>
      </w:r>
      <w:r w:rsidR="00D81271">
        <w:rPr>
          <w:rFonts w:ascii="Times New Roman" w:hAnsi="Times New Roman"/>
          <w:snapToGrid/>
          <w:szCs w:val="24"/>
        </w:rPr>
        <w:t>10</w:t>
      </w:r>
      <w:r w:rsidRPr="00356100">
        <w:rPr>
          <w:rFonts w:ascii="Times New Roman" w:hAnsi="Times New Roman"/>
          <w:snapToGrid/>
          <w:szCs w:val="24"/>
        </w:rPr>
        <w:tab/>
        <w:t>Instructions for using an Excel file to analyze IPA output</w:t>
      </w:r>
    </w:p>
    <w:p w14:paraId="66AB3CB3" w14:textId="77777777" w:rsidR="00321762" w:rsidRPr="00356100" w:rsidRDefault="00321762" w:rsidP="00321762">
      <w:pPr>
        <w:pStyle w:val="EndnoteText"/>
        <w:contextualSpacing/>
        <w:rPr>
          <w:rFonts w:ascii="Times New Roman" w:hAnsi="Times New Roman"/>
          <w:snapToGrid/>
          <w:szCs w:val="24"/>
        </w:rPr>
      </w:pPr>
    </w:p>
    <w:p w14:paraId="52449EEE" w14:textId="77777777" w:rsidR="00321762" w:rsidRPr="00356100" w:rsidRDefault="00321762" w:rsidP="00321762">
      <w:pPr>
        <w:pStyle w:val="DEFAULT"/>
        <w:ind w:left="720"/>
        <w:rPr>
          <w:rFonts w:cs="Times New Roman"/>
          <w:szCs w:val="24"/>
        </w:rPr>
      </w:pPr>
      <w:r w:rsidRPr="00356100">
        <w:rPr>
          <w:rFonts w:cs="Times New Roman"/>
          <w:szCs w:val="24"/>
        </w:rPr>
        <w:t>An Excel file that identifies the most extreme, median, and +/- 1SD values in IPA output. This file may be used when the number of permutations is fewer than 1,048,576.</w:t>
      </w:r>
    </w:p>
    <w:p w14:paraId="14B6520C" w14:textId="77777777" w:rsidR="00321762" w:rsidRPr="00356100" w:rsidRDefault="00321762">
      <w:pPr>
        <w:rPr>
          <w:rFonts w:ascii="Times New Roman" w:eastAsia="Times New Roman" w:hAnsi="Times New Roman" w:cs="Times New Roman"/>
          <w:snapToGrid w:val="0"/>
          <w:sz w:val="24"/>
          <w:szCs w:val="24"/>
        </w:rPr>
      </w:pPr>
    </w:p>
    <w:p w14:paraId="7B558FA7" w14:textId="77777777" w:rsidR="00B27B74" w:rsidRPr="00356100" w:rsidRDefault="00B27B74" w:rsidP="00BD39A7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B27B74" w:rsidRPr="00356100" w:rsidSect="00AE650E">
          <w:headerReference w:type="default" r:id="rId7"/>
          <w:head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7505B6" w14:textId="5DED68D2" w:rsidR="00B27B74" w:rsidRPr="00356100" w:rsidRDefault="00B522A9" w:rsidP="00BD39A7">
      <w:pPr>
        <w:pStyle w:val="DEFAULT"/>
        <w:contextualSpacing/>
        <w:rPr>
          <w:rFonts w:cs="Times New Roman"/>
          <w:szCs w:val="24"/>
        </w:rPr>
      </w:pPr>
      <w:r w:rsidRPr="00356100">
        <w:rPr>
          <w:rFonts w:cs="Times New Roman"/>
          <w:szCs w:val="24"/>
        </w:rPr>
        <w:lastRenderedPageBreak/>
        <w:t>Table S1</w:t>
      </w:r>
    </w:p>
    <w:p w14:paraId="7C22C102" w14:textId="30D0AF5B" w:rsidR="000624B0" w:rsidRPr="00356100" w:rsidRDefault="000624B0" w:rsidP="000624B0">
      <w:pPr>
        <w:pStyle w:val="APA"/>
        <w:rPr>
          <w:i/>
        </w:rPr>
      </w:pPr>
      <w:r w:rsidRPr="00356100">
        <w:rPr>
          <w:i/>
        </w:rPr>
        <w:t>Results of the iterated p-curve analysis</w:t>
      </w:r>
      <w:r w:rsidR="00A94DA3" w:rsidRPr="00356100">
        <w:rPr>
          <w:i/>
        </w:rPr>
        <w:t xml:space="preserve"> (IPA)</w:t>
      </w:r>
      <w:r w:rsidRPr="00356100">
        <w:rPr>
          <w:i/>
        </w:rPr>
        <w:t xml:space="preserve"> using Simmons and Simonsohn's (2017)</w:t>
      </w:r>
      <w:r w:rsidR="00A94DA3" w:rsidRPr="00356100">
        <w:rPr>
          <w:i/>
        </w:rPr>
        <w:t xml:space="preserve"> and Cuddy et al. (2018)</w:t>
      </w:r>
      <w:r w:rsidR="00AC267A" w:rsidRPr="00356100">
        <w:rPr>
          <w:i/>
        </w:rPr>
        <w:t xml:space="preserve"> sample sorted by</w:t>
      </w:r>
      <w:r w:rsidRPr="00356100">
        <w:rPr>
          <w:i/>
        </w:rPr>
        <w:t xml:space="preserve"> </w:t>
      </w:r>
      <w:proofErr w:type="spellStart"/>
      <w:r w:rsidRPr="00356100">
        <w:rPr>
          <w:i/>
        </w:rPr>
        <w:t>z</w:t>
      </w:r>
      <w:r w:rsidRPr="00356100">
        <w:rPr>
          <w:i/>
          <w:vertAlign w:val="subscript"/>
        </w:rPr>
        <w:t>Half</w:t>
      </w:r>
      <w:proofErr w:type="spellEnd"/>
      <w:r w:rsidR="00A94DA3" w:rsidRPr="00356100">
        <w:rPr>
          <w:i/>
        </w:rPr>
        <w:t xml:space="preserve"> (right skew)</w:t>
      </w:r>
      <w:r w:rsidRPr="00356100">
        <w:rPr>
          <w:i/>
        </w:rPr>
        <w:t xml:space="preserve"> and </w:t>
      </w:r>
      <w:proofErr w:type="spellStart"/>
      <w:r w:rsidRPr="00356100">
        <w:rPr>
          <w:i/>
        </w:rPr>
        <w:t>z</w:t>
      </w:r>
      <w:r w:rsidRPr="00356100">
        <w:rPr>
          <w:i/>
          <w:vertAlign w:val="subscript"/>
        </w:rPr>
        <w:t>Full</w:t>
      </w:r>
      <w:proofErr w:type="spellEnd"/>
      <w:r w:rsidR="00A94DA3" w:rsidRPr="00356100">
        <w:rPr>
          <w:i/>
        </w:rPr>
        <w:t xml:space="preserve"> (flatness)</w:t>
      </w:r>
    </w:p>
    <w:tbl>
      <w:tblPr>
        <w:tblW w:w="13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1896"/>
        <w:gridCol w:w="241"/>
        <w:gridCol w:w="2188"/>
        <w:gridCol w:w="2015"/>
        <w:gridCol w:w="253"/>
        <w:gridCol w:w="2265"/>
        <w:gridCol w:w="2034"/>
      </w:tblGrid>
      <w:tr w:rsidR="000624B0" w:rsidRPr="00356100" w14:paraId="3D7146CE" w14:textId="77777777" w:rsidTr="001E787D"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375D7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CACB9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AF31A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4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ACE145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Null of no effect</w:t>
            </w:r>
          </w:p>
          <w:p w14:paraId="394AF014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(test of right skew)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90B35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4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F9EDC" w14:textId="77777777" w:rsidR="000624B0" w:rsidRPr="00356100" w:rsidRDefault="000624B0" w:rsidP="001E787D">
            <w:pPr>
              <w:pStyle w:val="APA"/>
              <w:ind w:left="-2"/>
              <w:jc w:val="center"/>
            </w:pPr>
            <w:r w:rsidRPr="00356100">
              <w:t>Null of 33% power</w:t>
            </w:r>
          </w:p>
          <w:p w14:paraId="545E3703" w14:textId="77777777" w:rsidR="000624B0" w:rsidRPr="00356100" w:rsidRDefault="000624B0" w:rsidP="001E787D">
            <w:pPr>
              <w:pStyle w:val="APA"/>
              <w:ind w:firstLine="17"/>
              <w:jc w:val="center"/>
            </w:pPr>
            <w:r w:rsidRPr="00356100">
              <w:t>(test of flatness)</w:t>
            </w:r>
          </w:p>
        </w:tc>
      </w:tr>
      <w:tr w:rsidR="000624B0" w:rsidRPr="00356100" w14:paraId="5EFCC8C1" w14:textId="77777777" w:rsidTr="00CA65BE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62913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28862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Power (90% CI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6E035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42B78" w14:textId="77777777" w:rsidR="000624B0" w:rsidRPr="00356100" w:rsidRDefault="000624B0" w:rsidP="001E787D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half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468BF" w14:textId="77777777" w:rsidR="000624B0" w:rsidRPr="00356100" w:rsidRDefault="000624B0" w:rsidP="001E787D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full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32C2D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26416" w14:textId="77777777" w:rsidR="000624B0" w:rsidRPr="00356100" w:rsidRDefault="000624B0" w:rsidP="001E787D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full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65A24" w14:textId="77777777" w:rsidR="000624B0" w:rsidRPr="00356100" w:rsidRDefault="000624B0" w:rsidP="001E787D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binomial</w:t>
            </w:r>
            <w:proofErr w:type="spellEnd"/>
          </w:p>
        </w:tc>
      </w:tr>
      <w:tr w:rsidR="00787E1B" w:rsidRPr="00356100" w14:paraId="4DE2BCC9" w14:textId="77777777" w:rsidTr="001E787D">
        <w:tc>
          <w:tcPr>
            <w:tcW w:w="132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FCD0CB" w14:textId="1C4016D3" w:rsidR="00787E1B" w:rsidRPr="00356100" w:rsidRDefault="00787E1B" w:rsidP="001E787D">
            <w:pPr>
              <w:pStyle w:val="APA"/>
              <w:ind w:left="-1" w:hanging="1"/>
              <w:jc w:val="center"/>
            </w:pPr>
            <w:r w:rsidRPr="00356100">
              <w:t>Simmons and Simonsohn (2017)</w:t>
            </w:r>
          </w:p>
        </w:tc>
      </w:tr>
      <w:tr w:rsidR="000624B0" w:rsidRPr="00356100" w14:paraId="2397073B" w14:textId="77777777" w:rsidTr="00CA65BE"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43E8FA" w14:textId="46256F3F" w:rsidR="000624B0" w:rsidRPr="00356100" w:rsidRDefault="00C63EF6" w:rsidP="001E787D">
            <w:pPr>
              <w:pStyle w:val="APA"/>
            </w:pPr>
            <w:r w:rsidRPr="00356100">
              <w:t xml:space="preserve">Sorted by </w:t>
            </w:r>
            <w:proofErr w:type="spellStart"/>
            <w:r w:rsidR="000624B0" w:rsidRPr="00356100">
              <w:rPr>
                <w:i/>
              </w:rPr>
              <w:t>z</w:t>
            </w:r>
            <w:r w:rsidR="000624B0" w:rsidRPr="00356100">
              <w:rPr>
                <w:vertAlign w:val="subscript"/>
              </w:rPr>
              <w:t>Half</w:t>
            </w:r>
            <w:proofErr w:type="spellEnd"/>
            <w:r w:rsidRPr="00356100">
              <w:t xml:space="preserve"> (right skew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E4DAF83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3159F" w14:textId="77777777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1574B" w14:textId="77777777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EAC9D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F11A" w14:textId="77777777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E6C20" w14:textId="77777777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</w:p>
        </w:tc>
      </w:tr>
      <w:tr w:rsidR="000624B0" w:rsidRPr="00356100" w14:paraId="317D92C0" w14:textId="77777777" w:rsidTr="00CA65BE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D22B8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9E733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5% (5%, 14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F978131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423B3" w14:textId="3964593E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0.13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D77432" w:rsidRPr="00356100">
              <w:t>44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A36EA" w14:textId="493750D5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0.28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D77432" w:rsidRPr="00356100">
              <w:t>61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95AEC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1C4C6" w14:textId="2E040F3A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2.97, </w:t>
            </w:r>
            <w:r w:rsidRPr="00356100">
              <w:rPr>
                <w:i/>
              </w:rPr>
              <w:t>p</w:t>
            </w:r>
            <w:r w:rsidRPr="00356100">
              <w:t xml:space="preserve"> = .00</w:t>
            </w:r>
            <w:r w:rsidR="00D77432" w:rsidRPr="00356100"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6C197" w14:textId="77777777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2.19, </w:t>
            </w:r>
            <w:r w:rsidRPr="00356100">
              <w:rPr>
                <w:i/>
              </w:rPr>
              <w:t>p</w:t>
            </w:r>
            <w:r w:rsidRPr="00356100">
              <w:t xml:space="preserve"> = .014</w:t>
            </w:r>
          </w:p>
        </w:tc>
      </w:tr>
      <w:tr w:rsidR="00D4589D" w:rsidRPr="00356100" w14:paraId="1EA21674" w14:textId="77777777" w:rsidTr="00CA65BE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3A1DF" w14:textId="77777777" w:rsidR="00D4589D" w:rsidRPr="00356100" w:rsidRDefault="00D4589D" w:rsidP="00D4589D">
            <w:pPr>
              <w:pStyle w:val="APA"/>
              <w:ind w:hanging="18"/>
            </w:pPr>
            <w:r w:rsidRPr="00356100">
              <w:t xml:space="preserve">     -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5C4DA" w14:textId="0807C6D8" w:rsidR="00D4589D" w:rsidRPr="00356100" w:rsidRDefault="00D4589D" w:rsidP="00D4589D">
            <w:pPr>
              <w:pStyle w:val="APA"/>
              <w:jc w:val="center"/>
            </w:pPr>
            <w:r w:rsidRPr="00356100">
              <w:t xml:space="preserve">7% (5%, 24%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22D94B1" w14:textId="77777777" w:rsidR="00D4589D" w:rsidRPr="00356100" w:rsidRDefault="00D4589D" w:rsidP="00D4589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E3EAA" w14:textId="5A646373" w:rsidR="00D4589D" w:rsidRPr="00356100" w:rsidRDefault="00D4589D" w:rsidP="00D4589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1.03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D77432" w:rsidRPr="00356100">
              <w:t>15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6DD0C" w14:textId="370A5C1A" w:rsidR="00D4589D" w:rsidRPr="001A41BC" w:rsidRDefault="00D4589D" w:rsidP="00D4589D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-0.54, </w:t>
            </w:r>
            <w:r w:rsidRPr="001A41BC">
              <w:rPr>
                <w:i/>
              </w:rPr>
              <w:t>p</w:t>
            </w:r>
            <w:r w:rsidRPr="001A41BC">
              <w:t xml:space="preserve"> = .</w:t>
            </w:r>
            <w:r w:rsidR="00D77432" w:rsidRPr="001A41BC">
              <w:t>29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CE4D" w14:textId="77777777" w:rsidR="00D4589D" w:rsidRPr="00356100" w:rsidRDefault="00D4589D" w:rsidP="00D4589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961FA" w14:textId="0A767425" w:rsidR="00D4589D" w:rsidRPr="001A41BC" w:rsidRDefault="00D4589D" w:rsidP="00D4589D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-2.25, </w:t>
            </w:r>
            <w:r w:rsidRPr="001A41BC">
              <w:rPr>
                <w:i/>
              </w:rPr>
              <w:t>p</w:t>
            </w:r>
            <w:r w:rsidRPr="001A41BC">
              <w:t xml:space="preserve"> = .0</w:t>
            </w:r>
            <w:r w:rsidR="00D77432" w:rsidRPr="001A41BC">
              <w:t>1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06CFE" w14:textId="58393642" w:rsidR="00D4589D" w:rsidRPr="001A41BC" w:rsidRDefault="00D4589D" w:rsidP="00D4589D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-1.77, </w:t>
            </w:r>
            <w:r w:rsidRPr="001A41BC">
              <w:rPr>
                <w:i/>
              </w:rPr>
              <w:t>p</w:t>
            </w:r>
            <w:r w:rsidRPr="001A41BC">
              <w:t xml:space="preserve"> = .038</w:t>
            </w:r>
          </w:p>
        </w:tc>
      </w:tr>
      <w:tr w:rsidR="000624B0" w:rsidRPr="00356100" w14:paraId="27D4ECA4" w14:textId="77777777" w:rsidTr="00CA65BE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333C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E6F7F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6% (5%, 21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1B827CA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B4342" w14:textId="670E75A7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93, </w:t>
            </w:r>
            <w:r w:rsidRPr="00356100">
              <w:rPr>
                <w:i/>
              </w:rPr>
              <w:t>p</w:t>
            </w:r>
            <w:r w:rsidRPr="00356100">
              <w:t xml:space="preserve"> = .0</w:t>
            </w:r>
            <w:r w:rsidR="00D77432" w:rsidRPr="00356100">
              <w:t>2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FEA67" w14:textId="62CCFA67" w:rsidR="000624B0" w:rsidRPr="001A41BC" w:rsidRDefault="000624B0" w:rsidP="001E787D">
            <w:pPr>
              <w:pStyle w:val="APA"/>
              <w:ind w:hanging="13"/>
              <w:jc w:val="center"/>
            </w:pPr>
            <w:r w:rsidRPr="001A41BC">
              <w:rPr>
                <w:i/>
              </w:rPr>
              <w:t>z</w:t>
            </w:r>
            <w:r w:rsidRPr="001A41BC">
              <w:t xml:space="preserve"> = -0.31, </w:t>
            </w:r>
            <w:r w:rsidRPr="001A41BC">
              <w:rPr>
                <w:i/>
              </w:rPr>
              <w:t>p</w:t>
            </w:r>
            <w:r w:rsidRPr="001A41BC">
              <w:t xml:space="preserve"> = .</w:t>
            </w:r>
            <w:r w:rsidR="00D77432" w:rsidRPr="001A41BC">
              <w:t>37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070CC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41F65" w14:textId="2E5267FC" w:rsidR="000624B0" w:rsidRPr="005C13D2" w:rsidRDefault="000624B0" w:rsidP="001E787D">
            <w:pPr>
              <w:pStyle w:val="APA"/>
              <w:ind w:hanging="13"/>
              <w:jc w:val="center"/>
            </w:pPr>
            <w:r w:rsidRPr="005C13D2">
              <w:rPr>
                <w:i/>
              </w:rPr>
              <w:t>z</w:t>
            </w:r>
            <w:r w:rsidRPr="005C13D2">
              <w:t xml:space="preserve"> = -2.44, </w:t>
            </w:r>
            <w:r w:rsidRPr="005C13D2">
              <w:rPr>
                <w:i/>
              </w:rPr>
              <w:t>p</w:t>
            </w:r>
            <w:r w:rsidRPr="005C13D2">
              <w:t xml:space="preserve"> = .0</w:t>
            </w:r>
            <w:r w:rsidR="00D77432" w:rsidRPr="005C13D2">
              <w:t>0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54500" w14:textId="0AFC4DA6" w:rsidR="000624B0" w:rsidRPr="005C13D2" w:rsidRDefault="000624B0" w:rsidP="001E787D">
            <w:pPr>
              <w:pStyle w:val="APA"/>
              <w:ind w:hanging="13"/>
              <w:jc w:val="center"/>
            </w:pPr>
            <w:r w:rsidRPr="005C13D2">
              <w:rPr>
                <w:i/>
              </w:rPr>
              <w:t>z</w:t>
            </w:r>
            <w:r w:rsidRPr="005C13D2">
              <w:t xml:space="preserve"> = -2.65, </w:t>
            </w:r>
            <w:r w:rsidRPr="005C13D2">
              <w:rPr>
                <w:i/>
              </w:rPr>
              <w:t>p</w:t>
            </w:r>
            <w:r w:rsidRPr="005C13D2">
              <w:t xml:space="preserve"> = .004</w:t>
            </w:r>
          </w:p>
        </w:tc>
      </w:tr>
      <w:tr w:rsidR="000624B0" w:rsidRPr="00356100" w14:paraId="009CD312" w14:textId="77777777" w:rsidTr="00CA65BE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708AD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+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49810" w14:textId="673AF982" w:rsidR="000624B0" w:rsidRPr="00356100" w:rsidRDefault="00D4589D" w:rsidP="001E787D">
            <w:pPr>
              <w:pStyle w:val="APA"/>
              <w:jc w:val="center"/>
            </w:pPr>
            <w:r w:rsidRPr="00356100">
              <w:t>18</w:t>
            </w:r>
            <w:r w:rsidR="000624B0" w:rsidRPr="00356100">
              <w:t>% (</w:t>
            </w:r>
            <w:r w:rsidRPr="00356100">
              <w:t>6</w:t>
            </w:r>
            <w:r w:rsidR="000624B0" w:rsidRPr="00356100">
              <w:t xml:space="preserve">%, </w:t>
            </w:r>
            <w:r w:rsidRPr="00356100">
              <w:t>41</w:t>
            </w:r>
            <w:r w:rsidR="000624B0" w:rsidRPr="00356100">
              <w:t>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72A4EAA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8BA14" w14:textId="7A3F19FD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</w:t>
            </w:r>
            <w:r w:rsidR="00D4589D" w:rsidRPr="00356100">
              <w:t>2.83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</w:t>
            </w:r>
            <w:r w:rsidR="00D4589D" w:rsidRPr="00356100">
              <w:t>00</w:t>
            </w:r>
            <w:r w:rsidR="00D77432" w:rsidRPr="00356100"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787CE" w14:textId="31C346D3" w:rsidR="000624B0" w:rsidRPr="001A41BC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-</w:t>
            </w:r>
            <w:r w:rsidR="00D4589D" w:rsidRPr="001A41BC">
              <w:t>1.93</w:t>
            </w:r>
            <w:r w:rsidRPr="001A41BC">
              <w:t xml:space="preserve">, </w:t>
            </w:r>
            <w:r w:rsidRPr="001A41BC">
              <w:rPr>
                <w:i/>
              </w:rPr>
              <w:t>p</w:t>
            </w:r>
            <w:r w:rsidRPr="001A41BC">
              <w:t xml:space="preserve"> = .</w:t>
            </w:r>
            <w:r w:rsidR="00D77432" w:rsidRPr="001A41BC">
              <w:t>0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1AAF2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80033" w14:textId="3F058BA8" w:rsidR="000624B0" w:rsidRPr="001A41BC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-</w:t>
            </w:r>
            <w:r w:rsidR="00D4589D" w:rsidRPr="001A41BC">
              <w:t>1.12</w:t>
            </w:r>
            <w:r w:rsidRPr="001A41BC">
              <w:t xml:space="preserve">, </w:t>
            </w:r>
            <w:r w:rsidRPr="001A41BC">
              <w:rPr>
                <w:i/>
              </w:rPr>
              <w:t>p</w:t>
            </w:r>
            <w:r w:rsidRPr="001A41BC">
              <w:t xml:space="preserve"> = .</w:t>
            </w:r>
            <w:r w:rsidR="00D77432" w:rsidRPr="001A41BC">
              <w:t>13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C68CA" w14:textId="04C8CE04" w:rsidR="000624B0" w:rsidRPr="001A41BC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1.</w:t>
            </w:r>
            <w:r w:rsidR="00D4589D" w:rsidRPr="001A41BC">
              <w:t>48</w:t>
            </w:r>
            <w:r w:rsidRPr="001A41BC">
              <w:t xml:space="preserve">, </w:t>
            </w:r>
            <w:r w:rsidRPr="001A41BC">
              <w:rPr>
                <w:i/>
              </w:rPr>
              <w:t>p</w:t>
            </w:r>
            <w:r w:rsidRPr="001A41BC">
              <w:t xml:space="preserve"> = .0</w:t>
            </w:r>
            <w:r w:rsidR="00D4589D" w:rsidRPr="001A41BC">
              <w:t>69</w:t>
            </w:r>
          </w:p>
        </w:tc>
      </w:tr>
      <w:tr w:rsidR="000624B0" w:rsidRPr="00356100" w14:paraId="726690EF" w14:textId="77777777" w:rsidTr="00CA65BE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A0A2C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4E90A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18% (6%, 41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6AD0CAC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BF129" w14:textId="77777777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3.65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F8118" w14:textId="09B07AEF" w:rsidR="000624B0" w:rsidRPr="001A41BC" w:rsidRDefault="000624B0" w:rsidP="001E787D">
            <w:pPr>
              <w:pStyle w:val="APA"/>
              <w:ind w:hanging="13"/>
              <w:jc w:val="center"/>
            </w:pPr>
            <w:r w:rsidRPr="001A41BC">
              <w:rPr>
                <w:i/>
              </w:rPr>
              <w:t>z</w:t>
            </w:r>
            <w:r w:rsidRPr="001A41BC">
              <w:t xml:space="preserve"> = -1.90, </w:t>
            </w:r>
            <w:r w:rsidRPr="001A41BC">
              <w:rPr>
                <w:i/>
              </w:rPr>
              <w:t>p</w:t>
            </w:r>
            <w:r w:rsidRPr="001A41BC">
              <w:t xml:space="preserve"> = .0</w:t>
            </w:r>
            <w:r w:rsidR="00D77432" w:rsidRPr="001A41BC">
              <w:t>2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84F55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85302" w14:textId="696A14F2" w:rsidR="000624B0" w:rsidRPr="001A41BC" w:rsidRDefault="000624B0" w:rsidP="001E787D">
            <w:pPr>
              <w:pStyle w:val="APA"/>
              <w:ind w:hanging="13"/>
              <w:jc w:val="center"/>
            </w:pPr>
            <w:r w:rsidRPr="001A41BC">
              <w:rPr>
                <w:i/>
              </w:rPr>
              <w:t>z</w:t>
            </w:r>
            <w:r w:rsidRPr="001A41BC">
              <w:t xml:space="preserve"> = -1.15, </w:t>
            </w:r>
            <w:r w:rsidRPr="001A41BC">
              <w:rPr>
                <w:i/>
              </w:rPr>
              <w:t>p</w:t>
            </w:r>
            <w:r w:rsidRPr="001A41BC">
              <w:t xml:space="preserve"> = .</w:t>
            </w:r>
            <w:r w:rsidR="00D77432" w:rsidRPr="001A41BC">
              <w:t>12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5597A" w14:textId="2CBA5E85" w:rsidR="000624B0" w:rsidRPr="001A41BC" w:rsidRDefault="000624B0" w:rsidP="001E787D">
            <w:pPr>
              <w:pStyle w:val="APA"/>
              <w:ind w:hanging="13"/>
              <w:jc w:val="center"/>
            </w:pPr>
            <w:r w:rsidRPr="001A41BC">
              <w:rPr>
                <w:i/>
              </w:rPr>
              <w:t>z</w:t>
            </w:r>
            <w:r w:rsidRPr="001A41BC">
              <w:t xml:space="preserve"> = 1.88, </w:t>
            </w:r>
            <w:r w:rsidRPr="001A41BC">
              <w:rPr>
                <w:i/>
              </w:rPr>
              <w:t>p</w:t>
            </w:r>
            <w:r w:rsidRPr="001A41BC">
              <w:t xml:space="preserve"> = .030</w:t>
            </w:r>
          </w:p>
        </w:tc>
      </w:tr>
      <w:tr w:rsidR="00854560" w:rsidRPr="00356100" w14:paraId="024B2ED6" w14:textId="77777777" w:rsidTr="00CA65BE"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245C" w14:textId="7910CB29" w:rsidR="00854560" w:rsidRPr="00356100" w:rsidRDefault="00C63EF6" w:rsidP="00C63EF6">
            <w:pPr>
              <w:pStyle w:val="APA"/>
            </w:pPr>
            <w:r w:rsidRPr="00356100">
              <w:t xml:space="preserve">Sorted by </w:t>
            </w:r>
            <w:proofErr w:type="spellStart"/>
            <w:r w:rsidR="00854560" w:rsidRPr="00356100">
              <w:rPr>
                <w:i/>
              </w:rPr>
              <w:t>z</w:t>
            </w:r>
            <w:r w:rsidR="00854560" w:rsidRPr="00356100">
              <w:rPr>
                <w:vertAlign w:val="subscript"/>
              </w:rPr>
              <w:t>Full</w:t>
            </w:r>
            <w:proofErr w:type="spellEnd"/>
            <w:r w:rsidRPr="00356100">
              <w:t xml:space="preserve"> (flatness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DA07B" w14:textId="77777777" w:rsidR="00854560" w:rsidRPr="00356100" w:rsidRDefault="00854560" w:rsidP="00C63EF6">
            <w:pPr>
              <w:pStyle w:val="APA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7E54" w14:textId="77777777" w:rsidR="00854560" w:rsidRPr="00356100" w:rsidRDefault="00854560" w:rsidP="00C63EF6">
            <w:pPr>
              <w:pStyle w:val="APA"/>
              <w:ind w:hanging="13"/>
              <w:rPr>
                <w:i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528B8" w14:textId="77777777" w:rsidR="00854560" w:rsidRPr="00356100" w:rsidRDefault="00854560" w:rsidP="00C63EF6">
            <w:pPr>
              <w:pStyle w:val="APA"/>
              <w:ind w:hanging="13"/>
              <w:rPr>
                <w:i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7EA45" w14:textId="77777777" w:rsidR="00854560" w:rsidRPr="00356100" w:rsidRDefault="00854560" w:rsidP="00C63EF6">
            <w:pPr>
              <w:pStyle w:val="APA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32139" w14:textId="77777777" w:rsidR="00854560" w:rsidRPr="001A41BC" w:rsidRDefault="00854560" w:rsidP="00C63EF6">
            <w:pPr>
              <w:pStyle w:val="APA"/>
              <w:ind w:hanging="13"/>
              <w:rPr>
                <w:i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E5E79" w14:textId="77777777" w:rsidR="00854560" w:rsidRPr="00356100" w:rsidRDefault="00854560" w:rsidP="00C63EF6">
            <w:pPr>
              <w:pStyle w:val="APA"/>
              <w:ind w:hanging="13"/>
              <w:rPr>
                <w:i/>
              </w:rPr>
            </w:pPr>
          </w:p>
        </w:tc>
      </w:tr>
      <w:tr w:rsidR="000624B0" w:rsidRPr="00356100" w14:paraId="1E36AFA1" w14:textId="77777777" w:rsidTr="00CA65BE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08A48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5AB06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5% (5%, 10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DEDF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D4BE" w14:textId="17AB609D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0.46,</w:t>
            </w:r>
            <w:r w:rsidRPr="00356100">
              <w:rPr>
                <w:i/>
              </w:rPr>
              <w:t xml:space="preserve"> p </w:t>
            </w:r>
            <w:r w:rsidRPr="00356100">
              <w:t>= .</w:t>
            </w:r>
            <w:r w:rsidR="00D77432" w:rsidRPr="00356100">
              <w:t>32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68504" w14:textId="4FCDFE41" w:rsidR="000624B0" w:rsidRPr="00356100" w:rsidRDefault="000624B0" w:rsidP="000624B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0.69,</w:t>
            </w:r>
            <w:r w:rsidRPr="00356100">
              <w:rPr>
                <w:i/>
              </w:rPr>
              <w:t xml:space="preserve"> p </w:t>
            </w:r>
            <w:r w:rsidRPr="00356100">
              <w:t>= .</w:t>
            </w:r>
            <w:r w:rsidR="00D77432" w:rsidRPr="00356100">
              <w:t>75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9DE5E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495EA" w14:textId="77777777" w:rsidR="000624B0" w:rsidRPr="00356100" w:rsidRDefault="000624B0" w:rsidP="000624B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3.33,</w:t>
            </w:r>
            <w:r w:rsidRPr="00356100">
              <w:rPr>
                <w:i/>
              </w:rPr>
              <w:t xml:space="preserve"> p </w:t>
            </w:r>
            <w:r w:rsidRPr="00356100">
              <w:t>&lt; .00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FCB7" w14:textId="77777777" w:rsidR="000624B0" w:rsidRPr="00356100" w:rsidRDefault="000624B0" w:rsidP="000624B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2.65,</w:t>
            </w:r>
            <w:r w:rsidRPr="00356100">
              <w:rPr>
                <w:i/>
              </w:rPr>
              <w:t xml:space="preserve"> p </w:t>
            </w:r>
            <w:r w:rsidRPr="00356100">
              <w:t>= .004</w:t>
            </w:r>
          </w:p>
        </w:tc>
      </w:tr>
      <w:tr w:rsidR="000624B0" w:rsidRPr="00356100" w14:paraId="6CDF027B" w14:textId="77777777" w:rsidTr="00CA65BE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C8157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-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AB5E2" w14:textId="07B958B6" w:rsidR="000624B0" w:rsidRPr="00356100" w:rsidRDefault="000624B0" w:rsidP="001E787D">
            <w:pPr>
              <w:pStyle w:val="APA"/>
              <w:jc w:val="center"/>
            </w:pPr>
            <w:r w:rsidRPr="00356100">
              <w:t>5% (5%, 1</w:t>
            </w:r>
            <w:r w:rsidR="00D4589D" w:rsidRPr="00356100">
              <w:t>7</w:t>
            </w:r>
            <w:r w:rsidRPr="00356100">
              <w:t xml:space="preserve">%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05951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7DCD" w14:textId="5AE5A1ED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</w:t>
            </w:r>
            <w:r w:rsidR="00D4589D" w:rsidRPr="00356100">
              <w:t>0.89</w:t>
            </w:r>
            <w:r w:rsidRPr="00356100">
              <w:t>,</w:t>
            </w:r>
            <w:r w:rsidRPr="00356100">
              <w:rPr>
                <w:i/>
              </w:rPr>
              <w:t xml:space="preserve"> p </w:t>
            </w:r>
            <w:r w:rsidRPr="00356100">
              <w:t>= .</w:t>
            </w:r>
            <w:r w:rsidR="00D77432" w:rsidRPr="00356100">
              <w:t>18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9E13C" w14:textId="09B9411E" w:rsidR="000624B0" w:rsidRPr="00356100" w:rsidRDefault="000624B0" w:rsidP="000624B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0.0</w:t>
            </w:r>
            <w:r w:rsidR="00D4589D" w:rsidRPr="00356100">
              <w:t>3</w:t>
            </w:r>
            <w:r w:rsidRPr="00356100">
              <w:t>,</w:t>
            </w:r>
            <w:r w:rsidRPr="00356100">
              <w:rPr>
                <w:i/>
              </w:rPr>
              <w:t xml:space="preserve"> p </w:t>
            </w:r>
            <w:r w:rsidRPr="00356100">
              <w:t>= .</w:t>
            </w:r>
            <w:r w:rsidR="00D77432" w:rsidRPr="00356100">
              <w:t>48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AABE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D0A86" w14:textId="4F9C98F1" w:rsidR="000624B0" w:rsidRPr="00356100" w:rsidRDefault="000624B0" w:rsidP="000624B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2.</w:t>
            </w:r>
            <w:r w:rsidR="00D4589D" w:rsidRPr="00356100">
              <w:t>70</w:t>
            </w:r>
            <w:r w:rsidRPr="00356100">
              <w:t>,</w:t>
            </w:r>
            <w:r w:rsidRPr="00356100">
              <w:rPr>
                <w:i/>
              </w:rPr>
              <w:t xml:space="preserve"> p </w:t>
            </w:r>
            <w:r w:rsidRPr="00356100">
              <w:t>= .00</w:t>
            </w:r>
            <w:r w:rsidR="00D77432" w:rsidRPr="00356100"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985CE" w14:textId="77777777" w:rsidR="000624B0" w:rsidRPr="00356100" w:rsidRDefault="000624B0" w:rsidP="000624B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2.19,</w:t>
            </w:r>
            <w:r w:rsidRPr="00356100">
              <w:rPr>
                <w:i/>
              </w:rPr>
              <w:t xml:space="preserve"> p </w:t>
            </w:r>
            <w:r w:rsidRPr="00356100">
              <w:t>= .014</w:t>
            </w:r>
          </w:p>
        </w:tc>
      </w:tr>
      <w:tr w:rsidR="000624B0" w:rsidRPr="00356100" w14:paraId="19A6725C" w14:textId="77777777" w:rsidTr="00CA65BE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0FEF" w14:textId="77777777" w:rsidR="000624B0" w:rsidRPr="00356100" w:rsidRDefault="000624B0" w:rsidP="000624B0">
            <w:pPr>
              <w:pStyle w:val="APA"/>
              <w:ind w:hanging="18"/>
            </w:pPr>
            <w:r w:rsidRPr="00356100"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295A" w14:textId="553D04BA" w:rsidR="000624B0" w:rsidRPr="00356100" w:rsidRDefault="000624B0" w:rsidP="001E787D">
            <w:pPr>
              <w:pStyle w:val="APA"/>
              <w:jc w:val="center"/>
            </w:pPr>
            <w:r w:rsidRPr="00356100">
              <w:t>8% (5%, 2</w:t>
            </w:r>
            <w:r w:rsidR="00D4589D" w:rsidRPr="00356100">
              <w:t>6</w:t>
            </w:r>
            <w:r w:rsidRPr="00356100">
              <w:t>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64042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BE04B" w14:textId="39D3CD59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1.</w:t>
            </w:r>
            <w:r w:rsidR="00D4589D" w:rsidRPr="00356100">
              <w:t>54</w:t>
            </w:r>
            <w:r w:rsidRPr="00356100">
              <w:t>,</w:t>
            </w:r>
            <w:r w:rsidRPr="00356100">
              <w:rPr>
                <w:i/>
              </w:rPr>
              <w:t xml:space="preserve"> p </w:t>
            </w:r>
            <w:r w:rsidRPr="00356100">
              <w:t>= .</w:t>
            </w:r>
            <w:r w:rsidR="00D77432" w:rsidRPr="00356100">
              <w:t>06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7F8D" w14:textId="1374938F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0.7</w:t>
            </w:r>
            <w:r w:rsidR="00D4589D" w:rsidRPr="00356100">
              <w:t>1</w:t>
            </w:r>
            <w:r w:rsidRPr="00356100">
              <w:t>,</w:t>
            </w:r>
            <w:r w:rsidRPr="00356100">
              <w:rPr>
                <w:i/>
              </w:rPr>
              <w:t xml:space="preserve"> p</w:t>
            </w:r>
            <w:r w:rsidRPr="00356100">
              <w:t xml:space="preserve"> = .</w:t>
            </w:r>
            <w:r w:rsidR="00D77432" w:rsidRPr="00356100">
              <w:t>23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22A0D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408CC" w14:textId="3E0D20DE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2.</w:t>
            </w:r>
            <w:r w:rsidR="00D4589D" w:rsidRPr="00356100">
              <w:t>10</w:t>
            </w:r>
            <w:r w:rsidRPr="00356100">
              <w:t>,</w:t>
            </w:r>
            <w:r w:rsidRPr="00356100">
              <w:rPr>
                <w:i/>
              </w:rPr>
              <w:t xml:space="preserve"> p </w:t>
            </w:r>
            <w:r w:rsidRPr="00356100">
              <w:t>= .0</w:t>
            </w:r>
            <w:r w:rsidR="00D77432" w:rsidRPr="00356100">
              <w:t>1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225F1" w14:textId="62E79D23" w:rsidR="000624B0" w:rsidRPr="001A41BC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 xml:space="preserve">z </w:t>
            </w:r>
            <w:r w:rsidRPr="001A41BC">
              <w:t>= -1.77,</w:t>
            </w:r>
            <w:r w:rsidRPr="001A41BC">
              <w:rPr>
                <w:i/>
              </w:rPr>
              <w:t xml:space="preserve"> p </w:t>
            </w:r>
            <w:r w:rsidRPr="001A41BC">
              <w:t>= .038</w:t>
            </w:r>
          </w:p>
        </w:tc>
      </w:tr>
      <w:tr w:rsidR="000624B0" w:rsidRPr="00356100" w14:paraId="773E2BA3" w14:textId="77777777" w:rsidTr="00CA65BE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DE4CD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+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F5AD8" w14:textId="22E6EF3C" w:rsidR="000624B0" w:rsidRPr="00356100" w:rsidRDefault="000624B0" w:rsidP="001E787D">
            <w:pPr>
              <w:pStyle w:val="APA"/>
              <w:jc w:val="center"/>
            </w:pPr>
            <w:r w:rsidRPr="00356100">
              <w:t>14% (5%, 3</w:t>
            </w:r>
            <w:r w:rsidR="00D4589D" w:rsidRPr="00356100">
              <w:t>5</w:t>
            </w:r>
            <w:r w:rsidRPr="00356100">
              <w:t>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D1085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FA87E" w14:textId="10F9BC09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</w:t>
            </w:r>
            <w:r w:rsidR="00D4589D" w:rsidRPr="00356100">
              <w:t>3.12</w:t>
            </w:r>
            <w:r w:rsidRPr="00356100">
              <w:t>,</w:t>
            </w:r>
            <w:r w:rsidRPr="00356100">
              <w:rPr>
                <w:i/>
              </w:rPr>
              <w:t xml:space="preserve"> p </w:t>
            </w:r>
            <w:r w:rsidR="00D77432" w:rsidRPr="00356100">
              <w:rPr>
                <w:i/>
              </w:rPr>
              <w:t>&lt;</w:t>
            </w:r>
            <w:r w:rsidRPr="00356100">
              <w:t xml:space="preserve"> .</w:t>
            </w:r>
            <w:r w:rsidR="00D4589D" w:rsidRPr="00356100">
              <w:t>00</w:t>
            </w:r>
            <w:r w:rsidRPr="00356100"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FAC03" w14:textId="00B358A5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1.</w:t>
            </w:r>
            <w:r w:rsidR="00D4589D" w:rsidRPr="00356100">
              <w:t>49</w:t>
            </w:r>
            <w:r w:rsidRPr="00356100">
              <w:t>,</w:t>
            </w:r>
            <w:r w:rsidRPr="00356100">
              <w:rPr>
                <w:i/>
              </w:rPr>
              <w:t xml:space="preserve"> p</w:t>
            </w:r>
            <w:r w:rsidRPr="00356100">
              <w:t xml:space="preserve"> = .</w:t>
            </w:r>
            <w:r w:rsidR="00D77432" w:rsidRPr="00356100">
              <w:t>06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B872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EC097" w14:textId="41EC97FF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1.</w:t>
            </w:r>
            <w:r w:rsidR="00D4589D" w:rsidRPr="00356100">
              <w:t>5</w:t>
            </w:r>
            <w:r w:rsidRPr="00356100">
              <w:t>1,</w:t>
            </w:r>
            <w:r w:rsidRPr="00356100">
              <w:rPr>
                <w:i/>
              </w:rPr>
              <w:t xml:space="preserve"> p </w:t>
            </w:r>
            <w:r w:rsidRPr="00356100">
              <w:t>= .</w:t>
            </w:r>
            <w:r w:rsidR="00D77432" w:rsidRPr="00356100">
              <w:t>06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F05CC" w14:textId="491B05CD" w:rsidR="000624B0" w:rsidRPr="001A41BC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 xml:space="preserve">z </w:t>
            </w:r>
            <w:r w:rsidRPr="001A41BC">
              <w:t>= 1.</w:t>
            </w:r>
            <w:r w:rsidR="00D4589D" w:rsidRPr="001A41BC">
              <w:t>88</w:t>
            </w:r>
            <w:r w:rsidRPr="001A41BC">
              <w:t>,</w:t>
            </w:r>
            <w:r w:rsidRPr="001A41BC">
              <w:rPr>
                <w:i/>
              </w:rPr>
              <w:t xml:space="preserve"> p </w:t>
            </w:r>
            <w:r w:rsidRPr="001A41BC">
              <w:t>= .0</w:t>
            </w:r>
            <w:r w:rsidR="00D4589D" w:rsidRPr="001A41BC">
              <w:t>30</w:t>
            </w:r>
          </w:p>
        </w:tc>
      </w:tr>
      <w:tr w:rsidR="000624B0" w:rsidRPr="00356100" w14:paraId="41BE61CD" w14:textId="77777777" w:rsidTr="00C63EF6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D05D3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54200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22% (7%, 46%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1C560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DE9BC" w14:textId="77777777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3.60,</w:t>
            </w:r>
            <w:r w:rsidRPr="00356100">
              <w:rPr>
                <w:i/>
              </w:rPr>
              <w:t xml:space="preserve"> p </w:t>
            </w:r>
            <w:r w:rsidRPr="00356100">
              <w:t>&lt; .0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ECC6DC" w14:textId="6A2758BE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2.31,</w:t>
            </w:r>
            <w:r w:rsidRPr="00356100">
              <w:rPr>
                <w:i/>
              </w:rPr>
              <w:t xml:space="preserve"> p </w:t>
            </w:r>
            <w:r w:rsidRPr="00356100">
              <w:t>= .0</w:t>
            </w:r>
            <w:r w:rsidR="00D77432" w:rsidRPr="00356100">
              <w:t>10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5BF8A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1CDE7" w14:textId="1C78CA2A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-0.79,</w:t>
            </w:r>
            <w:r w:rsidRPr="00356100">
              <w:rPr>
                <w:i/>
              </w:rPr>
              <w:t xml:space="preserve"> p </w:t>
            </w:r>
            <w:r w:rsidRPr="00356100">
              <w:t>= .</w:t>
            </w:r>
            <w:r w:rsidR="00D77432" w:rsidRPr="00356100">
              <w:t>21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4D650" w14:textId="6318CA70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 xml:space="preserve">z </w:t>
            </w:r>
            <w:r w:rsidRPr="00356100">
              <w:t>= 1.48,</w:t>
            </w:r>
            <w:r w:rsidRPr="00356100">
              <w:rPr>
                <w:i/>
              </w:rPr>
              <w:t xml:space="preserve"> p </w:t>
            </w:r>
            <w:r w:rsidRPr="00356100">
              <w:t>= .069</w:t>
            </w:r>
          </w:p>
        </w:tc>
      </w:tr>
      <w:tr w:rsidR="00787E1B" w:rsidRPr="00356100" w14:paraId="4F42A083" w14:textId="77777777" w:rsidTr="001E787D">
        <w:tc>
          <w:tcPr>
            <w:tcW w:w="132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5DCB06" w14:textId="6FA1B799" w:rsidR="00787E1B" w:rsidRPr="00356100" w:rsidRDefault="00787E1B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t>Cuddy et al. (2018)</w:t>
            </w:r>
          </w:p>
        </w:tc>
      </w:tr>
      <w:tr w:rsidR="00D4589D" w:rsidRPr="00356100" w14:paraId="08BB9DE5" w14:textId="77777777" w:rsidTr="00C63EF6"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EF473" w14:textId="16C6DD84" w:rsidR="00D4589D" w:rsidRPr="00356100" w:rsidRDefault="00C63EF6" w:rsidP="00C63EF6">
            <w:pPr>
              <w:pStyle w:val="APA"/>
            </w:pPr>
            <w:r w:rsidRPr="00356100">
              <w:t xml:space="preserve">Sorted by </w:t>
            </w:r>
            <w:proofErr w:type="spellStart"/>
            <w:r w:rsidR="00D4589D" w:rsidRPr="00356100">
              <w:rPr>
                <w:i/>
              </w:rPr>
              <w:t>z</w:t>
            </w:r>
            <w:r w:rsidR="00D4589D" w:rsidRPr="00356100">
              <w:rPr>
                <w:vertAlign w:val="subscript"/>
              </w:rPr>
              <w:t>Half</w:t>
            </w:r>
            <w:proofErr w:type="spellEnd"/>
            <w:r w:rsidR="00D4589D" w:rsidRPr="00356100">
              <w:t xml:space="preserve"> (right skew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4A4DD" w14:textId="77777777" w:rsidR="00D4589D" w:rsidRPr="00356100" w:rsidRDefault="00D4589D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577E5" w14:textId="77777777" w:rsidR="00D4589D" w:rsidRPr="00356100" w:rsidRDefault="00D4589D" w:rsidP="00854560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5C37" w14:textId="77777777" w:rsidR="00D4589D" w:rsidRPr="00356100" w:rsidRDefault="00D4589D" w:rsidP="00854560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F8386" w14:textId="77777777" w:rsidR="00D4589D" w:rsidRPr="00356100" w:rsidRDefault="00D4589D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5617B" w14:textId="77777777" w:rsidR="00D4589D" w:rsidRPr="00356100" w:rsidRDefault="00D4589D" w:rsidP="00854560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96F31" w14:textId="77777777" w:rsidR="00D4589D" w:rsidRPr="00356100" w:rsidRDefault="00D4589D" w:rsidP="00854560">
            <w:pPr>
              <w:pStyle w:val="APA"/>
              <w:ind w:hanging="13"/>
              <w:jc w:val="center"/>
              <w:rPr>
                <w:i/>
              </w:rPr>
            </w:pPr>
          </w:p>
        </w:tc>
      </w:tr>
      <w:tr w:rsidR="00854560" w:rsidRPr="00356100" w14:paraId="26EC3618" w14:textId="77777777" w:rsidTr="00C63EF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E1D1B" w14:textId="4EE3FF19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8461" w14:textId="1BBE4DC2" w:rsidR="00854560" w:rsidRPr="00356100" w:rsidRDefault="00854560" w:rsidP="00854560">
            <w:pPr>
              <w:pStyle w:val="APA"/>
              <w:jc w:val="center"/>
            </w:pPr>
            <w:r w:rsidRPr="00356100">
              <w:t>43% (24%, 62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64278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EF80" w14:textId="6EB9BFA0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5.60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0EFB9" w14:textId="66F94726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5.05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9471A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8171" w14:textId="25A38AFF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0.85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D77432" w:rsidRPr="00356100">
              <w:t>80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B374" w14:textId="74B1BDAE" w:rsidR="00854560" w:rsidRPr="001A41BC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-0.75, </w:t>
            </w:r>
            <w:r w:rsidRPr="001A41BC">
              <w:rPr>
                <w:i/>
              </w:rPr>
              <w:t>p</w:t>
            </w:r>
            <w:r w:rsidRPr="001A41BC">
              <w:t xml:space="preserve"> = .225</w:t>
            </w:r>
          </w:p>
        </w:tc>
      </w:tr>
      <w:tr w:rsidR="00854560" w:rsidRPr="00356100" w14:paraId="588480F6" w14:textId="77777777" w:rsidTr="00C63EF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89F95" w14:textId="6E54401F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-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F1801" w14:textId="312CCE8A" w:rsidR="00854560" w:rsidRPr="00356100" w:rsidRDefault="00854560" w:rsidP="00854560">
            <w:pPr>
              <w:pStyle w:val="APA"/>
              <w:jc w:val="center"/>
            </w:pPr>
            <w:r w:rsidRPr="00356100">
              <w:t>45% (26%, 64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C862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C58B4" w14:textId="1EFC3F8E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7.38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CA08" w14:textId="4E1EDFA2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5.22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A6A2C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80EF2" w14:textId="4B7A0290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1.02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D77432" w:rsidRPr="00356100">
              <w:t>84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24882" w14:textId="7FB96723" w:rsidR="00854560" w:rsidRPr="001A41BC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-1.99, </w:t>
            </w:r>
            <w:r w:rsidRPr="001A41BC">
              <w:rPr>
                <w:i/>
              </w:rPr>
              <w:t>p</w:t>
            </w:r>
            <w:r w:rsidRPr="001A41BC">
              <w:t xml:space="preserve"> = .023</w:t>
            </w:r>
          </w:p>
        </w:tc>
      </w:tr>
      <w:tr w:rsidR="00854560" w:rsidRPr="00356100" w14:paraId="5313D636" w14:textId="77777777" w:rsidTr="00C63EF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7B43F" w14:textId="3B0DB8BF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CA74" w14:textId="18755D24" w:rsidR="00854560" w:rsidRPr="00356100" w:rsidRDefault="00854560" w:rsidP="00854560">
            <w:pPr>
              <w:pStyle w:val="APA"/>
              <w:jc w:val="center"/>
            </w:pPr>
            <w:r w:rsidRPr="00356100">
              <w:t>52% (32%, 69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57764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21A75" w14:textId="6982FB2D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8.10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DE043" w14:textId="60EAEA07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5.75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11113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90295" w14:textId="63D8F727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1.52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1C0409" w:rsidRPr="00356100">
              <w:t>93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4F18E" w14:textId="5315F0C2" w:rsidR="00854560" w:rsidRPr="001A41BC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-1.99, </w:t>
            </w:r>
            <w:r w:rsidRPr="001A41BC">
              <w:rPr>
                <w:i/>
              </w:rPr>
              <w:t>p</w:t>
            </w:r>
            <w:r w:rsidRPr="001A41BC">
              <w:t xml:space="preserve"> = .023</w:t>
            </w:r>
          </w:p>
        </w:tc>
      </w:tr>
      <w:tr w:rsidR="00854560" w:rsidRPr="00356100" w14:paraId="589F7ADE" w14:textId="77777777" w:rsidTr="00C63EF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421D2" w14:textId="79398BFC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+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23820" w14:textId="2FBC2D9F" w:rsidR="00854560" w:rsidRPr="00356100" w:rsidRDefault="00854560" w:rsidP="00854560">
            <w:pPr>
              <w:pStyle w:val="APA"/>
              <w:jc w:val="center"/>
            </w:pPr>
            <w:r w:rsidRPr="00356100">
              <w:t>57% (38%, 73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FE5D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E0E5A" w14:textId="612EF5F7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8.82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960FF" w14:textId="619EF053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6.37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AE95C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73646" w14:textId="409D97AE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2.04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C73BE3" w:rsidRPr="00356100">
              <w:t>9</w:t>
            </w:r>
            <w:r w:rsidR="001C0409" w:rsidRPr="00356100">
              <w:t>8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A230D" w14:textId="223EED0D" w:rsidR="00854560" w:rsidRPr="001A41BC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1.38, </w:t>
            </w:r>
            <w:r w:rsidRPr="001A41BC">
              <w:rPr>
                <w:i/>
              </w:rPr>
              <w:t>p</w:t>
            </w:r>
            <w:r w:rsidRPr="001A41BC">
              <w:t xml:space="preserve"> = .083</w:t>
            </w:r>
          </w:p>
        </w:tc>
      </w:tr>
      <w:tr w:rsidR="00854560" w:rsidRPr="00356100" w14:paraId="7756AE8D" w14:textId="77777777" w:rsidTr="00C63EF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1C84" w14:textId="53734751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9CCC0" w14:textId="0883BE14" w:rsidR="00854560" w:rsidRPr="00356100" w:rsidRDefault="00854560" w:rsidP="00854560">
            <w:pPr>
              <w:pStyle w:val="APA"/>
              <w:jc w:val="center"/>
            </w:pPr>
            <w:r w:rsidRPr="00356100">
              <w:t>65% (48%, 79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08F3B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3AE17" w14:textId="411FBBF7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10.95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A7229" w14:textId="797ABD22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7.23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A6583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2B88" w14:textId="7EFBB0D8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2.88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C73BE3" w:rsidRPr="00356100">
              <w:t>99</w:t>
            </w:r>
            <w:r w:rsidR="001C0409" w:rsidRPr="00356100">
              <w:t>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3CB2F" w14:textId="4184E480" w:rsidR="00854560" w:rsidRPr="001A41BC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1.99, </w:t>
            </w:r>
            <w:r w:rsidRPr="001A41BC">
              <w:rPr>
                <w:i/>
              </w:rPr>
              <w:t>p</w:t>
            </w:r>
            <w:r w:rsidRPr="001A41BC">
              <w:t xml:space="preserve"> = .023</w:t>
            </w:r>
          </w:p>
        </w:tc>
      </w:tr>
      <w:tr w:rsidR="00D4589D" w:rsidRPr="00356100" w14:paraId="0DAA2E54" w14:textId="77777777" w:rsidTr="00C63EF6"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70406" w14:textId="06AD833C" w:rsidR="00D4589D" w:rsidRPr="00356100" w:rsidRDefault="00C63EF6" w:rsidP="00C63EF6">
            <w:pPr>
              <w:pStyle w:val="APA"/>
            </w:pPr>
            <w:r w:rsidRPr="00356100">
              <w:t xml:space="preserve">Sorted by </w:t>
            </w:r>
            <w:proofErr w:type="spellStart"/>
            <w:r w:rsidR="00D4589D" w:rsidRPr="00356100">
              <w:rPr>
                <w:i/>
              </w:rPr>
              <w:t>z</w:t>
            </w:r>
            <w:r w:rsidR="00D4589D" w:rsidRPr="00356100">
              <w:rPr>
                <w:vertAlign w:val="subscript"/>
              </w:rPr>
              <w:t>Full</w:t>
            </w:r>
            <w:proofErr w:type="spellEnd"/>
            <w:r w:rsidR="00D4589D" w:rsidRPr="00356100">
              <w:t xml:space="preserve"> (flatness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22974" w14:textId="77777777" w:rsidR="00D4589D" w:rsidRPr="00356100" w:rsidRDefault="00D4589D" w:rsidP="00C63EF6">
            <w:pPr>
              <w:pStyle w:val="APA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D27BA" w14:textId="77777777" w:rsidR="00D4589D" w:rsidRPr="00356100" w:rsidRDefault="00D4589D" w:rsidP="00C63EF6">
            <w:pPr>
              <w:pStyle w:val="APA"/>
              <w:ind w:hanging="13"/>
              <w:rPr>
                <w:i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9C34B" w14:textId="77777777" w:rsidR="00D4589D" w:rsidRPr="00356100" w:rsidRDefault="00D4589D" w:rsidP="00C63EF6">
            <w:pPr>
              <w:pStyle w:val="APA"/>
              <w:ind w:hanging="13"/>
              <w:rPr>
                <w:i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DAFB" w14:textId="77777777" w:rsidR="00D4589D" w:rsidRPr="00356100" w:rsidRDefault="00D4589D" w:rsidP="00C63EF6">
            <w:pPr>
              <w:pStyle w:val="APA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94A4" w14:textId="77777777" w:rsidR="00D4589D" w:rsidRPr="00356100" w:rsidRDefault="00D4589D" w:rsidP="00C63EF6">
            <w:pPr>
              <w:pStyle w:val="APA"/>
              <w:ind w:hanging="13"/>
              <w:rPr>
                <w:i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94007" w14:textId="77777777" w:rsidR="00D4589D" w:rsidRPr="00356100" w:rsidRDefault="00D4589D" w:rsidP="00C63EF6">
            <w:pPr>
              <w:pStyle w:val="APA"/>
              <w:ind w:hanging="13"/>
              <w:rPr>
                <w:i/>
              </w:rPr>
            </w:pPr>
          </w:p>
        </w:tc>
      </w:tr>
      <w:tr w:rsidR="00854560" w:rsidRPr="00356100" w14:paraId="79FFA8D3" w14:textId="77777777" w:rsidTr="00C63EF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0F9A1" w14:textId="5FFCA79A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55C4D" w14:textId="7AB6B002" w:rsidR="00854560" w:rsidRPr="00356100" w:rsidRDefault="00854560" w:rsidP="00854560">
            <w:pPr>
              <w:pStyle w:val="APA"/>
              <w:jc w:val="center"/>
            </w:pPr>
            <w:r w:rsidRPr="00356100">
              <w:t>34% (16%, 54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29C0A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8E999" w14:textId="4D8B409A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6.43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674BD" w14:textId="723A21CB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4.16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94E8D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7538A" w14:textId="0F617451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0.08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1C0409" w:rsidRPr="00356100">
              <w:t>53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C8037" w14:textId="2344B656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2.01, </w:t>
            </w:r>
            <w:r w:rsidRPr="00356100">
              <w:rPr>
                <w:i/>
              </w:rPr>
              <w:t>p</w:t>
            </w:r>
            <w:r w:rsidRPr="00356100">
              <w:t xml:space="preserve"> = .022</w:t>
            </w:r>
          </w:p>
        </w:tc>
      </w:tr>
      <w:tr w:rsidR="00854560" w:rsidRPr="00356100" w14:paraId="5FA1C2ED" w14:textId="77777777" w:rsidTr="00C63EF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9297" w14:textId="5BBFF54F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-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37FE7" w14:textId="6E32B129" w:rsidR="00854560" w:rsidRPr="00356100" w:rsidRDefault="00854560" w:rsidP="00854560">
            <w:pPr>
              <w:pStyle w:val="APA"/>
              <w:jc w:val="center"/>
            </w:pPr>
            <w:r w:rsidRPr="00356100">
              <w:t>49% (29%, 67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7A9D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2ADA1" w14:textId="02D697AD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7.</w:t>
            </w:r>
            <w:r w:rsidR="007D4254" w:rsidRPr="00356100">
              <w:t>8</w:t>
            </w:r>
            <w:r w:rsidRPr="00356100">
              <w:t xml:space="preserve">8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BD61A" w14:textId="494AC2D9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5.54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16A67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BCBC9" w14:textId="4105C610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1.31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1C0409" w:rsidRPr="00356100">
              <w:t>90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593BD" w14:textId="3087FB69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1.37, </w:t>
            </w:r>
            <w:r w:rsidRPr="00356100">
              <w:rPr>
                <w:i/>
              </w:rPr>
              <w:t>p</w:t>
            </w:r>
            <w:r w:rsidRPr="00356100">
              <w:t xml:space="preserve"> = .084</w:t>
            </w:r>
          </w:p>
        </w:tc>
      </w:tr>
      <w:tr w:rsidR="00854560" w:rsidRPr="00356100" w14:paraId="0DC80F50" w14:textId="77777777" w:rsidTr="00C63EF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830EA" w14:textId="4F003B71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932AF" w14:textId="56F52D8C" w:rsidR="00854560" w:rsidRPr="00356100" w:rsidRDefault="00854560" w:rsidP="00854560">
            <w:pPr>
              <w:pStyle w:val="APA"/>
              <w:jc w:val="center"/>
            </w:pPr>
            <w:r w:rsidRPr="00356100">
              <w:t>54% (35%, 71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A4DD3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86102" w14:textId="49955282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</w:t>
            </w:r>
            <w:r w:rsidR="007D4254" w:rsidRPr="00356100">
              <w:t>7.92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E5CE6" w14:textId="7510F6E3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6.0</w:t>
            </w:r>
            <w:r w:rsidR="007D4254" w:rsidRPr="00356100">
              <w:t>5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EAEDC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6F673" w14:textId="54271A3D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1.</w:t>
            </w:r>
            <w:r w:rsidR="007D4254" w:rsidRPr="00356100">
              <w:t>78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C73BE3" w:rsidRPr="00356100">
              <w:t>9</w:t>
            </w:r>
            <w:r w:rsidR="001C0409" w:rsidRPr="00356100">
              <w:t>6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9363" w14:textId="03CF92EC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1.37, </w:t>
            </w:r>
            <w:r w:rsidRPr="00356100">
              <w:rPr>
                <w:i/>
              </w:rPr>
              <w:t>p</w:t>
            </w:r>
            <w:r w:rsidRPr="00356100">
              <w:t xml:space="preserve"> = .084</w:t>
            </w:r>
          </w:p>
        </w:tc>
      </w:tr>
      <w:tr w:rsidR="00854560" w:rsidRPr="00356100" w14:paraId="021D933C" w14:textId="77777777" w:rsidTr="00C63EF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F7225" w14:textId="43A6108E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+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ABFC5" w14:textId="54D5F46C" w:rsidR="00854560" w:rsidRPr="00356100" w:rsidRDefault="00854560" w:rsidP="00854560">
            <w:pPr>
              <w:pStyle w:val="APA"/>
              <w:jc w:val="center"/>
            </w:pPr>
            <w:r w:rsidRPr="00356100">
              <w:t>59% (40%, 74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BC99A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1D50B" w14:textId="58D63EFB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8.</w:t>
            </w:r>
            <w:r w:rsidR="007D4254" w:rsidRPr="00356100">
              <w:t>85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6AE08" w14:textId="5BB7DFF6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6.</w:t>
            </w:r>
            <w:r w:rsidR="007D4254" w:rsidRPr="00356100">
              <w:t>61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F5B19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6A108" w14:textId="50366087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2.2</w:t>
            </w:r>
            <w:r w:rsidR="007D4254" w:rsidRPr="00356100">
              <w:t>4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C73BE3" w:rsidRPr="00356100">
              <w:t>9</w:t>
            </w:r>
            <w:r w:rsidR="001C0409" w:rsidRPr="00356100">
              <w:t>8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C664E" w14:textId="36038EAA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1.06, </w:t>
            </w:r>
            <w:r w:rsidRPr="00356100">
              <w:rPr>
                <w:i/>
              </w:rPr>
              <w:t>p</w:t>
            </w:r>
            <w:r w:rsidRPr="00356100">
              <w:t xml:space="preserve"> = .143</w:t>
            </w:r>
          </w:p>
        </w:tc>
      </w:tr>
      <w:tr w:rsidR="00854560" w:rsidRPr="00356100" w14:paraId="3B3D2F26" w14:textId="77777777" w:rsidTr="00C63EF6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825FB" w14:textId="3546A4A4" w:rsidR="00854560" w:rsidRPr="00356100" w:rsidRDefault="00854560" w:rsidP="00854560">
            <w:pPr>
              <w:pStyle w:val="APA"/>
              <w:ind w:hanging="18"/>
            </w:pPr>
            <w:r w:rsidRPr="00356100"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5DBF6" w14:textId="7226E744" w:rsidR="00854560" w:rsidRPr="00356100" w:rsidRDefault="00854560" w:rsidP="00854560">
            <w:pPr>
              <w:pStyle w:val="APA"/>
              <w:jc w:val="center"/>
            </w:pPr>
            <w:r w:rsidRPr="00356100">
              <w:t>73% (57%, 84%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434AD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58F30" w14:textId="598304AD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10.49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30313" w14:textId="12574D1F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8.31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9B32F" w14:textId="77777777" w:rsidR="00854560" w:rsidRPr="00356100" w:rsidRDefault="00854560" w:rsidP="00854560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C16A0" w14:textId="157573D2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3.80, </w:t>
            </w:r>
            <w:r w:rsidRPr="00356100">
              <w:rPr>
                <w:i/>
              </w:rPr>
              <w:t>p</w:t>
            </w:r>
            <w:r w:rsidRPr="00356100">
              <w:t xml:space="preserve"> </w:t>
            </w:r>
            <w:r w:rsidR="004E29A4" w:rsidRPr="00356100">
              <w:t>&gt;</w:t>
            </w:r>
            <w:r w:rsidRPr="00356100">
              <w:t xml:space="preserve"> .</w:t>
            </w:r>
            <w:r w:rsidR="00C73BE3" w:rsidRPr="00356100">
              <w:t>99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CB80B" w14:textId="7A0BE956" w:rsidR="00854560" w:rsidRPr="00356100" w:rsidRDefault="00854560" w:rsidP="00854560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0.74, </w:t>
            </w:r>
            <w:r w:rsidRPr="00356100">
              <w:rPr>
                <w:i/>
              </w:rPr>
              <w:t>p</w:t>
            </w:r>
            <w:r w:rsidRPr="00356100">
              <w:t xml:space="preserve"> = .227</w:t>
            </w:r>
          </w:p>
        </w:tc>
      </w:tr>
    </w:tbl>
    <w:p w14:paraId="3557497F" w14:textId="70610B27" w:rsidR="005B7CA9" w:rsidRPr="00356100" w:rsidRDefault="003F07F4" w:rsidP="00AC267A">
      <w:pPr>
        <w:pStyle w:val="APA"/>
      </w:pPr>
      <w:r w:rsidRPr="00356100">
        <w:rPr>
          <w:i/>
        </w:rPr>
        <w:t>Note</w:t>
      </w:r>
      <w:r w:rsidRPr="00356100">
        <w:t xml:space="preserve">. CI = confidence interval. IPA = iterated </w:t>
      </w:r>
      <w:r w:rsidRPr="00356100">
        <w:rPr>
          <w:i/>
        </w:rPr>
        <w:t>p</w:t>
      </w:r>
      <w:r w:rsidRPr="00356100">
        <w:t xml:space="preserve">-curve analysis. </w:t>
      </w:r>
      <w:proofErr w:type="spellStart"/>
      <w:r w:rsidR="005B7CA9" w:rsidRPr="00356100">
        <w:rPr>
          <w:i/>
          <w:iCs/>
        </w:rPr>
        <w:t>z</w:t>
      </w:r>
      <w:r w:rsidR="005B7CA9" w:rsidRPr="00356100">
        <w:rPr>
          <w:vertAlign w:val="subscript"/>
        </w:rPr>
        <w:t>Half</w:t>
      </w:r>
      <w:proofErr w:type="spellEnd"/>
      <w:r w:rsidR="005B7CA9" w:rsidRPr="00356100">
        <w:t xml:space="preserve"> (flatness) values are not reported here because each is </w:t>
      </w:r>
      <w:r w:rsidR="005B7CA9" w:rsidRPr="00356100">
        <w:rPr>
          <w:i/>
          <w:iCs/>
        </w:rPr>
        <w:t>p</w:t>
      </w:r>
      <w:r w:rsidR="005B7CA9" w:rsidRPr="00356100">
        <w:t xml:space="preserve"> &gt; .999.</w:t>
      </w:r>
      <w:r w:rsidR="00231A31">
        <w:t xml:space="preserve"> </w:t>
      </w:r>
      <w:r w:rsidR="000C0137">
        <w:t>One-tailed tests are reported in the table.</w:t>
      </w:r>
      <w:r w:rsidR="005B7CA9" w:rsidRPr="00356100">
        <w:br w:type="page"/>
      </w:r>
    </w:p>
    <w:p w14:paraId="522432EC" w14:textId="09B0F97C" w:rsidR="00B27B74" w:rsidRPr="00356100" w:rsidRDefault="000624B0" w:rsidP="00AC267A">
      <w:pPr>
        <w:pStyle w:val="APA"/>
      </w:pPr>
      <w:r w:rsidRPr="00356100">
        <w:lastRenderedPageBreak/>
        <w:t>Table S2</w:t>
      </w:r>
    </w:p>
    <w:p w14:paraId="25CB45C9" w14:textId="024E5CA8" w:rsidR="000624B0" w:rsidRPr="00356100" w:rsidRDefault="000624B0" w:rsidP="000624B0">
      <w:pPr>
        <w:pStyle w:val="APA"/>
        <w:rPr>
          <w:i/>
        </w:rPr>
      </w:pPr>
      <w:r w:rsidRPr="00356100">
        <w:rPr>
          <w:i/>
        </w:rPr>
        <w:t>Results of the iterated p-curve analysis</w:t>
      </w:r>
      <w:r w:rsidR="00A94DA3" w:rsidRPr="00356100">
        <w:rPr>
          <w:i/>
        </w:rPr>
        <w:t xml:space="preserve"> (IPA)</w:t>
      </w:r>
      <w:r w:rsidRPr="00356100">
        <w:rPr>
          <w:i/>
        </w:rPr>
        <w:t xml:space="preserve"> using Simmons and Simonsohn's (2017) sample with and without </w:t>
      </w:r>
      <w:r w:rsidR="00AC267A" w:rsidRPr="00356100">
        <w:rPr>
          <w:i/>
        </w:rPr>
        <w:t>non-significant</w:t>
      </w:r>
      <w:r w:rsidR="00CA65BE" w:rsidRPr="00356100">
        <w:rPr>
          <w:i/>
        </w:rPr>
        <w:t xml:space="preserve"> values sorted using</w:t>
      </w:r>
      <w:r w:rsidRPr="00356100">
        <w:rPr>
          <w:i/>
        </w:rPr>
        <w:t xml:space="preserve"> </w:t>
      </w:r>
      <w:proofErr w:type="spellStart"/>
      <w:r w:rsidRPr="00356100">
        <w:rPr>
          <w:i/>
        </w:rPr>
        <w:t>z</w:t>
      </w:r>
      <w:r w:rsidRPr="00356100">
        <w:rPr>
          <w:i/>
          <w:vertAlign w:val="subscript"/>
        </w:rPr>
        <w:t>Full</w:t>
      </w:r>
      <w:proofErr w:type="spellEnd"/>
      <w:r w:rsidR="00A94DA3" w:rsidRPr="00356100">
        <w:rPr>
          <w:i/>
        </w:rPr>
        <w:t xml:space="preserve"> (right skew)</w:t>
      </w:r>
    </w:p>
    <w:tbl>
      <w:tblPr>
        <w:tblW w:w="13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1896"/>
        <w:gridCol w:w="241"/>
        <w:gridCol w:w="2188"/>
        <w:gridCol w:w="2015"/>
        <w:gridCol w:w="253"/>
        <w:gridCol w:w="2265"/>
        <w:gridCol w:w="2034"/>
      </w:tblGrid>
      <w:tr w:rsidR="000624B0" w:rsidRPr="00356100" w14:paraId="4AD82F87" w14:textId="77777777" w:rsidTr="001E787D"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0E4FF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DCE3A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D3467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4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04023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Null of no effect</w:t>
            </w:r>
          </w:p>
          <w:p w14:paraId="32396E0F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(test of right skew)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00C24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4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EA0FD" w14:textId="77777777" w:rsidR="000624B0" w:rsidRPr="00356100" w:rsidRDefault="000624B0" w:rsidP="001E787D">
            <w:pPr>
              <w:pStyle w:val="APA"/>
              <w:ind w:left="-2"/>
              <w:jc w:val="center"/>
            </w:pPr>
            <w:r w:rsidRPr="00356100">
              <w:t>Null of 33% power</w:t>
            </w:r>
          </w:p>
          <w:p w14:paraId="7612D091" w14:textId="77777777" w:rsidR="000624B0" w:rsidRPr="00356100" w:rsidRDefault="000624B0" w:rsidP="001E787D">
            <w:pPr>
              <w:pStyle w:val="APA"/>
              <w:ind w:firstLine="17"/>
              <w:jc w:val="center"/>
            </w:pPr>
            <w:r w:rsidRPr="00356100">
              <w:t>(test of flatness)</w:t>
            </w:r>
          </w:p>
        </w:tc>
      </w:tr>
      <w:tr w:rsidR="000624B0" w:rsidRPr="00356100" w14:paraId="2FF59E7B" w14:textId="77777777" w:rsidTr="001E787D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43AC3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6F3A2F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Power (90% CI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7F3C4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F861D" w14:textId="77777777" w:rsidR="000624B0" w:rsidRPr="00356100" w:rsidRDefault="000624B0" w:rsidP="001E787D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half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8CD31" w14:textId="77777777" w:rsidR="000624B0" w:rsidRPr="00356100" w:rsidRDefault="000624B0" w:rsidP="001E787D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full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4B5A7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9B43E" w14:textId="77777777" w:rsidR="000624B0" w:rsidRPr="00356100" w:rsidRDefault="000624B0" w:rsidP="001E787D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full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469A5" w14:textId="77777777" w:rsidR="000624B0" w:rsidRPr="00356100" w:rsidRDefault="000624B0" w:rsidP="001E787D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binomial</w:t>
            </w:r>
            <w:proofErr w:type="spellEnd"/>
          </w:p>
        </w:tc>
      </w:tr>
      <w:tr w:rsidR="00A52234" w:rsidRPr="00356100" w14:paraId="2CAC171F" w14:textId="77777777" w:rsidTr="001E787D">
        <w:tc>
          <w:tcPr>
            <w:tcW w:w="666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3232705" w14:textId="7FA0FB17" w:rsidR="00A52234" w:rsidRPr="00356100" w:rsidRDefault="00A52234" w:rsidP="00A52234">
            <w:pPr>
              <w:pStyle w:val="APA"/>
              <w:ind w:hanging="13"/>
              <w:rPr>
                <w:i/>
              </w:rPr>
            </w:pPr>
            <w:r w:rsidRPr="00356100">
              <w:t>Without non</w:t>
            </w:r>
            <w:r w:rsidR="00B377CD" w:rsidRPr="00356100">
              <w:t>-</w:t>
            </w:r>
            <w:r w:rsidRPr="00356100">
              <w:t>significant values (as reported in Table 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D285" w14:textId="77777777" w:rsidR="00A52234" w:rsidRPr="00356100" w:rsidRDefault="00A52234" w:rsidP="001E787D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4FAC7" w14:textId="77777777" w:rsidR="00A52234" w:rsidRPr="00356100" w:rsidRDefault="00A52234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5828E" w14:textId="77777777" w:rsidR="00A52234" w:rsidRPr="00356100" w:rsidRDefault="00A52234" w:rsidP="001E787D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E4864" w14:textId="77777777" w:rsidR="00A52234" w:rsidRPr="00356100" w:rsidRDefault="00A52234" w:rsidP="001E787D">
            <w:pPr>
              <w:pStyle w:val="APA"/>
              <w:ind w:hanging="13"/>
              <w:jc w:val="center"/>
              <w:rPr>
                <w:i/>
              </w:rPr>
            </w:pPr>
          </w:p>
        </w:tc>
      </w:tr>
      <w:tr w:rsidR="000624B0" w:rsidRPr="00356100" w14:paraId="6104F1FB" w14:textId="77777777" w:rsidTr="001E787D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FBE3A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1993A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5% (5%, 10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FD01DF6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A42AE" w14:textId="1184019F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0.46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1C0409" w:rsidRPr="00356100">
              <w:t>32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CDEA8" w14:textId="3C53FE4E" w:rsidR="000624B0" w:rsidRPr="00356100" w:rsidRDefault="000624B0" w:rsidP="001E787D">
            <w:pPr>
              <w:pStyle w:val="APA"/>
              <w:ind w:left="-1" w:firstLine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0.69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1C0409" w:rsidRPr="00356100">
              <w:t>75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6BDE1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F3B54" w14:textId="77777777" w:rsidR="000624B0" w:rsidRPr="00356100" w:rsidRDefault="000624B0" w:rsidP="001E787D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3.33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3D024" w14:textId="07629516" w:rsidR="000624B0" w:rsidRPr="00356100" w:rsidRDefault="000624B0" w:rsidP="001E787D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2.</w:t>
            </w:r>
            <w:r w:rsidR="00BC49F4" w:rsidRPr="00356100">
              <w:t>59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00</w:t>
            </w:r>
            <w:r w:rsidR="00BC49F4" w:rsidRPr="00356100">
              <w:t>5</w:t>
            </w:r>
          </w:p>
        </w:tc>
      </w:tr>
      <w:tr w:rsidR="000624B0" w:rsidRPr="00356100" w14:paraId="5D7DB3EA" w14:textId="77777777" w:rsidTr="001E787D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42285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-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D1738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 xml:space="preserve">5% (5%, 18%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4207D16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B823E" w14:textId="005AD7D8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10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1C0409" w:rsidRPr="00356100">
              <w:t>13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068C7" w14:textId="2374A2B3" w:rsidR="000624B0" w:rsidRPr="00356100" w:rsidRDefault="000624B0" w:rsidP="001E787D">
            <w:pPr>
              <w:pStyle w:val="APA"/>
              <w:ind w:left="-1" w:firstLine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0.04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1C0409" w:rsidRPr="00356100">
              <w:t>48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0757B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7CBB3" w14:textId="2E118766" w:rsidR="000624B0" w:rsidRPr="00356100" w:rsidRDefault="000624B0" w:rsidP="001E787D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2.68, </w:t>
            </w:r>
            <w:r w:rsidRPr="00356100">
              <w:rPr>
                <w:i/>
              </w:rPr>
              <w:t>p</w:t>
            </w:r>
            <w:r w:rsidRPr="00356100">
              <w:t xml:space="preserve"> = .00</w:t>
            </w:r>
            <w:r w:rsidR="001C0409" w:rsidRPr="00356100"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E4799" w14:textId="120A8C6C" w:rsidR="000624B0" w:rsidRPr="00356100" w:rsidRDefault="000624B0" w:rsidP="001E787D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2.1</w:t>
            </w:r>
            <w:r w:rsidR="00BC49F4" w:rsidRPr="00356100">
              <w:t>8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01</w:t>
            </w:r>
            <w:r w:rsidR="00BC49F4" w:rsidRPr="00356100">
              <w:t>5</w:t>
            </w:r>
          </w:p>
        </w:tc>
      </w:tr>
      <w:tr w:rsidR="000624B0" w:rsidRPr="00356100" w14:paraId="5889A762" w14:textId="77777777" w:rsidTr="001E787D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BF140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2E48A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8% (5%, 27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1D65621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2FB38" w14:textId="18FBB652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1.68, </w:t>
            </w:r>
            <w:r w:rsidRPr="00356100">
              <w:rPr>
                <w:i/>
              </w:rPr>
              <w:t>p</w:t>
            </w:r>
            <w:r w:rsidRPr="00356100">
              <w:t xml:space="preserve"> = .0</w:t>
            </w:r>
            <w:r w:rsidR="001C0409" w:rsidRPr="00356100">
              <w:t>4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C54E9" w14:textId="6BCA274B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0.77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1C0409" w:rsidRPr="00356100">
              <w:t>22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21FA5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4F533" w14:textId="75BDB8FD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2.05, </w:t>
            </w:r>
            <w:r w:rsidRPr="00356100">
              <w:rPr>
                <w:i/>
              </w:rPr>
              <w:t>p</w:t>
            </w:r>
            <w:r w:rsidRPr="00356100">
              <w:t xml:space="preserve"> = .0</w:t>
            </w:r>
            <w:r w:rsidR="001C0409" w:rsidRPr="00356100">
              <w:t>2</w:t>
            </w:r>
            <w:r w:rsidRPr="00356100"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F93E5" w14:textId="77777777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1.77, </w:t>
            </w:r>
            <w:r w:rsidRPr="00356100">
              <w:rPr>
                <w:i/>
              </w:rPr>
              <w:t>p</w:t>
            </w:r>
            <w:r w:rsidRPr="00356100">
              <w:t xml:space="preserve"> = .038</w:t>
            </w:r>
          </w:p>
        </w:tc>
      </w:tr>
      <w:tr w:rsidR="000624B0" w:rsidRPr="00356100" w14:paraId="180A0614" w14:textId="77777777" w:rsidTr="001E787D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749B9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+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3FFFE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14% (5%, 37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3809F8B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58365" w14:textId="136CD14C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95, </w:t>
            </w:r>
            <w:r w:rsidRPr="00356100">
              <w:rPr>
                <w:i/>
              </w:rPr>
              <w:t>p</w:t>
            </w:r>
            <w:r w:rsidRPr="00356100">
              <w:t xml:space="preserve"> = .0</w:t>
            </w:r>
            <w:r w:rsidR="001C0409" w:rsidRPr="00356100">
              <w:t>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E82BF" w14:textId="24213173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</w:t>
            </w:r>
            <w:r w:rsidR="00BC49F4" w:rsidRPr="00356100">
              <w:t>49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BC49F4" w:rsidRPr="00356100">
              <w:t>06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B70C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D2325" w14:textId="529E8C5F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</w:t>
            </w:r>
            <w:r w:rsidR="00BC49F4" w:rsidRPr="00356100">
              <w:t>5</w:t>
            </w:r>
            <w:r w:rsidRPr="00356100">
              <w:t xml:space="preserve">1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BC49F4" w:rsidRPr="00356100">
              <w:t>06</w:t>
            </w:r>
            <w:r w:rsidR="001C0409" w:rsidRPr="00356100">
              <w:t>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A2FD7" w14:textId="5DA08916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1.</w:t>
            </w:r>
            <w:r w:rsidR="00BC49F4" w:rsidRPr="00356100">
              <w:t>48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0</w:t>
            </w:r>
            <w:r w:rsidR="00BC49F4" w:rsidRPr="00356100">
              <w:t>69</w:t>
            </w:r>
          </w:p>
        </w:tc>
      </w:tr>
      <w:tr w:rsidR="000624B0" w:rsidRPr="00356100" w14:paraId="6FC39B60" w14:textId="77777777" w:rsidTr="001E787D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7DEDE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DCDEF" w14:textId="77777777" w:rsidR="000624B0" w:rsidRPr="00356100" w:rsidRDefault="000624B0" w:rsidP="001E787D">
            <w:pPr>
              <w:pStyle w:val="APA"/>
              <w:jc w:val="center"/>
            </w:pPr>
            <w:r w:rsidRPr="00356100">
              <w:t>22% (7%, 46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7E1F0CA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F3A3D" w14:textId="77777777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3.60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A3398" w14:textId="007EAF27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2.31, </w:t>
            </w:r>
            <w:r w:rsidRPr="00356100">
              <w:rPr>
                <w:i/>
              </w:rPr>
              <w:t>p</w:t>
            </w:r>
            <w:r w:rsidRPr="00356100">
              <w:t xml:space="preserve"> = .0</w:t>
            </w:r>
            <w:r w:rsidR="001C0409" w:rsidRPr="00356100">
              <w:t>1</w:t>
            </w:r>
            <w:r w:rsidRPr="00356100"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A0465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56AE" w14:textId="2C8666C7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0.79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1C0409" w:rsidRPr="00356100">
              <w:t>21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52FB1" w14:textId="52A9F81E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1.48, </w:t>
            </w:r>
            <w:r w:rsidRPr="00356100">
              <w:rPr>
                <w:i/>
              </w:rPr>
              <w:t>p</w:t>
            </w:r>
            <w:r w:rsidRPr="00356100">
              <w:t xml:space="preserve"> = .069</w:t>
            </w:r>
          </w:p>
        </w:tc>
      </w:tr>
      <w:tr w:rsidR="00CA65BE" w:rsidRPr="00356100" w14:paraId="2196857A" w14:textId="77777777" w:rsidTr="001E787D"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BA780" w14:textId="5B3FCCB5" w:rsidR="00CA65BE" w:rsidRPr="00356100" w:rsidRDefault="00CA65BE" w:rsidP="00B377CD">
            <w:pPr>
              <w:pStyle w:val="APA"/>
            </w:pPr>
            <w:r w:rsidRPr="00356100">
              <w:t>With non</w:t>
            </w:r>
            <w:r w:rsidR="00B377CD" w:rsidRPr="00356100">
              <w:t>-</w:t>
            </w:r>
            <w:r w:rsidR="003B0767" w:rsidRPr="00356100">
              <w:t>s</w:t>
            </w:r>
            <w:r w:rsidRPr="00356100">
              <w:t>ignificant values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5B80F" w14:textId="77777777" w:rsidR="00CA65BE" w:rsidRPr="00356100" w:rsidRDefault="00CA65BE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62FA22" w14:textId="77777777" w:rsidR="00CA65BE" w:rsidRPr="00356100" w:rsidRDefault="00CA65BE" w:rsidP="001E787D">
            <w:pPr>
              <w:pStyle w:val="APA"/>
              <w:ind w:hanging="13"/>
              <w:jc w:val="center"/>
            </w:pP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22A64C" w14:textId="77777777" w:rsidR="00CA65BE" w:rsidRPr="00356100" w:rsidRDefault="00CA65BE" w:rsidP="001E787D">
            <w:pPr>
              <w:pStyle w:val="APA"/>
              <w:ind w:left="-1" w:firstLine="1"/>
              <w:jc w:val="center"/>
            </w:pP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527114" w14:textId="77777777" w:rsidR="00CA65BE" w:rsidRPr="00356100" w:rsidRDefault="00CA65BE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C8B9F8" w14:textId="77777777" w:rsidR="00CA65BE" w:rsidRPr="00356100" w:rsidRDefault="00CA65BE" w:rsidP="001E787D">
            <w:pPr>
              <w:pStyle w:val="APA"/>
              <w:ind w:left="-1" w:hanging="1"/>
              <w:jc w:val="center"/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9357A8" w14:textId="77777777" w:rsidR="00CA65BE" w:rsidRPr="00356100" w:rsidRDefault="00CA65BE" w:rsidP="001E787D">
            <w:pPr>
              <w:pStyle w:val="APA"/>
              <w:ind w:left="-1" w:hanging="1"/>
              <w:jc w:val="center"/>
            </w:pPr>
          </w:p>
        </w:tc>
      </w:tr>
      <w:tr w:rsidR="000624B0" w:rsidRPr="00356100" w14:paraId="7137EE40" w14:textId="77777777" w:rsidTr="001E787D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B4AB3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D8367" w14:textId="202FA513" w:rsidR="000624B0" w:rsidRPr="00356100" w:rsidRDefault="000624B0" w:rsidP="001E787D">
            <w:pPr>
              <w:pStyle w:val="APA"/>
              <w:jc w:val="center"/>
            </w:pPr>
            <w:r w:rsidRPr="00356100">
              <w:t xml:space="preserve">5% (5%, </w:t>
            </w:r>
            <w:r w:rsidR="00444ED5" w:rsidRPr="00356100">
              <w:t>7</w:t>
            </w:r>
            <w:r w:rsidRPr="00356100">
              <w:t>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6E01C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055E8" w14:textId="2B453DDC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</w:t>
            </w:r>
            <w:r w:rsidR="00444ED5" w:rsidRPr="00356100">
              <w:t>0.30</w:t>
            </w:r>
            <w:r w:rsidRPr="00356100">
              <w:t xml:space="preserve">, </w:t>
            </w:r>
            <w:r w:rsidRPr="001A41BC">
              <w:rPr>
                <w:i/>
              </w:rPr>
              <w:t>p</w:t>
            </w:r>
            <w:r w:rsidRPr="001A41BC">
              <w:t xml:space="preserve"> = .</w:t>
            </w:r>
            <w:r w:rsidRPr="005C13D2">
              <w:t>0</w:t>
            </w:r>
            <w:r w:rsidR="001C0409" w:rsidRPr="005C13D2">
              <w:t>3</w:t>
            </w:r>
            <w:r w:rsidR="00444ED5" w:rsidRPr="005C13D2">
              <w:t>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C86EB" w14:textId="1C14DE63" w:rsidR="000624B0" w:rsidRPr="00356100" w:rsidRDefault="000624B0" w:rsidP="001E787D">
            <w:pPr>
              <w:pStyle w:val="APA"/>
              <w:ind w:left="-1" w:firstLine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1.</w:t>
            </w:r>
            <w:r w:rsidR="00444ED5" w:rsidRPr="00356100">
              <w:t>29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444ED5" w:rsidRPr="00356100">
              <w:t>9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8C7B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A43D8" w14:textId="47549BD0" w:rsidR="000624B0" w:rsidRPr="00356100" w:rsidRDefault="000624B0" w:rsidP="001E787D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3.</w:t>
            </w:r>
            <w:r w:rsidR="00444ED5" w:rsidRPr="00356100">
              <w:t>69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9845E" w14:textId="77777777" w:rsidR="000624B0" w:rsidRPr="00356100" w:rsidRDefault="000624B0" w:rsidP="001E787D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3.35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</w:tr>
      <w:tr w:rsidR="000624B0" w:rsidRPr="00356100" w14:paraId="4015F944" w14:textId="77777777" w:rsidTr="001E787D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C00DE" w14:textId="77777777" w:rsidR="000624B0" w:rsidRPr="00356100" w:rsidRDefault="000624B0" w:rsidP="001E787D">
            <w:pPr>
              <w:pStyle w:val="APA"/>
              <w:ind w:hanging="18"/>
            </w:pPr>
            <w:r w:rsidRPr="00356100">
              <w:t xml:space="preserve">     -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A029E" w14:textId="2AB13AEE" w:rsidR="000624B0" w:rsidRPr="00356100" w:rsidRDefault="000624B0" w:rsidP="001E787D">
            <w:pPr>
              <w:pStyle w:val="APA"/>
              <w:jc w:val="center"/>
            </w:pPr>
            <w:r w:rsidRPr="00356100">
              <w:t>5% (5%, 1</w:t>
            </w:r>
            <w:r w:rsidR="00444ED5" w:rsidRPr="00356100">
              <w:t>4</w:t>
            </w:r>
            <w:r w:rsidRPr="00356100">
              <w:t xml:space="preserve">%) 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2331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9E6B1" w14:textId="37A8436F" w:rsidR="000624B0" w:rsidRPr="00356100" w:rsidRDefault="000624B0" w:rsidP="001E787D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</w:t>
            </w:r>
            <w:r w:rsidR="00444ED5" w:rsidRPr="00356100">
              <w:t>26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444ED5" w:rsidRPr="00356100">
              <w:t>10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F09D" w14:textId="243576F4" w:rsidR="000624B0" w:rsidRPr="00356100" w:rsidRDefault="000624B0" w:rsidP="001E787D">
            <w:pPr>
              <w:pStyle w:val="APA"/>
              <w:ind w:left="-1" w:firstLine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0.</w:t>
            </w:r>
            <w:r w:rsidR="002F3AFB" w:rsidRPr="00356100">
              <w:t>31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2F3AFB" w:rsidRPr="00356100">
              <w:t>62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2887C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AC188" w14:textId="20E7F1EF" w:rsidR="000624B0" w:rsidRPr="00356100" w:rsidRDefault="000624B0" w:rsidP="001E787D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2.</w:t>
            </w:r>
            <w:r w:rsidR="002F3AFB" w:rsidRPr="00356100">
              <w:t>94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00</w:t>
            </w:r>
            <w:r w:rsidR="002F3AFB" w:rsidRPr="00356100"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F58FF" w14:textId="0D76EED9" w:rsidR="000624B0" w:rsidRPr="00356100" w:rsidRDefault="000624B0" w:rsidP="001E787D">
            <w:pPr>
              <w:pStyle w:val="APA"/>
              <w:ind w:left="-1" w:hanging="1"/>
              <w:jc w:val="center"/>
            </w:pPr>
            <w:r w:rsidRPr="005C13D2">
              <w:rPr>
                <w:i/>
              </w:rPr>
              <w:t>z</w:t>
            </w:r>
            <w:r w:rsidRPr="005C13D2">
              <w:t xml:space="preserve"> = -2.</w:t>
            </w:r>
            <w:r w:rsidR="002F3AFB" w:rsidRPr="005C13D2">
              <w:t>36</w:t>
            </w:r>
            <w:r w:rsidRPr="005C13D2">
              <w:t xml:space="preserve">, </w:t>
            </w:r>
            <w:r w:rsidRPr="005C13D2">
              <w:rPr>
                <w:i/>
              </w:rPr>
              <w:t>p</w:t>
            </w:r>
            <w:r w:rsidRPr="005C13D2">
              <w:t xml:space="preserve"> = .00</w:t>
            </w:r>
            <w:r w:rsidR="002F3AFB" w:rsidRPr="005C13D2">
              <w:t>9</w:t>
            </w:r>
          </w:p>
        </w:tc>
      </w:tr>
      <w:tr w:rsidR="000624B0" w:rsidRPr="00356100" w14:paraId="015BC3BE" w14:textId="77777777" w:rsidTr="001E787D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87C3F" w14:textId="77777777" w:rsidR="000624B0" w:rsidRPr="00356100" w:rsidRDefault="000624B0" w:rsidP="001E787D">
            <w:pPr>
              <w:pStyle w:val="APA"/>
              <w:ind w:left="-18"/>
            </w:pPr>
            <w:r w:rsidRPr="00356100"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34EDC" w14:textId="1F3EEA65" w:rsidR="000624B0" w:rsidRPr="00356100" w:rsidRDefault="000624B0" w:rsidP="001E787D">
            <w:pPr>
              <w:pStyle w:val="APA"/>
              <w:jc w:val="center"/>
            </w:pPr>
            <w:r w:rsidRPr="00356100">
              <w:t>7% (5%, 2</w:t>
            </w:r>
            <w:r w:rsidR="00444ED5" w:rsidRPr="00356100">
              <w:t>3</w:t>
            </w:r>
            <w:r w:rsidRPr="00356100">
              <w:t>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51CD2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F8865" w14:textId="19016BCA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</w:t>
            </w:r>
            <w:r w:rsidR="00444ED5" w:rsidRPr="00356100">
              <w:t>1.35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0</w:t>
            </w:r>
            <w:r w:rsidR="00444ED5" w:rsidRPr="00356100">
              <w:t>8</w:t>
            </w:r>
            <w:r w:rsidR="001C0409" w:rsidRPr="00356100">
              <w:t>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057F2" w14:textId="26B5A16C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0.</w:t>
            </w:r>
            <w:r w:rsidR="00444ED5" w:rsidRPr="00356100">
              <w:t>46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</w:t>
            </w:r>
            <w:r w:rsidR="00444ED5" w:rsidRPr="00356100">
              <w:t>32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9CCE" w14:textId="77777777" w:rsidR="000624B0" w:rsidRPr="00356100" w:rsidRDefault="000624B0" w:rsidP="001E787D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E6606" w14:textId="2026A696" w:rsidR="000624B0" w:rsidRPr="00356100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356100">
              <w:rPr>
                <w:i/>
              </w:rPr>
              <w:t>z</w:t>
            </w:r>
            <w:r w:rsidRPr="00356100">
              <w:t xml:space="preserve"> = -2.</w:t>
            </w:r>
            <w:r w:rsidR="00444ED5" w:rsidRPr="00356100">
              <w:t>26</w:t>
            </w:r>
            <w:r w:rsidRPr="00356100">
              <w:t xml:space="preserve">, </w:t>
            </w:r>
            <w:r w:rsidRPr="00356100">
              <w:rPr>
                <w:i/>
              </w:rPr>
              <w:t>p</w:t>
            </w:r>
            <w:r w:rsidRPr="00356100">
              <w:t xml:space="preserve"> = .0</w:t>
            </w:r>
            <w:r w:rsidR="001C0409" w:rsidRPr="00356100">
              <w:t>1</w:t>
            </w:r>
            <w:r w:rsidR="00444ED5" w:rsidRPr="00356100"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CD031" w14:textId="046EFC26" w:rsidR="000624B0" w:rsidRPr="001A41BC" w:rsidRDefault="000624B0" w:rsidP="001E787D">
            <w:pPr>
              <w:pStyle w:val="APA"/>
              <w:ind w:hanging="13"/>
              <w:jc w:val="center"/>
              <w:rPr>
                <w:i/>
              </w:rPr>
            </w:pPr>
            <w:r w:rsidRPr="001A41BC">
              <w:rPr>
                <w:i/>
              </w:rPr>
              <w:t>z</w:t>
            </w:r>
            <w:r w:rsidRPr="001A41BC">
              <w:t xml:space="preserve"> = -</w:t>
            </w:r>
            <w:r w:rsidR="002F3AFB" w:rsidRPr="001A41BC">
              <w:t>1.92</w:t>
            </w:r>
            <w:r w:rsidRPr="001A41BC">
              <w:t xml:space="preserve">, </w:t>
            </w:r>
            <w:r w:rsidRPr="001A41BC">
              <w:rPr>
                <w:i/>
              </w:rPr>
              <w:t>p</w:t>
            </w:r>
            <w:r w:rsidRPr="001A41BC">
              <w:t xml:space="preserve"> = .0</w:t>
            </w:r>
            <w:r w:rsidR="00444ED5" w:rsidRPr="001A41BC">
              <w:t>2</w:t>
            </w:r>
            <w:r w:rsidRPr="001A41BC">
              <w:t>7</w:t>
            </w:r>
          </w:p>
        </w:tc>
      </w:tr>
      <w:tr w:rsidR="00E9321F" w:rsidRPr="00356100" w14:paraId="5F6276B2" w14:textId="77777777" w:rsidTr="001A41BC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0FEA1" w14:textId="77777777" w:rsidR="00E9321F" w:rsidRPr="00356100" w:rsidRDefault="00E9321F" w:rsidP="00E9321F">
            <w:pPr>
              <w:pStyle w:val="APA"/>
              <w:ind w:hanging="18"/>
            </w:pPr>
            <w:r w:rsidRPr="00356100">
              <w:t xml:space="preserve">     +1S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3F94" w14:textId="3F3E78DA" w:rsidR="00E9321F" w:rsidRPr="00356100" w:rsidRDefault="00E9321F" w:rsidP="00E9321F">
            <w:pPr>
              <w:pStyle w:val="APA"/>
              <w:jc w:val="center"/>
            </w:pPr>
            <w:r w:rsidRPr="00356100">
              <w:t>12% (5%, 33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4F4F2" w14:textId="77777777" w:rsidR="00E9321F" w:rsidRPr="00356100" w:rsidRDefault="00E9321F" w:rsidP="00E9321F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5BC22" w14:textId="0EAD61B8" w:rsidR="00E9321F" w:rsidRPr="00356100" w:rsidRDefault="00E9321F" w:rsidP="00E9321F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3.44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F447D" w14:textId="54CC2B6B" w:rsidR="00E9321F" w:rsidRPr="00356100" w:rsidRDefault="00E9321F" w:rsidP="00E9321F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24, </w:t>
            </w:r>
            <w:r w:rsidRPr="00356100">
              <w:rPr>
                <w:i/>
              </w:rPr>
              <w:t>p</w:t>
            </w:r>
            <w:r w:rsidRPr="00356100">
              <w:t xml:space="preserve"> = .10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3249D" w14:textId="77777777" w:rsidR="00E9321F" w:rsidRPr="00356100" w:rsidRDefault="00E9321F" w:rsidP="00E9321F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4D2A" w14:textId="203C834C" w:rsidR="00E9321F" w:rsidRPr="00356100" w:rsidRDefault="00E9321F" w:rsidP="00E9321F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69, </w:t>
            </w:r>
            <w:r w:rsidRPr="00356100">
              <w:rPr>
                <w:i/>
              </w:rPr>
              <w:t>p</w:t>
            </w:r>
            <w:r w:rsidRPr="00356100">
              <w:t xml:space="preserve"> = .04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0B97" w14:textId="197008BD" w:rsidR="00E9321F" w:rsidRPr="001A41BC" w:rsidRDefault="00E9321F" w:rsidP="00E9321F">
            <w:pPr>
              <w:pStyle w:val="APA"/>
              <w:ind w:hanging="13"/>
              <w:jc w:val="center"/>
            </w:pPr>
            <w:r w:rsidRPr="001A41BC">
              <w:rPr>
                <w:i/>
              </w:rPr>
              <w:t>z</w:t>
            </w:r>
            <w:r w:rsidRPr="001A41BC">
              <w:t xml:space="preserve"> = 2.45, </w:t>
            </w:r>
            <w:r w:rsidRPr="001A41BC">
              <w:rPr>
                <w:i/>
              </w:rPr>
              <w:t>p</w:t>
            </w:r>
            <w:r w:rsidRPr="001A41BC">
              <w:t xml:space="preserve"> = .007</w:t>
            </w:r>
          </w:p>
        </w:tc>
      </w:tr>
      <w:tr w:rsidR="00E9321F" w:rsidRPr="00356100" w14:paraId="41437D93" w14:textId="77777777" w:rsidTr="001E787D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07882" w14:textId="77777777" w:rsidR="00E9321F" w:rsidRPr="00356100" w:rsidRDefault="00E9321F" w:rsidP="00E9321F">
            <w:pPr>
              <w:pStyle w:val="APA"/>
              <w:ind w:hanging="18"/>
            </w:pPr>
            <w:r w:rsidRPr="00356100"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BF801" w14:textId="01653F2E" w:rsidR="00E9321F" w:rsidRPr="00356100" w:rsidRDefault="00E9321F" w:rsidP="00E9321F">
            <w:pPr>
              <w:pStyle w:val="APA"/>
              <w:jc w:val="center"/>
            </w:pPr>
            <w:r w:rsidRPr="00356100">
              <w:t>22% (7%, 46%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623F7" w14:textId="77777777" w:rsidR="00E9321F" w:rsidRPr="00356100" w:rsidRDefault="00E9321F" w:rsidP="00E9321F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CEA042" w14:textId="30EF509A" w:rsidR="00E9321F" w:rsidRPr="00356100" w:rsidRDefault="00E9321F" w:rsidP="00E9321F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3.60, </w:t>
            </w:r>
            <w:r w:rsidRPr="00356100">
              <w:rPr>
                <w:i/>
              </w:rPr>
              <w:t>p</w:t>
            </w:r>
            <w:r w:rsidRPr="00356100"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6E28A" w14:textId="19D1C9D8" w:rsidR="00E9321F" w:rsidRPr="00356100" w:rsidRDefault="00E9321F" w:rsidP="00E9321F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2.31, </w:t>
            </w:r>
            <w:r w:rsidRPr="00356100">
              <w:rPr>
                <w:i/>
              </w:rPr>
              <w:t>p</w:t>
            </w:r>
            <w:r w:rsidRPr="00356100">
              <w:t xml:space="preserve"> = .010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D8473" w14:textId="77777777" w:rsidR="00E9321F" w:rsidRPr="00356100" w:rsidRDefault="00E9321F" w:rsidP="00E9321F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F1216" w14:textId="223F7C05" w:rsidR="00E9321F" w:rsidRPr="00356100" w:rsidRDefault="00E9321F" w:rsidP="00E9321F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0.79, </w:t>
            </w:r>
            <w:r w:rsidRPr="00356100">
              <w:rPr>
                <w:i/>
              </w:rPr>
              <w:t>p</w:t>
            </w:r>
            <w:r w:rsidRPr="00356100">
              <w:t xml:space="preserve"> = .21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059576" w14:textId="72B80A4C" w:rsidR="00E9321F" w:rsidRPr="00356100" w:rsidRDefault="00E9321F" w:rsidP="00E9321F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1.48, </w:t>
            </w:r>
            <w:r w:rsidRPr="00356100">
              <w:rPr>
                <w:i/>
              </w:rPr>
              <w:t>p</w:t>
            </w:r>
            <w:r w:rsidRPr="00356100">
              <w:t xml:space="preserve"> = .069</w:t>
            </w:r>
          </w:p>
        </w:tc>
      </w:tr>
    </w:tbl>
    <w:p w14:paraId="655FC311" w14:textId="5AAA1407" w:rsidR="000624B0" w:rsidRDefault="003F07F4" w:rsidP="00941461">
      <w:pPr>
        <w:pStyle w:val="DEFAULT"/>
        <w:contextualSpacing/>
        <w:rPr>
          <w:rFonts w:cs="Times New Roman"/>
          <w:szCs w:val="24"/>
        </w:rPr>
      </w:pPr>
      <w:r w:rsidRPr="00356100">
        <w:rPr>
          <w:rFonts w:cs="Times New Roman"/>
          <w:i/>
          <w:szCs w:val="24"/>
        </w:rPr>
        <w:t>Note</w:t>
      </w:r>
      <w:r w:rsidRPr="00356100">
        <w:rPr>
          <w:rFonts w:cs="Times New Roman"/>
          <w:szCs w:val="24"/>
        </w:rPr>
        <w:t xml:space="preserve">. CI = confidence interval. IPA = iterated </w:t>
      </w:r>
      <w:r w:rsidRPr="00356100">
        <w:rPr>
          <w:rFonts w:cs="Times New Roman"/>
          <w:i/>
          <w:szCs w:val="24"/>
        </w:rPr>
        <w:t>p</w:t>
      </w:r>
      <w:r w:rsidRPr="00356100">
        <w:rPr>
          <w:rFonts w:cs="Times New Roman"/>
          <w:szCs w:val="24"/>
        </w:rPr>
        <w:t xml:space="preserve">-curve analysis. </w:t>
      </w:r>
      <w:proofErr w:type="spellStart"/>
      <w:r w:rsidR="00444ED5" w:rsidRPr="00356100">
        <w:rPr>
          <w:rFonts w:cs="Times New Roman"/>
          <w:i/>
          <w:iCs/>
          <w:szCs w:val="24"/>
        </w:rPr>
        <w:t>z</w:t>
      </w:r>
      <w:r w:rsidR="00444ED5" w:rsidRPr="00356100">
        <w:rPr>
          <w:rFonts w:cs="Times New Roman"/>
          <w:szCs w:val="24"/>
          <w:vertAlign w:val="subscript"/>
        </w:rPr>
        <w:t>Half</w:t>
      </w:r>
      <w:proofErr w:type="spellEnd"/>
      <w:r w:rsidR="00444ED5" w:rsidRPr="00356100">
        <w:rPr>
          <w:rFonts w:cs="Times New Roman"/>
          <w:szCs w:val="24"/>
        </w:rPr>
        <w:t xml:space="preserve"> (flatness) values are not reported here because each is </w:t>
      </w:r>
      <w:r w:rsidR="00444ED5" w:rsidRPr="00356100">
        <w:rPr>
          <w:rFonts w:cs="Times New Roman"/>
          <w:i/>
          <w:iCs/>
          <w:szCs w:val="24"/>
        </w:rPr>
        <w:t>p</w:t>
      </w:r>
      <w:r w:rsidR="00444ED5" w:rsidRPr="00356100">
        <w:rPr>
          <w:rFonts w:cs="Times New Roman"/>
          <w:szCs w:val="24"/>
        </w:rPr>
        <w:t xml:space="preserve"> &gt; .999.</w:t>
      </w:r>
      <w:r w:rsidR="000C0137">
        <w:rPr>
          <w:rFonts w:cs="Times New Roman"/>
          <w:szCs w:val="24"/>
        </w:rPr>
        <w:t xml:space="preserve"> One-tailed tests are reported in the table.</w:t>
      </w:r>
    </w:p>
    <w:p w14:paraId="21A48A53" w14:textId="0CBE12CC" w:rsidR="005C3BDB" w:rsidRDefault="005C3BDB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Cs w:val="24"/>
        </w:rPr>
        <w:br w:type="page"/>
      </w:r>
    </w:p>
    <w:p w14:paraId="72D725CE" w14:textId="77777777" w:rsidR="005C3BDB" w:rsidRPr="00356100" w:rsidRDefault="005C3BDB" w:rsidP="005C3BDB">
      <w:pPr>
        <w:pStyle w:val="APA"/>
      </w:pPr>
      <w:r w:rsidRPr="00356100">
        <w:lastRenderedPageBreak/>
        <w:t>Table S3</w:t>
      </w:r>
    </w:p>
    <w:p w14:paraId="42D23284" w14:textId="77777777" w:rsidR="005C3BDB" w:rsidRPr="00356100" w:rsidRDefault="005C3BDB" w:rsidP="005C3BDB">
      <w:pPr>
        <w:pStyle w:val="APA"/>
        <w:rPr>
          <w:i/>
        </w:rPr>
      </w:pPr>
      <w:r w:rsidRPr="00356100">
        <w:rPr>
          <w:i/>
        </w:rPr>
        <w:t xml:space="preserve">Reported results and the results of the iterated p-curve analysis using </w:t>
      </w:r>
      <w:proofErr w:type="spellStart"/>
      <w:r w:rsidRPr="00356100">
        <w:rPr>
          <w:i/>
        </w:rPr>
        <w:t>Hoessini-Kamkar</w:t>
      </w:r>
      <w:proofErr w:type="spellEnd"/>
      <w:r w:rsidRPr="00356100">
        <w:rPr>
          <w:i/>
        </w:rPr>
        <w:t xml:space="preserve"> et al.'s (2021) sample using Simonsohn et al.'s inclusion standards</w:t>
      </w:r>
    </w:p>
    <w:tbl>
      <w:tblPr>
        <w:tblW w:w="13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1896"/>
        <w:gridCol w:w="241"/>
        <w:gridCol w:w="2188"/>
        <w:gridCol w:w="2015"/>
        <w:gridCol w:w="253"/>
        <w:gridCol w:w="2265"/>
        <w:gridCol w:w="2034"/>
      </w:tblGrid>
      <w:tr w:rsidR="005C3BDB" w:rsidRPr="00356100" w14:paraId="485A6BEA" w14:textId="77777777" w:rsidTr="00B20AA3"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8D456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6ADAD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195CC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4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C85AF" w14:textId="77777777" w:rsidR="005C3BDB" w:rsidRPr="00356100" w:rsidRDefault="005C3BDB" w:rsidP="00B20AA3">
            <w:pPr>
              <w:pStyle w:val="APA"/>
              <w:jc w:val="center"/>
            </w:pPr>
            <w:r w:rsidRPr="00356100">
              <w:t>Null of no effect</w:t>
            </w:r>
          </w:p>
          <w:p w14:paraId="36E1447F" w14:textId="77777777" w:rsidR="005C3BDB" w:rsidRPr="00356100" w:rsidRDefault="005C3BDB" w:rsidP="00B20AA3">
            <w:pPr>
              <w:pStyle w:val="APA"/>
              <w:jc w:val="center"/>
            </w:pPr>
            <w:r w:rsidRPr="00356100">
              <w:t>(test of right skew)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D7F45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4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870AD" w14:textId="77777777" w:rsidR="005C3BDB" w:rsidRPr="00356100" w:rsidRDefault="005C3BDB" w:rsidP="00B20AA3">
            <w:pPr>
              <w:pStyle w:val="APA"/>
              <w:ind w:left="-2"/>
              <w:jc w:val="center"/>
            </w:pPr>
            <w:r w:rsidRPr="00356100">
              <w:t>Null of 33% power</w:t>
            </w:r>
          </w:p>
          <w:p w14:paraId="3D678B5E" w14:textId="77777777" w:rsidR="005C3BDB" w:rsidRPr="00356100" w:rsidRDefault="005C3BDB" w:rsidP="00B20AA3">
            <w:pPr>
              <w:pStyle w:val="APA"/>
              <w:ind w:firstLine="17"/>
              <w:jc w:val="center"/>
            </w:pPr>
            <w:r w:rsidRPr="00356100">
              <w:t>(test of flatness)</w:t>
            </w:r>
          </w:p>
        </w:tc>
      </w:tr>
      <w:tr w:rsidR="005C3BDB" w:rsidRPr="00356100" w14:paraId="15FE41A1" w14:textId="77777777" w:rsidTr="00B20AA3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AD6E2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4284FF" w14:textId="77777777" w:rsidR="005C3BDB" w:rsidRPr="00356100" w:rsidRDefault="005C3BDB" w:rsidP="00B20AA3">
            <w:pPr>
              <w:pStyle w:val="APA"/>
              <w:jc w:val="center"/>
            </w:pPr>
            <w:r w:rsidRPr="00356100">
              <w:t>Power (90% CI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5363B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E3833" w14:textId="77777777" w:rsidR="005C3BDB" w:rsidRPr="00356100" w:rsidRDefault="005C3BDB" w:rsidP="00B20AA3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half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EA9EF" w14:textId="77777777" w:rsidR="005C3BDB" w:rsidRPr="00356100" w:rsidRDefault="005C3BDB" w:rsidP="00B20AA3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full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A1283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4F984" w14:textId="77777777" w:rsidR="005C3BDB" w:rsidRPr="00356100" w:rsidRDefault="005C3BDB" w:rsidP="00B20AA3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full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51333" w14:textId="77777777" w:rsidR="005C3BDB" w:rsidRPr="00356100" w:rsidRDefault="005C3BDB" w:rsidP="00B20AA3">
            <w:pPr>
              <w:pStyle w:val="APA"/>
              <w:ind w:hanging="18"/>
              <w:jc w:val="center"/>
            </w:pPr>
            <w:proofErr w:type="spellStart"/>
            <w:r w:rsidRPr="00356100">
              <w:rPr>
                <w:i/>
              </w:rPr>
              <w:t>p</w:t>
            </w:r>
            <w:r w:rsidRPr="00356100">
              <w:rPr>
                <w:vertAlign w:val="subscript"/>
              </w:rPr>
              <w:t>binomial</w:t>
            </w:r>
            <w:proofErr w:type="spellEnd"/>
          </w:p>
        </w:tc>
      </w:tr>
      <w:tr w:rsidR="005C3BDB" w:rsidRPr="00356100" w14:paraId="529F35B7" w14:textId="77777777" w:rsidTr="00B20AA3">
        <w:tc>
          <w:tcPr>
            <w:tcW w:w="111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287682" w14:textId="77777777" w:rsidR="005C3BDB" w:rsidRPr="00356100" w:rsidRDefault="005C3BDB" w:rsidP="00B20AA3">
            <w:pPr>
              <w:pStyle w:val="APA"/>
              <w:ind w:left="-1" w:hanging="1"/>
              <w:jc w:val="center"/>
            </w:pPr>
            <w:r w:rsidRPr="00356100">
              <w:t xml:space="preserve">                             Trauma and Hyper-reactivity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73BD4" w14:textId="77777777" w:rsidR="005C3BDB" w:rsidRPr="00356100" w:rsidRDefault="005C3BDB" w:rsidP="00B20AA3">
            <w:pPr>
              <w:pStyle w:val="APA"/>
              <w:ind w:left="-1" w:hanging="1"/>
              <w:jc w:val="center"/>
            </w:pPr>
          </w:p>
        </w:tc>
      </w:tr>
      <w:tr w:rsidR="005C3BDB" w:rsidRPr="00356100" w14:paraId="3A700D87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C976E" w14:textId="77777777" w:rsidR="005C3BDB" w:rsidRPr="00356100" w:rsidRDefault="005C3BDB" w:rsidP="00B20AA3">
            <w:pPr>
              <w:pStyle w:val="APA"/>
              <w:ind w:hanging="18"/>
            </w:pPr>
            <w:r w:rsidRPr="00356100">
              <w:t xml:space="preserve">     Report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A2AA7" w14:textId="77777777" w:rsidR="005C3BDB" w:rsidRPr="00356100" w:rsidRDefault="005C3BDB" w:rsidP="00B20AA3">
            <w:pPr>
              <w:pStyle w:val="APA"/>
              <w:jc w:val="center"/>
            </w:pPr>
            <w:r w:rsidRPr="00356100">
              <w:t>16% (5%, 42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03344C0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14BCD" w14:textId="77777777" w:rsidR="005C3BDB" w:rsidRPr="00356100" w:rsidRDefault="005C3BDB" w:rsidP="00B20AA3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12, </w:t>
            </w:r>
            <w:r w:rsidRPr="00356100">
              <w:rPr>
                <w:i/>
              </w:rPr>
              <w:t>p</w:t>
            </w:r>
            <w:r w:rsidRPr="00356100">
              <w:t xml:space="preserve"> = .13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5A6FB" w14:textId="77777777" w:rsidR="005C3BDB" w:rsidRPr="00356100" w:rsidRDefault="005C3BDB" w:rsidP="00B20AA3">
            <w:pPr>
              <w:pStyle w:val="APA"/>
              <w:ind w:left="-1" w:firstLine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1.61, </w:t>
            </w:r>
            <w:r w:rsidRPr="00356100">
              <w:rPr>
                <w:i/>
              </w:rPr>
              <w:t>p</w:t>
            </w:r>
            <w:r w:rsidRPr="00356100">
              <w:t xml:space="preserve"> = .05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3A4CD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64076" w14:textId="77777777" w:rsidR="005C3BDB" w:rsidRPr="00356100" w:rsidRDefault="005C3BDB" w:rsidP="00B20AA3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16, </w:t>
            </w:r>
            <w:r w:rsidRPr="00356100">
              <w:rPr>
                <w:i/>
              </w:rPr>
              <w:t>p</w:t>
            </w:r>
            <w:r w:rsidRPr="00356100">
              <w:t xml:space="preserve"> = .12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3CF9A" w14:textId="77777777" w:rsidR="005C3BDB" w:rsidRPr="00356100" w:rsidRDefault="005C3BDB" w:rsidP="00B20AA3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0.51, </w:t>
            </w:r>
            <w:r w:rsidRPr="00356100">
              <w:rPr>
                <w:i/>
              </w:rPr>
              <w:t>p</w:t>
            </w:r>
            <w:r w:rsidRPr="00356100">
              <w:t xml:space="preserve"> = .305</w:t>
            </w:r>
          </w:p>
        </w:tc>
      </w:tr>
      <w:tr w:rsidR="005C3BDB" w:rsidRPr="00356100" w14:paraId="0B1068CB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3D1ED" w14:textId="77777777" w:rsidR="005C3BDB" w:rsidRPr="00356100" w:rsidRDefault="005C3BDB" w:rsidP="00B20AA3">
            <w:pPr>
              <w:pStyle w:val="APA"/>
              <w:ind w:left="-18"/>
            </w:pPr>
            <w:r w:rsidRPr="00356100">
              <w:t>IPA result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E5961CB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609636A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7BBF7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C021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1A42E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44BA7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748CC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i/>
              </w:rPr>
            </w:pPr>
          </w:p>
        </w:tc>
      </w:tr>
      <w:tr w:rsidR="005C3BDB" w:rsidRPr="00356100" w14:paraId="2B33C87E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0ED72" w14:textId="77777777" w:rsidR="005C3BDB" w:rsidRPr="00356100" w:rsidRDefault="005C3BDB" w:rsidP="00B20AA3">
            <w:pPr>
              <w:pStyle w:val="APA"/>
              <w:ind w:hanging="18"/>
              <w:rPr>
                <w:color w:val="000000" w:themeColor="text1"/>
              </w:rPr>
            </w:pPr>
            <w:r w:rsidRPr="00356100">
              <w:rPr>
                <w:color w:val="000000" w:themeColor="text1"/>
              </w:rPr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1DCA5" w14:textId="77777777" w:rsidR="005C3BDB" w:rsidRPr="00356100" w:rsidRDefault="005C3BDB" w:rsidP="00B20AA3">
            <w:pPr>
              <w:pStyle w:val="APA"/>
              <w:jc w:val="center"/>
              <w:rPr>
                <w:color w:val="000000" w:themeColor="text1"/>
              </w:rPr>
            </w:pPr>
            <w:r w:rsidRPr="00356100">
              <w:rPr>
                <w:color w:val="000000" w:themeColor="text1"/>
              </w:rPr>
              <w:t>5% (5%, 5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AAA828D" w14:textId="77777777" w:rsidR="005C3BDB" w:rsidRPr="00356100" w:rsidRDefault="005C3BDB" w:rsidP="00B20AA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F488B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1.10, </w:t>
            </w:r>
            <w:r w:rsidRPr="001A41BC">
              <w:rPr>
                <w:i/>
                <w:color w:val="000000" w:themeColor="text1"/>
              </w:rPr>
              <w:t>p</w:t>
            </w:r>
            <w:r w:rsidRPr="001A41BC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27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ED6DD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2.85, </w:t>
            </w:r>
            <w:r w:rsidRPr="001A41BC">
              <w:rPr>
                <w:i/>
                <w:color w:val="000000" w:themeColor="text1"/>
              </w:rPr>
              <w:t>p</w:t>
            </w:r>
            <w:r w:rsidRPr="001A41BC">
              <w:rPr>
                <w:color w:val="000000" w:themeColor="text1"/>
              </w:rPr>
              <w:t xml:space="preserve"> = </w:t>
            </w:r>
            <w:r w:rsidRPr="005C13D2">
              <w:rPr>
                <w:color w:val="000000" w:themeColor="text1"/>
              </w:rPr>
              <w:t>.00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59202" w14:textId="77777777" w:rsidR="005C3BDB" w:rsidRPr="00356100" w:rsidRDefault="005C3BDB" w:rsidP="00B20AA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F39A1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-4.87, </w:t>
            </w:r>
            <w:r w:rsidRPr="00356100">
              <w:rPr>
                <w:i/>
                <w:color w:val="000000" w:themeColor="text1"/>
              </w:rPr>
              <w:t>p</w:t>
            </w:r>
            <w:r w:rsidRPr="00356100">
              <w:rPr>
                <w:color w:val="000000" w:themeColor="text1"/>
              </w:rPr>
              <w:t xml:space="preserve"> &lt; .00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2CCB2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-2.60, </w:t>
            </w:r>
            <w:r w:rsidRPr="00356100">
              <w:rPr>
                <w:i/>
                <w:color w:val="000000" w:themeColor="text1"/>
              </w:rPr>
              <w:t>p</w:t>
            </w:r>
            <w:r w:rsidRPr="00356100">
              <w:rPr>
                <w:color w:val="000000" w:themeColor="text1"/>
              </w:rPr>
              <w:t xml:space="preserve"> = .00</w:t>
            </w:r>
            <w:r>
              <w:rPr>
                <w:color w:val="000000" w:themeColor="text1"/>
              </w:rPr>
              <w:t>9</w:t>
            </w:r>
          </w:p>
        </w:tc>
      </w:tr>
      <w:tr w:rsidR="005C3BDB" w:rsidRPr="00356100" w14:paraId="3299D6CE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F5F1D" w14:textId="77777777" w:rsidR="005C3BDB" w:rsidRPr="00356100" w:rsidRDefault="005C3BDB" w:rsidP="00B20AA3">
            <w:pPr>
              <w:pStyle w:val="APA"/>
              <w:ind w:hanging="18"/>
              <w:rPr>
                <w:color w:val="000000" w:themeColor="text1"/>
              </w:rPr>
            </w:pPr>
            <w:r w:rsidRPr="00356100">
              <w:rPr>
                <w:color w:val="000000" w:themeColor="text1"/>
              </w:rPr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0D778" w14:textId="77777777" w:rsidR="005C3BDB" w:rsidRPr="00356100" w:rsidRDefault="005C3BDB" w:rsidP="00B20AA3">
            <w:pPr>
              <w:pStyle w:val="APA"/>
              <w:jc w:val="center"/>
              <w:rPr>
                <w:color w:val="000000" w:themeColor="text1"/>
              </w:rPr>
            </w:pPr>
            <w:r w:rsidRPr="00356100">
              <w:rPr>
                <w:color w:val="000000" w:themeColor="text1"/>
              </w:rPr>
              <w:t>12% (5%, 38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626DADA" w14:textId="77777777" w:rsidR="005C3BDB" w:rsidRPr="00356100" w:rsidRDefault="005C3BDB" w:rsidP="00B20AA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6C93D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-1.45, </w:t>
            </w:r>
            <w:r w:rsidRPr="00356100">
              <w:rPr>
                <w:i/>
                <w:color w:val="000000" w:themeColor="text1"/>
              </w:rPr>
              <w:t>p</w:t>
            </w:r>
            <w:r w:rsidRPr="00356100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14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32684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-1.07, </w:t>
            </w:r>
            <w:r w:rsidRPr="00356100">
              <w:rPr>
                <w:i/>
                <w:color w:val="000000" w:themeColor="text1"/>
              </w:rPr>
              <w:t>p</w:t>
            </w:r>
            <w:r w:rsidRPr="00356100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28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96B72" w14:textId="77777777" w:rsidR="005C3BDB" w:rsidRPr="00356100" w:rsidRDefault="005C3BDB" w:rsidP="00B20AA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BD7EB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-1.42, </w:t>
            </w:r>
            <w:r w:rsidRPr="00356100">
              <w:rPr>
                <w:i/>
                <w:color w:val="000000" w:themeColor="text1"/>
              </w:rPr>
              <w:t>p</w:t>
            </w:r>
            <w:r w:rsidRPr="00356100">
              <w:rPr>
                <w:color w:val="000000" w:themeColor="text1"/>
              </w:rPr>
              <w:t xml:space="preserve"> = .07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349B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-0.17, </w:t>
            </w:r>
            <w:r w:rsidRPr="00356100">
              <w:rPr>
                <w:i/>
                <w:color w:val="000000" w:themeColor="text1"/>
              </w:rPr>
              <w:t>p</w:t>
            </w:r>
            <w:r w:rsidRPr="00356100">
              <w:rPr>
                <w:color w:val="000000" w:themeColor="text1"/>
              </w:rPr>
              <w:t xml:space="preserve"> = .</w:t>
            </w:r>
            <w:r>
              <w:rPr>
                <w:color w:val="000000" w:themeColor="text1"/>
              </w:rPr>
              <w:t>865</w:t>
            </w:r>
          </w:p>
        </w:tc>
      </w:tr>
      <w:tr w:rsidR="005C3BDB" w:rsidRPr="00356100" w14:paraId="7E18E293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27507" w14:textId="77777777" w:rsidR="005C3BDB" w:rsidRPr="00356100" w:rsidRDefault="005C3BDB" w:rsidP="00B20AA3">
            <w:pPr>
              <w:pStyle w:val="APA"/>
              <w:ind w:hanging="18"/>
              <w:rPr>
                <w:color w:val="000000" w:themeColor="text1"/>
              </w:rPr>
            </w:pPr>
            <w:r w:rsidRPr="00356100">
              <w:rPr>
                <w:color w:val="000000" w:themeColor="text1"/>
              </w:rPr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5F5D" w14:textId="77777777" w:rsidR="005C3BDB" w:rsidRPr="00356100" w:rsidRDefault="005C3BDB" w:rsidP="00B20AA3">
            <w:pPr>
              <w:pStyle w:val="APA"/>
              <w:jc w:val="center"/>
              <w:rPr>
                <w:color w:val="000000" w:themeColor="text1"/>
              </w:rPr>
            </w:pPr>
            <w:r w:rsidRPr="00356100">
              <w:rPr>
                <w:color w:val="000000" w:themeColor="text1"/>
              </w:rPr>
              <w:t>48% (21%, 72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0B75A1D" w14:textId="77777777" w:rsidR="005C3BDB" w:rsidRPr="00356100" w:rsidRDefault="005C3BDB" w:rsidP="00B20AA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8D099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-2.74, </w:t>
            </w:r>
            <w:r w:rsidRPr="00356100">
              <w:rPr>
                <w:i/>
                <w:color w:val="000000" w:themeColor="text1"/>
              </w:rPr>
              <w:t>p</w:t>
            </w:r>
            <w:r w:rsidRPr="00356100">
              <w:rPr>
                <w:color w:val="000000" w:themeColor="text1"/>
              </w:rPr>
              <w:t xml:space="preserve"> = .00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2AB0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-3.64, </w:t>
            </w:r>
            <w:r w:rsidRPr="00356100">
              <w:rPr>
                <w:i/>
                <w:color w:val="000000" w:themeColor="text1"/>
              </w:rPr>
              <w:t>p</w:t>
            </w:r>
            <w:r w:rsidRPr="00356100">
              <w:rPr>
                <w:color w:val="000000" w:themeColor="text1"/>
              </w:rPr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D891D" w14:textId="77777777" w:rsidR="005C3BDB" w:rsidRPr="00356100" w:rsidRDefault="005C3BDB" w:rsidP="00B20AA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1FBF2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0.85, </w:t>
            </w:r>
            <w:r w:rsidRPr="001A41BC">
              <w:rPr>
                <w:i/>
                <w:color w:val="000000" w:themeColor="text1"/>
              </w:rPr>
              <w:t>p</w:t>
            </w:r>
            <w:r w:rsidRPr="001A41BC">
              <w:rPr>
                <w:color w:val="000000" w:themeColor="text1"/>
              </w:rPr>
              <w:t xml:space="preserve"> = .19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B47A9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356100">
              <w:rPr>
                <w:i/>
                <w:color w:val="000000" w:themeColor="text1"/>
              </w:rPr>
              <w:t>z</w:t>
            </w:r>
            <w:r w:rsidRPr="00356100">
              <w:rPr>
                <w:color w:val="000000" w:themeColor="text1"/>
              </w:rPr>
              <w:t xml:space="preserve"> = 1.07,</w:t>
            </w:r>
            <w:r w:rsidRPr="00A5072A">
              <w:rPr>
                <w:color w:val="000000" w:themeColor="text1"/>
              </w:rPr>
              <w:t xml:space="preserve"> </w:t>
            </w:r>
            <w:r w:rsidRPr="001A41BC">
              <w:rPr>
                <w:i/>
                <w:color w:val="000000" w:themeColor="text1"/>
              </w:rPr>
              <w:t>p</w:t>
            </w:r>
            <w:r w:rsidRPr="001A41BC">
              <w:rPr>
                <w:color w:val="000000" w:themeColor="text1"/>
              </w:rPr>
              <w:t xml:space="preserve"> = </w:t>
            </w:r>
            <w:r w:rsidRPr="00356100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84</w:t>
            </w:r>
          </w:p>
        </w:tc>
      </w:tr>
      <w:tr w:rsidR="005C3BDB" w:rsidRPr="00356100" w14:paraId="29FA35A8" w14:textId="77777777" w:rsidTr="00B20AA3">
        <w:tc>
          <w:tcPr>
            <w:tcW w:w="132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92CD9" w14:textId="77777777" w:rsidR="005C3BDB" w:rsidRPr="00356100" w:rsidRDefault="005C3BDB" w:rsidP="00B20AA3">
            <w:pPr>
              <w:pStyle w:val="APA"/>
              <w:ind w:left="-1" w:hanging="1"/>
              <w:jc w:val="center"/>
            </w:pPr>
            <w:r w:rsidRPr="00356100">
              <w:t>ALE and Hypo-reactivity</w:t>
            </w:r>
          </w:p>
        </w:tc>
      </w:tr>
      <w:tr w:rsidR="005C3BDB" w:rsidRPr="00356100" w14:paraId="4E86E7F6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94A0A" w14:textId="77777777" w:rsidR="005C3BDB" w:rsidRPr="00356100" w:rsidRDefault="005C3BDB" w:rsidP="00B20AA3">
            <w:pPr>
              <w:pStyle w:val="APA"/>
              <w:ind w:hanging="18"/>
            </w:pPr>
            <w:r w:rsidRPr="00356100">
              <w:t xml:space="preserve">     Report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A63EF" w14:textId="77777777" w:rsidR="005C3BDB" w:rsidRPr="00356100" w:rsidRDefault="005C3BDB" w:rsidP="00B20AA3">
            <w:pPr>
              <w:pStyle w:val="APA"/>
              <w:jc w:val="center"/>
            </w:pPr>
            <w:r w:rsidRPr="00356100">
              <w:t>7% (5%, 29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9CDF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6D0B5" w14:textId="77777777" w:rsidR="005C3BDB" w:rsidRPr="00356100" w:rsidRDefault="005C3BDB" w:rsidP="00B20AA3">
            <w:pPr>
              <w:pStyle w:val="APA"/>
              <w:ind w:hanging="13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58, </w:t>
            </w:r>
            <w:r w:rsidRPr="00356100">
              <w:rPr>
                <w:i/>
              </w:rPr>
              <w:t>p</w:t>
            </w:r>
            <w:r w:rsidRPr="00356100">
              <w:t xml:space="preserve"> = .05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1845A" w14:textId="77777777" w:rsidR="005C3BDB" w:rsidRPr="00356100" w:rsidRDefault="005C3BDB" w:rsidP="00B20AA3">
            <w:pPr>
              <w:pStyle w:val="APA"/>
              <w:ind w:left="-1" w:firstLine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0.40, </w:t>
            </w:r>
            <w:r w:rsidRPr="00356100">
              <w:rPr>
                <w:i/>
              </w:rPr>
              <w:t>p</w:t>
            </w:r>
            <w:r w:rsidRPr="00356100">
              <w:t xml:space="preserve"> = .34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F26F1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5D8E0" w14:textId="77777777" w:rsidR="005C3BDB" w:rsidRPr="00356100" w:rsidRDefault="005C3BDB" w:rsidP="00B20AA3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1.87, </w:t>
            </w:r>
            <w:r w:rsidRPr="00356100">
              <w:rPr>
                <w:i/>
              </w:rPr>
              <w:t>p</w:t>
            </w:r>
            <w:r w:rsidRPr="00356100">
              <w:t xml:space="preserve"> = .03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DBD60" w14:textId="77777777" w:rsidR="005C3BDB" w:rsidRPr="00356100" w:rsidRDefault="005C3BDB" w:rsidP="00B20AA3">
            <w:pPr>
              <w:pStyle w:val="APA"/>
              <w:ind w:left="-1" w:hanging="1"/>
              <w:jc w:val="center"/>
            </w:pPr>
            <w:r w:rsidRPr="00356100">
              <w:rPr>
                <w:i/>
              </w:rPr>
              <w:t>z</w:t>
            </w:r>
            <w:r w:rsidRPr="00356100">
              <w:t xml:space="preserve"> = -2.03, </w:t>
            </w:r>
            <w:r w:rsidRPr="00356100">
              <w:rPr>
                <w:i/>
              </w:rPr>
              <w:t>p</w:t>
            </w:r>
            <w:r w:rsidRPr="00356100">
              <w:t xml:space="preserve"> = .021</w:t>
            </w:r>
          </w:p>
        </w:tc>
      </w:tr>
      <w:tr w:rsidR="005C3BDB" w:rsidRPr="00356100" w14:paraId="4A0CA31B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DAB46" w14:textId="77777777" w:rsidR="005C3BDB" w:rsidRPr="00356100" w:rsidRDefault="005C3BDB" w:rsidP="00B20AA3">
            <w:pPr>
              <w:pStyle w:val="APA"/>
              <w:ind w:left="-18"/>
            </w:pPr>
            <w:r w:rsidRPr="00356100">
              <w:t>IPA result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8206D46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F0D1643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BB753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49A5C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27F88" w14:textId="77777777" w:rsidR="005C3BDB" w:rsidRPr="00356100" w:rsidRDefault="005C3BDB" w:rsidP="00B20AA3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36284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74131" w14:textId="77777777" w:rsidR="005C3BDB" w:rsidRPr="00356100" w:rsidRDefault="005C3BDB" w:rsidP="00B20AA3">
            <w:pPr>
              <w:pStyle w:val="APA"/>
              <w:ind w:hanging="13"/>
              <w:jc w:val="center"/>
              <w:rPr>
                <w:i/>
              </w:rPr>
            </w:pPr>
          </w:p>
        </w:tc>
      </w:tr>
      <w:tr w:rsidR="005C3BDB" w:rsidRPr="00356100" w14:paraId="6F458A8A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A2663" w14:textId="77777777" w:rsidR="005C3BDB" w:rsidRPr="00356100" w:rsidRDefault="005C3BDB" w:rsidP="00B20AA3">
            <w:pPr>
              <w:widowControl w:val="0"/>
              <w:spacing w:line="240" w:lineRule="auto"/>
              <w:ind w:hanging="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F8D2B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>8% (5%, 34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ED75EFF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43534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1.06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9DA31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0.49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5C87" w14:textId="77777777" w:rsidR="005C3BDB" w:rsidRPr="00C720B4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E488A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1.59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05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19107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1.05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5C3BDB" w:rsidRPr="00356100" w14:paraId="7C04FB2B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0B788" w14:textId="77777777" w:rsidR="005C3BDB" w:rsidRPr="00356100" w:rsidRDefault="005C3BDB" w:rsidP="00B20AA3">
            <w:pPr>
              <w:widowControl w:val="0"/>
              <w:spacing w:line="240" w:lineRule="auto"/>
              <w:ind w:hanging="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DCFB9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>15% (5%, 47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A46B496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ACA2A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1.47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A87C6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1.17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7A96" w14:textId="77777777" w:rsidR="005C3BDB" w:rsidRPr="00C720B4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6CD85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1.01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15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390F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0.47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</w:tr>
      <w:tr w:rsidR="005C3BDB" w:rsidRPr="00356100" w14:paraId="08B5E81A" w14:textId="77777777" w:rsidTr="00B20AA3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4913C" w14:textId="77777777" w:rsidR="005C3BDB" w:rsidRPr="00356100" w:rsidRDefault="005C3BDB" w:rsidP="00B20AA3">
            <w:pPr>
              <w:widowControl w:val="0"/>
              <w:spacing w:line="240" w:lineRule="auto"/>
              <w:ind w:hanging="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4AB4D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>30% (8%, 62%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C7028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B77770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0.86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6DD36A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2.13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4472C" w14:textId="77777777" w:rsidR="005C3BDB" w:rsidRPr="00C720B4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B4FA1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-0.17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43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6ABBDD" w14:textId="77777777" w:rsidR="005C3BDB" w:rsidRPr="00C720B4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0.76, </w:t>
            </w:r>
            <w:r w:rsidRPr="00C720B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720B4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</w:tr>
      <w:tr w:rsidR="005C3BDB" w:rsidRPr="00356100" w14:paraId="22BD0594" w14:textId="77777777" w:rsidTr="00B20AA3">
        <w:tc>
          <w:tcPr>
            <w:tcW w:w="132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5E69E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>ALE and Hyper-reactivity</w:t>
            </w:r>
          </w:p>
        </w:tc>
      </w:tr>
      <w:tr w:rsidR="005C3BDB" w:rsidRPr="00356100" w14:paraId="0EFAFC1A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88BD1DC" w14:textId="77777777" w:rsidR="005C3BDB" w:rsidRPr="00356100" w:rsidRDefault="005C3BDB" w:rsidP="00B20AA3">
            <w:pPr>
              <w:widowControl w:val="0"/>
              <w:spacing w:line="240" w:lineRule="auto"/>
              <w:ind w:hanging="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    Report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6FECF9F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>19% (5%, 50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86FD369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E5C61" w14:textId="77777777" w:rsidR="005C3BDB" w:rsidRPr="00356100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= -2.01, </w:t>
            </w:r>
            <w:r w:rsidRPr="00356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= .02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ACB08" w14:textId="77777777" w:rsidR="005C3BDB" w:rsidRPr="00356100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= -1.56, </w:t>
            </w:r>
            <w:r w:rsidRPr="00356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= .05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BCAEB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4917C" w14:textId="77777777" w:rsidR="005C3BDB" w:rsidRPr="00356100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= -0.83, </w:t>
            </w:r>
            <w:r w:rsidRPr="00356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= .20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DFC0B" w14:textId="77777777" w:rsidR="005C3BDB" w:rsidRPr="00356100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= -0.12, </w:t>
            </w:r>
            <w:r w:rsidRPr="00356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= .452</w:t>
            </w:r>
          </w:p>
        </w:tc>
      </w:tr>
      <w:tr w:rsidR="005C3BDB" w:rsidRPr="00356100" w14:paraId="3CEAF625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DA63D92" w14:textId="77777777" w:rsidR="005C3BDB" w:rsidRPr="00356100" w:rsidRDefault="005C3BDB" w:rsidP="00B20AA3">
            <w:pPr>
              <w:widowControl w:val="0"/>
              <w:spacing w:line="240" w:lineRule="auto"/>
              <w:ind w:hanging="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>IPA result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D94F8DB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71BDC33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B6711" w14:textId="77777777" w:rsidR="005C3BDB" w:rsidRPr="00356100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DEF83" w14:textId="77777777" w:rsidR="005C3BDB" w:rsidRPr="00356100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437E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BF684" w14:textId="77777777" w:rsidR="005C3BDB" w:rsidRPr="00356100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F334" w14:textId="77777777" w:rsidR="005C3BDB" w:rsidRPr="00356100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C3BDB" w:rsidRPr="00356100" w14:paraId="644DC359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CF1C4A2" w14:textId="77777777" w:rsidR="005C3BDB" w:rsidRPr="00356100" w:rsidRDefault="005C3BDB" w:rsidP="00B20AA3">
            <w:pPr>
              <w:widowControl w:val="0"/>
              <w:spacing w:line="240" w:lineRule="auto"/>
              <w:ind w:hanging="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2113081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>8% (5%, 31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87E7A6F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BEFA8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2.36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F020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0.11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CB46" w14:textId="77777777" w:rsidR="005C3BDB" w:rsidRPr="00086767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197E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2.18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01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6C12E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2.32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C3BDB" w:rsidRPr="00356100" w14:paraId="6A6085DF" w14:textId="77777777" w:rsidTr="00B20AA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64C0BAB" w14:textId="77777777" w:rsidR="005C3BDB" w:rsidRPr="00356100" w:rsidRDefault="005C3BDB" w:rsidP="00B20AA3">
            <w:pPr>
              <w:widowControl w:val="0"/>
              <w:spacing w:line="240" w:lineRule="auto"/>
              <w:ind w:hanging="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E686CE5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>13% (5%, 39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7267BDD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A8BB3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2.25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37A2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1.13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0104" w14:textId="77777777" w:rsidR="005C3BDB" w:rsidRPr="00086767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D503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1.31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09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B6C5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1.34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C3BDB" w:rsidRPr="00356100" w14:paraId="572E922D" w14:textId="77777777" w:rsidTr="00B20AA3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CA1D8" w14:textId="77777777" w:rsidR="005C3BDB" w:rsidRPr="00356100" w:rsidRDefault="005C3BDB" w:rsidP="00B20AA3">
            <w:pPr>
              <w:widowControl w:val="0"/>
              <w:spacing w:line="240" w:lineRule="auto"/>
              <w:ind w:hanging="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9892C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hAnsi="Times New Roman" w:cs="Times New Roman"/>
                <w:sz w:val="24"/>
                <w:szCs w:val="24"/>
              </w:rPr>
              <w:t>31% (9%, 60%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0558A" w14:textId="77777777" w:rsidR="005C3BDB" w:rsidRPr="00356100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E994D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2.35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BF6B7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2.52,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498DB" w14:textId="77777777" w:rsidR="005C3BDB" w:rsidRPr="00086767" w:rsidRDefault="005C3BDB" w:rsidP="00B20AA3">
            <w:pPr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8E33F" w14:textId="77777777" w:rsidR="005C3BDB" w:rsidRPr="00086767" w:rsidRDefault="005C3BD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-0.11 </w:t>
            </w:r>
            <w:r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456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2D1FD" w14:textId="1B02BA18" w:rsidR="005C3BDB" w:rsidRPr="00086767" w:rsidRDefault="009E794B" w:rsidP="00B20AA3">
            <w:pPr>
              <w:widowControl w:val="0"/>
              <w:spacing w:line="240" w:lineRule="auto"/>
              <w:ind w:hanging="13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C3BDB"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="005C3BDB"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0.33, </w:t>
            </w:r>
            <w:r w:rsidR="005C3BDB" w:rsidRPr="000867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5C3BDB" w:rsidRPr="00086767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5C3BDB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</w:tr>
    </w:tbl>
    <w:p w14:paraId="72E3C864" w14:textId="6DC9AEE6" w:rsidR="005C3BDB" w:rsidRPr="005C3BDB" w:rsidRDefault="005C3BDB" w:rsidP="005C3BDB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56100">
        <w:rPr>
          <w:rFonts w:ascii="Times New Roman" w:hAnsi="Times New Roman" w:cs="Times New Roman"/>
          <w:i/>
          <w:sz w:val="24"/>
          <w:szCs w:val="24"/>
        </w:rPr>
        <w:t>Note</w:t>
      </w:r>
      <w:r w:rsidRPr="00356100">
        <w:rPr>
          <w:rFonts w:ascii="Times New Roman" w:hAnsi="Times New Roman" w:cs="Times New Roman"/>
          <w:sz w:val="24"/>
          <w:szCs w:val="24"/>
        </w:rPr>
        <w:t xml:space="preserve">. CI = confidence interval. IPA = iterated </w:t>
      </w:r>
      <w:r w:rsidRPr="00356100">
        <w:rPr>
          <w:rFonts w:ascii="Times New Roman" w:hAnsi="Times New Roman" w:cs="Times New Roman"/>
          <w:i/>
          <w:sz w:val="24"/>
          <w:szCs w:val="24"/>
        </w:rPr>
        <w:t>p</w:t>
      </w:r>
      <w:r w:rsidRPr="00356100">
        <w:rPr>
          <w:rFonts w:ascii="Times New Roman" w:hAnsi="Times New Roman" w:cs="Times New Roman"/>
          <w:sz w:val="24"/>
          <w:szCs w:val="24"/>
        </w:rPr>
        <w:t>-curve analysis.</w:t>
      </w:r>
      <w:r w:rsidR="009904B0">
        <w:rPr>
          <w:rFonts w:ascii="Times New Roman" w:hAnsi="Times New Roman" w:cs="Times New Roman"/>
          <w:sz w:val="24"/>
          <w:szCs w:val="24"/>
        </w:rPr>
        <w:t xml:space="preserve"> </w:t>
      </w:r>
      <w:r w:rsidR="00BD4281">
        <w:rPr>
          <w:rFonts w:ascii="Times New Roman" w:hAnsi="Times New Roman" w:cs="Times New Roman"/>
          <w:sz w:val="24"/>
          <w:szCs w:val="24"/>
        </w:rPr>
        <w:t>IPA results are reported as t</w:t>
      </w:r>
      <w:r w:rsidR="00BD4281" w:rsidRPr="00501F35">
        <w:rPr>
          <w:rFonts w:ascii="Times New Roman" w:hAnsi="Times New Roman" w:cs="Times New Roman"/>
          <w:sz w:val="24"/>
          <w:szCs w:val="24"/>
        </w:rPr>
        <w:t xml:space="preserve">wo-tailed tests. </w:t>
      </w:r>
      <w:r w:rsidR="00BD4281" w:rsidRPr="00A0149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D4281">
        <w:rPr>
          <w:rFonts w:ascii="Times New Roman" w:hAnsi="Times New Roman" w:cs="Times New Roman"/>
          <w:sz w:val="24"/>
          <w:szCs w:val="24"/>
        </w:rPr>
        <w:t>-curve results are reported here as they were in the original papers, as one-tailed tests.</w:t>
      </w:r>
      <w:r w:rsidRPr="00356100">
        <w:rPr>
          <w:rFonts w:ascii="Times New Roman" w:hAnsi="Times New Roman" w:cs="Times New Roman"/>
          <w:sz w:val="24"/>
          <w:szCs w:val="24"/>
        </w:rPr>
        <w:t xml:space="preserve"> Left-most, right-most, and median were calculated with reference to </w:t>
      </w:r>
      <w:proofErr w:type="spellStart"/>
      <w:r w:rsidRPr="00356100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356100">
        <w:rPr>
          <w:rFonts w:ascii="Times New Roman" w:hAnsi="Times New Roman" w:cs="Times New Roman"/>
          <w:sz w:val="24"/>
          <w:szCs w:val="24"/>
          <w:vertAlign w:val="subscript"/>
        </w:rPr>
        <w:t>Full</w:t>
      </w:r>
      <w:proofErr w:type="spellEnd"/>
      <w:r w:rsidRPr="00356100">
        <w:rPr>
          <w:rFonts w:ascii="Times New Roman" w:hAnsi="Times New Roman" w:cs="Times New Roman"/>
          <w:sz w:val="24"/>
          <w:szCs w:val="24"/>
        </w:rPr>
        <w:t>.</w:t>
      </w:r>
    </w:p>
    <w:p w14:paraId="7402C1BD" w14:textId="77777777" w:rsidR="000B7819" w:rsidRPr="00356100" w:rsidRDefault="000B7819" w:rsidP="00941461">
      <w:pPr>
        <w:pStyle w:val="DEFAULT"/>
        <w:contextualSpacing/>
        <w:rPr>
          <w:rFonts w:cs="Times New Roman"/>
          <w:szCs w:val="24"/>
        </w:rPr>
      </w:pPr>
    </w:p>
    <w:p w14:paraId="0396F8F6" w14:textId="77777777" w:rsidR="000B7819" w:rsidRPr="00356100" w:rsidRDefault="000B7819" w:rsidP="00941461">
      <w:pPr>
        <w:pStyle w:val="DEFAULT"/>
        <w:contextualSpacing/>
        <w:rPr>
          <w:rFonts w:cs="Times New Roman"/>
          <w:szCs w:val="24"/>
        </w:rPr>
        <w:sectPr w:rsidR="000B7819" w:rsidRPr="00356100" w:rsidSect="00AC267A">
          <w:pgSz w:w="15840" w:h="12240" w:orient="landscape"/>
          <w:pgMar w:top="1296" w:right="1440" w:bottom="1296" w:left="1440" w:header="720" w:footer="720" w:gutter="0"/>
          <w:cols w:space="720"/>
          <w:docGrid w:linePitch="360"/>
        </w:sectPr>
      </w:pPr>
    </w:p>
    <w:p w14:paraId="459BC3C9" w14:textId="77777777" w:rsidR="005C3BDB" w:rsidRPr="00356100" w:rsidRDefault="005C3BDB" w:rsidP="005C3BDB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56100">
        <w:rPr>
          <w:rFonts w:ascii="Times New Roman" w:hAnsi="Times New Roman" w:cs="Times New Roman"/>
          <w:sz w:val="24"/>
          <w:szCs w:val="24"/>
        </w:rPr>
        <w:lastRenderedPageBreak/>
        <w:t>Table S4</w:t>
      </w:r>
    </w:p>
    <w:p w14:paraId="03B2D5C8" w14:textId="14CD84B6" w:rsidR="005C3BDB" w:rsidRPr="00356100" w:rsidRDefault="005C3BDB" w:rsidP="005C3BDB">
      <w:pPr>
        <w:pStyle w:val="DEFAULT"/>
        <w:rPr>
          <w:rFonts w:cs="Times New Roman"/>
          <w:i/>
          <w:szCs w:val="24"/>
        </w:rPr>
      </w:pPr>
      <w:r w:rsidRPr="00356100">
        <w:rPr>
          <w:rFonts w:cs="Times New Roman"/>
          <w:i/>
          <w:szCs w:val="24"/>
        </w:rPr>
        <w:t xml:space="preserve">Summary </w:t>
      </w:r>
      <w:r w:rsidRPr="00F063E1">
        <w:rPr>
          <w:rFonts w:cs="Times New Roman"/>
          <w:i/>
          <w:szCs w:val="24"/>
        </w:rPr>
        <w:t xml:space="preserve">of </w:t>
      </w:r>
      <w:r w:rsidR="00F063E1" w:rsidRPr="00F063E1">
        <w:rPr>
          <w:rFonts w:eastAsia="Times New Roman" w:cs="Times New Roman"/>
          <w:i/>
          <w:szCs w:val="24"/>
        </w:rPr>
        <w:t>Hosseini-Kamkar et al.'s (2021)</w:t>
      </w:r>
      <w:r w:rsidRPr="00F063E1">
        <w:rPr>
          <w:rFonts w:cs="Times New Roman"/>
          <w:i/>
          <w:szCs w:val="24"/>
        </w:rPr>
        <w:t xml:space="preserve"> conclusions and IPA results using Simonsohn et al.'s inclu</w:t>
      </w:r>
      <w:r w:rsidRPr="00356100">
        <w:rPr>
          <w:rFonts w:cs="Times New Roman"/>
          <w:i/>
          <w:szCs w:val="24"/>
        </w:rPr>
        <w:t>sion standards</w:t>
      </w:r>
    </w:p>
    <w:tbl>
      <w:tblPr>
        <w:tblW w:w="9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557"/>
        <w:gridCol w:w="1372"/>
        <w:gridCol w:w="1254"/>
        <w:gridCol w:w="3197"/>
      </w:tblGrid>
      <w:tr w:rsidR="009D0FE4" w:rsidRPr="00356100" w14:paraId="6249ADD2" w14:textId="77777777" w:rsidTr="009D0FE4">
        <w:trPr>
          <w:trHeight w:val="288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9BD83" w14:textId="77777777" w:rsidR="00F063E1" w:rsidRDefault="00F063E1" w:rsidP="00B20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C01DD6" w14:textId="6D7E8BE5" w:rsidR="005C3BDB" w:rsidRPr="00356100" w:rsidRDefault="005C3BDB" w:rsidP="00B20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5A62F" w14:textId="77777777" w:rsidR="005C3BDB" w:rsidRPr="00356100" w:rsidRDefault="005C3BDB" w:rsidP="00B20AA3">
            <w:pPr>
              <w:spacing w:after="0" w:line="240" w:lineRule="auto"/>
              <w:ind w:lef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Conclusion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053443" w14:textId="7D22A98E" w:rsidR="005C3BDB" w:rsidRPr="00356100" w:rsidRDefault="005C3BDB" w:rsidP="00B20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</w:t>
            </w:r>
            <w:r w:rsidR="00F063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PA</w:t>
            </w: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561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B2CA5B" w14:textId="334C8E2B" w:rsidR="005C3BDB" w:rsidRPr="00356100" w:rsidRDefault="005C3BDB" w:rsidP="00B20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ermutations</w:t>
            </w:r>
          </w:p>
        </w:tc>
        <w:tc>
          <w:tcPr>
            <w:tcW w:w="3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16099" w14:textId="77777777" w:rsidR="00F063E1" w:rsidRDefault="00F063E1" w:rsidP="00B20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09BAA1" w14:textId="18782508" w:rsidR="005C3BDB" w:rsidRPr="00356100" w:rsidRDefault="005C3BDB" w:rsidP="00B20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IPA results</w:t>
            </w:r>
          </w:p>
        </w:tc>
      </w:tr>
      <w:tr w:rsidR="009D0FE4" w:rsidRPr="00356100" w14:paraId="485C1CE2" w14:textId="77777777" w:rsidTr="009D0F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290CB" w14:textId="27FCF3E5" w:rsidR="005C3BDB" w:rsidRPr="00356100" w:rsidRDefault="005C3BDB" w:rsidP="00B20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Trauma and</w:t>
            </w:r>
            <w:r w:rsidR="00F063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hyper-reactiv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96A21" w14:textId="77777777" w:rsidR="005C3BDB" w:rsidRPr="00356100" w:rsidRDefault="005C3BDB" w:rsidP="00B20AA3">
            <w:pPr>
              <w:spacing w:after="0" w:line="240" w:lineRule="auto"/>
              <w:ind w:lef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Inconclusive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BC9382B" w14:textId="77777777" w:rsidR="005C3BDB" w:rsidRPr="00356100" w:rsidRDefault="005C3BDB" w:rsidP="00B20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17CD50F" w14:textId="77777777" w:rsidR="005C3BDB" w:rsidRPr="00356100" w:rsidRDefault="005C3BDB" w:rsidP="00B20AA3">
            <w:pPr>
              <w:spacing w:after="0" w:line="240" w:lineRule="auto"/>
              <w:ind w:lef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552,96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6A200" w14:textId="02F9D15F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18.91% evidential value,</w:t>
            </w:r>
          </w:p>
          <w:p w14:paraId="6281B616" w14:textId="7777777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2.05% inconclusive,</w:t>
            </w:r>
          </w:p>
          <w:p w14:paraId="25334CE6" w14:textId="7777777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38.38% underpowered,</w:t>
            </w:r>
          </w:p>
          <w:p w14:paraId="3C19E467" w14:textId="7777777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40.67% no evidential value</w:t>
            </w:r>
          </w:p>
        </w:tc>
      </w:tr>
      <w:tr w:rsidR="009D0FE4" w:rsidRPr="00356100" w14:paraId="31A97DA4" w14:textId="77777777" w:rsidTr="009D0F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F2E3E" w14:textId="0BDC6830" w:rsidR="005C3BDB" w:rsidRPr="00356100" w:rsidRDefault="005C3BDB" w:rsidP="00B20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ALE and</w:t>
            </w:r>
            <w:r w:rsidR="00F063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hyper-reactivity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DCCE0" w14:textId="77777777" w:rsidR="005C3BDB" w:rsidRPr="00356100" w:rsidRDefault="005C3BDB" w:rsidP="00B20AA3">
            <w:pPr>
              <w:spacing w:after="0" w:line="240" w:lineRule="auto"/>
              <w:ind w:lef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Evidential value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B698ABD" w14:textId="77777777" w:rsidR="005C3BDB" w:rsidRPr="00356100" w:rsidRDefault="005C3BDB" w:rsidP="00B20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AFC3493" w14:textId="77777777" w:rsidR="005C3BDB" w:rsidRPr="00356100" w:rsidRDefault="005C3BDB" w:rsidP="00B20AA3">
            <w:pPr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7,48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9C2EA" w14:textId="2B915F1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7.64% evidential value, </w:t>
            </w:r>
          </w:p>
          <w:p w14:paraId="72379134" w14:textId="7777777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05% inconclusive, </w:t>
            </w:r>
          </w:p>
          <w:p w14:paraId="58CA5E04" w14:textId="7777777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1.44% underpowered,</w:t>
            </w:r>
          </w:p>
          <w:p w14:paraId="6685AF78" w14:textId="7777777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4.86% no evidential value</w:t>
            </w:r>
          </w:p>
        </w:tc>
      </w:tr>
      <w:tr w:rsidR="009D0FE4" w:rsidRPr="00356100" w14:paraId="28324BFF" w14:textId="77777777" w:rsidTr="009D0FE4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98E15" w14:textId="729D9A5E" w:rsidR="005C3BDB" w:rsidRPr="00356100" w:rsidRDefault="005C3BDB" w:rsidP="00B20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ALE and hypo-reactivity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CA727" w14:textId="77777777" w:rsidR="005C3BDB" w:rsidRPr="00356100" w:rsidRDefault="005C3BDB" w:rsidP="00B20AA3">
            <w:pPr>
              <w:spacing w:after="0" w:line="240" w:lineRule="auto"/>
              <w:ind w:left="2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No evidential value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D54FBE" w14:textId="77777777" w:rsidR="005C3BDB" w:rsidRPr="00356100" w:rsidRDefault="005C3BDB" w:rsidP="00B20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611E49" w14:textId="77777777" w:rsidR="005C3BDB" w:rsidRPr="00356100" w:rsidRDefault="005C3BDB" w:rsidP="00B20AA3">
            <w:pPr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3D6CB" w14:textId="0CC8847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0.00% evidential value,</w:t>
            </w:r>
          </w:p>
          <w:p w14:paraId="2CE428C0" w14:textId="7777777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% inconclusive, </w:t>
            </w:r>
          </w:p>
          <w:p w14:paraId="47FC2318" w14:textId="77777777" w:rsidR="005C3BDB" w:rsidRPr="00356100" w:rsidRDefault="005C3BDB" w:rsidP="00B20AA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0.00% underpowered,</w:t>
            </w:r>
          </w:p>
          <w:p w14:paraId="2EDB254A" w14:textId="77777777" w:rsidR="005C3BDB" w:rsidRPr="00356100" w:rsidRDefault="005C3BDB" w:rsidP="009D0FE4">
            <w:pPr>
              <w:spacing w:after="0" w:line="240" w:lineRule="auto"/>
              <w:ind w:left="28" w:right="4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100">
              <w:rPr>
                <w:rFonts w:ascii="Times New Roman" w:eastAsia="Times New Roman" w:hAnsi="Times New Roman" w:cs="Times New Roman"/>
                <w:sz w:val="24"/>
                <w:szCs w:val="24"/>
              </w:rPr>
              <w:t>100% no evidential value</w:t>
            </w:r>
          </w:p>
        </w:tc>
      </w:tr>
    </w:tbl>
    <w:p w14:paraId="2C9A2D63" w14:textId="77777777" w:rsidR="005C3BDB" w:rsidRPr="00356100" w:rsidRDefault="005C3BDB" w:rsidP="005C3BDB">
      <w:pPr>
        <w:pStyle w:val="DEFAULT"/>
        <w:rPr>
          <w:rFonts w:cs="Times New Roman"/>
          <w:b/>
          <w:szCs w:val="24"/>
        </w:rPr>
      </w:pPr>
      <w:r w:rsidRPr="00356100">
        <w:rPr>
          <w:rFonts w:cs="Times New Roman"/>
          <w:b/>
          <w:szCs w:val="24"/>
        </w:rPr>
        <w:t xml:space="preserve">Note. </w:t>
      </w:r>
      <w:r w:rsidRPr="00356100">
        <w:rPr>
          <w:rFonts w:cs="Times New Roman"/>
          <w:szCs w:val="24"/>
        </w:rPr>
        <w:t>Hosseini-Kamkar et al.'s (2021) conclusion of "inconclusive" aligns with our definition of "underpowered." ALE = adverse life experiences.</w:t>
      </w:r>
    </w:p>
    <w:p w14:paraId="31CBE7D6" w14:textId="77777777" w:rsidR="005C3BDB" w:rsidRPr="00356100" w:rsidRDefault="005C3BDB" w:rsidP="005C3BDB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C1495A" w14:textId="66B45812" w:rsidR="005C3BDB" w:rsidRDefault="005C3BDB">
      <w:pPr>
        <w:rPr>
          <w:b/>
        </w:rPr>
      </w:pPr>
    </w:p>
    <w:p w14:paraId="0EAEE5D8" w14:textId="77777777" w:rsidR="008870A2" w:rsidRDefault="008870A2">
      <w:pPr>
        <w:rPr>
          <w:b/>
        </w:rPr>
        <w:sectPr w:rsidR="008870A2" w:rsidSect="004305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A3AB1E" w14:textId="77777777" w:rsidR="008870A2" w:rsidRPr="008870A2" w:rsidRDefault="008870A2" w:rsidP="008870A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870A2">
        <w:rPr>
          <w:rFonts w:ascii="Times New Roman" w:hAnsi="Times New Roman" w:cs="Times New Roman"/>
          <w:sz w:val="24"/>
          <w:szCs w:val="24"/>
        </w:rPr>
        <w:lastRenderedPageBreak/>
        <w:t>Table S5</w:t>
      </w:r>
    </w:p>
    <w:p w14:paraId="34E86C0D" w14:textId="093B204A" w:rsidR="008870A2" w:rsidRPr="008870A2" w:rsidRDefault="008870A2" w:rsidP="008870A2">
      <w:pPr>
        <w:spacing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8870A2">
        <w:rPr>
          <w:rFonts w:ascii="Times New Roman" w:hAnsi="Times New Roman" w:cs="Times New Roman"/>
          <w:i/>
          <w:iCs/>
          <w:sz w:val="24"/>
          <w:szCs w:val="24"/>
        </w:rPr>
        <w:t xml:space="preserve">Results of the iterated p-curve analysis using Cuddy et al. sample [21] without </w:t>
      </w:r>
      <w:r>
        <w:rPr>
          <w:rFonts w:ascii="Times New Roman" w:hAnsi="Times New Roman" w:cs="Times New Roman"/>
          <w:i/>
          <w:iCs/>
          <w:sz w:val="24"/>
          <w:szCs w:val="24"/>
        </w:rPr>
        <w:t>"</w:t>
      </w:r>
      <w:r w:rsidRPr="008870A2">
        <w:rPr>
          <w:rFonts w:ascii="Times New Roman" w:hAnsi="Times New Roman" w:cs="Times New Roman"/>
          <w:i/>
          <w:iCs/>
          <w:sz w:val="24"/>
          <w:szCs w:val="24"/>
        </w:rPr>
        <w:t>outliers</w:t>
      </w:r>
      <w:r>
        <w:rPr>
          <w:rFonts w:ascii="Times New Roman" w:hAnsi="Times New Roman" w:cs="Times New Roman"/>
          <w:i/>
          <w:iCs/>
          <w:sz w:val="24"/>
          <w:szCs w:val="24"/>
        </w:rPr>
        <w:t>"</w:t>
      </w:r>
      <w:r w:rsidRPr="008870A2">
        <w:rPr>
          <w:rFonts w:ascii="Times New Roman" w:hAnsi="Times New Roman" w:cs="Times New Roman"/>
          <w:i/>
          <w:iCs/>
          <w:sz w:val="24"/>
          <w:szCs w:val="24"/>
        </w:rPr>
        <w:t xml:space="preserve"> [66]</w:t>
      </w:r>
    </w:p>
    <w:tbl>
      <w:tblPr>
        <w:tblW w:w="13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8"/>
        <w:gridCol w:w="1896"/>
        <w:gridCol w:w="241"/>
        <w:gridCol w:w="2188"/>
        <w:gridCol w:w="2015"/>
        <w:gridCol w:w="253"/>
        <w:gridCol w:w="2265"/>
        <w:gridCol w:w="2034"/>
      </w:tblGrid>
      <w:tr w:rsidR="008870A2" w:rsidRPr="00501F35" w14:paraId="38A769CC" w14:textId="77777777" w:rsidTr="004E2533"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5F382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B9253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95AAA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4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7DD6F" w14:textId="77777777" w:rsidR="008870A2" w:rsidRPr="00501F35" w:rsidRDefault="008870A2" w:rsidP="004E2533">
            <w:pPr>
              <w:pStyle w:val="APA"/>
              <w:jc w:val="center"/>
            </w:pPr>
            <w:r w:rsidRPr="00501F35">
              <w:t>Null of no effect</w:t>
            </w:r>
          </w:p>
          <w:p w14:paraId="51A6D592" w14:textId="77777777" w:rsidR="008870A2" w:rsidRPr="00501F35" w:rsidRDefault="008870A2" w:rsidP="004E2533">
            <w:pPr>
              <w:pStyle w:val="APA"/>
              <w:jc w:val="center"/>
            </w:pPr>
            <w:r w:rsidRPr="00501F35">
              <w:t>(test of right skew)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C319C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4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7F2E8" w14:textId="77777777" w:rsidR="008870A2" w:rsidRPr="00501F35" w:rsidRDefault="008870A2" w:rsidP="004E2533">
            <w:pPr>
              <w:pStyle w:val="APA"/>
              <w:ind w:left="-2"/>
              <w:jc w:val="center"/>
            </w:pPr>
            <w:r w:rsidRPr="00501F35">
              <w:t>Null of 33% power</w:t>
            </w:r>
          </w:p>
          <w:p w14:paraId="045E81D5" w14:textId="77777777" w:rsidR="008870A2" w:rsidRPr="00501F35" w:rsidRDefault="008870A2" w:rsidP="004E2533">
            <w:pPr>
              <w:pStyle w:val="APA"/>
              <w:ind w:firstLine="17"/>
              <w:jc w:val="center"/>
            </w:pPr>
            <w:r w:rsidRPr="00501F35">
              <w:t>(test of flatness)</w:t>
            </w:r>
          </w:p>
        </w:tc>
      </w:tr>
      <w:tr w:rsidR="008870A2" w:rsidRPr="00501F35" w14:paraId="72C01220" w14:textId="77777777" w:rsidTr="004E2533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29167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E0CB2C" w14:textId="77777777" w:rsidR="008870A2" w:rsidRPr="00501F35" w:rsidRDefault="008870A2" w:rsidP="004E2533">
            <w:pPr>
              <w:pStyle w:val="APA"/>
              <w:jc w:val="center"/>
            </w:pPr>
            <w:r w:rsidRPr="00501F35">
              <w:t>Power (90% CI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F3E04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AC98F" w14:textId="77777777" w:rsidR="008870A2" w:rsidRPr="00501F35" w:rsidRDefault="008870A2" w:rsidP="004E2533">
            <w:pPr>
              <w:pStyle w:val="APA"/>
              <w:ind w:hanging="18"/>
              <w:jc w:val="center"/>
            </w:pPr>
            <w:proofErr w:type="spellStart"/>
            <w:r w:rsidRPr="00501F35">
              <w:rPr>
                <w:i/>
              </w:rPr>
              <w:t>p</w:t>
            </w:r>
            <w:r w:rsidRPr="00501F35">
              <w:rPr>
                <w:vertAlign w:val="subscript"/>
              </w:rPr>
              <w:t>half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3764C" w14:textId="77777777" w:rsidR="008870A2" w:rsidRPr="00501F35" w:rsidRDefault="008870A2" w:rsidP="004E2533">
            <w:pPr>
              <w:pStyle w:val="APA"/>
              <w:ind w:hanging="18"/>
              <w:jc w:val="center"/>
            </w:pPr>
            <w:proofErr w:type="spellStart"/>
            <w:r w:rsidRPr="00501F35">
              <w:rPr>
                <w:i/>
              </w:rPr>
              <w:t>p</w:t>
            </w:r>
            <w:r w:rsidRPr="00501F35">
              <w:rPr>
                <w:vertAlign w:val="subscript"/>
              </w:rPr>
              <w:t>full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E2B7C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700DA" w14:textId="77777777" w:rsidR="008870A2" w:rsidRPr="00501F35" w:rsidRDefault="008870A2" w:rsidP="004E2533">
            <w:pPr>
              <w:pStyle w:val="APA"/>
              <w:ind w:hanging="18"/>
              <w:jc w:val="center"/>
            </w:pPr>
            <w:proofErr w:type="spellStart"/>
            <w:r w:rsidRPr="00501F35">
              <w:rPr>
                <w:i/>
              </w:rPr>
              <w:t>p</w:t>
            </w:r>
            <w:r w:rsidRPr="00501F35">
              <w:rPr>
                <w:vertAlign w:val="subscript"/>
              </w:rPr>
              <w:t>full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865A3" w14:textId="77777777" w:rsidR="008870A2" w:rsidRPr="00501F35" w:rsidRDefault="008870A2" w:rsidP="004E2533">
            <w:pPr>
              <w:pStyle w:val="APA"/>
              <w:ind w:hanging="18"/>
              <w:jc w:val="center"/>
            </w:pPr>
            <w:proofErr w:type="spellStart"/>
            <w:r w:rsidRPr="00501F35">
              <w:rPr>
                <w:i/>
              </w:rPr>
              <w:t>p</w:t>
            </w:r>
            <w:r w:rsidRPr="00501F35">
              <w:rPr>
                <w:vertAlign w:val="subscript"/>
              </w:rPr>
              <w:t>binomial</w:t>
            </w:r>
            <w:proofErr w:type="spellEnd"/>
          </w:p>
        </w:tc>
      </w:tr>
      <w:tr w:rsidR="008870A2" w:rsidRPr="00501F35" w14:paraId="2473572E" w14:textId="77777777" w:rsidTr="004E253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455D4" w14:textId="487C3518" w:rsidR="008870A2" w:rsidRPr="00ED497E" w:rsidRDefault="008870A2" w:rsidP="004E2533">
            <w:pPr>
              <w:pStyle w:val="APA"/>
              <w:ind w:hanging="18"/>
            </w:pPr>
            <w:r>
              <w:t>Without "outliers"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D77C3" w14:textId="77777777" w:rsidR="008870A2" w:rsidRPr="00ED497E" w:rsidRDefault="008870A2" w:rsidP="004E2533">
            <w:pPr>
              <w:pStyle w:val="APA"/>
              <w:jc w:val="center"/>
            </w:pPr>
            <w:r w:rsidRPr="00ED497E">
              <w:t>13% (5%, 30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3485433" w14:textId="77777777" w:rsidR="008870A2" w:rsidRPr="00ED497E" w:rsidRDefault="008870A2" w:rsidP="004E2533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2F2A1" w14:textId="77777777" w:rsidR="008870A2" w:rsidRPr="00ED497E" w:rsidRDefault="008870A2" w:rsidP="004E2533">
            <w:pPr>
              <w:pStyle w:val="APA"/>
              <w:ind w:hanging="13"/>
              <w:jc w:val="center"/>
            </w:pPr>
            <w:r w:rsidRPr="00ED497E">
              <w:rPr>
                <w:i/>
              </w:rPr>
              <w:t>z</w:t>
            </w:r>
            <w:r w:rsidRPr="00ED497E">
              <w:t xml:space="preserve"> = -2.58, </w:t>
            </w:r>
            <w:r w:rsidRPr="00ED497E">
              <w:rPr>
                <w:i/>
              </w:rPr>
              <w:t>p</w:t>
            </w:r>
            <w:r w:rsidRPr="00ED497E">
              <w:t xml:space="preserve"> = .00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2FCFB" w14:textId="77777777" w:rsidR="008870A2" w:rsidRPr="00ED497E" w:rsidRDefault="008870A2" w:rsidP="004E2533">
            <w:pPr>
              <w:pStyle w:val="APA"/>
              <w:ind w:left="-1" w:firstLine="1"/>
              <w:jc w:val="center"/>
            </w:pPr>
            <w:r w:rsidRPr="00ED497E">
              <w:rPr>
                <w:i/>
              </w:rPr>
              <w:t>z</w:t>
            </w:r>
            <w:r w:rsidRPr="00ED497E">
              <w:t xml:space="preserve"> = -1.71, </w:t>
            </w:r>
            <w:r w:rsidRPr="00ED497E">
              <w:rPr>
                <w:i/>
              </w:rPr>
              <w:t>p</w:t>
            </w:r>
            <w:r w:rsidRPr="00ED497E">
              <w:t xml:space="preserve"> = .04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FF1A5" w14:textId="77777777" w:rsidR="008870A2" w:rsidRPr="00ED497E" w:rsidRDefault="008870A2" w:rsidP="004E2533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5ECDC" w14:textId="77777777" w:rsidR="008870A2" w:rsidRPr="00ED497E" w:rsidRDefault="008870A2" w:rsidP="004E2533">
            <w:pPr>
              <w:pStyle w:val="APA"/>
              <w:ind w:left="-1" w:hanging="1"/>
              <w:jc w:val="center"/>
            </w:pPr>
            <w:r w:rsidRPr="00ED497E">
              <w:rPr>
                <w:i/>
              </w:rPr>
              <w:t>z</w:t>
            </w:r>
            <w:r w:rsidRPr="00ED497E">
              <w:t xml:space="preserve"> = -1.91, </w:t>
            </w:r>
            <w:r w:rsidRPr="00ED497E">
              <w:rPr>
                <w:i/>
              </w:rPr>
              <w:t>p</w:t>
            </w:r>
            <w:r w:rsidRPr="00ED497E">
              <w:t xml:space="preserve"> = .02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C63F3" w14:textId="4715FB79" w:rsidR="008870A2" w:rsidRPr="009E794B" w:rsidRDefault="008870A2" w:rsidP="004E2533">
            <w:pPr>
              <w:pStyle w:val="APA"/>
              <w:ind w:left="-1" w:hanging="1"/>
              <w:jc w:val="center"/>
            </w:pPr>
            <w:r w:rsidRPr="009E794B">
              <w:rPr>
                <w:i/>
              </w:rPr>
              <w:t>z</w:t>
            </w:r>
            <w:r w:rsidRPr="009E794B">
              <w:t xml:space="preserve"> = </w:t>
            </w:r>
            <w:r w:rsidR="009E794B" w:rsidRPr="009E794B">
              <w:t>0.48</w:t>
            </w:r>
            <w:r w:rsidRPr="009E794B">
              <w:t xml:space="preserve">, </w:t>
            </w:r>
            <w:r w:rsidRPr="009E794B">
              <w:rPr>
                <w:i/>
              </w:rPr>
              <w:t>p</w:t>
            </w:r>
            <w:r w:rsidRPr="009E794B">
              <w:t xml:space="preserve"> = .314</w:t>
            </w:r>
          </w:p>
        </w:tc>
      </w:tr>
      <w:tr w:rsidR="008870A2" w:rsidRPr="00501F35" w14:paraId="1B833FD4" w14:textId="77777777" w:rsidTr="004E253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43F19" w14:textId="77777777" w:rsidR="008870A2" w:rsidRPr="00501F35" w:rsidRDefault="008870A2" w:rsidP="004E2533">
            <w:pPr>
              <w:pStyle w:val="APA"/>
              <w:ind w:left="-18"/>
            </w:pPr>
            <w:r w:rsidRPr="00501F35">
              <w:t>IPA result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A55958D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056F241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86BA5" w14:textId="77777777" w:rsidR="008870A2" w:rsidRPr="00501F35" w:rsidRDefault="008870A2" w:rsidP="004E2533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69672" w14:textId="77777777" w:rsidR="008870A2" w:rsidRPr="00501F35" w:rsidRDefault="008870A2" w:rsidP="004E2533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676D8" w14:textId="77777777" w:rsidR="008870A2" w:rsidRPr="00501F35" w:rsidRDefault="008870A2" w:rsidP="004E2533">
            <w:pPr>
              <w:pStyle w:val="APA"/>
              <w:jc w:val="center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A17BC" w14:textId="77777777" w:rsidR="008870A2" w:rsidRPr="00501F35" w:rsidRDefault="008870A2" w:rsidP="004E2533">
            <w:pPr>
              <w:pStyle w:val="APA"/>
              <w:ind w:hanging="13"/>
              <w:jc w:val="center"/>
              <w:rPr>
                <w:i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D43EA" w14:textId="77777777" w:rsidR="008870A2" w:rsidRPr="009E794B" w:rsidRDefault="008870A2" w:rsidP="004E2533">
            <w:pPr>
              <w:pStyle w:val="APA"/>
              <w:ind w:hanging="13"/>
              <w:jc w:val="center"/>
              <w:rPr>
                <w:i/>
              </w:rPr>
            </w:pPr>
          </w:p>
        </w:tc>
      </w:tr>
      <w:tr w:rsidR="008870A2" w:rsidRPr="00501F35" w14:paraId="28BF9694" w14:textId="77777777" w:rsidTr="004E253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45700" w14:textId="77777777" w:rsidR="008870A2" w:rsidRPr="00414F98" w:rsidRDefault="008870A2" w:rsidP="004E2533">
            <w:pPr>
              <w:pStyle w:val="APA"/>
              <w:ind w:hanging="18"/>
              <w:rPr>
                <w:color w:val="000000" w:themeColor="text1"/>
              </w:rPr>
            </w:pPr>
            <w:r w:rsidRPr="00414F98">
              <w:rPr>
                <w:color w:val="000000" w:themeColor="text1"/>
              </w:rPr>
              <w:t xml:space="preserve">     Most left skew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A4A35" w14:textId="77777777" w:rsidR="008870A2" w:rsidRPr="00ED497E" w:rsidRDefault="008870A2" w:rsidP="004E2533">
            <w:pPr>
              <w:pStyle w:val="APA"/>
              <w:jc w:val="center"/>
              <w:rPr>
                <w:color w:val="000000" w:themeColor="text1"/>
              </w:rPr>
            </w:pPr>
            <w:r w:rsidRPr="00ED497E">
              <w:rPr>
                <w:color w:val="000000" w:themeColor="text1"/>
              </w:rPr>
              <w:t>19% (8%, 39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3FD975E" w14:textId="77777777" w:rsidR="008870A2" w:rsidRPr="00ED497E" w:rsidRDefault="008870A2" w:rsidP="004E253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4A8E5" w14:textId="77777777" w:rsidR="008870A2" w:rsidRPr="00ED497E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ED497E">
              <w:rPr>
                <w:i/>
                <w:color w:val="000000" w:themeColor="text1"/>
              </w:rPr>
              <w:t>z</w:t>
            </w:r>
            <w:r w:rsidRPr="00ED497E">
              <w:rPr>
                <w:color w:val="000000" w:themeColor="text1"/>
              </w:rPr>
              <w:t xml:space="preserve"> = -4.46, </w:t>
            </w:r>
            <w:r w:rsidRPr="00ED497E">
              <w:rPr>
                <w:i/>
                <w:color w:val="000000" w:themeColor="text1"/>
              </w:rPr>
              <w:t>p</w:t>
            </w:r>
            <w:r w:rsidRPr="00ED497E">
              <w:rPr>
                <w:color w:val="000000" w:themeColor="text1"/>
              </w:rPr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0386C" w14:textId="77777777" w:rsidR="008870A2" w:rsidRPr="00ED497E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ED497E">
              <w:rPr>
                <w:i/>
                <w:color w:val="000000" w:themeColor="text1"/>
              </w:rPr>
              <w:t>z</w:t>
            </w:r>
            <w:r w:rsidRPr="00ED497E">
              <w:rPr>
                <w:color w:val="000000" w:themeColor="text1"/>
              </w:rPr>
              <w:t xml:space="preserve"> = -2.57, </w:t>
            </w:r>
            <w:r w:rsidRPr="00ED497E">
              <w:rPr>
                <w:i/>
                <w:color w:val="000000" w:themeColor="text1"/>
              </w:rPr>
              <w:t>p</w:t>
            </w:r>
            <w:r w:rsidRPr="00ED497E">
              <w:rPr>
                <w:color w:val="000000" w:themeColor="text1"/>
              </w:rPr>
              <w:t xml:space="preserve"> = .00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18245" w14:textId="77777777" w:rsidR="008870A2" w:rsidRPr="00ED497E" w:rsidRDefault="008870A2" w:rsidP="004E253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F4E6E" w14:textId="77777777" w:rsidR="008870A2" w:rsidRPr="00ED497E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ED497E">
              <w:rPr>
                <w:i/>
                <w:color w:val="000000" w:themeColor="text1"/>
              </w:rPr>
              <w:t>z</w:t>
            </w:r>
            <w:r w:rsidRPr="00ED497E">
              <w:rPr>
                <w:color w:val="000000" w:themeColor="text1"/>
              </w:rPr>
              <w:t xml:space="preserve"> = -1.22, </w:t>
            </w:r>
            <w:r w:rsidRPr="00ED497E">
              <w:rPr>
                <w:i/>
                <w:color w:val="000000" w:themeColor="text1"/>
              </w:rPr>
              <w:t>p</w:t>
            </w:r>
            <w:r w:rsidRPr="00ED497E">
              <w:rPr>
                <w:color w:val="000000" w:themeColor="text1"/>
              </w:rPr>
              <w:t xml:space="preserve"> = .11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0C91A" w14:textId="1DD3DDCE" w:rsidR="008870A2" w:rsidRPr="009E794B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9E794B">
              <w:rPr>
                <w:i/>
                <w:color w:val="000000" w:themeColor="text1"/>
              </w:rPr>
              <w:t>z</w:t>
            </w:r>
            <w:r w:rsidRPr="009E794B">
              <w:rPr>
                <w:color w:val="000000" w:themeColor="text1"/>
              </w:rPr>
              <w:t xml:space="preserve"> = </w:t>
            </w:r>
            <w:r w:rsidR="009E794B" w:rsidRPr="009E794B">
              <w:rPr>
                <w:color w:val="000000" w:themeColor="text1"/>
              </w:rPr>
              <w:t>0.30</w:t>
            </w:r>
            <w:r w:rsidRPr="009E794B">
              <w:rPr>
                <w:color w:val="000000" w:themeColor="text1"/>
              </w:rPr>
              <w:t xml:space="preserve">, </w:t>
            </w:r>
            <w:r w:rsidRPr="009E794B">
              <w:rPr>
                <w:i/>
                <w:color w:val="000000" w:themeColor="text1"/>
              </w:rPr>
              <w:t>p</w:t>
            </w:r>
            <w:r w:rsidRPr="009E794B">
              <w:rPr>
                <w:color w:val="000000" w:themeColor="text1"/>
              </w:rPr>
              <w:t xml:space="preserve"> = .380</w:t>
            </w:r>
          </w:p>
        </w:tc>
      </w:tr>
      <w:tr w:rsidR="008870A2" w:rsidRPr="00501F35" w14:paraId="65724A51" w14:textId="77777777" w:rsidTr="004E2533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08514" w14:textId="77777777" w:rsidR="008870A2" w:rsidRPr="00414F98" w:rsidRDefault="008870A2" w:rsidP="004E2533">
            <w:pPr>
              <w:pStyle w:val="APA"/>
              <w:ind w:hanging="18"/>
              <w:rPr>
                <w:color w:val="000000" w:themeColor="text1"/>
              </w:rPr>
            </w:pPr>
            <w:r w:rsidRPr="00414F98">
              <w:rPr>
                <w:color w:val="000000" w:themeColor="text1"/>
              </w:rPr>
              <w:t xml:space="preserve">     Medi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E3DE4" w14:textId="77777777" w:rsidR="008870A2" w:rsidRPr="00ED497E" w:rsidRDefault="008870A2" w:rsidP="004E2533">
            <w:pPr>
              <w:pStyle w:val="APA"/>
              <w:jc w:val="center"/>
              <w:rPr>
                <w:color w:val="000000" w:themeColor="text1"/>
              </w:rPr>
            </w:pPr>
            <w:r w:rsidRPr="00ED497E">
              <w:rPr>
                <w:color w:val="000000" w:themeColor="text1"/>
              </w:rPr>
              <w:t>38% (20%, 57%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B98FD57" w14:textId="77777777" w:rsidR="008870A2" w:rsidRPr="00ED497E" w:rsidRDefault="008870A2" w:rsidP="004E253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BBE35" w14:textId="77777777" w:rsidR="008870A2" w:rsidRPr="00ED497E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ED497E">
              <w:rPr>
                <w:i/>
                <w:color w:val="000000" w:themeColor="text1"/>
              </w:rPr>
              <w:t>z</w:t>
            </w:r>
            <w:r w:rsidRPr="00ED497E">
              <w:rPr>
                <w:color w:val="000000" w:themeColor="text1"/>
              </w:rPr>
              <w:t xml:space="preserve"> = -6.10, </w:t>
            </w:r>
            <w:r w:rsidRPr="00ED497E">
              <w:rPr>
                <w:i/>
                <w:color w:val="000000" w:themeColor="text1"/>
              </w:rPr>
              <w:t>p</w:t>
            </w:r>
            <w:r w:rsidRPr="00ED497E">
              <w:rPr>
                <w:color w:val="000000" w:themeColor="text1"/>
              </w:rPr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DBA8" w14:textId="77777777" w:rsidR="008870A2" w:rsidRPr="00ED497E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ED497E">
              <w:rPr>
                <w:i/>
                <w:color w:val="000000" w:themeColor="text1"/>
              </w:rPr>
              <w:t>z</w:t>
            </w:r>
            <w:r w:rsidRPr="00ED497E">
              <w:rPr>
                <w:color w:val="000000" w:themeColor="text1"/>
              </w:rPr>
              <w:t xml:space="preserve"> = -4.40, </w:t>
            </w:r>
            <w:r w:rsidRPr="00ED497E">
              <w:rPr>
                <w:i/>
                <w:color w:val="000000" w:themeColor="text1"/>
              </w:rPr>
              <w:t>p</w:t>
            </w:r>
            <w:r w:rsidRPr="00ED497E">
              <w:rPr>
                <w:color w:val="000000" w:themeColor="text1"/>
              </w:rPr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A528" w14:textId="77777777" w:rsidR="008870A2" w:rsidRPr="00ED497E" w:rsidRDefault="008870A2" w:rsidP="004E253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3C34D" w14:textId="77777777" w:rsidR="008870A2" w:rsidRPr="00ED497E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ED497E">
              <w:rPr>
                <w:i/>
                <w:color w:val="000000" w:themeColor="text1"/>
              </w:rPr>
              <w:t>z</w:t>
            </w:r>
            <w:r w:rsidRPr="00ED497E">
              <w:rPr>
                <w:color w:val="000000" w:themeColor="text1"/>
              </w:rPr>
              <w:t xml:space="preserve"> = 0.40, </w:t>
            </w:r>
            <w:r w:rsidRPr="00ED497E">
              <w:rPr>
                <w:i/>
                <w:color w:val="000000" w:themeColor="text1"/>
              </w:rPr>
              <w:t>p</w:t>
            </w:r>
            <w:r w:rsidRPr="00ED497E">
              <w:rPr>
                <w:color w:val="000000" w:themeColor="text1"/>
              </w:rPr>
              <w:t xml:space="preserve"> = .65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83DA8" w14:textId="641742F9" w:rsidR="008870A2" w:rsidRPr="009E794B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9E794B">
              <w:rPr>
                <w:i/>
                <w:color w:val="000000" w:themeColor="text1"/>
              </w:rPr>
              <w:t>z</w:t>
            </w:r>
            <w:r w:rsidRPr="009E794B">
              <w:rPr>
                <w:color w:val="000000" w:themeColor="text1"/>
              </w:rPr>
              <w:t xml:space="preserve"> = </w:t>
            </w:r>
            <w:r w:rsidR="009E794B" w:rsidRPr="009E794B">
              <w:rPr>
                <w:color w:val="000000" w:themeColor="text1"/>
              </w:rPr>
              <w:t>1.22</w:t>
            </w:r>
            <w:r w:rsidRPr="009E794B">
              <w:rPr>
                <w:color w:val="000000" w:themeColor="text1"/>
              </w:rPr>
              <w:t xml:space="preserve">, </w:t>
            </w:r>
            <w:r w:rsidRPr="009E794B">
              <w:rPr>
                <w:i/>
                <w:color w:val="000000" w:themeColor="text1"/>
              </w:rPr>
              <w:t>p</w:t>
            </w:r>
            <w:r w:rsidRPr="009E794B">
              <w:rPr>
                <w:color w:val="000000" w:themeColor="text1"/>
              </w:rPr>
              <w:t xml:space="preserve"> = .111</w:t>
            </w:r>
          </w:p>
        </w:tc>
      </w:tr>
      <w:tr w:rsidR="008870A2" w:rsidRPr="00501F35" w14:paraId="33F37EC0" w14:textId="77777777" w:rsidTr="004E2533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A0207" w14:textId="77777777" w:rsidR="008870A2" w:rsidRPr="00414F98" w:rsidRDefault="008870A2" w:rsidP="004E2533">
            <w:pPr>
              <w:pStyle w:val="APA"/>
              <w:ind w:hanging="18"/>
              <w:rPr>
                <w:color w:val="000000" w:themeColor="text1"/>
              </w:rPr>
            </w:pPr>
            <w:r w:rsidRPr="00414F98">
              <w:rPr>
                <w:color w:val="000000" w:themeColor="text1"/>
              </w:rPr>
              <w:t xml:space="preserve">     Most right skewed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CC95E" w14:textId="77777777" w:rsidR="008870A2" w:rsidRPr="00ED497E" w:rsidRDefault="008870A2" w:rsidP="004E2533">
            <w:pPr>
              <w:pStyle w:val="APA"/>
              <w:jc w:val="center"/>
              <w:rPr>
                <w:color w:val="000000" w:themeColor="text1"/>
              </w:rPr>
            </w:pPr>
            <w:r w:rsidRPr="00ED497E">
              <w:rPr>
                <w:color w:val="000000" w:themeColor="text1"/>
              </w:rPr>
              <w:t>59% (41%, 74%)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5FAAE" w14:textId="77777777" w:rsidR="008870A2" w:rsidRPr="00ED497E" w:rsidRDefault="008870A2" w:rsidP="004E253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ED5D4" w14:textId="77777777" w:rsidR="008870A2" w:rsidRPr="00ED497E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ED497E">
              <w:rPr>
                <w:i/>
                <w:color w:val="000000" w:themeColor="text1"/>
              </w:rPr>
              <w:t>z</w:t>
            </w:r>
            <w:r w:rsidRPr="00ED497E">
              <w:rPr>
                <w:color w:val="000000" w:themeColor="text1"/>
              </w:rPr>
              <w:t xml:space="preserve"> = -8.43, </w:t>
            </w:r>
            <w:r w:rsidRPr="00ED497E">
              <w:rPr>
                <w:i/>
                <w:color w:val="000000" w:themeColor="text1"/>
              </w:rPr>
              <w:t>p</w:t>
            </w:r>
            <w:r w:rsidRPr="00ED497E">
              <w:rPr>
                <w:color w:val="000000" w:themeColor="text1"/>
              </w:rPr>
              <w:t xml:space="preserve"> &lt; .0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E0027" w14:textId="77777777" w:rsidR="008870A2" w:rsidRPr="00ED497E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ED497E">
              <w:rPr>
                <w:i/>
                <w:color w:val="000000" w:themeColor="text1"/>
              </w:rPr>
              <w:t>z</w:t>
            </w:r>
            <w:r w:rsidRPr="00ED497E">
              <w:rPr>
                <w:color w:val="000000" w:themeColor="text1"/>
              </w:rPr>
              <w:t xml:space="preserve"> = -6.54, </w:t>
            </w:r>
            <w:r w:rsidRPr="00ED497E">
              <w:rPr>
                <w:i/>
                <w:color w:val="000000" w:themeColor="text1"/>
              </w:rPr>
              <w:t>p</w:t>
            </w:r>
            <w:r w:rsidRPr="00ED497E">
              <w:rPr>
                <w:color w:val="000000" w:themeColor="text1"/>
              </w:rPr>
              <w:t xml:space="preserve"> &lt; .001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8C5B7" w14:textId="77777777" w:rsidR="008870A2" w:rsidRPr="00ED497E" w:rsidRDefault="008870A2" w:rsidP="004E2533">
            <w:pPr>
              <w:pStyle w:val="APA"/>
              <w:jc w:val="center"/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05C68A" w14:textId="77777777" w:rsidR="008870A2" w:rsidRPr="00ED497E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ED497E">
              <w:rPr>
                <w:i/>
                <w:color w:val="000000" w:themeColor="text1"/>
              </w:rPr>
              <w:t>z</w:t>
            </w:r>
            <w:r w:rsidRPr="00ED497E">
              <w:rPr>
                <w:color w:val="000000" w:themeColor="text1"/>
              </w:rPr>
              <w:t xml:space="preserve"> = 2.33, </w:t>
            </w:r>
            <w:r w:rsidRPr="00ED497E">
              <w:rPr>
                <w:i/>
                <w:color w:val="000000" w:themeColor="text1"/>
              </w:rPr>
              <w:t>p</w:t>
            </w:r>
            <w:r w:rsidRPr="00ED497E">
              <w:rPr>
                <w:color w:val="000000" w:themeColor="text1"/>
              </w:rPr>
              <w:t xml:space="preserve"> = .99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E536D" w14:textId="3F885DED" w:rsidR="008870A2" w:rsidRPr="009E794B" w:rsidRDefault="008870A2" w:rsidP="004E2533">
            <w:pPr>
              <w:pStyle w:val="APA"/>
              <w:ind w:hanging="13"/>
              <w:jc w:val="center"/>
              <w:rPr>
                <w:color w:val="000000" w:themeColor="text1"/>
              </w:rPr>
            </w:pPr>
            <w:r w:rsidRPr="009E794B">
              <w:rPr>
                <w:i/>
                <w:color w:val="000000" w:themeColor="text1"/>
              </w:rPr>
              <w:t>z</w:t>
            </w:r>
            <w:r w:rsidRPr="009E794B">
              <w:rPr>
                <w:color w:val="000000" w:themeColor="text1"/>
              </w:rPr>
              <w:t xml:space="preserve"> = </w:t>
            </w:r>
            <w:r w:rsidR="009E794B" w:rsidRPr="009E794B">
              <w:rPr>
                <w:color w:val="000000" w:themeColor="text1"/>
              </w:rPr>
              <w:t>1.53</w:t>
            </w:r>
            <w:r w:rsidRPr="009E794B">
              <w:rPr>
                <w:color w:val="000000" w:themeColor="text1"/>
              </w:rPr>
              <w:t xml:space="preserve">, </w:t>
            </w:r>
            <w:r w:rsidRPr="009E794B">
              <w:rPr>
                <w:i/>
                <w:color w:val="000000" w:themeColor="text1"/>
              </w:rPr>
              <w:t>p</w:t>
            </w:r>
            <w:r w:rsidRPr="009E794B">
              <w:rPr>
                <w:color w:val="000000" w:themeColor="text1"/>
              </w:rPr>
              <w:t xml:space="preserve"> = .063</w:t>
            </w:r>
          </w:p>
        </w:tc>
      </w:tr>
    </w:tbl>
    <w:p w14:paraId="1F5252DC" w14:textId="77777777" w:rsidR="008870A2" w:rsidRPr="008870A2" w:rsidRDefault="008870A2" w:rsidP="008870A2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870A2">
        <w:rPr>
          <w:rFonts w:ascii="Times New Roman" w:hAnsi="Times New Roman" w:cs="Times New Roman"/>
          <w:i/>
          <w:sz w:val="24"/>
          <w:szCs w:val="24"/>
        </w:rPr>
        <w:t>Note</w:t>
      </w:r>
      <w:r w:rsidRPr="008870A2">
        <w:rPr>
          <w:rFonts w:ascii="Times New Roman" w:hAnsi="Times New Roman" w:cs="Times New Roman"/>
          <w:sz w:val="24"/>
          <w:szCs w:val="24"/>
        </w:rPr>
        <w:t xml:space="preserve">. CI = confidence interval. IPA = iterated </w:t>
      </w:r>
      <w:r w:rsidRPr="008870A2">
        <w:rPr>
          <w:rFonts w:ascii="Times New Roman" w:hAnsi="Times New Roman" w:cs="Times New Roman"/>
          <w:i/>
          <w:sz w:val="24"/>
          <w:szCs w:val="24"/>
        </w:rPr>
        <w:t>p</w:t>
      </w:r>
      <w:r w:rsidRPr="008870A2">
        <w:rPr>
          <w:rFonts w:ascii="Times New Roman" w:hAnsi="Times New Roman" w:cs="Times New Roman"/>
          <w:sz w:val="24"/>
          <w:szCs w:val="24"/>
        </w:rPr>
        <w:t xml:space="preserve">-curve analysis. Two-tailed tests are reported in the table. Left-most, right-most, and median were calculated with reference to </w:t>
      </w:r>
      <w:proofErr w:type="spellStart"/>
      <w:r w:rsidRPr="008870A2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8870A2">
        <w:rPr>
          <w:rFonts w:ascii="Times New Roman" w:hAnsi="Times New Roman" w:cs="Times New Roman"/>
          <w:sz w:val="24"/>
          <w:szCs w:val="24"/>
          <w:vertAlign w:val="subscript"/>
        </w:rPr>
        <w:t>Full</w:t>
      </w:r>
      <w:proofErr w:type="spellEnd"/>
      <w:r w:rsidRPr="008870A2">
        <w:rPr>
          <w:rFonts w:ascii="Times New Roman" w:hAnsi="Times New Roman" w:cs="Times New Roman"/>
          <w:sz w:val="24"/>
          <w:szCs w:val="24"/>
        </w:rPr>
        <w:t>.</w:t>
      </w:r>
    </w:p>
    <w:p w14:paraId="625E937A" w14:textId="614CA99A" w:rsidR="008870A2" w:rsidRDefault="008870A2" w:rsidP="008870A2">
      <w:r>
        <w:br w:type="page"/>
      </w:r>
    </w:p>
    <w:p w14:paraId="506C62C4" w14:textId="77777777" w:rsidR="008870A2" w:rsidRDefault="008870A2" w:rsidP="008870A2">
      <w:pPr>
        <w:widowControl w:val="0"/>
        <w:spacing w:after="0" w:line="240" w:lineRule="auto"/>
        <w:contextualSpacing/>
        <w:sectPr w:rsidR="008870A2" w:rsidSect="00093E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15DCDB" w14:textId="77777777" w:rsidR="008870A2" w:rsidRPr="008870A2" w:rsidRDefault="008870A2" w:rsidP="008870A2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870A2">
        <w:rPr>
          <w:rFonts w:ascii="Times New Roman" w:hAnsi="Times New Roman" w:cs="Times New Roman"/>
          <w:sz w:val="24"/>
          <w:szCs w:val="24"/>
        </w:rPr>
        <w:lastRenderedPageBreak/>
        <w:t>Table S6</w:t>
      </w:r>
    </w:p>
    <w:p w14:paraId="06C6ADBB" w14:textId="674E8E02" w:rsidR="008870A2" w:rsidRPr="008870A2" w:rsidRDefault="008870A2" w:rsidP="008870A2">
      <w:pPr>
        <w:widowControl w:val="0"/>
        <w:spacing w:after="0"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8870A2">
        <w:rPr>
          <w:rFonts w:ascii="Times New Roman" w:hAnsi="Times New Roman" w:cs="Times New Roman"/>
          <w:i/>
          <w:iCs/>
          <w:sz w:val="24"/>
          <w:szCs w:val="24"/>
        </w:rPr>
        <w:t>Summary of Cuddy et al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's </w:t>
      </w:r>
      <w:r w:rsidRPr="008870A2">
        <w:rPr>
          <w:rFonts w:ascii="Times New Roman" w:hAnsi="Times New Roman" w:cs="Times New Roman"/>
          <w:i/>
          <w:iCs/>
          <w:sz w:val="24"/>
          <w:szCs w:val="24"/>
        </w:rPr>
        <w:t xml:space="preserve">p-curve and IPA </w:t>
      </w:r>
      <w:r>
        <w:rPr>
          <w:rFonts w:ascii="Times New Roman" w:hAnsi="Times New Roman" w:cs="Times New Roman"/>
          <w:i/>
          <w:iCs/>
          <w:sz w:val="24"/>
          <w:szCs w:val="24"/>
        </w:rPr>
        <w:t>without "outliers"</w:t>
      </w:r>
    </w:p>
    <w:tbl>
      <w:tblPr>
        <w:tblW w:w="91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246"/>
        <w:gridCol w:w="1418"/>
        <w:gridCol w:w="2976"/>
      </w:tblGrid>
      <w:tr w:rsidR="008870A2" w:rsidRPr="008870A2" w14:paraId="66605F3C" w14:textId="77777777" w:rsidTr="008870A2">
        <w:trPr>
          <w:trHeight w:val="288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E4251" w14:textId="77777777" w:rsidR="008870A2" w:rsidRDefault="008870A2" w:rsidP="004E2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038F31" w14:textId="4B1689B8" w:rsidR="008870A2" w:rsidRPr="008870A2" w:rsidRDefault="008870A2" w:rsidP="004E2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236035" w14:textId="77777777" w:rsidR="009E794B" w:rsidRDefault="008870A2" w:rsidP="004E2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</w:t>
            </w: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="00A14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63D3D05" w14:textId="2B7553FA" w:rsidR="008870A2" w:rsidRPr="008870A2" w:rsidRDefault="00A14599" w:rsidP="004E2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PA</w:t>
            </w:r>
            <w:r w:rsidR="008870A2"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870A2" w:rsidRPr="008870A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870A2"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-valu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5AA6EE" w14:textId="77777777" w:rsidR="008870A2" w:rsidRPr="008870A2" w:rsidRDefault="008870A2" w:rsidP="004E2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ermutations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89601" w14:textId="77777777" w:rsidR="008870A2" w:rsidRDefault="008870A2" w:rsidP="004E2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C2E88F" w14:textId="4A32FB89" w:rsidR="008870A2" w:rsidRPr="008870A2" w:rsidRDefault="008870A2" w:rsidP="004E2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IPA results</w:t>
            </w:r>
          </w:p>
        </w:tc>
      </w:tr>
      <w:tr w:rsidR="008870A2" w:rsidRPr="008870A2" w14:paraId="3B74E63E" w14:textId="77777777" w:rsidTr="008870A2">
        <w:trPr>
          <w:trHeight w:val="288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25DDC" w14:textId="5DF3225C" w:rsidR="008870A2" w:rsidRPr="008870A2" w:rsidRDefault="008870A2" w:rsidP="004E2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ddy et al. [21] withou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outli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B8D727" w14:textId="31EC67A4" w:rsidR="008870A2" w:rsidRPr="008870A2" w:rsidRDefault="00083ACF" w:rsidP="004E2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794B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22D181" w14:textId="77777777" w:rsidR="008870A2" w:rsidRPr="008870A2" w:rsidRDefault="008870A2" w:rsidP="004E2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22,394,880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C0FA3" w14:textId="3C525FCB" w:rsidR="008870A2" w:rsidRPr="008870A2" w:rsidRDefault="008870A2" w:rsidP="004E2533">
            <w:pPr>
              <w:tabs>
                <w:tab w:val="decimal" w:pos="32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100% evidential value,</w:t>
            </w:r>
          </w:p>
          <w:p w14:paraId="3F80CEE2" w14:textId="77777777" w:rsidR="008870A2" w:rsidRPr="008870A2" w:rsidRDefault="008870A2" w:rsidP="004E253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0.00% inconclusive,</w:t>
            </w:r>
          </w:p>
          <w:p w14:paraId="4B8D98CE" w14:textId="77777777" w:rsidR="008870A2" w:rsidRPr="008870A2" w:rsidRDefault="008870A2" w:rsidP="004E2533">
            <w:pPr>
              <w:tabs>
                <w:tab w:val="decimal" w:pos="326"/>
              </w:tabs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0.00% underpowered,</w:t>
            </w:r>
          </w:p>
          <w:p w14:paraId="122BF579" w14:textId="77777777" w:rsidR="008870A2" w:rsidRPr="008870A2" w:rsidRDefault="008870A2" w:rsidP="004E2533">
            <w:pPr>
              <w:tabs>
                <w:tab w:val="decimal" w:pos="32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70A2">
              <w:rPr>
                <w:rFonts w:ascii="Times New Roman" w:eastAsia="Times New Roman" w:hAnsi="Times New Roman" w:cs="Times New Roman"/>
                <w:sz w:val="24"/>
                <w:szCs w:val="24"/>
              </w:rPr>
              <w:t>0.00% no evidential value</w:t>
            </w:r>
          </w:p>
        </w:tc>
      </w:tr>
    </w:tbl>
    <w:p w14:paraId="0EB1B6B6" w14:textId="77777777" w:rsidR="008870A2" w:rsidRPr="005863E3" w:rsidRDefault="008870A2" w:rsidP="008870A2">
      <w:pPr>
        <w:widowControl w:val="0"/>
        <w:spacing w:after="0" w:line="240" w:lineRule="auto"/>
        <w:contextualSpacing/>
        <w:rPr>
          <w:i/>
          <w:iCs/>
        </w:rPr>
      </w:pPr>
    </w:p>
    <w:p w14:paraId="0C7DB4D5" w14:textId="77777777" w:rsidR="008870A2" w:rsidRDefault="008870A2">
      <w:pPr>
        <w:rPr>
          <w:b/>
        </w:rPr>
        <w:sectPr w:rsidR="008870A2" w:rsidSect="004305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447B10" w14:textId="44BBE808" w:rsidR="000B7819" w:rsidRPr="00356100" w:rsidRDefault="000B7819" w:rsidP="00AC267A">
      <w:pPr>
        <w:pStyle w:val="APA"/>
        <w:jc w:val="center"/>
        <w:rPr>
          <w:b/>
        </w:rPr>
      </w:pPr>
      <w:r w:rsidRPr="00356100">
        <w:rPr>
          <w:b/>
        </w:rPr>
        <w:lastRenderedPageBreak/>
        <w:t>IPA Script Instructions</w:t>
      </w:r>
    </w:p>
    <w:p w14:paraId="27AC05A6" w14:textId="77777777" w:rsidR="00BC7503" w:rsidRPr="00356100" w:rsidRDefault="00BC7503" w:rsidP="00AC267A">
      <w:pPr>
        <w:pStyle w:val="APA"/>
      </w:pPr>
    </w:p>
    <w:p w14:paraId="7831FF6F" w14:textId="29CA25BD" w:rsidR="000B7819" w:rsidRPr="00356100" w:rsidRDefault="000B7819" w:rsidP="00AC267A">
      <w:pPr>
        <w:pStyle w:val="APA"/>
      </w:pPr>
      <w:r w:rsidRPr="009E794B">
        <w:t xml:space="preserve">The IPA </w:t>
      </w:r>
      <w:r w:rsidR="00854560" w:rsidRPr="009E794B">
        <w:t xml:space="preserve">R code </w:t>
      </w:r>
      <w:r w:rsidR="00A52234" w:rsidRPr="009E794B">
        <w:t>scr</w:t>
      </w:r>
      <w:r w:rsidR="008870A2" w:rsidRPr="009E794B">
        <w:t xml:space="preserve">ipt is available to download as a supplementary file. </w:t>
      </w:r>
      <w:r w:rsidR="00B171E2" w:rsidRPr="009E794B">
        <w:t>The IPA script</w:t>
      </w:r>
      <w:r w:rsidR="00925023" w:rsidRPr="009E794B">
        <w:t xml:space="preserve"> </w:t>
      </w:r>
      <w:r w:rsidRPr="009E794B">
        <w:t xml:space="preserve">iterates Simonsohn et al.'s (2014a) </w:t>
      </w:r>
      <w:r w:rsidRPr="009E794B">
        <w:rPr>
          <w:i/>
        </w:rPr>
        <w:t>p</w:t>
      </w:r>
      <w:r w:rsidRPr="009E794B">
        <w:t xml:space="preserve">-curve script (http://www.p-curve.com/) to compute </w:t>
      </w:r>
      <w:r w:rsidRPr="009E794B">
        <w:rPr>
          <w:i/>
        </w:rPr>
        <w:t>p</w:t>
      </w:r>
      <w:r w:rsidRPr="009E794B">
        <w:t>-curves for each permutation of a set</w:t>
      </w:r>
      <w:r w:rsidRPr="00356100">
        <w:t xml:space="preserve"> of </w:t>
      </w:r>
      <w:r w:rsidRPr="00356100">
        <w:rPr>
          <w:i/>
        </w:rPr>
        <w:t>p</w:t>
      </w:r>
      <w:r w:rsidRPr="00356100">
        <w:t xml:space="preserve">-values. </w:t>
      </w:r>
      <w:r w:rsidR="00B171E2" w:rsidRPr="00356100">
        <w:t xml:space="preserve">The script uses values from a tab-delimited input file of nested test statistics. </w:t>
      </w:r>
      <w:r w:rsidRPr="00356100">
        <w:t>The input file uses the following format:</w:t>
      </w:r>
    </w:p>
    <w:p w14:paraId="20871589" w14:textId="77777777" w:rsidR="00B171E2" w:rsidRPr="00356100" w:rsidRDefault="00B171E2" w:rsidP="00AC267A">
      <w:pPr>
        <w:pStyle w:val="APA"/>
      </w:pPr>
    </w:p>
    <w:p w14:paraId="3121315F" w14:textId="77777777" w:rsidR="000B7819" w:rsidRPr="00356100" w:rsidRDefault="000B7819">
      <w:pPr>
        <w:pStyle w:val="APA"/>
      </w:pPr>
      <w:r w:rsidRPr="00356100">
        <w:t xml:space="preserve">       Article     Statistic</w:t>
      </w:r>
    </w:p>
    <w:p w14:paraId="616FE0A7" w14:textId="77777777" w:rsidR="000B7819" w:rsidRPr="00356100" w:rsidRDefault="000B7819">
      <w:pPr>
        <w:pStyle w:val="APA"/>
      </w:pPr>
      <w:r w:rsidRPr="00356100">
        <w:tab/>
        <w:t>1</w:t>
      </w:r>
      <w:r w:rsidRPr="00356100">
        <w:tab/>
        <w:t>z()=3.45</w:t>
      </w:r>
    </w:p>
    <w:p w14:paraId="1C0A4A07" w14:textId="77777777" w:rsidR="000B7819" w:rsidRPr="00356100" w:rsidRDefault="000B7819">
      <w:pPr>
        <w:pStyle w:val="APA"/>
      </w:pPr>
      <w:r w:rsidRPr="00356100">
        <w:tab/>
        <w:t>2</w:t>
      </w:r>
      <w:r w:rsidRPr="00356100">
        <w:tab/>
        <w:t>+F(2,210)=4.45</w:t>
      </w:r>
    </w:p>
    <w:p w14:paraId="51C69C79" w14:textId="77777777" w:rsidR="000B7819" w:rsidRPr="00356100" w:rsidRDefault="000B7819">
      <w:pPr>
        <w:pStyle w:val="APA"/>
      </w:pPr>
      <w:r w:rsidRPr="00356100">
        <w:tab/>
        <w:t>2</w:t>
      </w:r>
      <w:r w:rsidRPr="00356100">
        <w:tab/>
        <w:t>+F(2,210)=6.03</w:t>
      </w:r>
    </w:p>
    <w:p w14:paraId="4B6DB50F" w14:textId="77777777" w:rsidR="000B7819" w:rsidRPr="00356100" w:rsidRDefault="000B7819">
      <w:pPr>
        <w:pStyle w:val="APA"/>
      </w:pPr>
      <w:r w:rsidRPr="00356100">
        <w:tab/>
        <w:t>2</w:t>
      </w:r>
      <w:r w:rsidRPr="00356100">
        <w:tab/>
        <w:t>++t(88)=2.1</w:t>
      </w:r>
    </w:p>
    <w:p w14:paraId="4AC7D7E4" w14:textId="77777777" w:rsidR="000B7819" w:rsidRPr="00356100" w:rsidRDefault="000B7819">
      <w:pPr>
        <w:pStyle w:val="APA"/>
      </w:pPr>
      <w:r w:rsidRPr="00356100">
        <w:tab/>
        <w:t>2</w:t>
      </w:r>
      <w:r w:rsidRPr="00356100">
        <w:tab/>
        <w:t>++t(88)=3.8</w:t>
      </w:r>
    </w:p>
    <w:p w14:paraId="6FB21EB1" w14:textId="77777777" w:rsidR="000B7819" w:rsidRPr="00356100" w:rsidRDefault="000B7819">
      <w:pPr>
        <w:pStyle w:val="APA"/>
      </w:pPr>
      <w:r w:rsidRPr="00356100">
        <w:tab/>
        <w:t>3</w:t>
      </w:r>
      <w:r w:rsidRPr="00356100">
        <w:tab/>
        <w:t>chi2(1)=9.1</w:t>
      </w:r>
    </w:p>
    <w:p w14:paraId="1F50567A" w14:textId="52A329C2" w:rsidR="000B7819" w:rsidRPr="00356100" w:rsidRDefault="000B7819">
      <w:pPr>
        <w:pStyle w:val="APA"/>
      </w:pPr>
      <w:r w:rsidRPr="00356100">
        <w:tab/>
        <w:t>3</w:t>
      </w:r>
      <w:r w:rsidRPr="00356100">
        <w:tab/>
        <w:t>F(1,100)=</w:t>
      </w:r>
      <w:r w:rsidR="003E5604">
        <w:t>3.65</w:t>
      </w:r>
    </w:p>
    <w:p w14:paraId="681248A1" w14:textId="77777777" w:rsidR="000B7819" w:rsidRPr="00356100" w:rsidRDefault="000B7819">
      <w:pPr>
        <w:pStyle w:val="APA"/>
        <w:rPr>
          <w:i/>
        </w:rPr>
      </w:pPr>
      <w:r w:rsidRPr="00356100">
        <w:tab/>
        <w:t>3</w:t>
      </w:r>
      <w:r w:rsidRPr="00356100">
        <w:rPr>
          <w:i/>
        </w:rPr>
        <w:tab/>
      </w:r>
      <w:r w:rsidRPr="00356100">
        <w:t>r(147)=.246</w:t>
      </w:r>
    </w:p>
    <w:p w14:paraId="07D3ACBE" w14:textId="77777777" w:rsidR="000B7819" w:rsidRPr="00356100" w:rsidRDefault="000B7819" w:rsidP="00AC267A">
      <w:pPr>
        <w:pStyle w:val="APA"/>
      </w:pPr>
    </w:p>
    <w:p w14:paraId="66797065" w14:textId="03D0927E" w:rsidR="000B7819" w:rsidRPr="00356100" w:rsidRDefault="000B7819" w:rsidP="00AC267A">
      <w:pPr>
        <w:pStyle w:val="APA"/>
      </w:pPr>
      <w:r w:rsidRPr="00356100">
        <w:tab/>
        <w:t>The first column is comp</w:t>
      </w:r>
      <w:r w:rsidR="00D81271">
        <w:t>o</w:t>
      </w:r>
      <w:r w:rsidRPr="00356100">
        <w:t>sed of study identifiers (e.g., study/paper number) that indicates which test statistics are nested within a study/paper. The second column is comp</w:t>
      </w:r>
      <w:r w:rsidR="00D81271">
        <w:t>o</w:t>
      </w:r>
      <w:r w:rsidRPr="00356100">
        <w:t xml:space="preserve">sed of test statistics that match the format used in the </w:t>
      </w:r>
      <w:r w:rsidRPr="00356100">
        <w:rPr>
          <w:i/>
        </w:rPr>
        <w:t>p</w:t>
      </w:r>
      <w:r w:rsidRPr="00356100">
        <w:t xml:space="preserve">-curve application (except for </w:t>
      </w:r>
      <w:r w:rsidRPr="00356100">
        <w:rPr>
          <w:i/>
        </w:rPr>
        <w:t>z</w:t>
      </w:r>
      <w:r w:rsidRPr="00356100">
        <w:t>-scores, which include a set of empty parentheses). Pairs of simple effects from reversal interactions include a plus (+) or minus (-) sign prior to the paired values. When multiple reversal interactions are nested within a study/paper, pairs of simple effects are distinguished using different signs or by adding additional plus (++) or minus (--) signs.</w:t>
      </w:r>
    </w:p>
    <w:p w14:paraId="790709BE" w14:textId="7D581DE2" w:rsidR="000B7819" w:rsidRPr="00356100" w:rsidRDefault="000B7819" w:rsidP="00AC267A">
      <w:pPr>
        <w:pStyle w:val="APA"/>
      </w:pPr>
      <w:r w:rsidRPr="00356100">
        <w:tab/>
        <w:t xml:space="preserve">To execute the script, </w:t>
      </w:r>
      <w:r w:rsidR="00854560" w:rsidRPr="00356100">
        <w:t>open the script in R or RStudio</w:t>
      </w:r>
      <w:r w:rsidR="007A5829">
        <w:t>, run the full script,</w:t>
      </w:r>
      <w:r w:rsidR="00925023" w:rsidRPr="00356100">
        <w:t xml:space="preserve"> and </w:t>
      </w:r>
      <w:r w:rsidR="007A5829">
        <w:t xml:space="preserve">then </w:t>
      </w:r>
      <w:r w:rsidRPr="00356100">
        <w:t xml:space="preserve">use the "IPA()" </w:t>
      </w:r>
      <w:r w:rsidR="00854560" w:rsidRPr="00356100">
        <w:t>function</w:t>
      </w:r>
      <w:r w:rsidRPr="00356100">
        <w:t>. The program will prompt the user to specify the input file's format and location, preferred output format</w:t>
      </w:r>
      <w:r w:rsidR="00186E6E" w:rsidRPr="00356100">
        <w:t xml:space="preserve"> (i.e., .</w:t>
      </w:r>
      <w:proofErr w:type="spellStart"/>
      <w:r w:rsidR="00186E6E" w:rsidRPr="00356100">
        <w:t>R</w:t>
      </w:r>
      <w:r w:rsidR="00854560" w:rsidRPr="00356100">
        <w:t>Data</w:t>
      </w:r>
      <w:proofErr w:type="spellEnd"/>
      <w:r w:rsidR="00854560" w:rsidRPr="00356100">
        <w:t xml:space="preserve"> file</w:t>
      </w:r>
      <w:r w:rsidR="00186E6E" w:rsidRPr="00356100">
        <w:t xml:space="preserve"> or both a .txt and .</w:t>
      </w:r>
      <w:proofErr w:type="spellStart"/>
      <w:r w:rsidR="00186E6E" w:rsidRPr="00356100">
        <w:t>R</w:t>
      </w:r>
      <w:r w:rsidR="00854560" w:rsidRPr="00356100">
        <w:t>Data</w:t>
      </w:r>
      <w:proofErr w:type="spellEnd"/>
      <w:r w:rsidR="00854560" w:rsidRPr="00356100">
        <w:t xml:space="preserve"> file</w:t>
      </w:r>
      <w:r w:rsidR="00186E6E" w:rsidRPr="00356100">
        <w:t>)</w:t>
      </w:r>
      <w:r w:rsidRPr="00356100">
        <w:t>, and the output file's name.</w:t>
      </w:r>
    </w:p>
    <w:p w14:paraId="7BBA5E50" w14:textId="08922C85" w:rsidR="00936B81" w:rsidRPr="00356100" w:rsidRDefault="00936B81">
      <w:pPr>
        <w:rPr>
          <w:rFonts w:ascii="Times New Roman" w:hAnsi="Times New Roman" w:cs="Times New Roman"/>
          <w:sz w:val="24"/>
          <w:szCs w:val="24"/>
        </w:rPr>
      </w:pPr>
      <w:r w:rsidRPr="001A41BC">
        <w:br w:type="page"/>
      </w:r>
    </w:p>
    <w:p w14:paraId="49A1CA18" w14:textId="77777777" w:rsidR="00936B81" w:rsidRPr="00356100" w:rsidRDefault="00936B81" w:rsidP="00936B81">
      <w:pPr>
        <w:pStyle w:val="EndnoteText"/>
        <w:contextualSpacing/>
        <w:jc w:val="center"/>
        <w:rPr>
          <w:rFonts w:ascii="Times New Roman" w:hAnsi="Times New Roman"/>
          <w:b/>
          <w:snapToGrid/>
          <w:szCs w:val="24"/>
        </w:rPr>
      </w:pPr>
      <w:r w:rsidRPr="00356100">
        <w:rPr>
          <w:rFonts w:ascii="Times New Roman" w:hAnsi="Times New Roman"/>
          <w:b/>
          <w:snapToGrid/>
          <w:szCs w:val="24"/>
        </w:rPr>
        <w:lastRenderedPageBreak/>
        <w:t>Description of how to use Excel file to analyze IPA output</w:t>
      </w:r>
    </w:p>
    <w:p w14:paraId="5ED2E650" w14:textId="77777777" w:rsidR="00936B81" w:rsidRPr="00356100" w:rsidRDefault="00936B81" w:rsidP="00936B81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DA84F8" w14:textId="77777777" w:rsidR="00936B81" w:rsidRPr="00356100" w:rsidRDefault="00936B81" w:rsidP="00936B81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56100">
        <w:rPr>
          <w:rFonts w:ascii="Times New Roman" w:hAnsi="Times New Roman" w:cs="Times New Roman"/>
          <w:sz w:val="24"/>
          <w:szCs w:val="24"/>
        </w:rPr>
        <w:t>1. Import the IPA output file into Excel</w:t>
      </w:r>
    </w:p>
    <w:p w14:paraId="501FB0A6" w14:textId="77777777" w:rsidR="00936B81" w:rsidRPr="00356100" w:rsidRDefault="00936B81" w:rsidP="00936B81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92C0C3C" w14:textId="55225D6F" w:rsidR="00936B81" w:rsidRPr="00356100" w:rsidRDefault="00936B81" w:rsidP="00936B81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56100">
        <w:rPr>
          <w:rFonts w:ascii="Times New Roman" w:hAnsi="Times New Roman" w:cs="Times New Roman"/>
          <w:sz w:val="24"/>
          <w:szCs w:val="24"/>
        </w:rPr>
        <w:tab/>
      </w:r>
      <w:r w:rsidR="00A52234" w:rsidRPr="00356100">
        <w:rPr>
          <w:rFonts w:ascii="Times New Roman" w:hAnsi="Times New Roman" w:cs="Times New Roman"/>
          <w:sz w:val="24"/>
          <w:szCs w:val="24"/>
        </w:rPr>
        <w:t>Save the results of an IPA analysis as a .txt file.</w:t>
      </w:r>
      <w:r w:rsidR="00186E6E" w:rsidRPr="00356100">
        <w:rPr>
          <w:rFonts w:ascii="Times New Roman" w:hAnsi="Times New Roman" w:cs="Times New Roman"/>
          <w:sz w:val="24"/>
          <w:szCs w:val="24"/>
        </w:rPr>
        <w:t xml:space="preserve"> </w:t>
      </w:r>
      <w:r w:rsidR="00A52234" w:rsidRPr="00356100">
        <w:rPr>
          <w:rFonts w:ascii="Times New Roman" w:hAnsi="Times New Roman" w:cs="Times New Roman"/>
          <w:sz w:val="24"/>
          <w:szCs w:val="24"/>
        </w:rPr>
        <w:t>T</w:t>
      </w:r>
      <w:r w:rsidR="00186E6E" w:rsidRPr="00356100">
        <w:rPr>
          <w:rFonts w:ascii="Times New Roman" w:hAnsi="Times New Roman" w:cs="Times New Roman"/>
          <w:sz w:val="24"/>
          <w:szCs w:val="24"/>
        </w:rPr>
        <w:t>he results</w:t>
      </w:r>
      <w:r w:rsidRPr="00356100">
        <w:rPr>
          <w:rFonts w:ascii="Times New Roman" w:hAnsi="Times New Roman" w:cs="Times New Roman"/>
          <w:sz w:val="24"/>
          <w:szCs w:val="24"/>
        </w:rPr>
        <w:t xml:space="preserve"> can be analyzed using the file 'Excel_instructions-analysi</w:t>
      </w:r>
      <w:r w:rsidR="004342F9" w:rsidRPr="00356100">
        <w:rPr>
          <w:rFonts w:ascii="Times New Roman" w:hAnsi="Times New Roman" w:cs="Times New Roman"/>
          <w:sz w:val="24"/>
          <w:szCs w:val="24"/>
        </w:rPr>
        <w:t xml:space="preserve">s.xlsx' available </w:t>
      </w:r>
      <w:r w:rsidR="005355B2" w:rsidRPr="00356100">
        <w:rPr>
          <w:rFonts w:ascii="Times New Roman" w:hAnsi="Times New Roman" w:cs="Times New Roman"/>
          <w:sz w:val="24"/>
          <w:szCs w:val="24"/>
        </w:rPr>
        <w:t>to be downloaded from the Open Science Framework</w:t>
      </w:r>
      <w:r w:rsidR="00AC267A" w:rsidRPr="00356100">
        <w:rPr>
          <w:rFonts w:ascii="Times New Roman" w:hAnsi="Times New Roman" w:cs="Times New Roman"/>
          <w:sz w:val="24"/>
          <w:szCs w:val="24"/>
        </w:rPr>
        <w:t xml:space="preserve">, </w:t>
      </w:r>
      <w:r w:rsidR="005355B2" w:rsidRPr="00356100">
        <w:rPr>
          <w:rFonts w:ascii="Times New Roman" w:hAnsi="Times New Roman" w:cs="Times New Roman"/>
          <w:sz w:val="24"/>
          <w:szCs w:val="24"/>
        </w:rPr>
        <w:t>https://osf.io/5dg8z/?view_only=46228ebef099433c8eee52563fd980a0</w:t>
      </w:r>
      <w:r w:rsidR="00AC267A" w:rsidRPr="00356100">
        <w:rPr>
          <w:rFonts w:ascii="Times New Roman" w:hAnsi="Times New Roman" w:cs="Times New Roman"/>
          <w:sz w:val="24"/>
          <w:szCs w:val="24"/>
        </w:rPr>
        <w:t>.</w:t>
      </w:r>
    </w:p>
    <w:p w14:paraId="4240C2E5" w14:textId="639EFE15" w:rsidR="00936B81" w:rsidRPr="00356100" w:rsidRDefault="00936B81" w:rsidP="00936B81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56100">
        <w:rPr>
          <w:rFonts w:ascii="Times New Roman" w:hAnsi="Times New Roman" w:cs="Times New Roman"/>
          <w:sz w:val="24"/>
          <w:szCs w:val="24"/>
        </w:rPr>
        <w:tab/>
        <w:t>The Excel file includes two worksheets, one labeled 'Instructions' and one labeled '</w:t>
      </w:r>
      <w:proofErr w:type="spellStart"/>
      <w:r w:rsidRPr="00356100">
        <w:rPr>
          <w:rFonts w:ascii="Times New Roman" w:hAnsi="Times New Roman" w:cs="Times New Roman"/>
          <w:sz w:val="24"/>
          <w:szCs w:val="24"/>
        </w:rPr>
        <w:t>Raw</w:t>
      </w:r>
      <w:r w:rsidRPr="00356100">
        <w:rPr>
          <w:rFonts w:ascii="Times New Roman" w:hAnsi="Times New Roman" w:cs="Times New Roman"/>
          <w:b/>
          <w:sz w:val="24"/>
          <w:szCs w:val="24"/>
        </w:rPr>
        <w:t>_</w:t>
      </w:r>
      <w:r w:rsidRPr="00356100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356100">
        <w:rPr>
          <w:rFonts w:ascii="Times New Roman" w:hAnsi="Times New Roman" w:cs="Times New Roman"/>
          <w:sz w:val="24"/>
          <w:szCs w:val="24"/>
        </w:rPr>
        <w:t xml:space="preserve">'. To add data to be </w:t>
      </w:r>
      <w:r w:rsidR="00BC49F4" w:rsidRPr="00356100">
        <w:rPr>
          <w:rFonts w:ascii="Times New Roman" w:hAnsi="Times New Roman" w:cs="Times New Roman"/>
          <w:sz w:val="24"/>
          <w:szCs w:val="24"/>
        </w:rPr>
        <w:t>analyzed</w:t>
      </w:r>
      <w:r w:rsidRPr="00356100">
        <w:rPr>
          <w:rFonts w:ascii="Times New Roman" w:hAnsi="Times New Roman" w:cs="Times New Roman"/>
          <w:sz w:val="24"/>
          <w:szCs w:val="24"/>
        </w:rPr>
        <w:t xml:space="preserve">, </w:t>
      </w:r>
      <w:r w:rsidR="00186E6E" w:rsidRPr="00356100">
        <w:rPr>
          <w:rFonts w:ascii="Times New Roman" w:hAnsi="Times New Roman" w:cs="Times New Roman"/>
          <w:sz w:val="24"/>
          <w:szCs w:val="24"/>
        </w:rPr>
        <w:t>open</w:t>
      </w:r>
      <w:r w:rsidRPr="00356100">
        <w:rPr>
          <w:rFonts w:ascii="Times New Roman" w:hAnsi="Times New Roman" w:cs="Times New Roman"/>
          <w:sz w:val="24"/>
          <w:szCs w:val="24"/>
        </w:rPr>
        <w:t xml:space="preserve"> the '</w:t>
      </w:r>
      <w:proofErr w:type="spellStart"/>
      <w:r w:rsidRPr="00356100">
        <w:rPr>
          <w:rFonts w:ascii="Times New Roman" w:hAnsi="Times New Roman" w:cs="Times New Roman"/>
          <w:sz w:val="24"/>
          <w:szCs w:val="24"/>
        </w:rPr>
        <w:t>Raw</w:t>
      </w:r>
      <w:r w:rsidRPr="00356100">
        <w:rPr>
          <w:rFonts w:ascii="Times New Roman" w:hAnsi="Times New Roman" w:cs="Times New Roman"/>
          <w:b/>
          <w:sz w:val="24"/>
          <w:szCs w:val="24"/>
        </w:rPr>
        <w:t>_</w:t>
      </w:r>
      <w:r w:rsidRPr="00356100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356100">
        <w:rPr>
          <w:rFonts w:ascii="Times New Roman" w:hAnsi="Times New Roman" w:cs="Times New Roman"/>
          <w:sz w:val="24"/>
          <w:szCs w:val="24"/>
        </w:rPr>
        <w:t>' worksheet and select cell 'A1'. Then, navigate to the ribbon and select the 'Data' tab. Within this tab</w:t>
      </w:r>
      <w:r w:rsidR="00A52234" w:rsidRPr="00356100">
        <w:rPr>
          <w:rFonts w:ascii="Times New Roman" w:hAnsi="Times New Roman" w:cs="Times New Roman"/>
          <w:sz w:val="24"/>
          <w:szCs w:val="24"/>
        </w:rPr>
        <w:t>, select the option 'From Text', s</w:t>
      </w:r>
      <w:r w:rsidRPr="00356100">
        <w:rPr>
          <w:rFonts w:ascii="Times New Roman" w:hAnsi="Times New Roman" w:cs="Times New Roman"/>
          <w:sz w:val="24"/>
          <w:szCs w:val="24"/>
        </w:rPr>
        <w:t>elect the IPA output .txt file</w:t>
      </w:r>
      <w:r w:rsidR="00A52234" w:rsidRPr="00356100">
        <w:rPr>
          <w:rFonts w:ascii="Times New Roman" w:hAnsi="Times New Roman" w:cs="Times New Roman"/>
          <w:sz w:val="24"/>
          <w:szCs w:val="24"/>
        </w:rPr>
        <w:t>,</w:t>
      </w:r>
      <w:r w:rsidRPr="00356100">
        <w:rPr>
          <w:rFonts w:ascii="Times New Roman" w:hAnsi="Times New Roman" w:cs="Times New Roman"/>
          <w:sz w:val="24"/>
          <w:szCs w:val="24"/>
        </w:rPr>
        <w:t xml:space="preserve"> and </w:t>
      </w:r>
      <w:r w:rsidR="00A52234" w:rsidRPr="00356100">
        <w:rPr>
          <w:rFonts w:ascii="Times New Roman" w:hAnsi="Times New Roman" w:cs="Times New Roman"/>
          <w:sz w:val="24"/>
          <w:szCs w:val="24"/>
        </w:rPr>
        <w:t xml:space="preserve">then </w:t>
      </w:r>
      <w:r w:rsidRPr="00356100">
        <w:rPr>
          <w:rFonts w:ascii="Times New Roman" w:hAnsi="Times New Roman" w:cs="Times New Roman"/>
          <w:sz w:val="24"/>
          <w:szCs w:val="24"/>
        </w:rPr>
        <w:t xml:space="preserve">select 'Get Data'. </w:t>
      </w:r>
      <w:r w:rsidR="00A52234" w:rsidRPr="00356100">
        <w:rPr>
          <w:rFonts w:ascii="Times New Roman" w:hAnsi="Times New Roman" w:cs="Times New Roman"/>
          <w:sz w:val="24"/>
          <w:szCs w:val="24"/>
        </w:rPr>
        <w:t>U</w:t>
      </w:r>
      <w:r w:rsidR="00186E6E" w:rsidRPr="00356100">
        <w:rPr>
          <w:rFonts w:ascii="Times New Roman" w:hAnsi="Times New Roman" w:cs="Times New Roman"/>
          <w:sz w:val="24"/>
          <w:szCs w:val="24"/>
        </w:rPr>
        <w:t>se</w:t>
      </w:r>
      <w:r w:rsidRPr="00356100">
        <w:rPr>
          <w:rFonts w:ascii="Times New Roman" w:hAnsi="Times New Roman" w:cs="Times New Roman"/>
          <w:sz w:val="24"/>
          <w:szCs w:val="24"/>
        </w:rPr>
        <w:t xml:space="preserve"> the 'Text Import Wizard' to import the data as delimited data</w:t>
      </w:r>
      <w:r w:rsidR="00A94DA3" w:rsidRPr="00356100">
        <w:rPr>
          <w:rFonts w:ascii="Times New Roman" w:hAnsi="Times New Roman" w:cs="Times New Roman"/>
          <w:sz w:val="24"/>
          <w:szCs w:val="24"/>
        </w:rPr>
        <w:t xml:space="preserve"> by making sure the delimited o</w:t>
      </w:r>
      <w:r w:rsidR="00A52234" w:rsidRPr="00356100">
        <w:rPr>
          <w:rFonts w:ascii="Times New Roman" w:hAnsi="Times New Roman" w:cs="Times New Roman"/>
          <w:sz w:val="24"/>
          <w:szCs w:val="24"/>
        </w:rPr>
        <w:t>ption is selected.</w:t>
      </w:r>
    </w:p>
    <w:p w14:paraId="0F9EDED2" w14:textId="77777777" w:rsidR="00936B81" w:rsidRPr="00356100" w:rsidRDefault="00936B81" w:rsidP="00936B81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D6D4E9" w14:textId="458BAEE5" w:rsidR="00936B81" w:rsidRPr="00356100" w:rsidRDefault="00936B81" w:rsidP="00936B81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56100">
        <w:rPr>
          <w:rFonts w:ascii="Times New Roman" w:hAnsi="Times New Roman" w:cs="Times New Roman"/>
          <w:sz w:val="24"/>
          <w:szCs w:val="24"/>
        </w:rPr>
        <w:t>2. Reporting results from the analys</w:t>
      </w:r>
      <w:r w:rsidR="00854560" w:rsidRPr="00356100">
        <w:rPr>
          <w:rFonts w:ascii="Times New Roman" w:hAnsi="Times New Roman" w:cs="Times New Roman"/>
          <w:sz w:val="24"/>
          <w:szCs w:val="24"/>
        </w:rPr>
        <w:t>e</w:t>
      </w:r>
      <w:r w:rsidRPr="00356100">
        <w:rPr>
          <w:rFonts w:ascii="Times New Roman" w:hAnsi="Times New Roman" w:cs="Times New Roman"/>
          <w:sz w:val="24"/>
          <w:szCs w:val="24"/>
        </w:rPr>
        <w:t>s</w:t>
      </w:r>
    </w:p>
    <w:p w14:paraId="56F35564" w14:textId="77777777" w:rsidR="00936B81" w:rsidRPr="00356100" w:rsidRDefault="00936B81" w:rsidP="00936B81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D635D8" w14:textId="0C9F1E6B" w:rsidR="001E787D" w:rsidRPr="00356100" w:rsidRDefault="00936B81" w:rsidP="00C24D38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56100">
        <w:rPr>
          <w:rFonts w:ascii="Times New Roman" w:hAnsi="Times New Roman" w:cs="Times New Roman"/>
          <w:sz w:val="24"/>
          <w:szCs w:val="24"/>
        </w:rPr>
        <w:tab/>
        <w:t xml:space="preserve">The </w:t>
      </w:r>
      <w:r w:rsidR="004342F9" w:rsidRPr="00356100">
        <w:rPr>
          <w:rFonts w:ascii="Times New Roman" w:hAnsi="Times New Roman" w:cs="Times New Roman"/>
          <w:sz w:val="24"/>
          <w:szCs w:val="24"/>
        </w:rPr>
        <w:t>'</w:t>
      </w:r>
      <w:r w:rsidRPr="00356100">
        <w:rPr>
          <w:rFonts w:ascii="Times New Roman" w:hAnsi="Times New Roman" w:cs="Times New Roman"/>
          <w:sz w:val="24"/>
          <w:szCs w:val="24"/>
        </w:rPr>
        <w:t>Instructions</w:t>
      </w:r>
      <w:r w:rsidR="004342F9" w:rsidRPr="00356100">
        <w:rPr>
          <w:rFonts w:ascii="Times New Roman" w:hAnsi="Times New Roman" w:cs="Times New Roman"/>
          <w:sz w:val="24"/>
          <w:szCs w:val="24"/>
        </w:rPr>
        <w:t>'</w:t>
      </w:r>
      <w:r w:rsidRPr="00356100">
        <w:rPr>
          <w:rFonts w:ascii="Times New Roman" w:hAnsi="Times New Roman" w:cs="Times New Roman"/>
          <w:sz w:val="24"/>
          <w:szCs w:val="24"/>
        </w:rPr>
        <w:t xml:space="preserve"> worksheet presents</w:t>
      </w:r>
      <w:r w:rsidR="00854560" w:rsidRPr="00356100">
        <w:rPr>
          <w:rFonts w:ascii="Times New Roman" w:hAnsi="Times New Roman" w:cs="Times New Roman"/>
          <w:sz w:val="24"/>
          <w:szCs w:val="24"/>
        </w:rPr>
        <w:t xml:space="preserve"> output </w:t>
      </w:r>
      <w:r w:rsidR="004342F9" w:rsidRPr="00356100">
        <w:rPr>
          <w:rFonts w:ascii="Times New Roman" w:hAnsi="Times New Roman" w:cs="Times New Roman"/>
          <w:sz w:val="24"/>
          <w:szCs w:val="24"/>
        </w:rPr>
        <w:t>based on several analyses of the raw data</w:t>
      </w:r>
      <w:r w:rsidR="00854560" w:rsidRPr="00356100">
        <w:rPr>
          <w:rFonts w:ascii="Times New Roman" w:hAnsi="Times New Roman" w:cs="Times New Roman"/>
          <w:sz w:val="24"/>
          <w:szCs w:val="24"/>
        </w:rPr>
        <w:t>.</w:t>
      </w:r>
      <w:r w:rsidR="004342F9" w:rsidRPr="00356100">
        <w:rPr>
          <w:rFonts w:ascii="Times New Roman" w:hAnsi="Times New Roman" w:cs="Times New Roman"/>
          <w:sz w:val="24"/>
          <w:szCs w:val="24"/>
        </w:rPr>
        <w:t xml:space="preserve"> The output</w:t>
      </w:r>
      <w:r w:rsidR="00854560" w:rsidRPr="00356100">
        <w:rPr>
          <w:rFonts w:ascii="Times New Roman" w:hAnsi="Times New Roman" w:cs="Times New Roman"/>
          <w:sz w:val="24"/>
          <w:szCs w:val="24"/>
        </w:rPr>
        <w:t xml:space="preserve"> </w:t>
      </w:r>
      <w:r w:rsidR="005C344A" w:rsidRPr="00356100">
        <w:rPr>
          <w:rFonts w:ascii="Times New Roman" w:hAnsi="Times New Roman" w:cs="Times New Roman"/>
          <w:sz w:val="24"/>
          <w:szCs w:val="24"/>
        </w:rPr>
        <w:t xml:space="preserve">'Calculated </w:t>
      </w:r>
      <w:r w:rsidR="004342F9" w:rsidRPr="00356100">
        <w:rPr>
          <w:rFonts w:ascii="Times New Roman" w:hAnsi="Times New Roman" w:cs="Times New Roman"/>
          <w:sz w:val="24"/>
          <w:szCs w:val="24"/>
        </w:rPr>
        <w:t>values</w:t>
      </w:r>
      <w:r w:rsidR="00854560" w:rsidRPr="00356100">
        <w:rPr>
          <w:rFonts w:ascii="Times New Roman" w:hAnsi="Times New Roman" w:cs="Times New Roman"/>
          <w:sz w:val="24"/>
          <w:szCs w:val="24"/>
        </w:rPr>
        <w:t>'</w:t>
      </w:r>
      <w:r w:rsidRPr="00356100">
        <w:rPr>
          <w:rFonts w:ascii="Times New Roman" w:hAnsi="Times New Roman" w:cs="Times New Roman"/>
          <w:sz w:val="24"/>
          <w:szCs w:val="24"/>
        </w:rPr>
        <w:t xml:space="preserve"> </w:t>
      </w:r>
      <w:r w:rsidR="004342F9" w:rsidRPr="00356100">
        <w:rPr>
          <w:rFonts w:ascii="Times New Roman" w:hAnsi="Times New Roman" w:cs="Times New Roman"/>
          <w:sz w:val="24"/>
          <w:szCs w:val="24"/>
        </w:rPr>
        <w:t>refers to the</w:t>
      </w:r>
      <w:r w:rsidR="00854560" w:rsidRPr="00356100">
        <w:rPr>
          <w:rFonts w:ascii="Times New Roman" w:hAnsi="Times New Roman" w:cs="Times New Roman"/>
          <w:sz w:val="24"/>
          <w:szCs w:val="24"/>
        </w:rPr>
        <w:t xml:space="preserve"> median and +/- 1 SD</w:t>
      </w:r>
      <w:r w:rsidR="009562F8" w:rsidRPr="003561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62F8" w:rsidRPr="00356100">
        <w:rPr>
          <w:rFonts w:ascii="Times New Roman" w:hAnsi="Times New Roman" w:cs="Times New Roman"/>
          <w:i/>
          <w:sz w:val="24"/>
          <w:szCs w:val="24"/>
        </w:rPr>
        <w:t>z</w:t>
      </w:r>
      <w:r w:rsidR="009562F8" w:rsidRPr="00356100">
        <w:rPr>
          <w:rFonts w:ascii="Times New Roman" w:hAnsi="Times New Roman" w:cs="Times New Roman"/>
          <w:sz w:val="24"/>
          <w:szCs w:val="24"/>
          <w:vertAlign w:val="subscript"/>
        </w:rPr>
        <w:t>Full</w:t>
      </w:r>
      <w:proofErr w:type="spellEnd"/>
      <w:r w:rsidR="009562F8" w:rsidRPr="00356100">
        <w:rPr>
          <w:rFonts w:ascii="Times New Roman" w:hAnsi="Times New Roman" w:cs="Times New Roman"/>
          <w:sz w:val="24"/>
          <w:szCs w:val="24"/>
        </w:rPr>
        <w:t xml:space="preserve"> (right skew)</w:t>
      </w:r>
      <w:r w:rsidR="00854560" w:rsidRPr="00356100">
        <w:rPr>
          <w:rFonts w:ascii="Times New Roman" w:hAnsi="Times New Roman" w:cs="Times New Roman"/>
          <w:sz w:val="24"/>
          <w:szCs w:val="24"/>
        </w:rPr>
        <w:t xml:space="preserve"> values</w:t>
      </w:r>
      <w:r w:rsidR="004973CE" w:rsidRPr="00356100">
        <w:rPr>
          <w:rFonts w:ascii="Times New Roman" w:hAnsi="Times New Roman" w:cs="Times New Roman"/>
          <w:sz w:val="24"/>
          <w:szCs w:val="24"/>
        </w:rPr>
        <w:t xml:space="preserve"> that </w:t>
      </w:r>
      <w:r w:rsidR="001A2F2B" w:rsidRPr="00356100">
        <w:rPr>
          <w:rFonts w:ascii="Times New Roman" w:hAnsi="Times New Roman" w:cs="Times New Roman"/>
          <w:sz w:val="24"/>
          <w:szCs w:val="24"/>
        </w:rPr>
        <w:t>are calculated by adding and subtracting the SD from the median value</w:t>
      </w:r>
      <w:r w:rsidR="00854560" w:rsidRPr="00356100">
        <w:rPr>
          <w:rFonts w:ascii="Times New Roman" w:hAnsi="Times New Roman" w:cs="Times New Roman"/>
          <w:sz w:val="24"/>
          <w:szCs w:val="24"/>
        </w:rPr>
        <w:t xml:space="preserve">. These </w:t>
      </w:r>
      <w:r w:rsidR="00C24D38" w:rsidRPr="00356100">
        <w:rPr>
          <w:rFonts w:ascii="Times New Roman" w:hAnsi="Times New Roman" w:cs="Times New Roman"/>
          <w:sz w:val="24"/>
          <w:szCs w:val="24"/>
        </w:rPr>
        <w:t>specific values</w:t>
      </w:r>
      <w:r w:rsidR="004342F9" w:rsidRPr="00356100">
        <w:rPr>
          <w:rFonts w:ascii="Times New Roman" w:hAnsi="Times New Roman" w:cs="Times New Roman"/>
          <w:sz w:val="24"/>
          <w:szCs w:val="24"/>
        </w:rPr>
        <w:t>, however, may not exist in the database, so the 'Permutations in the</w:t>
      </w:r>
      <w:r w:rsidR="00854560" w:rsidRPr="00356100">
        <w:rPr>
          <w:rFonts w:ascii="Times New Roman" w:hAnsi="Times New Roman" w:cs="Times New Roman"/>
          <w:sz w:val="24"/>
          <w:szCs w:val="24"/>
        </w:rPr>
        <w:t xml:space="preserve"> data</w:t>
      </w:r>
      <w:r w:rsidR="005C344A" w:rsidRPr="00356100">
        <w:rPr>
          <w:rFonts w:ascii="Times New Roman" w:hAnsi="Times New Roman" w:cs="Times New Roman"/>
          <w:sz w:val="24"/>
          <w:szCs w:val="24"/>
        </w:rPr>
        <w:t>base</w:t>
      </w:r>
      <w:r w:rsidR="00854560" w:rsidRPr="00356100">
        <w:rPr>
          <w:rFonts w:ascii="Times New Roman" w:hAnsi="Times New Roman" w:cs="Times New Roman"/>
          <w:sz w:val="24"/>
          <w:szCs w:val="24"/>
        </w:rPr>
        <w:t>' contains the cl</w:t>
      </w:r>
      <w:r w:rsidR="004342F9" w:rsidRPr="00356100">
        <w:rPr>
          <w:rFonts w:ascii="Times New Roman" w:hAnsi="Times New Roman" w:cs="Times New Roman"/>
          <w:sz w:val="24"/>
          <w:szCs w:val="24"/>
        </w:rPr>
        <w:t xml:space="preserve">osest permutation that matches the </w:t>
      </w:r>
      <w:r w:rsidR="005C344A" w:rsidRPr="00356100">
        <w:rPr>
          <w:rFonts w:ascii="Times New Roman" w:hAnsi="Times New Roman" w:cs="Times New Roman"/>
          <w:sz w:val="24"/>
          <w:szCs w:val="24"/>
        </w:rPr>
        <w:t xml:space="preserve">'Calculated </w:t>
      </w:r>
      <w:r w:rsidR="00854560" w:rsidRPr="00356100">
        <w:rPr>
          <w:rFonts w:ascii="Times New Roman" w:hAnsi="Times New Roman" w:cs="Times New Roman"/>
          <w:sz w:val="24"/>
          <w:szCs w:val="24"/>
        </w:rPr>
        <w:t>values</w:t>
      </w:r>
      <w:r w:rsidR="00787E1B" w:rsidRPr="00356100">
        <w:rPr>
          <w:rFonts w:ascii="Times New Roman" w:hAnsi="Times New Roman" w:cs="Times New Roman"/>
          <w:sz w:val="24"/>
          <w:szCs w:val="24"/>
        </w:rPr>
        <w:t>'</w:t>
      </w:r>
      <w:r w:rsidR="00854560" w:rsidRPr="00356100">
        <w:rPr>
          <w:rFonts w:ascii="Times New Roman" w:hAnsi="Times New Roman" w:cs="Times New Roman"/>
          <w:sz w:val="24"/>
          <w:szCs w:val="24"/>
        </w:rPr>
        <w:t>.</w:t>
      </w:r>
      <w:r w:rsidR="00C24D38" w:rsidRPr="00356100">
        <w:rPr>
          <w:rFonts w:ascii="Times New Roman" w:hAnsi="Times New Roman" w:cs="Times New Roman"/>
          <w:sz w:val="24"/>
          <w:szCs w:val="24"/>
        </w:rPr>
        <w:t xml:space="preserve"> </w:t>
      </w:r>
      <w:r w:rsidR="00854560" w:rsidRPr="00356100">
        <w:rPr>
          <w:rFonts w:ascii="Times New Roman" w:hAnsi="Times New Roman" w:cs="Times New Roman"/>
          <w:sz w:val="24"/>
          <w:szCs w:val="24"/>
        </w:rPr>
        <w:t xml:space="preserve">The </w:t>
      </w:r>
      <w:r w:rsidR="00854560" w:rsidRPr="00E6165F">
        <w:rPr>
          <w:rFonts w:ascii="Times New Roman" w:hAnsi="Times New Roman" w:cs="Times New Roman"/>
          <w:sz w:val="24"/>
          <w:szCs w:val="24"/>
        </w:rPr>
        <w:t xml:space="preserve">'Reporting </w:t>
      </w:r>
      <w:r w:rsidR="005C344A" w:rsidRPr="00E6165F">
        <w:rPr>
          <w:rFonts w:ascii="Times New Roman" w:hAnsi="Times New Roman" w:cs="Times New Roman"/>
          <w:sz w:val="24"/>
          <w:szCs w:val="24"/>
        </w:rPr>
        <w:t>results of the database permutations</w:t>
      </w:r>
      <w:r w:rsidR="00854560" w:rsidRPr="00E6165F">
        <w:rPr>
          <w:rFonts w:ascii="Times New Roman" w:hAnsi="Times New Roman" w:cs="Times New Roman"/>
          <w:sz w:val="24"/>
          <w:szCs w:val="24"/>
        </w:rPr>
        <w:t>'</w:t>
      </w:r>
      <w:r w:rsidR="00C24D38" w:rsidRPr="00E6165F">
        <w:rPr>
          <w:rFonts w:ascii="Times New Roman" w:hAnsi="Times New Roman" w:cs="Times New Roman"/>
          <w:sz w:val="24"/>
          <w:szCs w:val="24"/>
        </w:rPr>
        <w:t xml:space="preserve"> presents </w:t>
      </w:r>
      <w:r w:rsidR="00854560" w:rsidRPr="00E6165F">
        <w:rPr>
          <w:rFonts w:ascii="Times New Roman" w:hAnsi="Times New Roman" w:cs="Times New Roman"/>
          <w:sz w:val="24"/>
          <w:szCs w:val="24"/>
        </w:rPr>
        <w:t xml:space="preserve">the </w:t>
      </w:r>
      <w:r w:rsidR="00C24D38" w:rsidRPr="00E6165F">
        <w:rPr>
          <w:rFonts w:ascii="Times New Roman" w:hAnsi="Times New Roman" w:cs="Times New Roman"/>
          <w:sz w:val="24"/>
          <w:szCs w:val="24"/>
        </w:rPr>
        <w:t>values necessary when</w:t>
      </w:r>
      <w:r w:rsidR="00854560" w:rsidRPr="00E6165F">
        <w:rPr>
          <w:rFonts w:ascii="Times New Roman" w:hAnsi="Times New Roman" w:cs="Times New Roman"/>
          <w:sz w:val="24"/>
          <w:szCs w:val="24"/>
        </w:rPr>
        <w:t xml:space="preserve"> report</w:t>
      </w:r>
      <w:r w:rsidR="00C24D38" w:rsidRPr="00E6165F">
        <w:rPr>
          <w:rFonts w:ascii="Times New Roman" w:hAnsi="Times New Roman" w:cs="Times New Roman"/>
          <w:sz w:val="24"/>
          <w:szCs w:val="24"/>
        </w:rPr>
        <w:t>ing</w:t>
      </w:r>
      <w:r w:rsidR="00854560" w:rsidRPr="00E6165F">
        <w:rPr>
          <w:rFonts w:ascii="Times New Roman" w:hAnsi="Times New Roman" w:cs="Times New Roman"/>
          <w:sz w:val="24"/>
          <w:szCs w:val="24"/>
        </w:rPr>
        <w:t xml:space="preserve"> IPA analyses.</w:t>
      </w:r>
      <w:r w:rsidR="004973CE" w:rsidRPr="00E6165F">
        <w:rPr>
          <w:rFonts w:ascii="Times New Roman" w:hAnsi="Times New Roman" w:cs="Times New Roman"/>
          <w:sz w:val="24"/>
          <w:szCs w:val="24"/>
        </w:rPr>
        <w:t xml:space="preserve"> </w:t>
      </w:r>
      <w:r w:rsidR="001A23FF" w:rsidRPr="00E6165F">
        <w:rPr>
          <w:rFonts w:ascii="Times New Roman" w:hAnsi="Times New Roman" w:cs="Times New Roman"/>
          <w:sz w:val="24"/>
          <w:szCs w:val="24"/>
        </w:rPr>
        <w:t>Percentages</w:t>
      </w:r>
      <w:r w:rsidR="005D5EC7" w:rsidRPr="00E6165F">
        <w:rPr>
          <w:rFonts w:ascii="Times New Roman" w:hAnsi="Times New Roman" w:cs="Times New Roman"/>
          <w:sz w:val="24"/>
          <w:szCs w:val="24"/>
        </w:rPr>
        <w:t xml:space="preserve"> of permutations</w:t>
      </w:r>
      <w:r w:rsidR="001A23FF" w:rsidRPr="00E6165F">
        <w:rPr>
          <w:rFonts w:ascii="Times New Roman" w:hAnsi="Times New Roman" w:cs="Times New Roman"/>
          <w:sz w:val="24"/>
          <w:szCs w:val="24"/>
        </w:rPr>
        <w:t xml:space="preserve"> that support evidential value, its absence,</w:t>
      </w:r>
      <w:r w:rsidR="002F0687" w:rsidRPr="00E6165F">
        <w:rPr>
          <w:rFonts w:ascii="Times New Roman" w:hAnsi="Times New Roman" w:cs="Times New Roman"/>
          <w:sz w:val="24"/>
          <w:szCs w:val="24"/>
        </w:rPr>
        <w:t xml:space="preserve"> underpowered</w:t>
      </w:r>
      <w:r w:rsidR="00D81271">
        <w:rPr>
          <w:rFonts w:ascii="Times New Roman" w:hAnsi="Times New Roman" w:cs="Times New Roman"/>
          <w:sz w:val="24"/>
          <w:szCs w:val="24"/>
        </w:rPr>
        <w:t>,</w:t>
      </w:r>
      <w:r w:rsidR="001A23FF" w:rsidRPr="00E6165F">
        <w:rPr>
          <w:rFonts w:ascii="Times New Roman" w:hAnsi="Times New Roman" w:cs="Times New Roman"/>
          <w:sz w:val="24"/>
          <w:szCs w:val="24"/>
        </w:rPr>
        <w:t xml:space="preserve"> or are considered inconclusive, are reported at the bottom of the output.</w:t>
      </w:r>
    </w:p>
    <w:p w14:paraId="7D25159A" w14:textId="77777777" w:rsidR="00E45463" w:rsidRPr="00356100" w:rsidRDefault="00E45463" w:rsidP="005C3BDB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E45463" w:rsidRPr="00356100" w:rsidSect="00430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C9E47" w14:textId="77777777" w:rsidR="00035BD5" w:rsidRDefault="00035BD5" w:rsidP="00B27B74">
      <w:pPr>
        <w:spacing w:after="0" w:line="240" w:lineRule="auto"/>
      </w:pPr>
      <w:r>
        <w:separator/>
      </w:r>
    </w:p>
  </w:endnote>
  <w:endnote w:type="continuationSeparator" w:id="0">
    <w:p w14:paraId="1E69DC25" w14:textId="77777777" w:rsidR="00035BD5" w:rsidRDefault="00035BD5" w:rsidP="00B27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G Times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005F4" w14:textId="77777777" w:rsidR="00035BD5" w:rsidRDefault="00035BD5" w:rsidP="00B27B74">
      <w:pPr>
        <w:spacing w:after="0" w:line="240" w:lineRule="auto"/>
      </w:pPr>
      <w:r>
        <w:separator/>
      </w:r>
    </w:p>
  </w:footnote>
  <w:footnote w:type="continuationSeparator" w:id="0">
    <w:p w14:paraId="0E9E2FEF" w14:textId="77777777" w:rsidR="00035BD5" w:rsidRDefault="00035BD5" w:rsidP="00B27B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88895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0C8986" w14:textId="444DBA0C" w:rsidR="008F02D1" w:rsidRDefault="008870A2" w:rsidP="00BD39A7">
        <w:pPr>
          <w:pStyle w:val="BLANK"/>
          <w:jc w:val="right"/>
        </w:pPr>
        <w:r>
          <w:t>S4 File</w:t>
        </w:r>
        <w:r w:rsidR="008F02D1">
          <w:t xml:space="preserve">    </w:t>
        </w:r>
        <w:r w:rsidR="008F02D1">
          <w:fldChar w:fldCharType="begin"/>
        </w:r>
        <w:r w:rsidR="008F02D1">
          <w:instrText xml:space="preserve"> PAGE   \* MERGEFORMAT </w:instrText>
        </w:r>
        <w:r w:rsidR="008F02D1">
          <w:fldChar w:fldCharType="separate"/>
        </w:r>
        <w:r w:rsidR="00D80DB1">
          <w:rPr>
            <w:noProof/>
          </w:rPr>
          <w:t>15</w:t>
        </w:r>
        <w:r w:rsidR="008F02D1">
          <w:rPr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72686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2F2EA1" w14:textId="77777777" w:rsidR="008F02D1" w:rsidRDefault="008F02D1" w:rsidP="00A707C5">
        <w:pPr>
          <w:pStyle w:val="BLANK"/>
          <w:jc w:val="right"/>
        </w:pPr>
        <w:r>
          <w:t xml:space="preserve">On-line Supplement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6397D"/>
    <w:multiLevelType w:val="hybridMultilevel"/>
    <w:tmpl w:val="E098B76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FCF290F"/>
    <w:multiLevelType w:val="hybridMultilevel"/>
    <w:tmpl w:val="9D542D9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83372484">
    <w:abstractNumId w:val="1"/>
  </w:num>
  <w:num w:numId="2" w16cid:durableId="1713728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B74"/>
    <w:rsid w:val="000028EC"/>
    <w:rsid w:val="000033B9"/>
    <w:rsid w:val="000050C8"/>
    <w:rsid w:val="000109C4"/>
    <w:rsid w:val="0002084B"/>
    <w:rsid w:val="00023ACC"/>
    <w:rsid w:val="00026044"/>
    <w:rsid w:val="0003079C"/>
    <w:rsid w:val="000308E0"/>
    <w:rsid w:val="00035BD5"/>
    <w:rsid w:val="000435B2"/>
    <w:rsid w:val="00043D5A"/>
    <w:rsid w:val="000505A6"/>
    <w:rsid w:val="00057992"/>
    <w:rsid w:val="000624B0"/>
    <w:rsid w:val="000639FC"/>
    <w:rsid w:val="00067C7C"/>
    <w:rsid w:val="000714C6"/>
    <w:rsid w:val="000806CE"/>
    <w:rsid w:val="00081B11"/>
    <w:rsid w:val="00083ACF"/>
    <w:rsid w:val="0008417A"/>
    <w:rsid w:val="00086767"/>
    <w:rsid w:val="000900E6"/>
    <w:rsid w:val="00094F69"/>
    <w:rsid w:val="000A55CB"/>
    <w:rsid w:val="000B044E"/>
    <w:rsid w:val="000B04B1"/>
    <w:rsid w:val="000B1F01"/>
    <w:rsid w:val="000B3124"/>
    <w:rsid w:val="000B7819"/>
    <w:rsid w:val="000C0020"/>
    <w:rsid w:val="000C0137"/>
    <w:rsid w:val="000C29BD"/>
    <w:rsid w:val="000C4331"/>
    <w:rsid w:val="000C7979"/>
    <w:rsid w:val="000E0285"/>
    <w:rsid w:val="000E11ED"/>
    <w:rsid w:val="000E3144"/>
    <w:rsid w:val="000F199E"/>
    <w:rsid w:val="001156C1"/>
    <w:rsid w:val="00117E22"/>
    <w:rsid w:val="00117EBA"/>
    <w:rsid w:val="001220D2"/>
    <w:rsid w:val="001271F6"/>
    <w:rsid w:val="0013336C"/>
    <w:rsid w:val="00134171"/>
    <w:rsid w:val="00135D88"/>
    <w:rsid w:val="00136458"/>
    <w:rsid w:val="00146EAE"/>
    <w:rsid w:val="00151F0D"/>
    <w:rsid w:val="001557EE"/>
    <w:rsid w:val="00160DF7"/>
    <w:rsid w:val="001623B0"/>
    <w:rsid w:val="001625C4"/>
    <w:rsid w:val="00163DF7"/>
    <w:rsid w:val="00171F3D"/>
    <w:rsid w:val="00182241"/>
    <w:rsid w:val="001849EA"/>
    <w:rsid w:val="00185CAD"/>
    <w:rsid w:val="00186E6E"/>
    <w:rsid w:val="001920D0"/>
    <w:rsid w:val="00196964"/>
    <w:rsid w:val="0019714E"/>
    <w:rsid w:val="00197F01"/>
    <w:rsid w:val="001A161B"/>
    <w:rsid w:val="001A23FF"/>
    <w:rsid w:val="001A2F2B"/>
    <w:rsid w:val="001A41BC"/>
    <w:rsid w:val="001A72B5"/>
    <w:rsid w:val="001B3D27"/>
    <w:rsid w:val="001B5C2A"/>
    <w:rsid w:val="001C0409"/>
    <w:rsid w:val="001C04FC"/>
    <w:rsid w:val="001D2B5A"/>
    <w:rsid w:val="001D79FE"/>
    <w:rsid w:val="001E1EAE"/>
    <w:rsid w:val="001E64E6"/>
    <w:rsid w:val="001E787D"/>
    <w:rsid w:val="001F1202"/>
    <w:rsid w:val="001F416B"/>
    <w:rsid w:val="00203D49"/>
    <w:rsid w:val="00205FA7"/>
    <w:rsid w:val="002128DC"/>
    <w:rsid w:val="002241ED"/>
    <w:rsid w:val="00231A31"/>
    <w:rsid w:val="0024357F"/>
    <w:rsid w:val="00244386"/>
    <w:rsid w:val="002476B9"/>
    <w:rsid w:val="00250E02"/>
    <w:rsid w:val="0025216C"/>
    <w:rsid w:val="0025718F"/>
    <w:rsid w:val="002604CC"/>
    <w:rsid w:val="00261FE1"/>
    <w:rsid w:val="00266BBB"/>
    <w:rsid w:val="00271AC8"/>
    <w:rsid w:val="00276734"/>
    <w:rsid w:val="00276B79"/>
    <w:rsid w:val="00285AEF"/>
    <w:rsid w:val="00286A4D"/>
    <w:rsid w:val="00286F0C"/>
    <w:rsid w:val="00292815"/>
    <w:rsid w:val="002A0181"/>
    <w:rsid w:val="002C14D9"/>
    <w:rsid w:val="002C6435"/>
    <w:rsid w:val="002D7EC8"/>
    <w:rsid w:val="002E4CAD"/>
    <w:rsid w:val="002F0687"/>
    <w:rsid w:val="002F3AFB"/>
    <w:rsid w:val="003073E2"/>
    <w:rsid w:val="00307472"/>
    <w:rsid w:val="003100C0"/>
    <w:rsid w:val="00312264"/>
    <w:rsid w:val="00314E6E"/>
    <w:rsid w:val="00321762"/>
    <w:rsid w:val="00333E34"/>
    <w:rsid w:val="003367BA"/>
    <w:rsid w:val="00340706"/>
    <w:rsid w:val="003548DD"/>
    <w:rsid w:val="00354AC4"/>
    <w:rsid w:val="00356100"/>
    <w:rsid w:val="00356F86"/>
    <w:rsid w:val="0037325F"/>
    <w:rsid w:val="0037622D"/>
    <w:rsid w:val="0038033C"/>
    <w:rsid w:val="00394A9F"/>
    <w:rsid w:val="00395B92"/>
    <w:rsid w:val="003A0FE7"/>
    <w:rsid w:val="003A382F"/>
    <w:rsid w:val="003B0767"/>
    <w:rsid w:val="003C07C1"/>
    <w:rsid w:val="003C138A"/>
    <w:rsid w:val="003C6CDA"/>
    <w:rsid w:val="003D1256"/>
    <w:rsid w:val="003D62F3"/>
    <w:rsid w:val="003E21E7"/>
    <w:rsid w:val="003E3875"/>
    <w:rsid w:val="003E5604"/>
    <w:rsid w:val="003F07F4"/>
    <w:rsid w:val="003F3119"/>
    <w:rsid w:val="003F61D4"/>
    <w:rsid w:val="00400725"/>
    <w:rsid w:val="00411486"/>
    <w:rsid w:val="00411B29"/>
    <w:rsid w:val="00411FC6"/>
    <w:rsid w:val="00417C79"/>
    <w:rsid w:val="00424E87"/>
    <w:rsid w:val="00425BDC"/>
    <w:rsid w:val="0043058D"/>
    <w:rsid w:val="004342F9"/>
    <w:rsid w:val="00442081"/>
    <w:rsid w:val="00444ED5"/>
    <w:rsid w:val="004460EE"/>
    <w:rsid w:val="00447207"/>
    <w:rsid w:val="004538FE"/>
    <w:rsid w:val="00455DB7"/>
    <w:rsid w:val="00457D6A"/>
    <w:rsid w:val="004607D3"/>
    <w:rsid w:val="00465BFA"/>
    <w:rsid w:val="00466BE6"/>
    <w:rsid w:val="00472941"/>
    <w:rsid w:val="00472B1F"/>
    <w:rsid w:val="0048143E"/>
    <w:rsid w:val="00483902"/>
    <w:rsid w:val="004929A8"/>
    <w:rsid w:val="004973CE"/>
    <w:rsid w:val="004B06BD"/>
    <w:rsid w:val="004C1068"/>
    <w:rsid w:val="004D7883"/>
    <w:rsid w:val="004E29A4"/>
    <w:rsid w:val="004E64E0"/>
    <w:rsid w:val="004E71D3"/>
    <w:rsid w:val="004F41F3"/>
    <w:rsid w:val="004F7F3F"/>
    <w:rsid w:val="00507AA1"/>
    <w:rsid w:val="005226F6"/>
    <w:rsid w:val="00523BE0"/>
    <w:rsid w:val="005307CA"/>
    <w:rsid w:val="00532CD4"/>
    <w:rsid w:val="00532DF8"/>
    <w:rsid w:val="005355B2"/>
    <w:rsid w:val="0053584A"/>
    <w:rsid w:val="00537CF4"/>
    <w:rsid w:val="0054116F"/>
    <w:rsid w:val="005458FA"/>
    <w:rsid w:val="00552542"/>
    <w:rsid w:val="00554272"/>
    <w:rsid w:val="00555034"/>
    <w:rsid w:val="00555B45"/>
    <w:rsid w:val="00560027"/>
    <w:rsid w:val="00560E00"/>
    <w:rsid w:val="00561A9C"/>
    <w:rsid w:val="0056495E"/>
    <w:rsid w:val="005738B6"/>
    <w:rsid w:val="00582A8B"/>
    <w:rsid w:val="00582AC0"/>
    <w:rsid w:val="00583621"/>
    <w:rsid w:val="00590B52"/>
    <w:rsid w:val="00590DF9"/>
    <w:rsid w:val="00591E9C"/>
    <w:rsid w:val="005964F9"/>
    <w:rsid w:val="005A67FE"/>
    <w:rsid w:val="005B6811"/>
    <w:rsid w:val="005B68CD"/>
    <w:rsid w:val="005B6FFC"/>
    <w:rsid w:val="005B7CA9"/>
    <w:rsid w:val="005C0E5D"/>
    <w:rsid w:val="005C13D2"/>
    <w:rsid w:val="005C344A"/>
    <w:rsid w:val="005C3BDB"/>
    <w:rsid w:val="005D4583"/>
    <w:rsid w:val="005D5EC7"/>
    <w:rsid w:val="005E6369"/>
    <w:rsid w:val="005E6785"/>
    <w:rsid w:val="005E706E"/>
    <w:rsid w:val="005E7B82"/>
    <w:rsid w:val="005F0B60"/>
    <w:rsid w:val="005F4E2C"/>
    <w:rsid w:val="005F507F"/>
    <w:rsid w:val="005F5F11"/>
    <w:rsid w:val="006023D3"/>
    <w:rsid w:val="00604FCE"/>
    <w:rsid w:val="00610314"/>
    <w:rsid w:val="00611163"/>
    <w:rsid w:val="006146D3"/>
    <w:rsid w:val="00624AB3"/>
    <w:rsid w:val="00627C3F"/>
    <w:rsid w:val="00632B2B"/>
    <w:rsid w:val="00633C01"/>
    <w:rsid w:val="006507BC"/>
    <w:rsid w:val="00650DBF"/>
    <w:rsid w:val="00653AAF"/>
    <w:rsid w:val="006552AC"/>
    <w:rsid w:val="00660847"/>
    <w:rsid w:val="00661C8B"/>
    <w:rsid w:val="00663B34"/>
    <w:rsid w:val="00671C59"/>
    <w:rsid w:val="0067377B"/>
    <w:rsid w:val="00673E2A"/>
    <w:rsid w:val="006841A0"/>
    <w:rsid w:val="00684F62"/>
    <w:rsid w:val="006906BF"/>
    <w:rsid w:val="006951AE"/>
    <w:rsid w:val="00697229"/>
    <w:rsid w:val="006A42AB"/>
    <w:rsid w:val="006A7D00"/>
    <w:rsid w:val="006B0119"/>
    <w:rsid w:val="006B39D3"/>
    <w:rsid w:val="006C3E7D"/>
    <w:rsid w:val="006E1CBD"/>
    <w:rsid w:val="006E3FCE"/>
    <w:rsid w:val="006F2B9C"/>
    <w:rsid w:val="006F6C79"/>
    <w:rsid w:val="007062D2"/>
    <w:rsid w:val="007079BB"/>
    <w:rsid w:val="0071052A"/>
    <w:rsid w:val="00713BF4"/>
    <w:rsid w:val="007200BD"/>
    <w:rsid w:val="00731371"/>
    <w:rsid w:val="00731383"/>
    <w:rsid w:val="00743646"/>
    <w:rsid w:val="00744E7A"/>
    <w:rsid w:val="00745AE0"/>
    <w:rsid w:val="00745E61"/>
    <w:rsid w:val="00754529"/>
    <w:rsid w:val="007545B6"/>
    <w:rsid w:val="007803D2"/>
    <w:rsid w:val="00786625"/>
    <w:rsid w:val="007873C7"/>
    <w:rsid w:val="00787E1B"/>
    <w:rsid w:val="00790B51"/>
    <w:rsid w:val="00794F33"/>
    <w:rsid w:val="0079634E"/>
    <w:rsid w:val="0079695C"/>
    <w:rsid w:val="007A1E8B"/>
    <w:rsid w:val="007A229B"/>
    <w:rsid w:val="007A49F6"/>
    <w:rsid w:val="007A5829"/>
    <w:rsid w:val="007A64E1"/>
    <w:rsid w:val="007A64E7"/>
    <w:rsid w:val="007B1925"/>
    <w:rsid w:val="007B41D5"/>
    <w:rsid w:val="007D012C"/>
    <w:rsid w:val="007D033F"/>
    <w:rsid w:val="007D1911"/>
    <w:rsid w:val="007D383B"/>
    <w:rsid w:val="007D4254"/>
    <w:rsid w:val="007D5D3A"/>
    <w:rsid w:val="007D6427"/>
    <w:rsid w:val="007D73C4"/>
    <w:rsid w:val="007E32A2"/>
    <w:rsid w:val="007E77F8"/>
    <w:rsid w:val="007E7F32"/>
    <w:rsid w:val="0081018B"/>
    <w:rsid w:val="00812782"/>
    <w:rsid w:val="008167BC"/>
    <w:rsid w:val="008251E9"/>
    <w:rsid w:val="00837D6C"/>
    <w:rsid w:val="008426F4"/>
    <w:rsid w:val="00843BCB"/>
    <w:rsid w:val="00845270"/>
    <w:rsid w:val="008534EF"/>
    <w:rsid w:val="00854560"/>
    <w:rsid w:val="00871F43"/>
    <w:rsid w:val="008831ED"/>
    <w:rsid w:val="00885D17"/>
    <w:rsid w:val="008870A2"/>
    <w:rsid w:val="00892203"/>
    <w:rsid w:val="00896A50"/>
    <w:rsid w:val="008A6672"/>
    <w:rsid w:val="008B271B"/>
    <w:rsid w:val="008B36BF"/>
    <w:rsid w:val="008C25EF"/>
    <w:rsid w:val="008D079B"/>
    <w:rsid w:val="008D0D41"/>
    <w:rsid w:val="008D3F2D"/>
    <w:rsid w:val="008E2675"/>
    <w:rsid w:val="008E301B"/>
    <w:rsid w:val="008E59CB"/>
    <w:rsid w:val="008F02D1"/>
    <w:rsid w:val="008F2BB7"/>
    <w:rsid w:val="008F65A1"/>
    <w:rsid w:val="008F76C2"/>
    <w:rsid w:val="009016AF"/>
    <w:rsid w:val="009026C9"/>
    <w:rsid w:val="0090736A"/>
    <w:rsid w:val="0091485E"/>
    <w:rsid w:val="00916D5B"/>
    <w:rsid w:val="00923218"/>
    <w:rsid w:val="00925023"/>
    <w:rsid w:val="00927C3F"/>
    <w:rsid w:val="009351D0"/>
    <w:rsid w:val="00936B81"/>
    <w:rsid w:val="00941461"/>
    <w:rsid w:val="009562F8"/>
    <w:rsid w:val="00957D99"/>
    <w:rsid w:val="009730C9"/>
    <w:rsid w:val="009877BF"/>
    <w:rsid w:val="009904B0"/>
    <w:rsid w:val="0099194B"/>
    <w:rsid w:val="009968C2"/>
    <w:rsid w:val="009A0024"/>
    <w:rsid w:val="009A1882"/>
    <w:rsid w:val="009B1C41"/>
    <w:rsid w:val="009B27E6"/>
    <w:rsid w:val="009D0A97"/>
    <w:rsid w:val="009D0FE4"/>
    <w:rsid w:val="009D4E01"/>
    <w:rsid w:val="009E1AB4"/>
    <w:rsid w:val="009E569D"/>
    <w:rsid w:val="009E794B"/>
    <w:rsid w:val="009F1F0A"/>
    <w:rsid w:val="009F25E9"/>
    <w:rsid w:val="009F4A62"/>
    <w:rsid w:val="00A00648"/>
    <w:rsid w:val="00A0253A"/>
    <w:rsid w:val="00A0397D"/>
    <w:rsid w:val="00A14599"/>
    <w:rsid w:val="00A24B2D"/>
    <w:rsid w:val="00A25FD8"/>
    <w:rsid w:val="00A34493"/>
    <w:rsid w:val="00A372BF"/>
    <w:rsid w:val="00A42429"/>
    <w:rsid w:val="00A4457D"/>
    <w:rsid w:val="00A5072A"/>
    <w:rsid w:val="00A52234"/>
    <w:rsid w:val="00A70025"/>
    <w:rsid w:val="00A707C5"/>
    <w:rsid w:val="00A775C9"/>
    <w:rsid w:val="00A77F79"/>
    <w:rsid w:val="00A830DB"/>
    <w:rsid w:val="00A83367"/>
    <w:rsid w:val="00A94DA3"/>
    <w:rsid w:val="00AA7473"/>
    <w:rsid w:val="00AB331F"/>
    <w:rsid w:val="00AB6A81"/>
    <w:rsid w:val="00AC267A"/>
    <w:rsid w:val="00AD1A35"/>
    <w:rsid w:val="00AD391A"/>
    <w:rsid w:val="00AD582C"/>
    <w:rsid w:val="00AD7B4E"/>
    <w:rsid w:val="00AE5DE3"/>
    <w:rsid w:val="00AE650E"/>
    <w:rsid w:val="00B000FC"/>
    <w:rsid w:val="00B002D3"/>
    <w:rsid w:val="00B03F87"/>
    <w:rsid w:val="00B131D2"/>
    <w:rsid w:val="00B171E2"/>
    <w:rsid w:val="00B27B74"/>
    <w:rsid w:val="00B377CD"/>
    <w:rsid w:val="00B40006"/>
    <w:rsid w:val="00B511AC"/>
    <w:rsid w:val="00B522A9"/>
    <w:rsid w:val="00B720B3"/>
    <w:rsid w:val="00B75EF6"/>
    <w:rsid w:val="00B829BF"/>
    <w:rsid w:val="00B829D1"/>
    <w:rsid w:val="00BC4218"/>
    <w:rsid w:val="00BC49F4"/>
    <w:rsid w:val="00BC659F"/>
    <w:rsid w:val="00BC6A62"/>
    <w:rsid w:val="00BC7503"/>
    <w:rsid w:val="00BD39A7"/>
    <w:rsid w:val="00BD4281"/>
    <w:rsid w:val="00BD550A"/>
    <w:rsid w:val="00BD605D"/>
    <w:rsid w:val="00BE1ED4"/>
    <w:rsid w:val="00BE2381"/>
    <w:rsid w:val="00BF3008"/>
    <w:rsid w:val="00C072BF"/>
    <w:rsid w:val="00C141CA"/>
    <w:rsid w:val="00C17AF8"/>
    <w:rsid w:val="00C246BD"/>
    <w:rsid w:val="00C24D38"/>
    <w:rsid w:val="00C33C1B"/>
    <w:rsid w:val="00C357B0"/>
    <w:rsid w:val="00C36856"/>
    <w:rsid w:val="00C43290"/>
    <w:rsid w:val="00C43DB8"/>
    <w:rsid w:val="00C51559"/>
    <w:rsid w:val="00C56670"/>
    <w:rsid w:val="00C63EF6"/>
    <w:rsid w:val="00C66209"/>
    <w:rsid w:val="00C7066C"/>
    <w:rsid w:val="00C706EF"/>
    <w:rsid w:val="00C720B4"/>
    <w:rsid w:val="00C73BE3"/>
    <w:rsid w:val="00CA65BE"/>
    <w:rsid w:val="00CB5436"/>
    <w:rsid w:val="00CB70C6"/>
    <w:rsid w:val="00CC69F1"/>
    <w:rsid w:val="00CD0140"/>
    <w:rsid w:val="00CE5D0F"/>
    <w:rsid w:val="00CF0B1A"/>
    <w:rsid w:val="00D01623"/>
    <w:rsid w:val="00D016AB"/>
    <w:rsid w:val="00D131F4"/>
    <w:rsid w:val="00D13852"/>
    <w:rsid w:val="00D322BA"/>
    <w:rsid w:val="00D33BC2"/>
    <w:rsid w:val="00D33F83"/>
    <w:rsid w:val="00D40453"/>
    <w:rsid w:val="00D42BB0"/>
    <w:rsid w:val="00D4589D"/>
    <w:rsid w:val="00D47101"/>
    <w:rsid w:val="00D51900"/>
    <w:rsid w:val="00D559DD"/>
    <w:rsid w:val="00D55AB2"/>
    <w:rsid w:val="00D63AA1"/>
    <w:rsid w:val="00D666F7"/>
    <w:rsid w:val="00D66D25"/>
    <w:rsid w:val="00D7043F"/>
    <w:rsid w:val="00D72FF8"/>
    <w:rsid w:val="00D773F0"/>
    <w:rsid w:val="00D77432"/>
    <w:rsid w:val="00D80DB1"/>
    <w:rsid w:val="00D81271"/>
    <w:rsid w:val="00D81F54"/>
    <w:rsid w:val="00D8433D"/>
    <w:rsid w:val="00D917B7"/>
    <w:rsid w:val="00DA15DC"/>
    <w:rsid w:val="00DA4294"/>
    <w:rsid w:val="00DB331B"/>
    <w:rsid w:val="00DB48DB"/>
    <w:rsid w:val="00DC05FD"/>
    <w:rsid w:val="00DC072D"/>
    <w:rsid w:val="00DC0842"/>
    <w:rsid w:val="00DC2B38"/>
    <w:rsid w:val="00DC2C93"/>
    <w:rsid w:val="00DC303B"/>
    <w:rsid w:val="00DD06FA"/>
    <w:rsid w:val="00DD1A0F"/>
    <w:rsid w:val="00DD4320"/>
    <w:rsid w:val="00DD6ADE"/>
    <w:rsid w:val="00DE35F1"/>
    <w:rsid w:val="00DE719B"/>
    <w:rsid w:val="00DF105F"/>
    <w:rsid w:val="00DF3A2C"/>
    <w:rsid w:val="00DF444B"/>
    <w:rsid w:val="00E076E4"/>
    <w:rsid w:val="00E12D1A"/>
    <w:rsid w:val="00E133BD"/>
    <w:rsid w:val="00E13A10"/>
    <w:rsid w:val="00E16062"/>
    <w:rsid w:val="00E2013F"/>
    <w:rsid w:val="00E25882"/>
    <w:rsid w:val="00E31507"/>
    <w:rsid w:val="00E32C34"/>
    <w:rsid w:val="00E355F8"/>
    <w:rsid w:val="00E45268"/>
    <w:rsid w:val="00E45463"/>
    <w:rsid w:val="00E46892"/>
    <w:rsid w:val="00E47BF8"/>
    <w:rsid w:val="00E569F0"/>
    <w:rsid w:val="00E61571"/>
    <w:rsid w:val="00E6165F"/>
    <w:rsid w:val="00E62386"/>
    <w:rsid w:val="00E704A3"/>
    <w:rsid w:val="00E748A9"/>
    <w:rsid w:val="00E74C38"/>
    <w:rsid w:val="00E9321F"/>
    <w:rsid w:val="00E96442"/>
    <w:rsid w:val="00EA39C0"/>
    <w:rsid w:val="00EB0D02"/>
    <w:rsid w:val="00EB72A2"/>
    <w:rsid w:val="00EC5494"/>
    <w:rsid w:val="00EE1661"/>
    <w:rsid w:val="00EE5134"/>
    <w:rsid w:val="00EF0011"/>
    <w:rsid w:val="00EF6B1C"/>
    <w:rsid w:val="00F04333"/>
    <w:rsid w:val="00F04EE3"/>
    <w:rsid w:val="00F063E1"/>
    <w:rsid w:val="00F066D5"/>
    <w:rsid w:val="00F17A24"/>
    <w:rsid w:val="00F22D34"/>
    <w:rsid w:val="00F24C12"/>
    <w:rsid w:val="00F35617"/>
    <w:rsid w:val="00F45666"/>
    <w:rsid w:val="00F53B7C"/>
    <w:rsid w:val="00F555D4"/>
    <w:rsid w:val="00F56D42"/>
    <w:rsid w:val="00F74FFF"/>
    <w:rsid w:val="00F8137D"/>
    <w:rsid w:val="00F82A64"/>
    <w:rsid w:val="00F912BC"/>
    <w:rsid w:val="00FA210D"/>
    <w:rsid w:val="00FA6354"/>
    <w:rsid w:val="00FB0737"/>
    <w:rsid w:val="00FB4AA8"/>
    <w:rsid w:val="00FB4C24"/>
    <w:rsid w:val="00FB5F5A"/>
    <w:rsid w:val="00FC582E"/>
    <w:rsid w:val="00FC5F12"/>
    <w:rsid w:val="00FC7D1E"/>
    <w:rsid w:val="00FD592B"/>
    <w:rsid w:val="00FD5AC7"/>
    <w:rsid w:val="00FE0361"/>
    <w:rsid w:val="00FE1EF8"/>
    <w:rsid w:val="00FE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996E1"/>
  <w15:chartTrackingRefBased/>
  <w15:docId w15:val="{BE3507E6-EB84-4A84-B41E-020BC808B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E787D"/>
    <w:pPr>
      <w:keepNext/>
      <w:keepLines/>
      <w:spacing w:before="480" w:after="120" w:line="480" w:lineRule="auto"/>
      <w:outlineLvl w:val="0"/>
    </w:pPr>
    <w:rPr>
      <w:rFonts w:ascii="Times New Roman" w:eastAsia="Times New Roman" w:hAnsi="Times New Roman" w:cs="Times New Roman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1E787D"/>
    <w:pPr>
      <w:keepNext/>
      <w:keepLines/>
      <w:spacing w:before="360" w:after="80" w:line="480" w:lineRule="auto"/>
      <w:outlineLvl w:val="1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1E787D"/>
    <w:pPr>
      <w:keepNext/>
      <w:keepLines/>
      <w:spacing w:before="280" w:after="80" w:line="480" w:lineRule="auto"/>
      <w:outlineLvl w:val="2"/>
    </w:pPr>
    <w:rPr>
      <w:rFonts w:ascii="Times New Roman" w:eastAsia="Times New Roman" w:hAnsi="Times New Roman" w:cs="Times New Roman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1E787D"/>
    <w:pPr>
      <w:keepNext/>
      <w:keepLines/>
      <w:spacing w:before="240" w:after="40" w:line="480" w:lineRule="auto"/>
      <w:outlineLvl w:val="3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E787D"/>
    <w:pPr>
      <w:keepNext/>
      <w:keepLines/>
      <w:spacing w:before="220" w:after="40" w:line="480" w:lineRule="auto"/>
      <w:outlineLvl w:val="4"/>
    </w:pPr>
    <w:rPr>
      <w:rFonts w:ascii="Times New Roman" w:eastAsia="Times New Roman" w:hAnsi="Times New Roman" w:cs="Times New Roman"/>
      <w:b/>
      <w:color w:val="000000"/>
    </w:rPr>
  </w:style>
  <w:style w:type="paragraph" w:styleId="Heading6">
    <w:name w:val="heading 6"/>
    <w:basedOn w:val="Normal"/>
    <w:next w:val="Normal"/>
    <w:link w:val="Heading6Char"/>
    <w:qFormat/>
    <w:rsid w:val="001E787D"/>
    <w:pPr>
      <w:keepNext/>
      <w:keepLines/>
      <w:spacing w:before="200" w:after="40" w:line="480" w:lineRule="auto"/>
      <w:outlineLvl w:val="5"/>
    </w:pPr>
    <w:rPr>
      <w:rFonts w:ascii="Times New Roman" w:eastAsia="Times New Roman" w:hAnsi="Times New Roman" w:cs="Times New Roman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787D"/>
    <w:rPr>
      <w:rFonts w:ascii="Times New Roman" w:eastAsia="Times New Roman" w:hAnsi="Times New Roman" w:cs="Times New Roman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1E787D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1E787D"/>
    <w:rPr>
      <w:rFonts w:ascii="Times New Roman" w:eastAsia="Times New Roman" w:hAnsi="Times New Roman" w:cs="Times New Roman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E787D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E787D"/>
    <w:rPr>
      <w:rFonts w:ascii="Times New Roman" w:eastAsia="Times New Roman" w:hAnsi="Times New Roman" w:cs="Times New Roman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1E787D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customStyle="1" w:styleId="BLANK">
    <w:name w:val="BLANK!!!"/>
    <w:link w:val="BLANKChar"/>
    <w:qFormat/>
    <w:rsid w:val="007200BD"/>
    <w:pPr>
      <w:widowControl w:val="0"/>
      <w:spacing w:after="0" w:line="240" w:lineRule="auto"/>
    </w:pPr>
    <w:rPr>
      <w:rFonts w:ascii="Times New Roman" w:hAnsi="Times New Roman"/>
      <w:sz w:val="24"/>
    </w:rPr>
  </w:style>
  <w:style w:type="character" w:customStyle="1" w:styleId="BLANKChar">
    <w:name w:val="BLANK!!! Char"/>
    <w:basedOn w:val="DefaultParagraphFont"/>
    <w:link w:val="BLANK"/>
    <w:rsid w:val="007200BD"/>
    <w:rPr>
      <w:rFonts w:ascii="Times New Roman" w:hAnsi="Times New Roman"/>
      <w:sz w:val="24"/>
    </w:rPr>
  </w:style>
  <w:style w:type="paragraph" w:customStyle="1" w:styleId="DEFAULT">
    <w:name w:val="DEFAULT"/>
    <w:basedOn w:val="Normal"/>
    <w:link w:val="DEFAULTChar"/>
    <w:qFormat/>
    <w:rsid w:val="00B27B74"/>
    <w:pPr>
      <w:widowControl w:val="0"/>
      <w:spacing w:after="0" w:line="240" w:lineRule="auto"/>
    </w:pPr>
    <w:rPr>
      <w:rFonts w:ascii="Times New Roman" w:hAnsi="Times New Roman"/>
      <w:sz w:val="24"/>
    </w:rPr>
  </w:style>
  <w:style w:type="character" w:customStyle="1" w:styleId="DEFAULTChar">
    <w:name w:val="DEFAULT Char"/>
    <w:basedOn w:val="DefaultParagraphFont"/>
    <w:link w:val="DEFAULT"/>
    <w:rsid w:val="00B27B74"/>
    <w:rPr>
      <w:rFonts w:ascii="Times New Roman" w:hAnsi="Times New Roman"/>
      <w:sz w:val="24"/>
    </w:rPr>
  </w:style>
  <w:style w:type="paragraph" w:styleId="EndnoteText">
    <w:name w:val="endnote text"/>
    <w:basedOn w:val="Normal"/>
    <w:link w:val="EndnoteTextChar"/>
    <w:semiHidden/>
    <w:rsid w:val="00B27B74"/>
    <w:pPr>
      <w:widowControl w:val="0"/>
      <w:spacing w:after="0" w:line="240" w:lineRule="auto"/>
    </w:pPr>
    <w:rPr>
      <w:rFonts w:ascii="CG Times" w:eastAsia="Times New Roman" w:hAnsi="CG Times" w:cs="Times New Roman"/>
      <w:snapToGrid w:val="0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27B74"/>
    <w:rPr>
      <w:rFonts w:ascii="CG Times" w:eastAsia="Times New Roman" w:hAnsi="CG Times" w:cs="Times New Roman"/>
      <w:snapToGrid w:val="0"/>
      <w:sz w:val="24"/>
      <w:szCs w:val="20"/>
    </w:rPr>
  </w:style>
  <w:style w:type="paragraph" w:styleId="Header">
    <w:name w:val="header"/>
    <w:basedOn w:val="Normal"/>
    <w:link w:val="HeaderChar"/>
    <w:unhideWhenUsed/>
    <w:rsid w:val="00B27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27B74"/>
  </w:style>
  <w:style w:type="paragraph" w:styleId="Footer">
    <w:name w:val="footer"/>
    <w:basedOn w:val="Normal"/>
    <w:link w:val="FooterChar"/>
    <w:uiPriority w:val="99"/>
    <w:unhideWhenUsed/>
    <w:rsid w:val="00B27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B74"/>
  </w:style>
  <w:style w:type="paragraph" w:styleId="BalloonText">
    <w:name w:val="Balloon Text"/>
    <w:basedOn w:val="Normal"/>
    <w:link w:val="BalloonTextChar"/>
    <w:uiPriority w:val="99"/>
    <w:semiHidden/>
    <w:unhideWhenUsed/>
    <w:rsid w:val="000E02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8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41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1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38A"/>
    <w:rPr>
      <w:b/>
      <w:bCs/>
      <w:sz w:val="20"/>
      <w:szCs w:val="20"/>
    </w:rPr>
  </w:style>
  <w:style w:type="paragraph" w:customStyle="1" w:styleId="APA">
    <w:name w:val="APA!"/>
    <w:basedOn w:val="Normal"/>
    <w:qFormat/>
    <w:rsid w:val="00E569F0"/>
    <w:pPr>
      <w:widowControl w:val="0"/>
      <w:spacing w:after="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C14D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951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51A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E35F1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7B8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B7819"/>
    <w:pPr>
      <w:spacing w:line="256" w:lineRule="auto"/>
      <w:ind w:left="720"/>
      <w:contextualSpacing/>
    </w:pPr>
  </w:style>
  <w:style w:type="paragraph" w:styleId="Subtitle">
    <w:name w:val="Subtitle"/>
    <w:basedOn w:val="Normal"/>
    <w:link w:val="SubtitleChar"/>
    <w:qFormat/>
    <w:rsid w:val="001E787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1E787D"/>
    <w:rPr>
      <w:rFonts w:ascii="Times New Roman" w:eastAsia="Times New Roman" w:hAnsi="Times New Roman" w:cs="Times New Roman"/>
      <w:i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1E787D"/>
    <w:pPr>
      <w:keepNext/>
      <w:keepLines/>
      <w:spacing w:before="480" w:after="120" w:line="480" w:lineRule="auto"/>
    </w:pPr>
    <w:rPr>
      <w:rFonts w:ascii="Times New Roman" w:eastAsia="Times New Roman" w:hAnsi="Times New Roman" w:cs="Times New Roman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E787D"/>
    <w:rPr>
      <w:rFonts w:ascii="Times New Roman" w:eastAsia="Times New Roman" w:hAnsi="Times New Roman" w:cs="Times New Roman"/>
      <w:b/>
      <w:color w:val="000000"/>
      <w:sz w:val="72"/>
      <w:szCs w:val="72"/>
    </w:rPr>
  </w:style>
  <w:style w:type="paragraph" w:customStyle="1" w:styleId="APA0">
    <w:name w:val="APA"/>
    <w:next w:val="NoSpacing"/>
    <w:autoRedefine/>
    <w:qFormat/>
    <w:rsid w:val="001E787D"/>
    <w:pPr>
      <w:widowControl w:val="0"/>
      <w:spacing w:after="0" w:line="480" w:lineRule="auto"/>
      <w:ind w:left="720" w:hanging="720"/>
    </w:pPr>
    <w:rPr>
      <w:rFonts w:ascii="Times New Roman" w:hAnsi="Times New Roman"/>
      <w:sz w:val="24"/>
      <w:szCs w:val="24"/>
    </w:rPr>
  </w:style>
  <w:style w:type="paragraph" w:styleId="NoSpacing">
    <w:name w:val="No Spacing"/>
    <w:uiPriority w:val="1"/>
    <w:qFormat/>
    <w:rsid w:val="001E78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7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5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27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9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418</Words>
  <Characters>1378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2</cp:revision>
  <cp:lastPrinted>2024-04-13T03:35:00Z</cp:lastPrinted>
  <dcterms:created xsi:type="dcterms:W3CDTF">2024-04-13T09:27:00Z</dcterms:created>
  <dcterms:modified xsi:type="dcterms:W3CDTF">2024-04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5245ba70f8ec69632e2f1995fbc437a1ce4396bdb2fb2b09c113a34bb6ef82</vt:lpwstr>
  </property>
</Properties>
</file>